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7C9FBC" w14:textId="7DAA583F" w:rsidR="002F0C67"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Table </w:t>
      </w:r>
      <w:r w:rsidR="00BD2819">
        <w:rPr>
          <w:rFonts w:ascii="Times New Roman" w:eastAsia="Times New Roman" w:hAnsi="Times New Roman" w:cs="Times New Roman"/>
          <w:b/>
          <w:sz w:val="20"/>
          <w:szCs w:val="20"/>
        </w:rPr>
        <w:t>A.</w:t>
      </w:r>
      <w:r w:rsidR="00222E81">
        <w:rPr>
          <w:rFonts w:ascii="Times New Roman" w:eastAsia="Times New Roman" w:hAnsi="Times New Roman" w:cs="Times New Roman"/>
          <w:b/>
          <w:sz w:val="20"/>
          <w:szCs w:val="20"/>
        </w:rPr>
        <w:t>1</w:t>
      </w:r>
      <w:r>
        <w:rPr>
          <w:rFonts w:ascii="Times New Roman" w:eastAsia="Times New Roman" w:hAnsi="Times New Roman" w:cs="Times New Roman"/>
          <w:b/>
          <w:sz w:val="20"/>
          <w:szCs w:val="20"/>
        </w:rPr>
        <w:t>. Deviations from the protocol with justification</w:t>
      </w:r>
    </w:p>
    <w:tbl>
      <w:tblPr>
        <w:tblStyle w:val="a"/>
        <w:tblW w:w="10350" w:type="dxa"/>
        <w:tblInd w:w="-7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03"/>
        <w:gridCol w:w="3685"/>
        <w:gridCol w:w="3262"/>
      </w:tblGrid>
      <w:tr w:rsidR="002F0C67" w:rsidRPr="00F34D80" w14:paraId="56913977" w14:textId="77777777" w:rsidTr="008E6FAF">
        <w:tc>
          <w:tcPr>
            <w:tcW w:w="3403" w:type="dxa"/>
            <w:vAlign w:val="center"/>
          </w:tcPr>
          <w:p w14:paraId="7008CC35" w14:textId="77777777" w:rsidR="002F0C67" w:rsidRPr="00F34D80" w:rsidRDefault="00000000">
            <w:pPr>
              <w:jc w:val="center"/>
              <w:rPr>
                <w:rFonts w:ascii="Times New Roman" w:eastAsia="Times New Roman" w:hAnsi="Times New Roman" w:cs="Times New Roman"/>
                <w:b/>
                <w:sz w:val="18"/>
                <w:szCs w:val="18"/>
              </w:rPr>
            </w:pPr>
            <w:r w:rsidRPr="00F34D80">
              <w:rPr>
                <w:rFonts w:ascii="Times New Roman" w:eastAsia="Times New Roman" w:hAnsi="Times New Roman" w:cs="Times New Roman"/>
                <w:b/>
                <w:sz w:val="18"/>
                <w:szCs w:val="18"/>
              </w:rPr>
              <w:t>Protocol version</w:t>
            </w:r>
          </w:p>
        </w:tc>
        <w:tc>
          <w:tcPr>
            <w:tcW w:w="3685" w:type="dxa"/>
            <w:vAlign w:val="center"/>
          </w:tcPr>
          <w:p w14:paraId="1C8EF016" w14:textId="77777777" w:rsidR="002F0C67" w:rsidRPr="00F34D80" w:rsidRDefault="00000000">
            <w:pPr>
              <w:jc w:val="center"/>
              <w:rPr>
                <w:rFonts w:ascii="Times New Roman" w:eastAsia="Times New Roman" w:hAnsi="Times New Roman" w:cs="Times New Roman"/>
                <w:b/>
                <w:sz w:val="18"/>
                <w:szCs w:val="18"/>
              </w:rPr>
            </w:pPr>
            <w:r w:rsidRPr="00F34D80">
              <w:rPr>
                <w:rFonts w:ascii="Times New Roman" w:eastAsia="Times New Roman" w:hAnsi="Times New Roman" w:cs="Times New Roman"/>
                <w:b/>
                <w:sz w:val="18"/>
                <w:szCs w:val="18"/>
              </w:rPr>
              <w:t>Final version</w:t>
            </w:r>
          </w:p>
        </w:tc>
        <w:tc>
          <w:tcPr>
            <w:tcW w:w="3262" w:type="dxa"/>
            <w:vAlign w:val="center"/>
          </w:tcPr>
          <w:p w14:paraId="329D45F3" w14:textId="77777777" w:rsidR="002F0C67" w:rsidRPr="00F34D80" w:rsidRDefault="00000000">
            <w:pPr>
              <w:jc w:val="center"/>
              <w:rPr>
                <w:rFonts w:ascii="Times New Roman" w:eastAsia="Times New Roman" w:hAnsi="Times New Roman" w:cs="Times New Roman"/>
                <w:b/>
                <w:sz w:val="18"/>
                <w:szCs w:val="18"/>
              </w:rPr>
            </w:pPr>
            <w:r w:rsidRPr="00F34D80">
              <w:rPr>
                <w:rFonts w:ascii="Times New Roman" w:eastAsia="Times New Roman" w:hAnsi="Times New Roman" w:cs="Times New Roman"/>
                <w:b/>
                <w:sz w:val="18"/>
                <w:szCs w:val="18"/>
              </w:rPr>
              <w:t>Justification</w:t>
            </w:r>
          </w:p>
        </w:tc>
      </w:tr>
      <w:tr w:rsidR="002F0C67" w:rsidRPr="00F34D80" w14:paraId="3B236F08" w14:textId="77777777" w:rsidTr="008E6FAF">
        <w:trPr>
          <w:trHeight w:val="1497"/>
        </w:trPr>
        <w:tc>
          <w:tcPr>
            <w:tcW w:w="3403" w:type="dxa"/>
            <w:vAlign w:val="center"/>
          </w:tcPr>
          <w:p w14:paraId="1C56814B" w14:textId="77777777" w:rsidR="002F0C67" w:rsidRPr="00F34D80" w:rsidRDefault="00000000">
            <w:pPr>
              <w:shd w:val="clear" w:color="auto" w:fill="FFFFFF"/>
              <w:jc w:val="center"/>
              <w:rPr>
                <w:rFonts w:ascii="Times New Roman" w:eastAsia="Times New Roman" w:hAnsi="Times New Roman" w:cs="Times New Roman"/>
                <w:sz w:val="18"/>
                <w:szCs w:val="18"/>
              </w:rPr>
            </w:pPr>
            <w:r w:rsidRPr="00F34D80">
              <w:rPr>
                <w:rFonts w:ascii="Times New Roman" w:eastAsia="Times New Roman" w:hAnsi="Times New Roman" w:cs="Times New Roman"/>
                <w:sz w:val="18"/>
                <w:szCs w:val="18"/>
              </w:rPr>
              <w:t>“An additional search of the grey literature will be limited to the Open Dissertations database (via EBSCO). CitationChaser will be used to perform both backward and forward citation chasing of included studies [19].”</w:t>
            </w:r>
          </w:p>
        </w:tc>
        <w:tc>
          <w:tcPr>
            <w:tcW w:w="3685" w:type="dxa"/>
            <w:vAlign w:val="center"/>
          </w:tcPr>
          <w:p w14:paraId="3DAAE5C6" w14:textId="77777777" w:rsidR="002F0C67" w:rsidRPr="00F34D80" w:rsidRDefault="00000000">
            <w:pPr>
              <w:shd w:val="clear" w:color="auto" w:fill="FFFFFF"/>
              <w:jc w:val="center"/>
              <w:rPr>
                <w:rFonts w:ascii="Times New Roman" w:eastAsia="Times New Roman" w:hAnsi="Times New Roman" w:cs="Times New Roman"/>
                <w:i/>
                <w:sz w:val="18"/>
                <w:szCs w:val="18"/>
              </w:rPr>
            </w:pPr>
            <w:r w:rsidRPr="00F34D80">
              <w:rPr>
                <w:rFonts w:ascii="Times New Roman" w:eastAsia="Times New Roman" w:hAnsi="Times New Roman" w:cs="Times New Roman"/>
                <w:sz w:val="18"/>
                <w:szCs w:val="18"/>
              </w:rPr>
              <w:t>-</w:t>
            </w:r>
          </w:p>
        </w:tc>
        <w:tc>
          <w:tcPr>
            <w:tcW w:w="3262" w:type="dxa"/>
            <w:vAlign w:val="center"/>
          </w:tcPr>
          <w:p w14:paraId="603DBA5D" w14:textId="77777777" w:rsidR="002F0C67" w:rsidRPr="00F34D80" w:rsidRDefault="00000000">
            <w:pPr>
              <w:jc w:val="center"/>
              <w:rPr>
                <w:rFonts w:ascii="Times New Roman" w:eastAsia="Times New Roman" w:hAnsi="Times New Roman" w:cs="Times New Roman"/>
                <w:sz w:val="18"/>
                <w:szCs w:val="18"/>
              </w:rPr>
            </w:pPr>
            <w:r w:rsidRPr="00F34D80">
              <w:rPr>
                <w:rFonts w:ascii="Times New Roman" w:eastAsia="Times New Roman" w:hAnsi="Times New Roman" w:cs="Times New Roman"/>
                <w:sz w:val="18"/>
                <w:szCs w:val="18"/>
              </w:rPr>
              <w:t xml:space="preserve">Due to an unexpectedly high number of identified studies in the database search [we included more than 12 times more studies than the previous systematic review in this field (doi: </w:t>
            </w:r>
            <w:hyperlink r:id="rId6">
              <w:r w:rsidR="002F0C67" w:rsidRPr="00F34D80">
                <w:rPr>
                  <w:rFonts w:ascii="Times New Roman" w:eastAsia="Times New Roman" w:hAnsi="Times New Roman" w:cs="Times New Roman"/>
                  <w:color w:val="1155CC"/>
                  <w:sz w:val="18"/>
                  <w:szCs w:val="18"/>
                  <w:u w:val="single"/>
                </w:rPr>
                <w:t>10.1016/j.cell.2019.12.025</w:t>
              </w:r>
            </w:hyperlink>
            <w:r w:rsidRPr="00F34D80">
              <w:rPr>
                <w:rFonts w:ascii="Times New Roman" w:eastAsia="Times New Roman" w:hAnsi="Times New Roman" w:cs="Times New Roman"/>
                <w:sz w:val="18"/>
                <w:szCs w:val="18"/>
              </w:rPr>
              <w:t>)] and a lack of additional resources, we did not perform citation chasing or additional searches</w:t>
            </w:r>
          </w:p>
        </w:tc>
      </w:tr>
      <w:tr w:rsidR="002F0C67" w:rsidRPr="00F34D80" w14:paraId="1AC960F8" w14:textId="77777777" w:rsidTr="008E6FAF">
        <w:tc>
          <w:tcPr>
            <w:tcW w:w="3403" w:type="dxa"/>
            <w:vAlign w:val="center"/>
          </w:tcPr>
          <w:p w14:paraId="5967594D" w14:textId="77777777" w:rsidR="002F0C67" w:rsidRPr="00F34D80" w:rsidRDefault="00000000">
            <w:pPr>
              <w:jc w:val="center"/>
              <w:rPr>
                <w:rFonts w:ascii="Times New Roman" w:eastAsia="Times New Roman" w:hAnsi="Times New Roman" w:cs="Times New Roman"/>
                <w:sz w:val="18"/>
                <w:szCs w:val="18"/>
              </w:rPr>
            </w:pPr>
            <w:r w:rsidRPr="00F34D80">
              <w:rPr>
                <w:rFonts w:ascii="Times New Roman" w:eastAsia="Times New Roman" w:hAnsi="Times New Roman" w:cs="Times New Roman"/>
                <w:sz w:val="18"/>
                <w:szCs w:val="18"/>
              </w:rPr>
              <w:t>-</w:t>
            </w:r>
          </w:p>
        </w:tc>
        <w:tc>
          <w:tcPr>
            <w:tcW w:w="3685" w:type="dxa"/>
            <w:vAlign w:val="center"/>
          </w:tcPr>
          <w:p w14:paraId="6CD9BF2E" w14:textId="77777777" w:rsidR="002F0C67" w:rsidRPr="00F34D80" w:rsidRDefault="00000000">
            <w:pPr>
              <w:jc w:val="center"/>
              <w:rPr>
                <w:rFonts w:ascii="Times New Roman" w:eastAsia="Times New Roman" w:hAnsi="Times New Roman" w:cs="Times New Roman"/>
                <w:sz w:val="18"/>
                <w:szCs w:val="18"/>
                <w:u w:val="single"/>
              </w:rPr>
            </w:pPr>
            <w:r w:rsidRPr="00F34D80">
              <w:rPr>
                <w:rFonts w:ascii="Times New Roman" w:eastAsia="Times New Roman" w:hAnsi="Times New Roman" w:cs="Times New Roman"/>
                <w:sz w:val="18"/>
                <w:szCs w:val="18"/>
              </w:rPr>
              <w:t>Since we were interested in the studies exploring the pathophysiology of human diseases, we did not include studies that used FMT to verify whether the gut microbiota was a mediator of certain diet/medication effects</w:t>
            </w:r>
          </w:p>
        </w:tc>
        <w:tc>
          <w:tcPr>
            <w:tcW w:w="3262" w:type="dxa"/>
            <w:vAlign w:val="center"/>
          </w:tcPr>
          <w:p w14:paraId="78882A3D" w14:textId="77777777" w:rsidR="002F0C67" w:rsidRPr="00F34D80" w:rsidRDefault="00000000">
            <w:pPr>
              <w:jc w:val="center"/>
              <w:rPr>
                <w:rFonts w:ascii="Times New Roman" w:eastAsia="Times New Roman" w:hAnsi="Times New Roman" w:cs="Times New Roman"/>
                <w:sz w:val="18"/>
                <w:szCs w:val="18"/>
              </w:rPr>
            </w:pPr>
            <w:r w:rsidRPr="00F34D80">
              <w:rPr>
                <w:rFonts w:ascii="Times New Roman" w:eastAsia="Times New Roman" w:hAnsi="Times New Roman" w:cs="Times New Roman"/>
                <w:sz w:val="18"/>
                <w:szCs w:val="18"/>
              </w:rPr>
              <w:t>Explicit exclusion criterion was added to include only studies that can answer the review questions</w:t>
            </w:r>
          </w:p>
        </w:tc>
      </w:tr>
      <w:tr w:rsidR="002F0C67" w:rsidRPr="00F34D80" w14:paraId="1713BF70" w14:textId="77777777" w:rsidTr="008E6FAF">
        <w:tc>
          <w:tcPr>
            <w:tcW w:w="3403" w:type="dxa"/>
            <w:vAlign w:val="center"/>
          </w:tcPr>
          <w:p w14:paraId="3A99D8D8" w14:textId="77777777" w:rsidR="002F0C67" w:rsidRPr="00F34D80" w:rsidRDefault="00000000">
            <w:pPr>
              <w:jc w:val="center"/>
              <w:rPr>
                <w:rFonts w:ascii="Times New Roman" w:eastAsia="Times New Roman" w:hAnsi="Times New Roman" w:cs="Times New Roman"/>
                <w:sz w:val="18"/>
                <w:szCs w:val="18"/>
              </w:rPr>
            </w:pPr>
            <w:r w:rsidRPr="00F34D80">
              <w:rPr>
                <w:rFonts w:ascii="Times New Roman" w:eastAsia="Times New Roman" w:hAnsi="Times New Roman" w:cs="Times New Roman"/>
                <w:sz w:val="18"/>
                <w:szCs w:val="18"/>
              </w:rPr>
              <w:t>“Because we are interested in the details of methodologies and the scope of the available evidence, conference abstracts will be classified as “awaiting assessment” studies.”</w:t>
            </w:r>
          </w:p>
          <w:p w14:paraId="3B20ACA3" w14:textId="77777777" w:rsidR="002F0C67" w:rsidRPr="00F34D80" w:rsidRDefault="00000000">
            <w:pPr>
              <w:jc w:val="center"/>
              <w:rPr>
                <w:rFonts w:ascii="Times New Roman" w:eastAsia="Times New Roman" w:hAnsi="Times New Roman" w:cs="Times New Roman"/>
                <w:sz w:val="18"/>
                <w:szCs w:val="18"/>
              </w:rPr>
            </w:pPr>
            <w:r w:rsidRPr="00F34D80">
              <w:rPr>
                <w:rFonts w:ascii="Times New Roman" w:eastAsia="Times New Roman" w:hAnsi="Times New Roman" w:cs="Times New Roman"/>
                <w:sz w:val="18"/>
                <w:szCs w:val="18"/>
              </w:rPr>
              <w:t>(…)</w:t>
            </w:r>
          </w:p>
          <w:p w14:paraId="6F8BBEB5" w14:textId="77777777" w:rsidR="002F0C67" w:rsidRPr="00F34D80" w:rsidRDefault="00000000">
            <w:pPr>
              <w:jc w:val="center"/>
              <w:rPr>
                <w:rFonts w:ascii="Times New Roman" w:eastAsia="Times New Roman" w:hAnsi="Times New Roman" w:cs="Times New Roman"/>
                <w:sz w:val="18"/>
                <w:szCs w:val="18"/>
              </w:rPr>
            </w:pPr>
            <w:r w:rsidRPr="00F34D80">
              <w:rPr>
                <w:rFonts w:ascii="Times New Roman" w:eastAsia="Times New Roman" w:hAnsi="Times New Roman" w:cs="Times New Roman"/>
                <w:sz w:val="18"/>
                <w:szCs w:val="18"/>
              </w:rPr>
              <w:t>“In the case of studies awaiting assessment, we will extract the following information: (1) disease/phenotypic trait of FMT donors, (2) species and strains of FMT recipients.”</w:t>
            </w:r>
          </w:p>
          <w:p w14:paraId="5F200942" w14:textId="77777777" w:rsidR="002F0C67" w:rsidRPr="00F34D80" w:rsidRDefault="00000000">
            <w:pPr>
              <w:jc w:val="center"/>
              <w:rPr>
                <w:rFonts w:ascii="Times New Roman" w:eastAsia="Times New Roman" w:hAnsi="Times New Roman" w:cs="Times New Roman"/>
                <w:sz w:val="18"/>
                <w:szCs w:val="18"/>
              </w:rPr>
            </w:pPr>
            <w:r w:rsidRPr="00F34D80">
              <w:rPr>
                <w:rFonts w:ascii="Times New Roman" w:eastAsia="Times New Roman" w:hAnsi="Times New Roman" w:cs="Times New Roman"/>
                <w:sz w:val="18"/>
                <w:szCs w:val="18"/>
              </w:rPr>
              <w:t>(…)</w:t>
            </w:r>
          </w:p>
          <w:p w14:paraId="6B100B35" w14:textId="77777777" w:rsidR="002F0C67" w:rsidRPr="00F34D80" w:rsidRDefault="00000000">
            <w:pPr>
              <w:jc w:val="center"/>
              <w:rPr>
                <w:rFonts w:ascii="Times New Roman" w:eastAsia="Times New Roman" w:hAnsi="Times New Roman" w:cs="Times New Roman"/>
                <w:sz w:val="18"/>
                <w:szCs w:val="18"/>
              </w:rPr>
            </w:pPr>
            <w:r w:rsidRPr="00F34D80">
              <w:rPr>
                <w:rFonts w:ascii="Times New Roman" w:eastAsia="Times New Roman" w:hAnsi="Times New Roman" w:cs="Times New Roman"/>
                <w:sz w:val="18"/>
                <w:szCs w:val="18"/>
              </w:rPr>
              <w:t>“Basic characteristics of studies “awaiting assessment” will be presented in a table; they will not be included in the formal statistical analyses.”</w:t>
            </w:r>
          </w:p>
        </w:tc>
        <w:tc>
          <w:tcPr>
            <w:tcW w:w="3685" w:type="dxa"/>
            <w:vAlign w:val="center"/>
          </w:tcPr>
          <w:p w14:paraId="618ACF1D" w14:textId="77777777" w:rsidR="002F0C67" w:rsidRPr="00F34D80" w:rsidRDefault="00000000">
            <w:pPr>
              <w:jc w:val="center"/>
              <w:rPr>
                <w:rFonts w:ascii="Times New Roman" w:eastAsia="Times New Roman" w:hAnsi="Times New Roman" w:cs="Times New Roman"/>
                <w:sz w:val="18"/>
                <w:szCs w:val="18"/>
              </w:rPr>
            </w:pPr>
            <w:r w:rsidRPr="00F34D80">
              <w:rPr>
                <w:rFonts w:ascii="Times New Roman" w:eastAsia="Times New Roman" w:hAnsi="Times New Roman" w:cs="Times New Roman"/>
                <w:sz w:val="18"/>
                <w:szCs w:val="18"/>
              </w:rPr>
              <w:t>We extracted the following information from all included studies: (1) disease/phenotypic trait of FMT donors, (2) species, and (3) strains of FMT recipients.</w:t>
            </w:r>
          </w:p>
        </w:tc>
        <w:tc>
          <w:tcPr>
            <w:tcW w:w="3262" w:type="dxa"/>
            <w:vAlign w:val="center"/>
          </w:tcPr>
          <w:p w14:paraId="253863E1" w14:textId="77777777" w:rsidR="002F0C67" w:rsidRPr="00F34D80" w:rsidRDefault="00000000">
            <w:pPr>
              <w:jc w:val="center"/>
              <w:rPr>
                <w:rFonts w:ascii="Times New Roman" w:eastAsia="Times New Roman" w:hAnsi="Times New Roman" w:cs="Times New Roman"/>
                <w:sz w:val="18"/>
                <w:szCs w:val="18"/>
              </w:rPr>
            </w:pPr>
            <w:r w:rsidRPr="00F34D80">
              <w:rPr>
                <w:rFonts w:ascii="Times New Roman" w:eastAsia="Times New Roman" w:hAnsi="Times New Roman" w:cs="Times New Roman"/>
                <w:sz w:val="18"/>
                <w:szCs w:val="18"/>
              </w:rPr>
              <w:t>Since data on (1-3) were extracted from all studies (regardless of whether reported in conference abstracts or full-text articles), while the</w:t>
            </w:r>
          </w:p>
          <w:p w14:paraId="7F5C6821" w14:textId="77777777" w:rsidR="002F0C67" w:rsidRPr="00F34D80" w:rsidRDefault="00000000">
            <w:pPr>
              <w:jc w:val="center"/>
              <w:rPr>
                <w:rFonts w:ascii="Times New Roman" w:eastAsia="Times New Roman" w:hAnsi="Times New Roman" w:cs="Times New Roman"/>
                <w:sz w:val="18"/>
                <w:szCs w:val="18"/>
              </w:rPr>
            </w:pPr>
            <w:r w:rsidRPr="00F34D80">
              <w:rPr>
                <w:rFonts w:ascii="Times New Roman" w:eastAsia="Times New Roman" w:hAnsi="Times New Roman" w:cs="Times New Roman"/>
                <w:sz w:val="18"/>
                <w:szCs w:val="18"/>
              </w:rPr>
              <w:t xml:space="preserve"> details of methodologies were extracted from the random sample of full-text articles, we decided to avoid “awaiting assessment” label that could be misleading. Performance of formal statistical analyses depended on the review questions, not on the data source. </w:t>
            </w:r>
          </w:p>
        </w:tc>
      </w:tr>
      <w:tr w:rsidR="002F0C67" w:rsidRPr="00F34D80" w14:paraId="2B8FD4C0" w14:textId="77777777" w:rsidTr="008E6FAF">
        <w:tc>
          <w:tcPr>
            <w:tcW w:w="3403" w:type="dxa"/>
            <w:vAlign w:val="center"/>
          </w:tcPr>
          <w:p w14:paraId="6BA3F27E" w14:textId="77777777" w:rsidR="002F0C67" w:rsidRPr="00F34D80" w:rsidRDefault="00000000">
            <w:pPr>
              <w:jc w:val="center"/>
              <w:rPr>
                <w:rFonts w:ascii="Times New Roman" w:eastAsia="Times New Roman" w:hAnsi="Times New Roman" w:cs="Times New Roman"/>
                <w:sz w:val="18"/>
                <w:szCs w:val="18"/>
              </w:rPr>
            </w:pPr>
            <w:r w:rsidRPr="00F34D80">
              <w:rPr>
                <w:rFonts w:ascii="Times New Roman" w:eastAsia="Times New Roman" w:hAnsi="Times New Roman" w:cs="Times New Roman"/>
                <w:sz w:val="18"/>
                <w:szCs w:val="18"/>
              </w:rPr>
              <w:t>"Two reviewers will independently extract data from papers included in the scoping review using a self-developed data extraction tool"</w:t>
            </w:r>
          </w:p>
        </w:tc>
        <w:tc>
          <w:tcPr>
            <w:tcW w:w="3685" w:type="dxa"/>
            <w:vAlign w:val="center"/>
          </w:tcPr>
          <w:p w14:paraId="0B9ABE91" w14:textId="77777777" w:rsidR="002F0C67" w:rsidRPr="00F34D80" w:rsidRDefault="00000000">
            <w:pPr>
              <w:jc w:val="center"/>
              <w:rPr>
                <w:rFonts w:ascii="Times New Roman" w:eastAsia="Times New Roman" w:hAnsi="Times New Roman" w:cs="Times New Roman"/>
                <w:sz w:val="18"/>
                <w:szCs w:val="18"/>
              </w:rPr>
            </w:pPr>
            <w:r w:rsidRPr="00F34D80">
              <w:rPr>
                <w:rFonts w:ascii="Times New Roman" w:eastAsia="Times New Roman" w:hAnsi="Times New Roman" w:cs="Times New Roman"/>
                <w:sz w:val="18"/>
                <w:szCs w:val="18"/>
              </w:rPr>
              <w:t>“At least two reviewers independently extracted data from papers included in the scoping review using a self-developed data extraction tool based on Google Forms.”</w:t>
            </w:r>
          </w:p>
          <w:p w14:paraId="4A8D7EA4" w14:textId="77777777" w:rsidR="002F0C67" w:rsidRPr="00F34D80" w:rsidRDefault="00000000">
            <w:pPr>
              <w:jc w:val="center"/>
              <w:rPr>
                <w:rFonts w:ascii="Times New Roman" w:eastAsia="Times New Roman" w:hAnsi="Times New Roman" w:cs="Times New Roman"/>
                <w:sz w:val="18"/>
                <w:szCs w:val="18"/>
              </w:rPr>
            </w:pPr>
            <w:r w:rsidRPr="00F34D80">
              <w:rPr>
                <w:rFonts w:ascii="Times New Roman" w:eastAsia="Times New Roman" w:hAnsi="Times New Roman" w:cs="Times New Roman"/>
                <w:sz w:val="18"/>
                <w:szCs w:val="18"/>
              </w:rPr>
              <w:t>(…)</w:t>
            </w:r>
          </w:p>
          <w:p w14:paraId="31403BBC" w14:textId="77777777" w:rsidR="002F0C67" w:rsidRPr="00F34D80" w:rsidRDefault="00000000">
            <w:pPr>
              <w:jc w:val="center"/>
              <w:rPr>
                <w:rFonts w:ascii="Times New Roman" w:eastAsia="Times New Roman" w:hAnsi="Times New Roman" w:cs="Times New Roman"/>
                <w:sz w:val="18"/>
                <w:szCs w:val="18"/>
              </w:rPr>
            </w:pPr>
            <w:r w:rsidRPr="00F34D80">
              <w:rPr>
                <w:rFonts w:ascii="Times New Roman" w:eastAsia="Times New Roman" w:hAnsi="Times New Roman" w:cs="Times New Roman"/>
                <w:sz w:val="18"/>
                <w:szCs w:val="18"/>
              </w:rPr>
              <w:t>“Stratified randomization of studies described in at least one full-text journal article was conducted to choose a sample of 48 studies representing studies across all ICD-11 categories. For the selected studies, we performed detailed data extraction described above.”</w:t>
            </w:r>
          </w:p>
        </w:tc>
        <w:tc>
          <w:tcPr>
            <w:tcW w:w="3262" w:type="dxa"/>
            <w:vAlign w:val="center"/>
          </w:tcPr>
          <w:p w14:paraId="08407331" w14:textId="77777777" w:rsidR="002F0C67" w:rsidRPr="00F34D80" w:rsidRDefault="00000000">
            <w:pPr>
              <w:jc w:val="center"/>
              <w:rPr>
                <w:rFonts w:ascii="Times New Roman" w:eastAsia="Times New Roman" w:hAnsi="Times New Roman" w:cs="Times New Roman"/>
                <w:sz w:val="18"/>
                <w:szCs w:val="18"/>
              </w:rPr>
            </w:pPr>
            <w:r w:rsidRPr="00F34D80">
              <w:rPr>
                <w:rFonts w:ascii="Times New Roman" w:eastAsia="Times New Roman" w:hAnsi="Times New Roman" w:cs="Times New Roman"/>
                <w:sz w:val="18"/>
                <w:szCs w:val="18"/>
              </w:rPr>
              <w:t xml:space="preserve">Data in the majority of selected studies were extracted by 3 or more reviewers due to very low reporting quality. Due to an unexpectedly high number of included studies [we included more than 12 times more studies than the previous systematic review in this field (doi: </w:t>
            </w:r>
            <w:hyperlink r:id="rId7">
              <w:r w:rsidR="002F0C67" w:rsidRPr="00F34D80">
                <w:rPr>
                  <w:rFonts w:ascii="Times New Roman" w:eastAsia="Times New Roman" w:hAnsi="Times New Roman" w:cs="Times New Roman"/>
                  <w:color w:val="1155CC"/>
                  <w:sz w:val="18"/>
                  <w:szCs w:val="18"/>
                  <w:u w:val="single"/>
                </w:rPr>
                <w:t>10.1016/j.cell.2019.12.025</w:t>
              </w:r>
            </w:hyperlink>
            <w:r w:rsidRPr="00F34D80">
              <w:rPr>
                <w:rFonts w:ascii="Times New Roman" w:eastAsia="Times New Roman" w:hAnsi="Times New Roman" w:cs="Times New Roman"/>
                <w:sz w:val="18"/>
                <w:szCs w:val="18"/>
              </w:rPr>
              <w:t>)] and a lack of additional resources, we decided to extract data from a representative random sample of full-text articles.</w:t>
            </w:r>
          </w:p>
        </w:tc>
      </w:tr>
      <w:tr w:rsidR="002F0C67" w:rsidRPr="00F34D80" w14:paraId="7D754ED6" w14:textId="77777777" w:rsidTr="008E6FAF">
        <w:tc>
          <w:tcPr>
            <w:tcW w:w="3403" w:type="dxa"/>
            <w:vAlign w:val="center"/>
          </w:tcPr>
          <w:p w14:paraId="47E19B32" w14:textId="77777777" w:rsidR="002F0C67" w:rsidRPr="00F34D80" w:rsidRDefault="00000000">
            <w:pPr>
              <w:jc w:val="center"/>
              <w:rPr>
                <w:rFonts w:ascii="Times New Roman" w:eastAsia="Times New Roman" w:hAnsi="Times New Roman" w:cs="Times New Roman"/>
                <w:sz w:val="18"/>
                <w:szCs w:val="18"/>
              </w:rPr>
            </w:pPr>
            <w:r w:rsidRPr="00F34D80">
              <w:rPr>
                <w:rFonts w:ascii="Times New Roman" w:eastAsia="Times New Roman" w:hAnsi="Times New Roman" w:cs="Times New Roman"/>
                <w:sz w:val="18"/>
                <w:szCs w:val="18"/>
              </w:rPr>
              <w:t>“we plan to tabulate the data on diseases/traits as rows (grouped by the system of the human body) and outcomes clusters as columns”</w:t>
            </w:r>
          </w:p>
        </w:tc>
        <w:tc>
          <w:tcPr>
            <w:tcW w:w="3685" w:type="dxa"/>
            <w:vAlign w:val="center"/>
          </w:tcPr>
          <w:p w14:paraId="350BB803" w14:textId="77777777" w:rsidR="002F0C67" w:rsidRPr="00F34D80" w:rsidRDefault="00000000">
            <w:pPr>
              <w:jc w:val="center"/>
              <w:rPr>
                <w:rFonts w:ascii="Times New Roman" w:eastAsia="Times New Roman" w:hAnsi="Times New Roman" w:cs="Times New Roman"/>
                <w:sz w:val="18"/>
                <w:szCs w:val="18"/>
              </w:rPr>
            </w:pPr>
            <w:r w:rsidRPr="00F34D80">
              <w:rPr>
                <w:rFonts w:ascii="Times New Roman" w:eastAsia="Times New Roman" w:hAnsi="Times New Roman" w:cs="Times New Roman"/>
                <w:sz w:val="18"/>
                <w:szCs w:val="18"/>
              </w:rPr>
              <w:t xml:space="preserve">We tabulated the data on diseases/traits as rows (grouped by the ICD-11) and outcomes clusters as columns </w:t>
            </w:r>
          </w:p>
        </w:tc>
        <w:tc>
          <w:tcPr>
            <w:tcW w:w="3262" w:type="dxa"/>
            <w:vAlign w:val="center"/>
          </w:tcPr>
          <w:p w14:paraId="1D9F25AE" w14:textId="77777777" w:rsidR="002F0C67" w:rsidRPr="00F34D80" w:rsidRDefault="00000000">
            <w:pPr>
              <w:jc w:val="center"/>
              <w:rPr>
                <w:rFonts w:ascii="Times New Roman" w:eastAsia="Times New Roman" w:hAnsi="Times New Roman" w:cs="Times New Roman"/>
                <w:sz w:val="18"/>
                <w:szCs w:val="18"/>
              </w:rPr>
            </w:pPr>
            <w:r w:rsidRPr="00F34D80">
              <w:rPr>
                <w:rFonts w:ascii="Times New Roman" w:eastAsia="Times New Roman" w:hAnsi="Times New Roman" w:cs="Times New Roman"/>
                <w:sz w:val="18"/>
                <w:szCs w:val="18"/>
              </w:rPr>
              <w:t>Since pre-planned grouping of diseases/traits were subjective and not consistent between reviewers, we decided to use objective ICD-11. Due to an unexpectedly high number of included studies (explained above), we tabulated data from a random sample of studies.</w:t>
            </w:r>
          </w:p>
        </w:tc>
      </w:tr>
      <w:tr w:rsidR="00F34D80" w:rsidRPr="00F34D80" w14:paraId="231ADA3C" w14:textId="77777777" w:rsidTr="008E6FAF">
        <w:tc>
          <w:tcPr>
            <w:tcW w:w="3403" w:type="dxa"/>
            <w:vAlign w:val="center"/>
          </w:tcPr>
          <w:p w14:paraId="35D1090C" w14:textId="7CE60E56" w:rsidR="00F34D80" w:rsidRPr="00F34D80" w:rsidRDefault="00F34D80" w:rsidP="009B7D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F34D80">
              <w:rPr>
                <w:rFonts w:ascii="Times New Roman" w:eastAsia="Times New Roman" w:hAnsi="Times New Roman" w:cs="Times New Roman"/>
                <w:sz w:val="18"/>
                <w:szCs w:val="18"/>
              </w:rPr>
              <w:t>To answer the third research question</w:t>
            </w:r>
            <w:r>
              <w:rPr>
                <w:rFonts w:ascii="Times New Roman" w:eastAsia="Times New Roman" w:hAnsi="Times New Roman" w:cs="Times New Roman"/>
                <w:sz w:val="18"/>
                <w:szCs w:val="18"/>
              </w:rPr>
              <w:t xml:space="preserve"> (…)</w:t>
            </w:r>
            <w:r w:rsidRPr="00F34D80">
              <w:rPr>
                <w:rFonts w:ascii="Times New Roman" w:eastAsia="Times New Roman" w:hAnsi="Times New Roman" w:cs="Times New Roman"/>
                <w:sz w:val="18"/>
                <w:szCs w:val="18"/>
              </w:rPr>
              <w:t>, we will provide a short list of human</w:t>
            </w:r>
            <w:r>
              <w:rPr>
                <w:rFonts w:ascii="Times New Roman" w:eastAsia="Times New Roman" w:hAnsi="Times New Roman" w:cs="Times New Roman"/>
                <w:sz w:val="18"/>
                <w:szCs w:val="18"/>
              </w:rPr>
              <w:t xml:space="preserve"> </w:t>
            </w:r>
            <w:r w:rsidRPr="00F34D80">
              <w:rPr>
                <w:rFonts w:ascii="Times New Roman" w:eastAsia="Times New Roman" w:hAnsi="Times New Roman" w:cs="Times New Roman"/>
                <w:sz w:val="18"/>
                <w:szCs w:val="18"/>
              </w:rPr>
              <w:t>non-infectious diseases or traits with the highest number of</w:t>
            </w:r>
            <w:r>
              <w:rPr>
                <w:rFonts w:ascii="Times New Roman" w:eastAsia="Times New Roman" w:hAnsi="Times New Roman" w:cs="Times New Roman"/>
                <w:sz w:val="18"/>
                <w:szCs w:val="18"/>
              </w:rPr>
              <w:t xml:space="preserve"> </w:t>
            </w:r>
            <w:r w:rsidRPr="00F34D80">
              <w:rPr>
                <w:rFonts w:ascii="Times New Roman" w:eastAsia="Times New Roman" w:hAnsi="Times New Roman" w:cs="Times New Roman"/>
                <w:sz w:val="18"/>
                <w:szCs w:val="18"/>
              </w:rPr>
              <w:t>FMT patient-to-animal studies.</w:t>
            </w:r>
            <w:r w:rsidR="009B7DFC">
              <w:rPr>
                <w:rFonts w:ascii="Times New Roman" w:eastAsia="Times New Roman" w:hAnsi="Times New Roman" w:cs="Times New Roman"/>
                <w:sz w:val="18"/>
                <w:szCs w:val="18"/>
              </w:rPr>
              <w:t xml:space="preserve"> (…) </w:t>
            </w:r>
            <w:r w:rsidR="009B7DFC" w:rsidRPr="009B7DFC">
              <w:rPr>
                <w:rFonts w:ascii="Times New Roman" w:eastAsia="Times New Roman" w:hAnsi="Times New Roman" w:cs="Times New Roman"/>
                <w:sz w:val="18"/>
                <w:szCs w:val="18"/>
              </w:rPr>
              <w:t>We will mention all the issues</w:t>
            </w:r>
            <w:r w:rsidR="009B7DFC">
              <w:rPr>
                <w:rFonts w:ascii="Times New Roman" w:eastAsia="Times New Roman" w:hAnsi="Times New Roman" w:cs="Times New Roman"/>
                <w:sz w:val="18"/>
                <w:szCs w:val="18"/>
              </w:rPr>
              <w:t xml:space="preserve"> </w:t>
            </w:r>
            <w:r w:rsidR="009B7DFC" w:rsidRPr="009B7DFC">
              <w:rPr>
                <w:rFonts w:ascii="Times New Roman" w:eastAsia="Times New Roman" w:hAnsi="Times New Roman" w:cs="Times New Roman"/>
                <w:sz w:val="18"/>
                <w:szCs w:val="18"/>
              </w:rPr>
              <w:t>that can be systematically reviewed while avoiding “empty”</w:t>
            </w:r>
            <w:r w:rsidR="009B7DFC">
              <w:rPr>
                <w:rFonts w:ascii="Times New Roman" w:eastAsia="Times New Roman" w:hAnsi="Times New Roman" w:cs="Times New Roman"/>
                <w:sz w:val="18"/>
                <w:szCs w:val="18"/>
              </w:rPr>
              <w:t xml:space="preserve"> </w:t>
            </w:r>
            <w:r w:rsidR="009B7DFC" w:rsidRPr="009B7DFC">
              <w:rPr>
                <w:rFonts w:ascii="Times New Roman" w:eastAsia="Times New Roman" w:hAnsi="Times New Roman" w:cs="Times New Roman"/>
                <w:sz w:val="18"/>
                <w:szCs w:val="18"/>
              </w:rPr>
              <w:t>reviews (HMA animal models with at least one study)</w:t>
            </w:r>
            <w:r>
              <w:rPr>
                <w:rFonts w:ascii="Times New Roman" w:eastAsia="Times New Roman" w:hAnsi="Times New Roman" w:cs="Times New Roman"/>
                <w:sz w:val="18"/>
                <w:szCs w:val="18"/>
              </w:rPr>
              <w:t>”</w:t>
            </w:r>
          </w:p>
        </w:tc>
        <w:tc>
          <w:tcPr>
            <w:tcW w:w="3685" w:type="dxa"/>
            <w:vAlign w:val="center"/>
          </w:tcPr>
          <w:p w14:paraId="2F54F3E4" w14:textId="16A5424F" w:rsidR="00F34D80" w:rsidRPr="00F34D80" w:rsidRDefault="00F34D8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F34D80">
              <w:rPr>
                <w:rFonts w:ascii="Times New Roman" w:eastAsia="Times New Roman" w:hAnsi="Times New Roman" w:cs="Times New Roman"/>
                <w:sz w:val="18"/>
                <w:szCs w:val="18"/>
              </w:rPr>
              <w:t>To answer the third review question (</w:t>
            </w:r>
            <w:r>
              <w:rPr>
                <w:rFonts w:ascii="Times New Roman" w:eastAsia="Times New Roman" w:hAnsi="Times New Roman" w:cs="Times New Roman"/>
                <w:sz w:val="18"/>
                <w:szCs w:val="18"/>
              </w:rPr>
              <w:t>…</w:t>
            </w:r>
            <w:r w:rsidRPr="00F34D80">
              <w:rPr>
                <w:rFonts w:ascii="Times New Roman" w:eastAsia="Times New Roman" w:hAnsi="Times New Roman" w:cs="Times New Roman"/>
                <w:sz w:val="18"/>
                <w:szCs w:val="18"/>
              </w:rPr>
              <w:t>), we provided a list of human non-infectious diseases or traits with the highest number of FMT patient-to-animal studies described in the full-text articles (at least 4).</w:t>
            </w:r>
            <w:r w:rsidR="009B7DFC">
              <w:rPr>
                <w:rFonts w:ascii="Times New Roman" w:eastAsia="Times New Roman" w:hAnsi="Times New Roman" w:cs="Times New Roman"/>
                <w:sz w:val="18"/>
                <w:szCs w:val="18"/>
              </w:rPr>
              <w:t xml:space="preserve"> (…) </w:t>
            </w:r>
            <w:r w:rsidR="009B7DFC" w:rsidRPr="009B7DFC">
              <w:rPr>
                <w:rFonts w:ascii="Times New Roman" w:eastAsia="Times New Roman" w:hAnsi="Times New Roman" w:cs="Times New Roman"/>
                <w:sz w:val="18"/>
                <w:szCs w:val="18"/>
              </w:rPr>
              <w:t>We also tabularized all the issues that can be systematically reviewed while avoiding “empty” reviews (HMA animal models with at least one study)</w:t>
            </w:r>
            <w:r w:rsidR="009B7DFC">
              <w:rPr>
                <w:rFonts w:ascii="Times New Roman" w:eastAsia="Times New Roman" w:hAnsi="Times New Roman" w:cs="Times New Roman"/>
                <w:sz w:val="18"/>
                <w:szCs w:val="18"/>
              </w:rPr>
              <w:t>.</w:t>
            </w:r>
            <w:r w:rsidR="00D53E70">
              <w:rPr>
                <w:rFonts w:ascii="Times New Roman" w:eastAsia="Times New Roman" w:hAnsi="Times New Roman" w:cs="Times New Roman"/>
                <w:sz w:val="18"/>
                <w:szCs w:val="18"/>
              </w:rPr>
              <w:t>”</w:t>
            </w:r>
          </w:p>
        </w:tc>
        <w:tc>
          <w:tcPr>
            <w:tcW w:w="3262" w:type="dxa"/>
            <w:vAlign w:val="center"/>
          </w:tcPr>
          <w:p w14:paraId="691D4632" w14:textId="140B7935" w:rsidR="00F34D80" w:rsidRPr="00F34D80" w:rsidRDefault="00307C1D" w:rsidP="00307C1D">
            <w:pPr>
              <w:jc w:val="center"/>
              <w:rPr>
                <w:rFonts w:ascii="Times New Roman" w:eastAsia="Times New Roman" w:hAnsi="Times New Roman" w:cs="Times New Roman"/>
                <w:sz w:val="18"/>
                <w:szCs w:val="18"/>
              </w:rPr>
            </w:pPr>
            <w:r w:rsidRPr="00307C1D">
              <w:rPr>
                <w:rFonts w:ascii="Times New Roman" w:eastAsia="Times New Roman" w:hAnsi="Times New Roman" w:cs="Times New Roman"/>
                <w:sz w:val="18"/>
                <w:szCs w:val="18"/>
              </w:rPr>
              <w:t xml:space="preserve">Adding 'described in full-text articles' and the threshold of ≥4 studies aligns with requirements for feasible </w:t>
            </w:r>
            <w:r>
              <w:rPr>
                <w:rFonts w:ascii="Times New Roman" w:eastAsia="Times New Roman" w:hAnsi="Times New Roman" w:cs="Times New Roman"/>
                <w:sz w:val="18"/>
                <w:szCs w:val="18"/>
              </w:rPr>
              <w:t>systematic reviews/</w:t>
            </w:r>
            <w:r w:rsidRPr="00307C1D">
              <w:rPr>
                <w:rFonts w:ascii="Times New Roman" w:eastAsia="Times New Roman" w:hAnsi="Times New Roman" w:cs="Times New Roman"/>
                <w:sz w:val="18"/>
                <w:szCs w:val="18"/>
              </w:rPr>
              <w:t>meta-analyses, as full-texts provide complete methodological data for risk of bias assessment and data extraction. This threshold offers a reasonable balance between enabling quantitative synthesis</w:t>
            </w:r>
            <w:r>
              <w:rPr>
                <w:rFonts w:ascii="Times New Roman" w:eastAsia="Times New Roman" w:hAnsi="Times New Roman" w:cs="Times New Roman"/>
                <w:sz w:val="18"/>
                <w:szCs w:val="18"/>
              </w:rPr>
              <w:t xml:space="preserve"> (</w:t>
            </w:r>
            <w:r w:rsidRPr="00307C1D">
              <w:rPr>
                <w:rFonts w:ascii="Times New Roman" w:eastAsia="Times New Roman" w:hAnsi="Times New Roman" w:cs="Times New Roman"/>
                <w:sz w:val="18"/>
                <w:szCs w:val="18"/>
              </w:rPr>
              <w:t xml:space="preserve">avoiding underpowered </w:t>
            </w:r>
            <w:r>
              <w:rPr>
                <w:rFonts w:ascii="Times New Roman" w:eastAsia="Times New Roman" w:hAnsi="Times New Roman" w:cs="Times New Roman"/>
                <w:sz w:val="18"/>
                <w:szCs w:val="18"/>
              </w:rPr>
              <w:t>analyses)</w:t>
            </w:r>
            <w:r w:rsidRPr="00307C1D">
              <w:rPr>
                <w:rFonts w:ascii="Times New Roman" w:eastAsia="Times New Roman" w:hAnsi="Times New Roman" w:cs="Times New Roman"/>
                <w:sz w:val="18"/>
                <w:szCs w:val="18"/>
              </w:rPr>
              <w:t xml:space="preserve"> and avoiding an overly extensive list of topics for potential systematic reviews.</w:t>
            </w:r>
            <w:r w:rsidR="009B7DFC">
              <w:rPr>
                <w:rFonts w:ascii="Times New Roman" w:eastAsia="Times New Roman" w:hAnsi="Times New Roman" w:cs="Times New Roman"/>
                <w:sz w:val="18"/>
                <w:szCs w:val="18"/>
              </w:rPr>
              <w:t xml:space="preserve"> The remaining HMA models with lower number of studies was shown in tables.</w:t>
            </w:r>
          </w:p>
        </w:tc>
      </w:tr>
    </w:tbl>
    <w:p w14:paraId="3449C6CE" w14:textId="66CAD82D" w:rsidR="00495BDF" w:rsidRDefault="00000000" w:rsidP="00495BDF">
      <w:pPr>
        <w:rPr>
          <w:rFonts w:ascii="Times New Roman" w:eastAsia="Times New Roman" w:hAnsi="Times New Roman" w:cs="Times New Roman"/>
          <w:b/>
          <w:sz w:val="20"/>
          <w:szCs w:val="20"/>
        </w:rPr>
      </w:pPr>
      <w:r>
        <w:br w:type="page"/>
      </w:r>
      <w:r w:rsidR="00495BDF">
        <w:rPr>
          <w:rFonts w:ascii="Times New Roman" w:eastAsia="Times New Roman" w:hAnsi="Times New Roman" w:cs="Times New Roman"/>
          <w:b/>
          <w:sz w:val="20"/>
          <w:szCs w:val="20"/>
        </w:rPr>
        <w:lastRenderedPageBreak/>
        <w:t xml:space="preserve">Table </w:t>
      </w:r>
      <w:r w:rsidR="00BD2819">
        <w:rPr>
          <w:rFonts w:ascii="Times New Roman" w:eastAsia="Times New Roman" w:hAnsi="Times New Roman" w:cs="Times New Roman"/>
          <w:b/>
          <w:sz w:val="20"/>
          <w:szCs w:val="20"/>
        </w:rPr>
        <w:t>A.</w:t>
      </w:r>
      <w:r w:rsidR="00495BDF">
        <w:rPr>
          <w:rFonts w:ascii="Times New Roman" w:eastAsia="Times New Roman" w:hAnsi="Times New Roman" w:cs="Times New Roman"/>
          <w:b/>
          <w:sz w:val="20"/>
          <w:szCs w:val="20"/>
        </w:rPr>
        <w:t>2. Search strategy for MEDLINE (via Ovid)</w:t>
      </w:r>
    </w:p>
    <w:tbl>
      <w:tblPr>
        <w:tblStyle w:val="Tabela-Siatka"/>
        <w:tblW w:w="0" w:type="auto"/>
        <w:tblLook w:val="04A0" w:firstRow="1" w:lastRow="0" w:firstColumn="1" w:lastColumn="0" w:noHBand="0" w:noVBand="1"/>
      </w:tblPr>
      <w:tblGrid>
        <w:gridCol w:w="421"/>
        <w:gridCol w:w="8595"/>
      </w:tblGrid>
      <w:tr w:rsidR="00495BDF" w:rsidRPr="00495BDF" w14:paraId="09AEDF45" w14:textId="77777777" w:rsidTr="00F74CDB">
        <w:trPr>
          <w:trHeight w:val="70"/>
        </w:trPr>
        <w:tc>
          <w:tcPr>
            <w:tcW w:w="421" w:type="dxa"/>
          </w:tcPr>
          <w:p w14:paraId="2BA1A4BD" w14:textId="77777777" w:rsidR="00495BDF" w:rsidRPr="00495BDF" w:rsidRDefault="00495BDF" w:rsidP="00F74CDB">
            <w:pPr>
              <w:rPr>
                <w:rFonts w:ascii="Times New Roman" w:hAnsi="Times New Roman" w:cs="Times New Roman"/>
                <w:sz w:val="18"/>
                <w:szCs w:val="18"/>
              </w:rPr>
            </w:pPr>
            <w:r w:rsidRPr="00495BDF">
              <w:rPr>
                <w:rFonts w:ascii="Times New Roman" w:hAnsi="Times New Roman" w:cs="Times New Roman"/>
                <w:sz w:val="18"/>
                <w:szCs w:val="18"/>
              </w:rPr>
              <w:t>#1</w:t>
            </w:r>
          </w:p>
        </w:tc>
        <w:tc>
          <w:tcPr>
            <w:tcW w:w="8595" w:type="dxa"/>
          </w:tcPr>
          <w:p w14:paraId="7339C105" w14:textId="77777777" w:rsidR="00495BDF" w:rsidRPr="00495BDF" w:rsidRDefault="00495BDF" w:rsidP="00F74CDB">
            <w:pPr>
              <w:rPr>
                <w:rFonts w:ascii="Times New Roman" w:hAnsi="Times New Roman" w:cs="Times New Roman"/>
                <w:sz w:val="18"/>
                <w:szCs w:val="18"/>
              </w:rPr>
            </w:pPr>
            <w:r w:rsidRPr="00495BDF">
              <w:rPr>
                <w:rStyle w:val="searchhistory-search-term"/>
                <w:rFonts w:ascii="Times New Roman" w:hAnsi="Times New Roman" w:cs="Times New Roman"/>
                <w:sz w:val="18"/>
                <w:szCs w:val="18"/>
              </w:rPr>
              <w:t>(human microbiota-coloni* or human microbiota-associated or human f?ecal microbiota-associated or human flora-associated or (associated adj3 f?ecal flora) or (humani* adj4 (Germ-free or axenic or gnotobiot* or gnotoxenic or pseudo-germ-free or pseudogerm-free or ex-germ-free or "specific-pathogen free" or microbiota-free or microbiota deficient or microbiome deficient or microbiota-depleted or microbiome-depleted or germ-depleted))).mp.</w:t>
            </w:r>
          </w:p>
        </w:tc>
      </w:tr>
      <w:tr w:rsidR="00495BDF" w:rsidRPr="00495BDF" w14:paraId="5B9A44AC" w14:textId="77777777" w:rsidTr="00F74CDB">
        <w:trPr>
          <w:trHeight w:val="724"/>
        </w:trPr>
        <w:tc>
          <w:tcPr>
            <w:tcW w:w="421" w:type="dxa"/>
          </w:tcPr>
          <w:p w14:paraId="14B816B0" w14:textId="77777777" w:rsidR="00495BDF" w:rsidRPr="00495BDF" w:rsidRDefault="00495BDF" w:rsidP="00F74CDB">
            <w:pPr>
              <w:rPr>
                <w:rFonts w:ascii="Times New Roman" w:hAnsi="Times New Roman" w:cs="Times New Roman"/>
                <w:sz w:val="18"/>
                <w:szCs w:val="18"/>
              </w:rPr>
            </w:pPr>
            <w:r w:rsidRPr="00495BDF">
              <w:rPr>
                <w:rFonts w:ascii="Times New Roman" w:hAnsi="Times New Roman" w:cs="Times New Roman"/>
                <w:sz w:val="18"/>
                <w:szCs w:val="18"/>
              </w:rPr>
              <w:t>#2</w:t>
            </w:r>
          </w:p>
        </w:tc>
        <w:tc>
          <w:tcPr>
            <w:tcW w:w="8595" w:type="dxa"/>
          </w:tcPr>
          <w:p w14:paraId="754B0F63" w14:textId="77777777" w:rsidR="00495BDF" w:rsidRPr="00495BDF" w:rsidRDefault="00495BDF" w:rsidP="00F74CDB">
            <w:pPr>
              <w:rPr>
                <w:rFonts w:ascii="Times New Roman" w:hAnsi="Times New Roman" w:cs="Times New Roman"/>
                <w:sz w:val="18"/>
                <w:szCs w:val="18"/>
              </w:rPr>
            </w:pPr>
            <w:r w:rsidRPr="00495BDF">
              <w:rPr>
                <w:rFonts w:ascii="Times New Roman" w:hAnsi="Times New Roman" w:cs="Times New Roman"/>
                <w:sz w:val="18"/>
                <w:szCs w:val="18"/>
              </w:rPr>
              <w:t>exp "germ free life"/ OR (germ-free OR axenic OR gnotobiot* OR gnotoxenic OR sterile* OR pseudo-germ-free OR pseudogerm-free OR ex-germ-free OR "specific-pathogen free" OR microbiota-free OR "microbiota deficient" OR "microbiome deficient" OR microbiota-depleted OR microbiome-depleted OR germ-depleted).mp.</w:t>
            </w:r>
          </w:p>
        </w:tc>
      </w:tr>
      <w:tr w:rsidR="00495BDF" w:rsidRPr="00495BDF" w14:paraId="242EDF2B" w14:textId="77777777" w:rsidTr="00F74CDB">
        <w:tc>
          <w:tcPr>
            <w:tcW w:w="421" w:type="dxa"/>
          </w:tcPr>
          <w:p w14:paraId="48495021" w14:textId="77777777" w:rsidR="00495BDF" w:rsidRPr="00495BDF" w:rsidRDefault="00495BDF" w:rsidP="00F74CDB">
            <w:pPr>
              <w:rPr>
                <w:rFonts w:ascii="Times New Roman" w:hAnsi="Times New Roman" w:cs="Times New Roman"/>
                <w:sz w:val="18"/>
                <w:szCs w:val="18"/>
              </w:rPr>
            </w:pPr>
            <w:r w:rsidRPr="00495BDF">
              <w:rPr>
                <w:rFonts w:ascii="Times New Roman" w:hAnsi="Times New Roman" w:cs="Times New Roman"/>
                <w:sz w:val="18"/>
                <w:szCs w:val="18"/>
              </w:rPr>
              <w:t>#3</w:t>
            </w:r>
          </w:p>
        </w:tc>
        <w:tc>
          <w:tcPr>
            <w:tcW w:w="8595" w:type="dxa"/>
          </w:tcPr>
          <w:p w14:paraId="3F93CD11" w14:textId="77777777" w:rsidR="00495BDF" w:rsidRPr="00495BDF" w:rsidRDefault="00495BDF" w:rsidP="00F74CDB">
            <w:pPr>
              <w:rPr>
                <w:rFonts w:ascii="Times New Roman" w:eastAsia="Times New Roman" w:hAnsi="Times New Roman" w:cs="Times New Roman"/>
                <w:sz w:val="18"/>
                <w:szCs w:val="18"/>
              </w:rPr>
            </w:pPr>
            <w:r w:rsidRPr="00495BDF">
              <w:rPr>
                <w:rStyle w:val="searchhistory-search-term"/>
                <w:rFonts w:ascii="Times New Roman" w:hAnsi="Times New Roman" w:cs="Times New Roman"/>
                <w:sz w:val="18"/>
                <w:szCs w:val="18"/>
              </w:rPr>
              <w:t xml:space="preserve">exp "Animal Experimentation"/ or exp "models, animal"/ or *Animals/ or exp "Animal Population Groups"/ or *Chordata/ or *Vertebrates/ or exp amphibians/ or exp Birds/ or exp Fishes/ or exp reptiles/ or *Mammals/ or *primates/ or *Eutheria/ or exp artiodactyla/ or exp Carnivora/ or exp cephalopoda/ or exp cetacea/ or exp chiroptera/ or exp elephants/ or exp hyraxes/ or exp insectivora/ or exp lagomorpha/ or exp marsupialia/ or exp monotremata/ or exp perissodactyla/ or *"Proboscidea Mammal"/ or exp rodentia/ or exp scandentia/ or exp sirenia/ or exp cingulata/ or *haplorhini/ or exp strepsirhini/ or exp platyrrhini/ or exp tarsii/ or *Catarrhini/ or exp cercopithecidae/ or exp hylobatidae/ or *hominidae/ or exp "gorilla gorilla"/ or exp "Pan paniscus"/ or exp "Pan troglodytes"/ or exp Pongo/ or (rat or rats or animal or animals or mice or "in vivo" or mouse or rabbit or rabbits or murine or pig or pigs or dog or dogs or bovine or fish or vertebrate or vertebrates or cat or cats or rodent or rodents or mammal or mammals or chicken or chickens or monkey or monkeys or sheep or canine or canines or porcine or cattle or bird or birds or hamster or hamsters or primate or primates or cow or cows or chick or horse or horses or avian or avians or calf or swine or swines or xenopus or turkeys or bear or bears or frog or frogs or zebrafish or goat or goats or equine or calves or poultry or macaque or macaques or mole or moles or ovine or lamb or lambs or fishes or diptera or amphibian or amphibians or snake or snakes or ruminant or ruminants or hen or hens or piglet or piglets or feline or felines or simian or simians or laevis or trout or trouts or teleost or teleosts or salmon or salmons or seal or seals or bull or bulls or ewe or ewes or hedgehog or hedgehogs or macaca or macacas or proteus or pigeon or pigeons or bat or bats or duck or ducks or chimpanzee or chimpanzees or baboon or baboons or deer or rana or ranas or carp or carps or heifer or swallow or swallows or lizard or lizards or canis or sow or sows or cynomolgus or quail or quails or reptile or reptiles or turtle or turtles or buffalo or gerbil or gerbils or boar or boars or squirrel or squirrels or oncorhynchus or mus or toad or toads or fowl or fowls or rerio or danio or ara or aras or musculus or tadpole or tadpoles or mulatta or salmo or ram or eagle or eagles or ferret or ferrets or goldfish or catfish or whale or whales or fox or foxes or ape or apes or elephant or elephants or bos or marmoset or marmosets or cod or cods or shark or sharks or wolf or eel or eels or auratus or rattus or zebra or zebras or tilapia or tilapias or gilt or camel or camels or squid or gallus or marsupial or marsupials or vole or voles or fascicularis or ovis or salmonid or salmonids or tiger or tigers or dolphin or dolphins or robin or robins or carpio or opossum or opossums or cyprinus or salamander or salamanders or felis or mink or minks or swan or swans or norvegicus or bufo or torpedo or bass or lamprey or lampreys or sus or python or pythons or tetrapod or tetrapods or shrew or shrews or lion or lions or hog or hogs or songbird or songbirds or oreochromis or starling or starlings or caprine or carassius or owl or owls or newt or newts or papio or scrofa or hare or hares or gorilla or gorillas or flounder or flounders or goose or herring or herrings or therian or buffaloes or canary or sparrow or sparrows or microtus or octopus or troglodytes or tuna or amphibia or chinchilla or chinchillas or ide or oryzias or cervus or kangaroo or kangaroos or armadillo or armadillos or callithrix or "pan troglodytes" or saimiri or cichlid or cichlids or donkey or donkeys or bream or char or chars or finch or raccoon or raccoons or bothrops or anguilla or perch or cricetus or seabird or seabirds or buck or bucks or naja or coturnix or salmonids or geese or minnow or minnows or raptor or raptors or merione or meriones or rodentia or elaphus or amniote or amniotes or elasmobranch or emu or emus or peromyscus or hominid or hominids or bubalus or crotalus or gull or gulls or anas or anura or lemur or lemurs or crow or crows or camelus or gibbon or gibbons or waterfowl or parrot or parrots or eels or cob or stickleback or sticklebacks or columba or mesocricetus or ambystoma or raven or ravens or gadus or penguin or penguins or orangutan or orangutans or sturgeon or sturgeons or cuniculus or aves or virginianus or cephalopod or cephalopods or cebus or sparus or tortoise or tortoises or guttata or morhua or unguiculatus or dogfish or vulpes or mallard or mallards or apodemus or alligator or alligators or oryctolagus or llama or llamas or reindeer or mustela or duckling or ducklings or wolves or sander or amazona or zebu or badger or badgers or dove or doves or ictalurus or capra or capras or equus or camelid or camelids or poecilia or mule or mules or perciformes or salvelinus or labrax or cyprinidae or ariidae or crocodile or crocodiles or fundulus or dicentrarchus or clarias or cercopithecus or chiroptera or alpaca or alpacas or pike or pikes or paralichthys or puma or pumas or didelphis or pisces or macropus or triturus or bison or bisons or epinephelus or gasterosteus or panthera or acipenser or mackerel or mackerels or tamarin or tamarins or ostrich or anolis or vervet or vervets or wallaby or glareolus or beaver or beavers or dromedary or catus or killifish or pimephales or promelas or aotus or phoca or panda or pandas or porpoise or porpoises or myotis or yak or yaks or agkistrodon or vipera or otter or otters or turbot or turbots or squamate or carnivora or mullet or mullets or hawk or hawks or taeniopygia or seahorse or seahorses or "poecilia reticulata" or falcon or falcons or prosimian or prosimians or parus or perca or fingerling or fingerlings or antelope or antelopes or tupaia or passeriformes or sepia or saguinus or coyote or coyotes or pongo or meleagris or reptilia or lepus or psittacine or hagfish or warbler or warblers or "russell's viper" or "russell's vipers" or smolt or smolts or budgerigar or sardine or sardines or cavia or cavias or hyla or pleurodeles or siluriformes or "great tit" or "great tits" or guppy or bonobo or bonobos or rutilus or trichosurus or muridae or phodopus or channa or squalus or lynx or sturnus or petromyzon or vitulina or monodelphis or cuttlefish or adder or adders or lepomis or canaria or gambusia or guppies or xiphophorus or flatfish or koala or koalas or labeo or stingray or stingrays or chelonia or lampetra or spermophilus or crocodilian or "passer </w:t>
            </w:r>
            <w:r w:rsidRPr="00495BDF">
              <w:rPr>
                <w:rStyle w:val="searchhistory-search-term"/>
                <w:rFonts w:ascii="Times New Roman" w:hAnsi="Times New Roman" w:cs="Times New Roman"/>
                <w:sz w:val="18"/>
                <w:szCs w:val="18"/>
              </w:rPr>
              <w:lastRenderedPageBreak/>
              <w:t xml:space="preserve">domesticus" or sciurus or artiodactyla or ranidae or corvus or necturus or platypus or canaries or bovid or lagopus or trimeresurus or gariepinus or marten or martens or drosophilidae or mugil or sunfish or porcellus or cypriniformes or alouatta or scophthalmus or anser or electrophorus or putorius or iguana or iguanas or lama or lamas or takifugu or circus or eptesicus or flycatcher or galago or galagos or trachemys or lungfish or characiformes or shorebird or shorebirds or giraffe or giraffes or micropterus or scyliorhinus or cichlidae or loligo or porcupine or porcupines or chub or chubs or solea or pleuronectes or hylidae or viperidae or echis or sorex or anchovy or lagomorph or ostriches or vulture or vultures or whitefish or araneus or jird or jirds or tern or esox or drake or drakes or elapidae or gallopavo or chordata or myodes or caretta or serinus or grouse or misgurnus or meles or blackbird or blackbirds or coregonus or bobwhite or bobwhites or heteropneustes or mammoth or mammoths or turdus or rhinella or ateles or characidae or clupea or bungarus or brill or "struthio camelus" or sloth or sloths or pteropus or sculpin or anthropoids or pollock or pollocks or morone or "pan paniscus" or litoria or chipmunk or chipmunks or balaenoptera or marmota or melopsittacus or hyrax or lemming or lemmings or halibut or hylobates or lates or caiman or caimans or sigmodon or stenella or barbel or barbels or sterna or parakeet or parakeets or phocoena or leptodactylus or canidae or buteo or harengus or gopher or gophers or marmot or marmots or gosling or goslings or platichthys or gar or gars or sebastes or marsupialia or notophthalmus or gazelle or gazelles or insectivora or paridae or felidae or russula or galliformes or bombina or colobus or echidna or echidnas or seabass or syncerus or plaice or "blue tit" or "blue tits" or pagrus or catfishes or cetacea or barbus or cygnus or ficedula or chamois or colubridae or perches or coelacanth or fitch or urodela or cynops or martes or halichoerus or aix or salmonidae or leuciscus or magpie or magpies or silurus or whiting or whitings or anseriformes or colinus or rhea or chlorocebus or octodon or acinonyx or mouflon or mouflons or ibex or tetraodon or bufonidae or equidae or jackal or cephalopoda or dendroaspis or glama or muskrat or muskrats or sable or sables or wildebeest or streptopelia or albifrons or vespertilionidae or woodpecker or woodpeckers or muntjac or muntjacs or archosaur or branta or cricetulus or megalobrama or poeciliidae or desmodus or snakehead or snakeheads or tench or teal or teals or bandicoot or bandicoots or apteronotus or phyllostomidae or crocidura or buzzard or buzzards or larimichthys or cercocebus or pipistrellus or erithacus or impala or impalas or rousettus or haddock or haddocks or tinca or ratite or calidris or cynoglossus or hypophthalmichthys or bullock or bullocks or dromedaries or alectoris or filly or salamandra or cingulata or bitis or grus or ammodytes or macaw or macaws or hypoleuca or sapajus or cyprinodontiformes or hippopotamus or pelophylax or capybara or capybaras or weasel or weasels or cairina or cynomys or lutra or cockatoo or cockatoos or lachesis or lagomorpha or rupicapra or daboia or orangutan or orangutans or platyrrhini or charadriiformes or micrurus or psittaciformes or spalax or loris or mustelidae or sylvilagus or vitticeps or cockatiel or mustelus or cottus or erythrocebus or dipodomys or platessa or callicebus or loricariidae or catostomus or cuneata or cyanistes or cyprinodon or sigmodontinae or elasmobranchii or trichechus or sauropsid or xenarthra or dormouse or perissodactyla or nautilus or cirrhinus or gulo or tragelaphus or merula or numida or sciaenidae or cerastes or sciuridae or gibbosus or octopuses or eland or elands or phyllomedusa or pogona or walrus or agamidae or leptodactylidae or ridibundus or leontopithecus or anteater or anteaters or pelodiscus or cebidae or columbianus or "pelteobagrus fulvidraco" or hominoidea or mandrillus or "zonotrichia leucophrys" or agama or gobiocypris or "bearded dragon" or "bearded dragons" or sarotherodon or talpa or discoglossus or hagfishes or sphenodon or gudgeon or amphiuma or aythya or tenrec or tenrec or hominidae or risoria or salamandridae or camelidae or columbiformes or latimeria or plover or plovers or afrotheria or "falco sparverius" or polecat or polecats or crotalinae or salvadora or tarsier or lucioperca or anchovies or lungfishes or terrapin or "dromaius novaehollandiae" or lateolabrax or eigenmannia or pelamis or theropithecus or murinae or gander or gymnotus or pseudacris or gymnophiona or gymnotiformes or laticauda or falconiformes or dugong or dugongs or pintail or pintails or rook or rooks or lasiurus or catshark or catsharks or micropogonias or "red junglefowl" or paddlefish or ophiophagus or hollandicus or nymphicus or pimelodidae or aepyceros or cobitidae or strigiformes or cobitis or dormice or alytes or calloselasma or guanaco or phasianidae or "round goby" or trichogaster or catarrhini or eelpout or eelpouts or galaxias or gaur or pungitius or suslik or susliks or flatfishes or percidae or caprinae or todarodes or osmerus or ameiurus or anthropoidea or "castor canadensis" or pouting or poutings or tetraodontiformes or arvicolinae or siamang or siamangs or "castor fiber" or nomascus or "red knot" or "red knots" or syngnathidae or iguanidae or eretmochelys or ursidae or callimico or columbidae or microhylidae or anaxyrus or menidia or pipistrelle or greylag or pipidae or scandentia or bowfin or bowfins or dendrobatidae or zenaida or bushbaby or harrier or harriers or macropodidae or pygerythrus or clupeidae or odorrana or corvidae or jerboa or jerboas or canutus or hylobatidae or clupeiformes or "great cormorant" or "great cormorants" or "scorpae niformes" or chondrostean or garfish or proboscidea or psetta or diapsid or serotinus or tetrao or walruses or carcharhiniformes or leucoraja or pumpkinseed or dosidicus or "acipen seriformes" or daubentonii or emberizidae or gadiformes or hyraxes or stizostedion or wolverine or wolverines or lissotriton or acanthurus or centrarchidae or gloydius or laurasiatheria or limosa or psittacula or leporidae or proteidae or zander or zanders or arapaima or bagridae or cyprinodontidae or mithun or pandion or jackdaw or jackdaws or procyonidae or carus or jaculus or salmoniformes or "common sole" or "common soles" or protobothrops or calamita or brachyteles or trionyx or turdidae or boidae or luscinia or pugnax or euarchontoglires or saithe or saithes or symphalangus or aardvark or aardvarks or oystercatcher or oystercatchers or arius or corydoras or poacher or poachers or aurochs or cebuella or crecca or lemuridae or sirenia or lemmus or perdix or glires or lepidosaur or muskox or deinagkistrodon or pholidota or holocephali or cercopithecinae or clariidae or agapornis or doryteuthis or tyrannidae or dicroglossidae or godwit or godwits or monedula or pongidae or atheriniformes or colobinae or lophocebus or atelidae or cottidae or leucopsis or acanthuridae or didelphimorphia or elver or elvers or lapponica or dermoptera or "european hake" or "european hakes" or gerbillinae or banteng or hartebeest or hartebeests or hogget or haematopus or "anguis fragilis" or "grey heron" or "grey herons" or "blue whiting" or "blue whitings" or furnariidae or macrovipera or esocidae or lapwing or lapwings or "mylopharyn godon" or wallabia or beloniformes or potoroo or potoroos or "athene noctua" </w:t>
            </w:r>
            <w:r w:rsidRPr="00495BDF">
              <w:rPr>
                <w:rStyle w:val="searchhistory-search-term"/>
                <w:rFonts w:ascii="Times New Roman" w:hAnsi="Times New Roman" w:cs="Times New Roman"/>
                <w:sz w:val="18"/>
                <w:szCs w:val="18"/>
              </w:rPr>
              <w:lastRenderedPageBreak/>
              <w:t>or pleuronectidae or bushbabies or muscicapidae or alligatoridae or fuligula or "bush baby" or guineafowl or spoonbill or spoonbills or viverridae or catostomidae or zebrafishes or ibexes or vendace or estrildidae or monotremata or sepiella or ambystomatidae or shelduck or shelducks or treeshrew or treeshrews or hoplobatrachus or pochard or hoolock or hoolocks or lynxes or antilope or antilopes or blackbuck or blackbucks or cricetinae or paramisgurnus or "sky lark" or skylarks or soleidae or allobates or "northern wheatear" or "northern wheatears" or pitheciidae or takin or theria or vanellus or galaxiidae or lorisidae or ostralegus or palaeognathae or "stone loach" or alauda or callitrichinae or caniformia or duttaphrynus or ictaluridae or osteoglossiformes or poultries or curema or "ruddy turnstone" or "ruddy turnstones" or sheatfish or sunfishes or centropomidae or hemachatus or platalea or thamnophilidae or "song thrush" or atherinopsidae or siluridae or tadorna or chroicocephalus or ermine or ermines or gavialis or ruff or tupaiidae or diprotodontia or hyaenidae or antilopinae or crocodylidae or herpestidae or hippopotamidae or "northern shoveler" or "round gobies" or cheirogaleidae or indriidae or fundulidae or pythonidae or rhynchocephalia or anodorhynchus or "red-backed shrike" or "red-backed shrikes" or triakidae or phalangeridae or aoudad or boreoeutheria or "eurasian jay" or "eurasian jays" or feliformia or haplorhini or osteoglossidae or paenungulata or struthioniformes or ferina or sanderling or sanderlings or spheniscidae or cuttlefishes or cygnet or dasycneme or gadwall or gadwalls or "pelobates fuscus" or wryneck or wrynecks or afrosoricida or culaea or "dover sole" or "dover soles" or paralichthyidae or passeridae or "osteola emus" or "song thrushes" or bluethroat or bluethroats or hydrophiidae or megrim or mephitidae or strepsirhini or tomistoma or epidalea or osmeriformes or "bush babies" or tarsiiform or atelinae or bufotes or "eurasian coot" or "eurasian coots" or galagidae or geopelia or philomachus or tubulidentata or bombinatoridae or pelobatidae or tachysurus or ailuridae or woodlark or woodlarks or alcelaphinae or redshank or redshanks or salientia or "sand smelt" or "sand smelts" or woodmice or woodmouse or dasyproctidae or "eurasian wigeon" or "eurasian wigeons" or garganey or garganeys or "lemon sole" or "lemon soles" or "common dab" or "common dabs" or graylag or graylags or leucorodia or osphronemidae or bewickii or "common moorhen" or "common moorhens" or decapodiformes or gobbler or gobblers or odontophoridae or paddlefishes or eutheria or salmonine or esociformes or "eurasian woodcock" or "eurasian woodcocks" or "european smelt" or "european smelts" or goldfishes or tenches or tyranni or "common chaffinch" or "common chaffinchs" or "common redstart" or "common redstarts" or "common roach" or "common roachs" or "great knot" or "great knot s" or potoroidae or alytidae or coregonine or dipteral or leveret or "poeciliopsis gracilis" or amphiumidae or batrachoidiformes or "bighead goby" or heteropneustidae or lullula or "norway pout" or "norway pouts" or sipunculida or dogfishes or sebastidae or tarsiidae or alethinophidia or "common nase" or "common nases" or "common sandpiper" or "common sandpipers" or "eurasian blackcap" or "eurasian blackcaps" or pterocnemia or syngnathiformes or "common chaffinches" or eupleridae or octopodiformes or phascolarctidae or scophthalmidae or "starry smooth-hound" or "starry smooth-hounds" or whitefishes or cuniculidae or "european sprat" or "european sprats" or "rosy bitterling" or "rosy bitterlings" or "common dace" or "common daces" or "lesser weever" or "lesser weevers" or scaldfish or "water rail" or "water rails" or alouattinae or centrarchiformes or "common whitethroat" or "common whitethroats" or gavialidae or "grey gurnard" or "grey gurnards" or lateolabracidae or rheiformes or "tub gurnard" or "tub gurnards" or "common chiffchaff" or "common chiffchaffs" or garfishes or "lesser whitethroat" or "lesser whitethroats" or myoxidae or seabasses or spariformes or umbridae or "yellow boxfish" or anabantiformes or aotidae or "common bleak" or "common bleaks" or "common rudd" or "common rudds" or "greater pipefish" or hapale or nandiniidae or "stone loaches" or whinchat or whinchats or acanthuriformes or "brotula barbata" or "common ling" or "common lings" or "common roaches" or cottonrat or cottonrats or douroucoulis or dromaiidae or fitches or fitchew or galaxiiformes or laprine or saimiriinae or solenette or tarsii or "tompot blenny" or "common dragonet" or "common dragonets" or "longspined bullhead" or "longspined bullheads" or monotremate or monotremates or pempheriformes or perdicinae or presbytini or smegmamorpha or "bighead gobies" or "carangaria incertae sedis" or coiidae or "fivebeard rockling" or foulmart or foumart or grasskeet or "greater pipefishes" or ibices or millionfish or muguliformes or "norwegian topknot" or peewit or "red sea sailfin tang" or rupicapras or sheatfishes or "tompot blennies" or "twait shad" or "yellow boxfishes").tw.</w:t>
            </w:r>
          </w:p>
        </w:tc>
      </w:tr>
      <w:tr w:rsidR="00495BDF" w:rsidRPr="00495BDF" w14:paraId="30375716" w14:textId="77777777" w:rsidTr="00F74CDB">
        <w:tc>
          <w:tcPr>
            <w:tcW w:w="421" w:type="dxa"/>
          </w:tcPr>
          <w:p w14:paraId="35342DDE" w14:textId="77777777" w:rsidR="00495BDF" w:rsidRPr="00495BDF" w:rsidRDefault="00495BDF" w:rsidP="00F74CDB">
            <w:pPr>
              <w:rPr>
                <w:rFonts w:ascii="Times New Roman" w:hAnsi="Times New Roman" w:cs="Times New Roman"/>
                <w:sz w:val="18"/>
                <w:szCs w:val="18"/>
              </w:rPr>
            </w:pPr>
            <w:r w:rsidRPr="00495BDF">
              <w:rPr>
                <w:rFonts w:ascii="Times New Roman" w:hAnsi="Times New Roman" w:cs="Times New Roman"/>
                <w:sz w:val="18"/>
                <w:szCs w:val="18"/>
              </w:rPr>
              <w:lastRenderedPageBreak/>
              <w:t>#4</w:t>
            </w:r>
          </w:p>
        </w:tc>
        <w:tc>
          <w:tcPr>
            <w:tcW w:w="8595" w:type="dxa"/>
          </w:tcPr>
          <w:p w14:paraId="2DD06ECC" w14:textId="77777777" w:rsidR="00495BDF" w:rsidRPr="00495BDF" w:rsidRDefault="00495BDF" w:rsidP="00F74CDB">
            <w:pPr>
              <w:rPr>
                <w:rFonts w:ascii="Times New Roman" w:eastAsia="Roboto" w:hAnsi="Times New Roman" w:cs="Times New Roman"/>
                <w:sz w:val="18"/>
                <w:szCs w:val="18"/>
              </w:rPr>
            </w:pPr>
            <w:r w:rsidRPr="00495BDF">
              <w:rPr>
                <w:rFonts w:ascii="Times New Roman" w:eastAsia="Roboto" w:hAnsi="Times New Roman" w:cs="Times New Roman"/>
                <w:sz w:val="18"/>
                <w:szCs w:val="18"/>
              </w:rPr>
              <w:t>exp Persons/ or (person$1 or patien* or outpatien* or child* or infant* or people* or human* or men or wom?n or volunteer* or participant* or subject$1).mp.</w:t>
            </w:r>
          </w:p>
        </w:tc>
      </w:tr>
      <w:tr w:rsidR="00495BDF" w:rsidRPr="00495BDF" w14:paraId="4CD78FF2" w14:textId="77777777" w:rsidTr="00F74CDB">
        <w:tc>
          <w:tcPr>
            <w:tcW w:w="421" w:type="dxa"/>
          </w:tcPr>
          <w:p w14:paraId="5614ABB3" w14:textId="77777777" w:rsidR="00495BDF" w:rsidRPr="00495BDF" w:rsidRDefault="00495BDF" w:rsidP="00F74CDB">
            <w:pPr>
              <w:rPr>
                <w:rFonts w:ascii="Times New Roman" w:hAnsi="Times New Roman" w:cs="Times New Roman"/>
                <w:sz w:val="18"/>
                <w:szCs w:val="18"/>
              </w:rPr>
            </w:pPr>
            <w:r w:rsidRPr="00495BDF">
              <w:rPr>
                <w:rFonts w:ascii="Times New Roman" w:hAnsi="Times New Roman" w:cs="Times New Roman"/>
                <w:sz w:val="18"/>
                <w:szCs w:val="18"/>
              </w:rPr>
              <w:t>#5</w:t>
            </w:r>
          </w:p>
        </w:tc>
        <w:tc>
          <w:tcPr>
            <w:tcW w:w="8595" w:type="dxa"/>
          </w:tcPr>
          <w:p w14:paraId="720BE185" w14:textId="77777777" w:rsidR="00495BDF" w:rsidRPr="00495BDF" w:rsidRDefault="00495BDF" w:rsidP="00F74CDB">
            <w:pPr>
              <w:rPr>
                <w:rFonts w:ascii="Times New Roman" w:hAnsi="Times New Roman" w:cs="Times New Roman"/>
                <w:sz w:val="18"/>
                <w:szCs w:val="18"/>
              </w:rPr>
            </w:pPr>
            <w:r w:rsidRPr="00495BDF">
              <w:rPr>
                <w:rStyle w:val="searchhistory-search-term"/>
                <w:rFonts w:ascii="Times New Roman" w:hAnsi="Times New Roman" w:cs="Times New Roman"/>
                <w:sz w:val="18"/>
                <w:szCs w:val="18"/>
              </w:rPr>
              <w:t>exp "Fecal Microbiota Transplantation"/ or (FMT or ((microbi* or microflora or stool or f?ecal or f?eces) and (transfer* or transplant*)) or ((f?ecal or flora or f?eces or microbi*) adj2 reconstitution) or (donor f?eces or donor f?ecal or donor stool) or f?ecal fluid or ((colonization or coloni?ed or inoculation or inoculated) adj3 (microbi* or f?ecal or stool or f?eces)) or ((microbi* or microflora) adj2 inoculation) or (fed adj3 (with stool or with f?eces)) or "</w:t>
            </w:r>
            <w:r w:rsidRPr="00495BDF">
              <w:rPr>
                <w:rFonts w:ascii="Times New Roman" w:hAnsi="Times New Roman" w:cs="Times New Roman"/>
                <w:sz w:val="18"/>
                <w:szCs w:val="18"/>
              </w:rPr>
              <w:t>conventionali?ed with</w:t>
            </w:r>
            <w:r w:rsidRPr="00495BDF">
              <w:rPr>
                <w:rStyle w:val="searchhistory-search-term"/>
                <w:rFonts w:ascii="Times New Roman" w:hAnsi="Times New Roman" w:cs="Times New Roman"/>
                <w:sz w:val="18"/>
                <w:szCs w:val="18"/>
              </w:rPr>
              <w:t>" or ((gut or colon or anal) adj4 muco?s* adj4 biofilm*) or (coloni* adj3 (germ-free or axenic or gnotobiot* or gnotoxenic or sterile* or pseudo-germ-free or pseudogerm-free or ex-germ-free or "specific-pathogen free" or microbiota-free or "microbiota deficient" or "microbiome deficient" or microbiota-depleted or microbiome-depleted or germ-depleted) adj4 (with adj2 (bacteria or microbiota or microflora)))).ti,ab.</w:t>
            </w:r>
          </w:p>
        </w:tc>
      </w:tr>
      <w:tr w:rsidR="00495BDF" w:rsidRPr="00495BDF" w14:paraId="1F959C79" w14:textId="77777777" w:rsidTr="00F74CDB">
        <w:tc>
          <w:tcPr>
            <w:tcW w:w="421" w:type="dxa"/>
          </w:tcPr>
          <w:p w14:paraId="04BA0EA9" w14:textId="77777777" w:rsidR="00495BDF" w:rsidRPr="00495BDF" w:rsidRDefault="00495BDF" w:rsidP="00F74CDB">
            <w:pPr>
              <w:rPr>
                <w:rFonts w:ascii="Times New Roman" w:hAnsi="Times New Roman" w:cs="Times New Roman"/>
                <w:sz w:val="18"/>
                <w:szCs w:val="18"/>
              </w:rPr>
            </w:pPr>
            <w:r w:rsidRPr="00495BDF">
              <w:rPr>
                <w:rFonts w:ascii="Times New Roman" w:hAnsi="Times New Roman" w:cs="Times New Roman"/>
                <w:sz w:val="18"/>
                <w:szCs w:val="18"/>
              </w:rPr>
              <w:t>#6</w:t>
            </w:r>
          </w:p>
        </w:tc>
        <w:tc>
          <w:tcPr>
            <w:tcW w:w="8595" w:type="dxa"/>
          </w:tcPr>
          <w:p w14:paraId="70D11167" w14:textId="77777777" w:rsidR="00495BDF" w:rsidRPr="00495BDF" w:rsidRDefault="00495BDF" w:rsidP="00F74CDB">
            <w:pPr>
              <w:rPr>
                <w:rFonts w:ascii="Times New Roman" w:hAnsi="Times New Roman" w:cs="Times New Roman"/>
                <w:sz w:val="18"/>
                <w:szCs w:val="18"/>
              </w:rPr>
            </w:pPr>
            <w:r w:rsidRPr="00495BDF">
              <w:rPr>
                <w:rFonts w:ascii="Times New Roman" w:hAnsi="Times New Roman" w:cs="Times New Roman"/>
                <w:sz w:val="18"/>
                <w:szCs w:val="18"/>
              </w:rPr>
              <w:t>1 OR ((2 or 3) and 4 and 5)</w:t>
            </w:r>
          </w:p>
        </w:tc>
      </w:tr>
    </w:tbl>
    <w:p w14:paraId="11472B5F" w14:textId="77777777" w:rsidR="005D6EAE" w:rsidRDefault="005D6EAE" w:rsidP="00495BDF">
      <w:pPr>
        <w:pStyle w:val="Akapitzlist"/>
        <w:ind w:left="0"/>
      </w:pPr>
    </w:p>
    <w:p w14:paraId="49A091C4" w14:textId="1A77C217" w:rsidR="00495BDF" w:rsidRPr="005D6EAE" w:rsidRDefault="005D6EAE" w:rsidP="00495BDF">
      <w:pPr>
        <w:pStyle w:val="Akapitzlist"/>
        <w:ind w:left="0"/>
        <w:rPr>
          <w:rFonts w:ascii="Times New Roman" w:hAnsi="Times New Roman" w:cs="Times New Roman"/>
          <w:sz w:val="16"/>
          <w:szCs w:val="16"/>
        </w:rPr>
      </w:pPr>
      <w:r w:rsidRPr="005D6EAE">
        <w:rPr>
          <w:rFonts w:ascii="Times New Roman" w:hAnsi="Times New Roman" w:cs="Times New Roman"/>
          <w:sz w:val="16"/>
          <w:szCs w:val="16"/>
        </w:rPr>
        <w:t>Sources: Ovid MEDLINE(R) and Epub Ahead of Print, In-Process, In-Data-Review &amp; Other Non-Indexed Citations, Daily and Versions 1946 to July 17, 2024</w:t>
      </w:r>
    </w:p>
    <w:p w14:paraId="79FCAAF8" w14:textId="77777777" w:rsidR="00495BDF" w:rsidRDefault="00495BDF" w:rsidP="00495BDF">
      <w:pPr>
        <w:rPr>
          <w:rFonts w:ascii="Times New Roman" w:eastAsia="Times New Roman" w:hAnsi="Times New Roman" w:cs="Times New Roman"/>
          <w:b/>
          <w:sz w:val="20"/>
          <w:szCs w:val="20"/>
        </w:rPr>
      </w:pPr>
    </w:p>
    <w:p w14:paraId="596E89AE" w14:textId="00A4C6F6" w:rsidR="00495BDF" w:rsidRDefault="00495BDF">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br w:type="page"/>
      </w:r>
    </w:p>
    <w:p w14:paraId="185E64A7" w14:textId="562B406C" w:rsidR="00495BDF" w:rsidRDefault="00495BDF">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 xml:space="preserve">Table </w:t>
      </w:r>
      <w:r w:rsidR="00BD2819">
        <w:rPr>
          <w:rFonts w:ascii="Times New Roman" w:eastAsia="Times New Roman" w:hAnsi="Times New Roman" w:cs="Times New Roman"/>
          <w:b/>
          <w:sz w:val="20"/>
          <w:szCs w:val="20"/>
        </w:rPr>
        <w:t>A.</w:t>
      </w:r>
      <w:r>
        <w:rPr>
          <w:rFonts w:ascii="Times New Roman" w:eastAsia="Times New Roman" w:hAnsi="Times New Roman" w:cs="Times New Roman"/>
          <w:b/>
          <w:sz w:val="20"/>
          <w:szCs w:val="20"/>
        </w:rPr>
        <w:t xml:space="preserve">3. Search strategy for </w:t>
      </w:r>
      <w:r w:rsidRPr="00495BDF">
        <w:rPr>
          <w:rFonts w:ascii="Times New Roman" w:eastAsia="Times New Roman" w:hAnsi="Times New Roman" w:cs="Times New Roman"/>
          <w:b/>
          <w:sz w:val="20"/>
          <w:szCs w:val="20"/>
        </w:rPr>
        <w:t>Web of Science Core Collection</w:t>
      </w:r>
    </w:p>
    <w:tbl>
      <w:tblPr>
        <w:tblStyle w:val="Tabela-Siatka"/>
        <w:tblW w:w="0" w:type="auto"/>
        <w:tblLook w:val="04A0" w:firstRow="1" w:lastRow="0" w:firstColumn="1" w:lastColumn="0" w:noHBand="0" w:noVBand="1"/>
      </w:tblPr>
      <w:tblGrid>
        <w:gridCol w:w="376"/>
        <w:gridCol w:w="8686"/>
      </w:tblGrid>
      <w:tr w:rsidR="00495BDF" w:rsidRPr="00495BDF" w14:paraId="47B07C6E" w14:textId="77777777" w:rsidTr="005D6EAE">
        <w:tc>
          <w:tcPr>
            <w:tcW w:w="279" w:type="dxa"/>
          </w:tcPr>
          <w:p w14:paraId="061A569F" w14:textId="77777777" w:rsidR="00495BDF" w:rsidRPr="00495BDF" w:rsidRDefault="00495BDF" w:rsidP="00F74CDB">
            <w:pPr>
              <w:rPr>
                <w:rFonts w:ascii="Times New Roman" w:hAnsi="Times New Roman" w:cs="Times New Roman"/>
                <w:sz w:val="16"/>
                <w:szCs w:val="16"/>
              </w:rPr>
            </w:pPr>
            <w:r w:rsidRPr="00495BDF">
              <w:rPr>
                <w:rFonts w:ascii="Times New Roman" w:hAnsi="Times New Roman" w:cs="Times New Roman"/>
                <w:sz w:val="16"/>
                <w:szCs w:val="16"/>
              </w:rPr>
              <w:t>#1</w:t>
            </w:r>
          </w:p>
        </w:tc>
        <w:tc>
          <w:tcPr>
            <w:tcW w:w="8737" w:type="dxa"/>
          </w:tcPr>
          <w:p w14:paraId="3B79B8BA" w14:textId="77777777" w:rsidR="00495BDF" w:rsidRPr="00495BDF" w:rsidRDefault="00495BDF" w:rsidP="00F74CDB">
            <w:pPr>
              <w:rPr>
                <w:rFonts w:ascii="Times New Roman" w:hAnsi="Times New Roman" w:cs="Times New Roman"/>
                <w:sz w:val="16"/>
                <w:szCs w:val="16"/>
              </w:rPr>
            </w:pPr>
            <w:r w:rsidRPr="00495BDF">
              <w:rPr>
                <w:rFonts w:ascii="Times New Roman" w:eastAsia="Times New Roman" w:hAnsi="Times New Roman" w:cs="Times New Roman"/>
                <w:sz w:val="16"/>
                <w:szCs w:val="16"/>
              </w:rPr>
              <w:t>TS=("human microbiota-coloni?ed" OR "human microbiota-associated" OR "human f$ecal microbiota-associated" OR "human flora-associated" OR (associated NEAR/3 "f$ecal flora") OR (humani* NEAR/4 (germ-free OR axenic OR gnotobiot* OR gnotoxenic OR pseudo-germ-free OR pseudogerm-free OR ex-germ-free OR "specific-pathogen free" OR microbiota-free OR "microbiota deficient" OR "microbiome deficient" OR microbiota-depleted OR microbiome-depleted OR germ-depleted)))</w:t>
            </w:r>
          </w:p>
        </w:tc>
      </w:tr>
      <w:tr w:rsidR="00495BDF" w:rsidRPr="00495BDF" w14:paraId="584D61E0" w14:textId="77777777" w:rsidTr="005D6EAE">
        <w:tc>
          <w:tcPr>
            <w:tcW w:w="279" w:type="dxa"/>
          </w:tcPr>
          <w:p w14:paraId="58A25F07" w14:textId="77777777" w:rsidR="00495BDF" w:rsidRPr="00495BDF" w:rsidRDefault="00495BDF" w:rsidP="00F74CDB">
            <w:pPr>
              <w:rPr>
                <w:rFonts w:ascii="Times New Roman" w:hAnsi="Times New Roman" w:cs="Times New Roman"/>
                <w:sz w:val="16"/>
                <w:szCs w:val="16"/>
              </w:rPr>
            </w:pPr>
            <w:r w:rsidRPr="00495BDF">
              <w:rPr>
                <w:rFonts w:ascii="Times New Roman" w:hAnsi="Times New Roman" w:cs="Times New Roman"/>
                <w:sz w:val="16"/>
                <w:szCs w:val="16"/>
              </w:rPr>
              <w:t>#2</w:t>
            </w:r>
          </w:p>
        </w:tc>
        <w:tc>
          <w:tcPr>
            <w:tcW w:w="8737" w:type="dxa"/>
          </w:tcPr>
          <w:p w14:paraId="68246BED" w14:textId="77777777" w:rsidR="00495BDF" w:rsidRPr="00495BDF" w:rsidRDefault="00495BDF" w:rsidP="00F74CDB">
            <w:pPr>
              <w:rPr>
                <w:rFonts w:ascii="Times New Roman" w:eastAsia="Roboto" w:hAnsi="Times New Roman" w:cs="Times New Roman"/>
                <w:sz w:val="16"/>
                <w:szCs w:val="16"/>
              </w:rPr>
            </w:pPr>
            <w:r w:rsidRPr="00495BDF">
              <w:rPr>
                <w:rFonts w:ascii="Times New Roman" w:eastAsia="Roboto" w:hAnsi="Times New Roman" w:cs="Times New Roman"/>
                <w:sz w:val="16"/>
                <w:szCs w:val="16"/>
              </w:rPr>
              <w:t>TS=(germ-free OR axenic OR gnotobiot* OR gnotoxenic OR sterile* OR pseudo-germ-free OR pseudogerm-free OR ex-germ-free OR "specific-pathogen free" OR microbiota-free OR "microbiota deficient" OR "microbiome deficient" OR microbiota-depleted OR microbiome-depleted OR germ-depleted)</w:t>
            </w:r>
          </w:p>
        </w:tc>
      </w:tr>
      <w:tr w:rsidR="00495BDF" w:rsidRPr="00495BDF" w14:paraId="3B116041" w14:textId="77777777" w:rsidTr="005D6EAE">
        <w:tc>
          <w:tcPr>
            <w:tcW w:w="279" w:type="dxa"/>
          </w:tcPr>
          <w:p w14:paraId="2BB0B51A" w14:textId="77777777" w:rsidR="00495BDF" w:rsidRPr="00495BDF" w:rsidRDefault="00495BDF" w:rsidP="00F74CDB">
            <w:pPr>
              <w:rPr>
                <w:rFonts w:ascii="Times New Roman" w:hAnsi="Times New Roman" w:cs="Times New Roman"/>
                <w:sz w:val="16"/>
                <w:szCs w:val="16"/>
              </w:rPr>
            </w:pPr>
            <w:r w:rsidRPr="00495BDF">
              <w:rPr>
                <w:rFonts w:ascii="Times New Roman" w:hAnsi="Times New Roman" w:cs="Times New Roman"/>
                <w:sz w:val="16"/>
                <w:szCs w:val="16"/>
              </w:rPr>
              <w:t>#3</w:t>
            </w:r>
          </w:p>
        </w:tc>
        <w:tc>
          <w:tcPr>
            <w:tcW w:w="8737" w:type="dxa"/>
          </w:tcPr>
          <w:p w14:paraId="35208169" w14:textId="77777777" w:rsidR="00495BDF" w:rsidRPr="00495BDF" w:rsidRDefault="00495BDF" w:rsidP="00F74CDB">
            <w:pPr>
              <w:rPr>
                <w:rFonts w:ascii="Times New Roman" w:eastAsia="Roboto" w:hAnsi="Times New Roman" w:cs="Times New Roman"/>
                <w:sz w:val="16"/>
                <w:szCs w:val="16"/>
              </w:rPr>
            </w:pPr>
            <w:r w:rsidRPr="00495BDF">
              <w:rPr>
                <w:rFonts w:ascii="Times New Roman" w:eastAsia="Roboto" w:hAnsi="Times New Roman" w:cs="Times New Roman"/>
                <w:sz w:val="16"/>
                <w:szCs w:val="16"/>
              </w:rPr>
              <w:t xml:space="preserve">TS=(rat OR rats OR animal OR animals OR mice OR "in vivo" OR mouse OR rabbit OR rabbits OR murine OR pig OR pigs OR dog  OR  dogs  OR  bovine  OR  fish  OR  vertebrate  OR  vertebrates  OR  cat  OR  cats  OR  rodent  OR  rodents  OR  mammal  OR mammals OR chicken OR chickens OR monkey OR monkeys OR sheep OR canine OR canines OR porcine OR cattle OR bird OR  birds  OR  hamster  OR  hamsters  OR  primate  OR  primates  OR  cow  OR  cows  OR  chick  OR  horse  OR  horses  OR  avian  OR avians  OR  calf OR  swine  OR  swines  OR  xenopus  OR  turkeys  OR  bear OR bears  OR  frog  OR  frogs  OR  zebrafish  OR  goat OR goats OR equine OR calves OR poultry OR macaque OR macaques OR  mole OR moles OR ovine OR lamb OR lambs OR fishes OR  diptera  OR  amphibian  OR  amphibians  OR  snake  OR  snakes  OR  ruminant  OR  ruminants  OR  hen  OR  hens  OR  piglet  OR piglets  OR  feline  OR  felines  OR  simian  OR  simians  OR  laevis  OR  trout  OR  trouts  OR  teleost  OR  teleosts  OR  salmon  OR salmons  OR  seal  OR  seals  OR  bull  OR  bulls  OR  ewe  OR  ewes  OR  hedgehog  OR  hedgehogs  OR  macaca  OR  macacas  OR proteus OR pigeon OR pigeons OR bat OR bats OR duck OR ducks OR chimpanzee OR chimpanzees OR baboon OR baboons OR deer OR rana OR ranas OR carp OR carps OR heifer OR swallow OR swallows OR lizard OR lizards OR canis OR sow OR sows OR cynomolgus OR quail OR quails OR reptile OR reptiles OR turtle OR turtles OR buffalo OR gerbil OR gerbils OR boar OR boars OR squirrel OR squirrels OR oncorhynchus OR mus OR toad OR toads OR fowl OR fowls OR rerio OR danio OR ara OR  aras  OR  musculus  OR  tadpole  OR  tadpoles  OR  mulatta OR  salmo  OR  ram  OR  eagle  OR  eagles  OR  ferret OR  ferrets  OR goldfish OR catfish OR whale OR whales OR fox OR foxes OR ape OR apes OR elephant OR elephants OR bos OR marmoset OR marmosets OR cod OR cods OR shark OR sharks OR wolf OR eel OR eels OR auratus OR rattus OR zebra OR zebras OR tilapia  OR  tilapias  OR  gilt  OR  camel  OR  camels  OR  squid  OR  gallus  OR  marsupial  OR  marsupials  OR  vole  OR  voles  OR fascicularis OR ovis OR salmonid OR salmonids OR tiger OR tigers OR dolphin OR dolphins OR robin OR robins OR carpio OR opossum OR  opossums  OR  cyprinus  OR  salamander  OR  salamanders  OR  felis  OR  mink  OR  minks  OR  swan  OR  swans  OR norvegicus OR bufo OR torpedo OR bass OR lamprey OR lampreys OR sus OR python OR pythons OR tetrapod OR tetrapods OR shrew OR shrews OR lion OR lions OR hog OR hogs OR songbird OR songbirds OR oreochromis OR starling OR starlings OR caprine OR carassius OR owl OR owls OR newt OR newts OR papio OR scrofa OR hare OR hares OR gorilla OR gorillas OR flounder OR  flounders  OR  goose  OR  herring  OR  herrings  OR  therian OR  buffaloes  OR  canary OR  sparrow  OR  sparrows  OR microtus  OR  octopus  OR  troglodytes  OR  tuna  OR  amphibia  OR  chinchilla  OR  chinchillas  OR  ide  OR  oryzias  OR  cervus  OR kangaroo OR kangaroos OR armadillo OR armadillos OR callithrix OR "pan troglodytes" OR saimiri OR cichlid OR cichlids OR donkey OR donkeys OR bream OR char OR chars OR finch OR raccoon OR raccoons OR bothrops OR anguilla OR perch OR cricetus OR seabird OR seabirds OR buck OR bucks OR naja OR coturnix OR salmonids OR geese OR minnow OR minnows OR raptor OR  raptors  OR  merione  OR  meriones  OR  rodentia  OR  elaphus  OR  amniote  OR  amniotes  OR  elasmobranch  OR  emu OR emus OR peromyscus OR hominid OR hominids OR bubalus OR crotalus OR gull OR gulls OR anas OR anura OR lemur OR lemurs  OR  crow  OR  crows  OR  camelus  OR  gibbon  OR  gibbons  OR  waterfowl  OR  parrot  OR  parrots  OR  eels  OR  cob  OR stickleback  OR  sticklebacks  OR  columba  OR  mesocricetus  OR  ambystoma  OR  raven  OR  ravens  OR  gadus  OR  penguin  OR penguins OR orangutan OR orangutans OR sturgeon OR sturgeons OR cuniculus OR aves OR virginianus OR cephalopod OR cephalopods OR cebus OR sparus OR tortoise OR tortoises OR guttata OR morhua OR unguiculatus OR dogfish OR vulpes OR mallard  OR  mallards  OR  apodemus  OR  alligator OR  alligators  OR oryctolagus  OR  llama  OR  llamas OR  reindeer OR  mustela OR duckling OR ducklings OR wolves OR sander OR amazona OR zebu OR badger OR badgers OR dove OR doves OR ictalurus OR  capra  OR  capras  OR  equus  OR  camelid  OR  camelids  OR  poecilia  OR  mule  OR  mules  OR  perciformes  OR  salvelinus  OR labrax OR cyprinidae OR ariidae OR crocodile OR crocodiles OR fundulus OR dicentrarchus OR clarias OR cercopithecus OR chiroptera OR alpaca OR alpacas OR pike OR pikes OR paralichthys OR puma OR pumas OR didelphis OR pisces OR macropus OR triturus OR bison OR bisons OR epinephelus OR gasterosteus OR panthera OR acipenser OR mackerel OR mackerels OR tamarin  OR  tamarins  OR  ostrich  OR  anolis  OR  vervet  OR  vervets  OR  wallaby  OR  glareolus  OR  beaver  OR  beavers  OR dromedary  OR  catus  OR  killifish  OR  pimephales  OR  promelas OR  aotus  OR  phoca  OR  panda  OR  pandas  OR  porpoise  OR porpoises OR myotis OR yak OR yaks OR agkistrodon OR vipera OR otter OR otters OR turbot OR turbots OR squamate OR carnivora OR mullet OR mullets OR hawk OR hawks OR taeniopygia OR seahorse OR seahorses OR "poecilia reticulata" OR falcon  OR  falcons  OR  prosimian OR  prosimians  OR  parus  OR  perca  OR  fingerling  OR  fingerlings  OR  antelope  OR  antelopes OR tupaia OR passeriformes OR sepia OR saguinus OR coyote OR coyotes OR pongo OR meleagris OR reptilia OR lepus OR psittacine OR hagfish OR warbler OR warblers OR "russell s viper" OR "russell s vipers" OR smolt OR smolts OR budgerigar OR sardine OR sardines OR cavia OR cavias OR hyla OR pleurodeles OR siluriformes OR "great tit" OR "great tits" OR guppy OR bonobo OR bonobos OR rutilus OR trichosurus OR muridae OR phodopus OR channa OR squalus OR lynx OR sturnus OR petromyzon OR vitulina OR monodelphis OR cuttlefish OR adder OR adders OR lepomis OR canaria OR gambusia OR guppies OR  xiphophorus  OR  flatfish  OR  koala  OR koalas  OR  labeo  OR  stingray  OR  stingrays  OR  chelonia  OR  lampetra  OR spermophilus  OR  crocodilian  OR  "passer  domesticus"  OR  sciurus  OR  artiodactyla  OR  ranidae  OR  corvus  OR  necturus  OR platypus  OR  canaries  OR  bovid  OR  lagopus  OR  trimeresurus  OR  gariepinus  OR marten  OR  martens  OR  drosophilidae  OR mugil OR sunfish OR porcellus OR cypriniformes OR alouatta OR scophthalmus OR anser OR electrophorus OR putorius OR iguana OR iguanas OR lama OR lamas OR takifugu OR circus OR eptesicus OR flycatcher OR galago OR galagos OR trachemys OR  lungfish  OR  characiformes  OR  shorebird  OR  shorebirds  OR  giraffe  OR  giraffes  OR  micropterus  OR  scyliorhinus  OR cichlidae OR loligo OR porcupine OR porcupines OR chub OR chubs OR solea OR pleuronectes OR hylidae OR viperidae OR echis OR sorex OR anchovy OR lagomorph OR ostriches OR vulture OR vultures OR whitefish OR araneus OR jird OR jirds OR tern OR esox OR drake OR drakes OR elapidae OR gallopavo OR chordata OR myodes OR caretta OR serinus OR grouse OR misgurnus  OR  meles  OR  blackbird  OR  blackbirds  OR  coregonus  OR  bobwhite  OR  bobwhites  OR  heteropneustes  OR mammoth  OR  ammoths  OR  turdus  OR  rhinella  OR  ateles  OR  characidae  OR  clupea  OR  bungarus  OR  brill  OR  "struthio camelus" OR sloth OR sloths OR pteropus OR sculpin OR anthropoids OR pollock OR pollocks OR morone OR "pan aniscus" OR litoria OR chipmunk OR chipmunks OR balaenoptera OR marmota OR melopsittacus OR hyrax OR lemming OR lemmings OR  halibut  OR  hylobates  OR  lates  OR  caiman  OR  caimans  OR  sigmodon  OR  stenella  OR  barbel  OR  barbels  OR sterna  OR parakeet  OR  parakeets  OR  phocoena  OR  leptodactylus  OR  canidae  OR  buteo  OR  harengus  OR  gopher  OR  gophers  OR marmot OR marmots OR gosling OR goslings OR platichthys OR gar OR gars </w:t>
            </w:r>
            <w:r w:rsidRPr="00495BDF">
              <w:rPr>
                <w:rFonts w:ascii="Times New Roman" w:eastAsia="Roboto" w:hAnsi="Times New Roman" w:cs="Times New Roman"/>
                <w:sz w:val="16"/>
                <w:szCs w:val="16"/>
              </w:rPr>
              <w:lastRenderedPageBreak/>
              <w:t xml:space="preserve">OR sebastes OR marsupialia OR notophthalmus OR gazelle OR gazelles OR insectivora OR paridae OR felidae OR russula OR galliformes OR bombina OR colobus OR echidna OR echidnas OR seabass OR syncerus OR plaice OR "blue tit" OR "blue tits" OR pagrus OR catfishes OR cetacea OR barbus OR cygnus OR ficedula OR chamois OR colubridae OR perches OR coelacanth OR fitch OR urodela OR cynops OR martes OR halichoerus OR aix OR salmonidae OR leuciscus OR magpie OR magpies OR silurus OR whiting OR whitings OR anseriformes OR colinus OR rhea OR chlorocebus OR octodon OR acinonyx OR mouflon OR mouflons OR ibex OR tetraodon OR bufonidae OR  equidae  OR  jackal  OR  cephalopoda  OR  dendroaspis  OR  glama  OR  muskrat  OR  muskrats  OR  sable  OR  sables  OR wildebeest OR streptopelia OR albifrons OR vespertilionidae OR woodpecker OR woodpeckers OR muntjac OR muntjacs OR archosaur OR branta OR cricetulus OR megalobrama OR poeciliidae OR desmodus OR snakehead OR snakeheads OR tench OR teal OR teals OR bandicoot OR bandicoots OR apteronotus OR phyllostomidae OR crocidura OR buzzard OR buzzards OR larimichthys OR cercocebus OR pipistrellus OR erithacus OR impala OR impalas OR rousettus OR haddock OR haddocks OR tinca OR ratite OR calidris OR cynoglossus OR hypophthalmichthys OR bullock OR bullocks OR dromedaries OR alectoris OR filly  OR  salamandra  OR  cingulata  OR  bitis  OR grus OR  ammodytes  OR  macaw  OR  macaws  OR  hypoleuca  OR  sapajus  OR cyprinodontiformes  OR  hippopotamus  OR  pelophylax OR capybara  OR  capybaras  OR  weasel  OR  weasels  OR  cairina  OR cynomys  OR  lutra  OR  cockatoo  OR  cockatoos  OR  lachesis  OR  lagomorpha  OR  rupicapra  OR  daboia  OR  "orang  utan"  OR "orang  utans"  OR  platyrrhini  OR  charadriiformes  OR  micrurus  OR psittaciformes  OR  spalax  OR  loris  OR  mustelidae  OR sylvilagus  OR  vitticeps  OR  cockatiel  OR  mustelus  OR  cottus  OR  erythrocebus  OR  dipodomys  OR  platessa  OR  callicebus  OR loricariidae  OR  catostomus  OR  cuneata  OR  cyanistes  OR  cyprinodon  OR  sigmodontinae  OR  elasmobranchii  OR  trichechus OR sauropsid OR xenarthra OR dormouse OR perissodactyla OR nautilus OR cirrhinus OR gulo OR gulos OR tragelaphus OR merula   OR   numida OR   sciaenidae OR cerastes OR sciuridae OR   gibbosus   OR   octopuses   OR   eland   OR   elands   OR phyllomedusa OR pogona OR  walrus  OR  agamidae  OR  leptodactylidae  OR  ridibundus  OR  leontopithecus  OR  anteater  OR anteaters  OR  pelodiscus  OR  cebidae  OR  columbianus  OR  "pelteobagrus  fulvidraco"  OR  hominoidea  OR  mandrillus  OR "zonotrichia leucophrys" OR agama OR gobiocypris OR "bearded dragon" OR "bearded dragons" OR sarotherodon OR talpa OR discoglossus OR hagfishes OR sphenodon OR gudgeon OR amphiuma OR aythya OR tenrec OR tenrec OR hominidae OR risoria  OR  salamandridae  OR  camelidae  OR  columbiformes  OR  latimeria  OR  plover  OR  plovers  OR  afrotheria  OR  "falco sparverius"  OR  polecat  OR  polecats  OR  crotalinae  OR  salvadora  OR  tarsier  OR  lucioperca  OR  anchovies  OR  lungfishes  OR terrapin  OR  "dromaius novaehollandiae"  OR  lateolabrax  OR  eigenmannia  OR  pelamis  OR  theropithecus  OR  murinae OR gander  OR  gymnotus  OR  pseudacris  OR  gymnophiona  OR  gymnotiformes  OR  laticauda  OR  falconiformes  OR  dugong  OR dugongs  OR  pintail  OR  pintails  OR  rook  OR rooks  OR  lasiurus  OR  catshark  OR  catsharks  OR  micropogonias  OR  "red junglefowl"  OR  paddlefish  OR  eutheria  OR  ophiophagus  OR  hollandicus  OR  nymphicus  OR  pimelodidae  OR  aepyceros  OR cobitidae  OR  strigiformes  OR  cobitis  OR  dormice  OR  alytes  OR  calloselasma  OR  guanaco  OR  guanacos  OR  phasianidae  OR "round goby" OR trichogaster OR catarrhini OR eelpout OR eelpouts OR galaxias OR gaur OR pungitius OR suslik OR susliks OR flatfishes OR percidae OR caprinae OR todarodes OR osmerus OR ameiurus OR anthropoidea OR "castor canadensis" OR pouting OR poutings OR tetraodontiformes OR arvicolinae OR siamang OR siamangs OR "castor fiber" OR nomascus OR "red knot"  OR  "red  knots"  OR  syngnathidae  OR  iguanidae  OR  eretmochelys  OR  ursidae  OR  callimico  OR  columbidae  OR microhylidae OR  anaxyrus  OR  menidia  OR  pipistrelle  OR  greylag  OR  pipidae  OR  scandentia  OR  bowfin  OR  bowfins  OR dendrobatidae  OR  zenaida  OR  bushbaby  OR  harrier  OR  harriers  OR  macropodidae  OR  pygerythrus  OR  clupeidae  OR odorrana OR corvidae OR jerboa OR jerboas OR canutus OR hylobatidae OR clupeiformes OR "great cormorant" OR "great cormorants" OR scorpaeniformes OR hondrostean OR garfish OR proboscidea OR psetta OR diapsid OR serotinus OR tetrao OR  walruses  OR  carcharhiniformes  OR  leucoraja  OR  pumpkinseed  OR  dosidicus OR  acipenseriformes  OR  daubentonii  OR emberizidae  OR  gadiformes  OR  hyraxes  OR  stizostedion  OR  wolverine  OR  wolverines  OR  lissotriton  OR  acanthurus  OR centrarchidae OR gloydius OR laurasiatheria OR limosa OR psittacula OR leporidae OR proteidae OR zander OR zanders OR arapaima OR bagridae OR cyprinodontidae OR mithun OR pandion OR jackdaw OR jackdaws OR procyonidae OR carus OR jaculus OR salmoniformes OR "common sole" OR "common soles" OR protobothrops OR calamita OR brachyteles OR trionyx OR turdidae OR boidae OR luscinia OR pugnax OR euarchontoglires OR saithe OR saithes OR symphalangus OR aardvark OR aardvarks OR oystercatcher OR oystercatchers OR arius OR corydoras OR poacher OR poachers OR aurochs OR cebuella OR crecca OR lemuridae OR sirenia OR lemmus OR perdix OR glires OR lepidosaur OR muskox OR deinagkistrodon OR pholidota OR holocephali OR cercopithecinae OR clariidae OR agapornis OR doryteuthis OR tyrannidae OR dicroglossidae OR godwit OR  godwits  OR  monedula  OR  pongidae  OR  atheriniformes  OR  colobinae  OR  lophocebus  OR  atelidae  OR  cottidae  OR leucopsis  OR  acanthuridae  OR  didelphimorphia  OR  elver  OR  elvers  OR  lapponica  OR  dermoptera  OR  "european  hake"  OR "european hakes" OR gerbillinae OR banteng OR hartebeest OR hartebeests OR hogget OR haematopus OR "anguis fragilis" OR  "grey  heron" OR  "grey  herons" OR  "blue  whiting"  OR  "blue  whitings" OR  furnariidae  OR  macrovipera OR  esocidae  OR lapwing OR lapwings OR mylopharyngodon OR wallabia OR beloniformes OR potoroo OR potoroos OR "athene noctua" OR pleuronectidae  OR  bushbabies  OR  muscicapidae  OR  alligatoridae  OR  fuligula  OR  "bush  baby"  OR  guineafowl  OR  spoonbill OR  spoonbills  OR  viverridae  OR  catostomidae  OR  zebrafishes  OR  ibexes  OR  vendace  OR  estrildidae  OR  monotremata  OR sepiella  OR  ambystomatidae  OR  shelduck OR  shelducks  OR  treeshrew  OR  treeshrews  OR  hoplobatrachus  OR  pochard  OR hoolock OR hoolocks OR lynxes OR antilope OR antilopes OR blackbuck OR blackbucks OR cricetinae OR paramisgurnus OR skylark OR skylarks OR soleidae OR allobates OR "northern wheatear" OR "northern wheatears" OR pitheciidae OR takin OR theria OR vanellus OR galaxiidae OR lorisidae OR ostralegus OR palaeognathae OR "stone loach" OR alauda OR callitrichinae OR  caniformia  OR  duttaphrynus  OR  ictaluridae  OR  osteoglossiformes  OR  poultries  OR  curema  OR  "ruddy  turnstone"  OR "ruddy turnstones" OR sheatfish OR sunfishes OR centropomidae OR hemachatus OR platalea OR thamnophilidae OR "song thrush"  OR  atherinopsidae  OR  siluridae  OR  tadorna  OR  chroicocephalus  OR  ermine  OR  ermines  OR  gavialis  OR  ruffe OR tupaiidae  OR  diprotodontia  OR  hyaenidae  OR  antilopinae  OR  crocodylidae  OR  herpestidae  OR  hippopotamidae  OR "northern shoveler" OR "round  gobies" OR cheirogaleidae OR indriidae OR fundulidae OR pythonidae OR rhynchocephalia OR  anodorhynchus  OR  "red-backed  shrike"  OR  "red-backed  shrikes"  OR  triakidae  OR  phalangeridae  OR  aoudad  OR boreoeutheria  OR  "eurasian  jay"  OR  "eurasian  jays"  OR  feliformia  OR  haplorhini  OR  osteoglossidae  OR  paenungulata  OR struthioniformes  OR  ferina  OR  sanderling  OR  sanderlings  OR  spheniscidae  OR  cuttlefishes  OR  cygnet  OR  dasycneme  OR gadwall OR gadwalls OR "pelobates fuscus" OR wryneck OR wrynecks OR afrosoricida OR culaea OR "dover sole" OR "dover soles"   OR   paralichthyidae   OR   passeridae   OR   osteolaemus   OR   "song   thrushes"   OR   bluethroat OR   bluethroats   OR hydrophiidae OR megrim OR mephitidae OR strepsirhini OR tomistoma OR epidalea OR osmeriformes OR "bush babies" OR tarsiiform  OR  atelinae  OR  bufotes  OR  "eurasian  coot"  OR  "eurasian  coots" OR  galagidae  OR  geopelia  OR  philomachus  OR tubulidentata OR bombinatoridae OR pelobatidae OR tachysurus OR ailuridae OR woodlark OR woodlarks OR alcelaphinae OR redshank OR redshanks OR salientia OR "sand smelt" OR "sand smelts" OR woodmice OR woodmouse OR dasyproctidae OR "eurasian wigeon" OR "eurasian wigeons" OR garganey OR garganeys OR "lemon sole" OR "lemon soles" OR "common dab" OR "common dabs" OR graylag OR graylags OR leucorodia OR osphronemidae OR bewickii OR "common moorhen" OR "common moorhens" OR  decapodiformes  OR  gobbler OR  gobblers  OR  odontophoridae  OR  paddlefishes  OR  </w:t>
            </w:r>
            <w:r w:rsidRPr="00495BDF">
              <w:rPr>
                <w:rFonts w:ascii="Times New Roman" w:eastAsia="Roboto" w:hAnsi="Times New Roman" w:cs="Times New Roman"/>
                <w:sz w:val="16"/>
                <w:szCs w:val="16"/>
              </w:rPr>
              <w:lastRenderedPageBreak/>
              <w:t>salmonine  OR esociformes OR "eurasian woodcock" OR "eurasian woodcocks" OR "european smelt" OR "european smelts" OR goldfishes OR  tenches  OR  tyranni  OR  "common chaffinch" OR  "common chaffinchs" OR  "common redstart"  OR  "common redstarts" OR "common roach" OR "common roachs" OR "great knot" OR "great knots" OR potoroidae OR alytidae OR coregonine OR dipteral   OR   leveret   OR   "poeciliopsis   gracilis"   OR   amphiumidae   OR   batrachoidiformes   OR   "bighead   goby"   OR heteropneustidae OR lullula OR "norway pout" OR "norway pouts" OR sipunculida OR dogfishes OR sebastidae OR tarsiidae OR  alethinophidia  OR  "common nase"  OR  "common nases"  OR  "common sandpiper"  OR  "common sandpipers"  OR "eurasian blackcap" OR "eurasian blackcaps" OR pterocnemia OR syngnathiformes OR "common chaffinches" OR eupleridae OR  octopodiformes  OR  phascolarctidae  OR  scophthalmidae  OR  "starry  smooth-hound"  OR  "starry  smooth-hounds"  OR whitefishes  OR  cuniculidae  OR  "european  sprat"  OR  "european  sprats"  OR  "rosy  bitterling"  OR  "rosy  bitterlings"  OR "common dace" OR "common daces" OR "lesser weever" OR "lesser weevers" OR scaldfish OR "water rail" OR "water rails" OR  alouattinae  OR  centrarchiformes  OR  "common whitethroat"  OR  "common whitethroats"  OR  gavialidae  OR  "grey gurnard"  OR  "greygurnards"  OR  lateolabracidae  OR  rheiformes  OR  "tub  gurnard"  OR  "tub  gurnards"  OR  "common chiffchaff"  OR  "common chiffchaffs"  OR  garfishes  OR  "lesser  whitethroat"  OR  "lesser  whitethroats"  OR  myoxidae  OR seabasses  OR  spariformes  OR  umbridae  OR  "yellow  boxfish"  OR  anabantiformes  OR  aotidae  OR  "common bleak"  OR "common bleaks"  OR  "common rudd"  OR  "common rudds"  OR  "greater  pipefish"  OR  hapale  OR  nandiniidae  OR  "stone loaches" OR  whinchat OR  whinchats  OR  acanthuriformes  OR  "brotula  barbata" OR  "common ling" OR "common lings" OR "common roaches" OR cottonrat OR cottonrats OR douroucoulis OR dromaiidae OR fitches OR fitchew OR galaxiiformes OR laprine  OR  saimiriinae  OR  solenette  OR  tarsii  OR  "tompot  blenny"  OR  "common dragonet"  OR  "common dragonets"  OR "longspined bullhead" OR "longspined  bullheads" OR monotremate OR monotremates OR pempheriformes OR perdicinae OR  presbytini  OR  smegmamorpha  OR  "bighead  gobies" OR  "carangaria  incertae  sedis" OR  coiidae  OR  "fivebeard  rockling" OR  foulmart  OR  foumart  OR  grasskeet  OR  "greater  pipefishes"  OR  ibices  OR  millionfish  OR  muguliformes  OR  "norwegian topknot"  OR  peewit  OR  "red  sea  sailfin  tang"  OR  rupicapras  OR  sheatfishes  OR  "tompot  blennies"  OR  "twait  shad"  OR "yellow boxfishes")</w:t>
            </w:r>
          </w:p>
        </w:tc>
      </w:tr>
      <w:tr w:rsidR="00495BDF" w:rsidRPr="00495BDF" w14:paraId="7C8707D4" w14:textId="77777777" w:rsidTr="005D6EAE">
        <w:trPr>
          <w:trHeight w:val="331"/>
        </w:trPr>
        <w:tc>
          <w:tcPr>
            <w:tcW w:w="279" w:type="dxa"/>
          </w:tcPr>
          <w:p w14:paraId="24A65F8D" w14:textId="77777777" w:rsidR="00495BDF" w:rsidRPr="00495BDF" w:rsidRDefault="00495BDF" w:rsidP="00F74CDB">
            <w:pPr>
              <w:rPr>
                <w:rFonts w:ascii="Times New Roman" w:hAnsi="Times New Roman" w:cs="Times New Roman"/>
                <w:sz w:val="16"/>
                <w:szCs w:val="16"/>
              </w:rPr>
            </w:pPr>
            <w:r w:rsidRPr="00495BDF">
              <w:rPr>
                <w:rFonts w:ascii="Times New Roman" w:hAnsi="Times New Roman" w:cs="Times New Roman"/>
                <w:sz w:val="16"/>
                <w:szCs w:val="16"/>
              </w:rPr>
              <w:lastRenderedPageBreak/>
              <w:t>#4</w:t>
            </w:r>
          </w:p>
        </w:tc>
        <w:tc>
          <w:tcPr>
            <w:tcW w:w="8737" w:type="dxa"/>
          </w:tcPr>
          <w:p w14:paraId="1DAC7812" w14:textId="77777777" w:rsidR="00495BDF" w:rsidRPr="00495BDF" w:rsidRDefault="00495BDF" w:rsidP="00F74CDB">
            <w:pPr>
              <w:rPr>
                <w:rFonts w:ascii="Times New Roman" w:eastAsia="Roboto" w:hAnsi="Times New Roman" w:cs="Times New Roman"/>
                <w:sz w:val="16"/>
                <w:szCs w:val="16"/>
              </w:rPr>
            </w:pPr>
            <w:r w:rsidRPr="00495BDF">
              <w:rPr>
                <w:rFonts w:ascii="Times New Roman" w:hAnsi="Times New Roman" w:cs="Times New Roman"/>
                <w:sz w:val="16"/>
                <w:szCs w:val="16"/>
              </w:rPr>
              <w:t>TS=(</w:t>
            </w:r>
            <w:r w:rsidRPr="00495BDF">
              <w:rPr>
                <w:rFonts w:ascii="Times New Roman" w:eastAsia="Roboto" w:hAnsi="Times New Roman" w:cs="Times New Roman"/>
                <w:sz w:val="16"/>
                <w:szCs w:val="16"/>
              </w:rPr>
              <w:t>person$</w:t>
            </w:r>
            <w:r w:rsidRPr="00495BDF">
              <w:rPr>
                <w:rFonts w:ascii="Times New Roman" w:hAnsi="Times New Roman" w:cs="Times New Roman"/>
                <w:sz w:val="16"/>
                <w:szCs w:val="16"/>
              </w:rPr>
              <w:t xml:space="preserve"> OR patien* OR outpatien* OR child* OR infant* OR people* OR human* OR men OR wom?n OR volunteer* OR participant* OR subject$)</w:t>
            </w:r>
          </w:p>
        </w:tc>
      </w:tr>
      <w:tr w:rsidR="00495BDF" w:rsidRPr="00495BDF" w14:paraId="789F3C1C" w14:textId="77777777" w:rsidTr="005D6EAE">
        <w:tc>
          <w:tcPr>
            <w:tcW w:w="279" w:type="dxa"/>
          </w:tcPr>
          <w:p w14:paraId="6344402E" w14:textId="77777777" w:rsidR="00495BDF" w:rsidRPr="00495BDF" w:rsidRDefault="00495BDF" w:rsidP="00F74CDB">
            <w:pPr>
              <w:rPr>
                <w:rFonts w:ascii="Times New Roman" w:hAnsi="Times New Roman" w:cs="Times New Roman"/>
                <w:sz w:val="16"/>
                <w:szCs w:val="16"/>
              </w:rPr>
            </w:pPr>
            <w:r w:rsidRPr="00495BDF">
              <w:rPr>
                <w:rFonts w:ascii="Times New Roman" w:hAnsi="Times New Roman" w:cs="Times New Roman"/>
                <w:sz w:val="16"/>
                <w:szCs w:val="16"/>
              </w:rPr>
              <w:t>#5</w:t>
            </w:r>
          </w:p>
        </w:tc>
        <w:tc>
          <w:tcPr>
            <w:tcW w:w="8737" w:type="dxa"/>
          </w:tcPr>
          <w:p w14:paraId="4C5F21C4" w14:textId="77777777" w:rsidR="00495BDF" w:rsidRPr="00495BDF" w:rsidRDefault="00495BDF" w:rsidP="00F74CDB">
            <w:pPr>
              <w:rPr>
                <w:rFonts w:ascii="Times New Roman" w:hAnsi="Times New Roman" w:cs="Times New Roman"/>
                <w:sz w:val="16"/>
                <w:szCs w:val="16"/>
              </w:rPr>
            </w:pPr>
            <w:r w:rsidRPr="00495BDF">
              <w:rPr>
                <w:rFonts w:ascii="Times New Roman" w:hAnsi="Times New Roman" w:cs="Times New Roman"/>
                <w:sz w:val="16"/>
                <w:szCs w:val="16"/>
              </w:rPr>
              <w:t>TS=("Fecal Microbiota Transplantation" OR FMT OR ((microbi* OR microflora OR stool OR f$ecal OR f$eces) AND (transfer* OR transplant*)) OR ((f$ecal OR flora OR f$eces OR microbi*) NEAR/2 reconstitution) OR ("donor f$eces" OR "donor f$ecal" OR "donor stool") OR "f$ecal fluid" OR ((colonization OR coloni?ed OR inoculation OR inoculated) NEAR/3 (microbi* OR f$ecal OR stool OR f$eces)) OR ((microbi* OR microflora) NEAR/2 inoculation) OR (fed NEAR/3 ("with stool" OR "with f$eces")) OR "conventionali?ed with"  OR ((gut OR colon OR anal) NEAR/4 muco$s* NEAR/4 biofilm*) OR (coloni* NEAR/3 (germ-free OR axenic OR gnotobiot* OR gnotoxenic OR sterile* OR pseudo-germ-free OR pseudogerm-free OR ex-germ-free OR "specific-pathogen free" OR microbiota-free OR "microbiota deficient" OR "microbiome deficient" OR microbiota-depleted OR microbiome-depleted OR germ-depleted) NEAR/4 (with NEAR/2 (bacteria OR microbiota OR microflora))))</w:t>
            </w:r>
          </w:p>
        </w:tc>
      </w:tr>
      <w:tr w:rsidR="00495BDF" w:rsidRPr="00495BDF" w14:paraId="2DBB221C" w14:textId="77777777" w:rsidTr="005D6EAE">
        <w:tc>
          <w:tcPr>
            <w:tcW w:w="279" w:type="dxa"/>
          </w:tcPr>
          <w:p w14:paraId="0FD1EB32" w14:textId="77777777" w:rsidR="00495BDF" w:rsidRPr="00495BDF" w:rsidRDefault="00495BDF" w:rsidP="00F74CDB">
            <w:pPr>
              <w:rPr>
                <w:rFonts w:ascii="Times New Roman" w:hAnsi="Times New Roman" w:cs="Times New Roman"/>
                <w:sz w:val="16"/>
                <w:szCs w:val="16"/>
              </w:rPr>
            </w:pPr>
            <w:r w:rsidRPr="00495BDF">
              <w:rPr>
                <w:rFonts w:ascii="Times New Roman" w:hAnsi="Times New Roman" w:cs="Times New Roman"/>
                <w:sz w:val="16"/>
                <w:szCs w:val="16"/>
              </w:rPr>
              <w:t>#6</w:t>
            </w:r>
          </w:p>
        </w:tc>
        <w:tc>
          <w:tcPr>
            <w:tcW w:w="8737" w:type="dxa"/>
          </w:tcPr>
          <w:p w14:paraId="03389BBC" w14:textId="77777777" w:rsidR="00495BDF" w:rsidRPr="00495BDF" w:rsidRDefault="00495BDF" w:rsidP="00F74CDB">
            <w:pPr>
              <w:rPr>
                <w:rFonts w:ascii="Times New Roman" w:hAnsi="Times New Roman" w:cs="Times New Roman"/>
                <w:sz w:val="16"/>
                <w:szCs w:val="16"/>
              </w:rPr>
            </w:pPr>
            <w:r w:rsidRPr="00495BDF">
              <w:rPr>
                <w:rFonts w:ascii="Times New Roman" w:hAnsi="Times New Roman" w:cs="Times New Roman"/>
                <w:sz w:val="16"/>
                <w:szCs w:val="16"/>
              </w:rPr>
              <w:t>#1 OR ((#2 OR #3) AND #4 AND #5)</w:t>
            </w:r>
          </w:p>
        </w:tc>
      </w:tr>
    </w:tbl>
    <w:p w14:paraId="67A3B37F" w14:textId="77777777" w:rsidR="00495BDF" w:rsidRDefault="00495BDF"/>
    <w:p w14:paraId="46285BC8" w14:textId="4B3A3743" w:rsidR="005D6EAE" w:rsidRPr="005D6EAE" w:rsidRDefault="005D6EAE" w:rsidP="005D6EAE">
      <w:pPr>
        <w:jc w:val="both"/>
        <w:rPr>
          <w:rFonts w:ascii="Times New Roman" w:hAnsi="Times New Roman" w:cs="Times New Roman"/>
          <w:sz w:val="16"/>
          <w:szCs w:val="16"/>
        </w:rPr>
      </w:pPr>
      <w:r w:rsidRPr="005D6EAE">
        <w:rPr>
          <w:rFonts w:ascii="Times New Roman" w:hAnsi="Times New Roman" w:cs="Times New Roman"/>
          <w:sz w:val="16"/>
          <w:szCs w:val="16"/>
        </w:rPr>
        <w:t>Sources: Science Citation Index Expanded (SCI-EXPANDED; 1900-present), Social Sciences Citation Index (SSCI; 1900-present), Arts &amp; Humanities Citation Index (AHCI; 1975-present), Conference Proceedings Citation Index – Science (CPCI-S; 1990-present), Conference Proceedings Citation Index – Social Science &amp; Humanities (CPCI-SSH; 1990-present), Book Citation Index – Science (BKCI-S; 2010-present), Book Citation Index – Social Sciences &amp; Humanities (BKCI-SSH; 2010-present), Emerging Sources Citation Index (ESCI; 2005-present), Current Chemical Reactions (CCR-EXPANDED; 1985-present), Index Chemicus (IC; 1993-present)</w:t>
      </w:r>
    </w:p>
    <w:p w14:paraId="097B7E38" w14:textId="77777777" w:rsidR="002F0C67" w:rsidRDefault="002F0C67">
      <w:pPr>
        <w:rPr>
          <w:rFonts w:ascii="Times New Roman" w:eastAsia="Times New Roman" w:hAnsi="Times New Roman" w:cs="Times New Roman"/>
          <w:b/>
          <w:sz w:val="20"/>
          <w:szCs w:val="20"/>
        </w:rPr>
      </w:pPr>
    </w:p>
    <w:p w14:paraId="507720ED" w14:textId="3389E4AD" w:rsidR="005D6EAE" w:rsidRDefault="005D6EAE">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br w:type="page"/>
      </w:r>
    </w:p>
    <w:p w14:paraId="7EBE69B3" w14:textId="4B0AE5DA" w:rsidR="00495BDF" w:rsidRDefault="00495BDF">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 xml:space="preserve">Table </w:t>
      </w:r>
      <w:r w:rsidR="00BD2819">
        <w:rPr>
          <w:rFonts w:ascii="Times New Roman" w:eastAsia="Times New Roman" w:hAnsi="Times New Roman" w:cs="Times New Roman"/>
          <w:b/>
          <w:sz w:val="20"/>
          <w:szCs w:val="20"/>
        </w:rPr>
        <w:t>A.</w:t>
      </w:r>
      <w:r>
        <w:rPr>
          <w:rFonts w:ascii="Times New Roman" w:eastAsia="Times New Roman" w:hAnsi="Times New Roman" w:cs="Times New Roman"/>
          <w:b/>
          <w:sz w:val="20"/>
          <w:szCs w:val="20"/>
        </w:rPr>
        <w:t>4. Search strategy for Scopus</w:t>
      </w:r>
    </w:p>
    <w:tbl>
      <w:tblPr>
        <w:tblStyle w:val="Tabela-Siatka"/>
        <w:tblW w:w="0" w:type="auto"/>
        <w:tblLook w:val="04A0" w:firstRow="1" w:lastRow="0" w:firstColumn="1" w:lastColumn="0" w:noHBand="0" w:noVBand="1"/>
      </w:tblPr>
      <w:tblGrid>
        <w:gridCol w:w="421"/>
        <w:gridCol w:w="8595"/>
      </w:tblGrid>
      <w:tr w:rsidR="00495BDF" w:rsidRPr="005D6EAE" w14:paraId="710A1C0B" w14:textId="77777777" w:rsidTr="00F74CDB">
        <w:tc>
          <w:tcPr>
            <w:tcW w:w="421" w:type="dxa"/>
          </w:tcPr>
          <w:p w14:paraId="7B464C35" w14:textId="77777777" w:rsidR="00495BDF" w:rsidRPr="005D6EAE" w:rsidRDefault="00495BDF" w:rsidP="00F74CDB">
            <w:pPr>
              <w:rPr>
                <w:rFonts w:ascii="Times New Roman" w:hAnsi="Times New Roman" w:cs="Times New Roman"/>
                <w:sz w:val="16"/>
                <w:szCs w:val="16"/>
              </w:rPr>
            </w:pPr>
            <w:r w:rsidRPr="005D6EAE">
              <w:rPr>
                <w:rFonts w:ascii="Times New Roman" w:hAnsi="Times New Roman" w:cs="Times New Roman"/>
                <w:sz w:val="16"/>
                <w:szCs w:val="16"/>
              </w:rPr>
              <w:t>#1</w:t>
            </w:r>
          </w:p>
        </w:tc>
        <w:tc>
          <w:tcPr>
            <w:tcW w:w="8595" w:type="dxa"/>
          </w:tcPr>
          <w:p w14:paraId="52E6885C" w14:textId="77777777" w:rsidR="00495BDF" w:rsidRPr="005D6EAE" w:rsidRDefault="00495BDF" w:rsidP="00F74CDB">
            <w:pPr>
              <w:rPr>
                <w:rFonts w:ascii="Times New Roman" w:hAnsi="Times New Roman" w:cs="Times New Roman"/>
                <w:sz w:val="16"/>
                <w:szCs w:val="16"/>
              </w:rPr>
            </w:pPr>
            <w:r w:rsidRPr="005D6EAE">
              <w:rPr>
                <w:rFonts w:ascii="Times New Roman" w:eastAsia="Times New Roman" w:hAnsi="Times New Roman" w:cs="Times New Roman"/>
                <w:sz w:val="16"/>
                <w:szCs w:val="16"/>
              </w:rPr>
              <w:t>TITLE-ABS-KEY ( "human microbiota-coloni*" OR "human microbiota-associated" OR "human fecal microbiota-associated" OR "human faecal microbiota-associated" OR "human flora-associated" OR ( associated W/3 ( "fecal flora" OR "faecal flora" ) ) OR ( humani* W/4 ( germ-free OR axenic OR gnotobiot* OR gnotoxenic OR pseudo-germ-free OR pseudogerm-free OR ex-germ-free OR "specific-pathogen free" OR microbiota-free OR "microbiota deficient" OR "microbiome deficient" OR microbiota-depleted OR microbiome-depleted OR germ-depleted ) ) )</w:t>
            </w:r>
          </w:p>
        </w:tc>
      </w:tr>
      <w:tr w:rsidR="00495BDF" w:rsidRPr="005D6EAE" w14:paraId="6F38BBD5" w14:textId="77777777" w:rsidTr="00F74CDB">
        <w:tc>
          <w:tcPr>
            <w:tcW w:w="421" w:type="dxa"/>
          </w:tcPr>
          <w:p w14:paraId="2BE2BE0B" w14:textId="77777777" w:rsidR="00495BDF" w:rsidRPr="005D6EAE" w:rsidRDefault="00495BDF" w:rsidP="00F74CDB">
            <w:pPr>
              <w:rPr>
                <w:rFonts w:ascii="Times New Roman" w:hAnsi="Times New Roman" w:cs="Times New Roman"/>
                <w:sz w:val="16"/>
                <w:szCs w:val="16"/>
              </w:rPr>
            </w:pPr>
            <w:r w:rsidRPr="005D6EAE">
              <w:rPr>
                <w:rFonts w:ascii="Times New Roman" w:hAnsi="Times New Roman" w:cs="Times New Roman"/>
                <w:sz w:val="16"/>
                <w:szCs w:val="16"/>
              </w:rPr>
              <w:t>#2</w:t>
            </w:r>
          </w:p>
        </w:tc>
        <w:tc>
          <w:tcPr>
            <w:tcW w:w="8595" w:type="dxa"/>
          </w:tcPr>
          <w:p w14:paraId="34A18324" w14:textId="77777777" w:rsidR="00495BDF" w:rsidRPr="005D6EAE" w:rsidRDefault="00495BDF" w:rsidP="00F74CDB">
            <w:pPr>
              <w:rPr>
                <w:rFonts w:ascii="Times New Roman" w:eastAsia="Roboto" w:hAnsi="Times New Roman" w:cs="Times New Roman"/>
                <w:sz w:val="16"/>
                <w:szCs w:val="16"/>
              </w:rPr>
            </w:pPr>
            <w:r w:rsidRPr="005D6EAE">
              <w:rPr>
                <w:rFonts w:ascii="Times New Roman" w:eastAsia="Roboto" w:hAnsi="Times New Roman" w:cs="Times New Roman"/>
                <w:sz w:val="16"/>
                <w:szCs w:val="16"/>
              </w:rPr>
              <w:t xml:space="preserve">INDEXTERMS ( "germ free life" )  OR  TITLE-ABS ( germ-free  OR  axenic  OR  gnotobiot*  OR  gnotoxenic  OR  sterile*  OR  pseudo-germ-free  OR  pseudogerm-free  OR  ex-germ-free  OR  "specific-pathogen free"  OR  microbiota-free  OR  "microbiota deficient"  OR  "microbiome deficient"  OR  microbiota-depleted  OR  microbiome-depleted  OR  germ-depleted )  </w:t>
            </w:r>
          </w:p>
          <w:p w14:paraId="3330B912" w14:textId="77777777" w:rsidR="00495BDF" w:rsidRPr="005D6EAE" w:rsidRDefault="00495BDF" w:rsidP="00F74CDB">
            <w:pPr>
              <w:rPr>
                <w:rFonts w:ascii="Times New Roman" w:eastAsia="Roboto" w:hAnsi="Times New Roman" w:cs="Times New Roman"/>
                <w:sz w:val="16"/>
                <w:szCs w:val="16"/>
              </w:rPr>
            </w:pPr>
          </w:p>
        </w:tc>
      </w:tr>
      <w:tr w:rsidR="00495BDF" w:rsidRPr="005D6EAE" w14:paraId="54409B90" w14:textId="77777777" w:rsidTr="00F74CDB">
        <w:tc>
          <w:tcPr>
            <w:tcW w:w="421" w:type="dxa"/>
          </w:tcPr>
          <w:p w14:paraId="6E8AC17A" w14:textId="77777777" w:rsidR="00495BDF" w:rsidRPr="005D6EAE" w:rsidRDefault="00495BDF" w:rsidP="00F74CDB">
            <w:pPr>
              <w:rPr>
                <w:rFonts w:ascii="Times New Roman" w:hAnsi="Times New Roman" w:cs="Times New Roman"/>
                <w:sz w:val="16"/>
                <w:szCs w:val="16"/>
              </w:rPr>
            </w:pPr>
            <w:r w:rsidRPr="005D6EAE">
              <w:rPr>
                <w:rFonts w:ascii="Times New Roman" w:hAnsi="Times New Roman" w:cs="Times New Roman"/>
                <w:sz w:val="16"/>
                <w:szCs w:val="16"/>
              </w:rPr>
              <w:t>#3</w:t>
            </w:r>
          </w:p>
        </w:tc>
        <w:tc>
          <w:tcPr>
            <w:tcW w:w="8595" w:type="dxa"/>
          </w:tcPr>
          <w:p w14:paraId="5C2D6320" w14:textId="77777777" w:rsidR="00495BDF" w:rsidRPr="005D6EAE" w:rsidRDefault="00495BDF" w:rsidP="00F74CDB">
            <w:pPr>
              <w:rPr>
                <w:rFonts w:ascii="Times New Roman" w:eastAsia="Roboto" w:hAnsi="Times New Roman" w:cs="Times New Roman"/>
                <w:sz w:val="16"/>
                <w:szCs w:val="16"/>
              </w:rPr>
            </w:pPr>
            <w:r w:rsidRPr="005D6EAE">
              <w:rPr>
                <w:rFonts w:ascii="Times New Roman" w:eastAsia="Times New Roman" w:hAnsi="Times New Roman" w:cs="Times New Roman"/>
                <w:sz w:val="16"/>
                <w:szCs w:val="16"/>
              </w:rPr>
              <w:t xml:space="preserve">INDEXTERMS ( "Animal Experimentation"  OR  "models, animal"  OR  animals  OR  "Animal Population Groups"  OR  chordata  OR  vertebrates  OR  amphibians  OR  birds  OR  fishes  OR  reptiles  OR  mammals  OR  primates  OR  eutheria  OR  artiodactyla  OR  carnivora  OR  cephalopoda  OR  cetacea  OR  chiroptera  OR  elephants  OR  hyraxes  OR  insectivora  OR  lagomorpha  OR  marsupialia  OR  monotremata  OR  perissodactyla  OR  "Proboscidea Mammal"  OR  rodentia  OR  scandentia  OR  sirenia  OR  cingulata  OR  haplorhini  OR  strepsirhini  OR  platyrrhini  OR  tarsii  OR  catarrhini  OR  cercopithecidae  OR  hylobatidae  OR  hominidae  OR  "gorilla gorilla"  OR  "Pan paniscus"  OR  "Pan troglodytes"  OR  pongo )  OR </w:t>
            </w:r>
            <w:r w:rsidRPr="005D6EAE">
              <w:rPr>
                <w:rFonts w:ascii="Times New Roman" w:eastAsia="Roboto" w:hAnsi="Times New Roman" w:cs="Times New Roman"/>
                <w:sz w:val="16"/>
                <w:szCs w:val="16"/>
              </w:rPr>
              <w:t xml:space="preserve">TITLE-ABS ( rat  OR  rats  OR  animal  OR  animals  OR  mice  OR  "in vivo"  OR  mouse  OR  rabbit  OR  rabbits  OR  murine  OR  pig  OR  pigs  OR  dog  OR  dogs  OR  bovine  OR  fish  OR  vertebrate  OR  vertebrates  OR  cat  OR  cats  OR  rodent  OR  rodents  OR  mammal  OR  mammals  OR  chicken  OR  chickens  OR  monkey  OR  monkeys  OR  sheep  OR  canine  OR  canines  OR  porcine  OR  cattle  OR  bird  OR  birds  OR  hamster  OR  hamsters  OR  primate  OR  primates  OR  cow  OR  cows  OR  chick  OR  horse  OR  horses  OR  avian  OR  avians  OR  calf  OR  swine  OR  swines  OR  xenopus  OR  turkeys  OR  bear  OR  bears  OR  frog  OR  frogs  OR  zebrafish  OR  goat  OR  goats  OR  equine  OR  calves  OR  poultry  OR  macaque  OR  macaques  OR  mole  OR  moles  OR  ovine  OR  lamb  OR  lambs  OR  fishes  OR  diptera  OR  amphibian  OR  amphibians  OR  snake  OR  snakes  OR  ruminant  OR  ruminants  OR  hen  OR  hens  OR  piglet  OR  piglets  OR  feline  OR  felines  OR  simian  OR  simians  OR  laevis  OR  trout  OR  trouts  OR  teleost  OR  teleosts  OR  salmon  OR  salmons  OR  seal  OR  seals  OR  bull  OR  bulls  OR  ewe  OR  ewes  OR  hedgehog  OR  hedgehogs  OR  macaca  OR  macacas  OR  proteus  OR  pigeon  OR  pigeons  OR  bat  OR  bats  OR  duck  OR  ducks  OR  chimpanzee  OR  chimpanzees  OR  baboon  OR  baboons  OR  deer  OR  rana  OR  ranas  OR  carp  OR  carps  OR  heifer  OR  swallow  OR  swallows  OR  lizard  OR  lizards  OR  canis  OR  sow  OR  sows  OR  cynomolgus  OR  quail  OR  quails  OR  reptile  OR  reptiles  OR  turtle  OR  turtles  OR  buffalo  OR  gerbil  OR  gerbils  OR  boar  OR  boars  OR  squirrel  OR  squirrels  OR  oncorhynchus  OR  mus  OR  toad  OR  toads  OR  fowl  OR  fowls  OR  rerio  OR  danio  OR  ara  OR  aras  OR  musculus  OR  tadpole  OR  tadpoles  OR  mulatta  OR  salmo  OR  ram  OR  eagle  OR  eagles  OR  ferret  OR  ferrets  OR  goldfish  OR  catfish  OR  whale  OR  whales  OR  fox  OR  foxes  OR  ape  OR  apes  OR  elephant  OR  elephants  OR  bos  OR  marmoset  OR  marmosets  OR  cod  OR  cods  OR  shark  OR  sharks  OR  wolf  OR  eel  OR  eels  OR  auratus  OR  rattus  OR  zebra  OR  zebras  OR  tilapia  OR  tilapias  OR  gilt  OR  camel  OR  camels  OR  squid  OR  gallus  OR  marsupial  OR  marsupials  OR  vole  OR  voles  OR  fascicularis  OR  ovis  OR  salmonid  OR  salmonids  OR  tiger  OR  tigers  OR  dolphin  OR  dolphins  OR  robin  OR  robins  OR  carpio  OR  opossum  OR  opossums  OR  cyprinus  OR  salamander  OR  salamanders  OR  felis  OR  mink  OR  minks  OR  swan  OR  swans  OR  norvegicus  OR  bufo  OR  torpedo  OR  bass  OR  lamprey  OR  lampreys  OR  sus  OR  python  OR  pythons  OR  tetrapod  OR  tetrapods  OR  shrew  OR  shrews  OR  lion  OR  lions  OR  hog  OR  hogs  OR  songbird  OR  songbirds  OR  oreochromis  OR  starling  OR  starlings  OR  caprine  OR  carassius  OR  owl  OR  owls  OR  newt  OR  newts  OR  papio  OR  scrofa  OR  hare  OR  hares  OR  gorilla  OR  gorillas  OR  flounder  OR  flounders  OR  goose  OR  herring  OR  herrings  OR  therian  OR  buffaloes  OR  canary  OR  sparrow  OR  sparrows  OR  microtus  OR  octopus  OR  troglodytes  OR  tuna  OR  amphibia  OR  chinchilla  OR  chinchillas  OR  ide  OR  oryzias  OR  cervus  OR  kangaroo  OR  kangaroos  OR  armadillo  OR  armadillos  OR  callithrix  OR  "pan troglodytes"  OR  saimiri  OR  cichlid  OR  cichlids  OR  donkey  OR  donkeys  OR  bream  OR  char  OR  chars  OR  finch  OR  raccoon  OR  raccoons  OR  bothrops  OR  anguilla  OR  perch  OR  cricetus  OR  seabird  OR  seabirds  OR  buck  OR  bucks  OR  naja  OR  coturnix  OR  salmonids  OR  geese  OR  minnow  OR  minnows  OR  raptor  OR  raptors  OR  merione  OR  meriones  OR  rodentia  OR  elaphus  OR  amniote  OR  amniotes  OR  elasmobranch  OR  emu  OR  emus  OR  peromyscus  OR  hominid  OR  hominids  OR  bubalus  OR  crotalus  OR  gull  OR  gulls  OR  anas  OR  anura  OR  lemur  OR  lemurs  OR  crow  OR  crows  OR  camelus  OR  gibbon  OR  gibbons  OR  waterfowl  OR  parrot  OR  parrots  OR  eels  OR  cob  OR  stickleback  OR  sticklebacks  OR  columba  OR  mesocricetus  OR  ambystoma  OR  raven  OR  ravens  OR  gadus  OR  penguin  OR  penguins  OR  orangutan  OR  orangutans  OR  sturgeon  OR  sturgeons  OR  cuniculus  OR  aves  OR  virginianus  OR  cephalopod  OR  cephalopods  OR  cebus  OR  sparus  OR  tortoise  OR  tortoises  OR  guttata  OR  morhua  OR  unguiculatus  OR  dogfish  OR  vulpes  OR  mallard  OR  mallards  OR  apodemus  OR  alligator  OR  alligators  OR  oryctolagus  OR  llama  OR  llamas  OR  reindeer  OR  mustela  OR  duckling  OR  ducklings  OR  wolves  OR  sander  OR  amazona  OR  zebu  OR  badger  OR  badgers  OR  dove  OR  doves  OR  ictalurus  OR  capra  OR  capras  OR  equus  OR  camelid  OR  camelids  OR  poecilia  OR  mule  OR  mules  OR  perciformes  OR  salvelinus  OR  labrax  OR  cyprinidae  OR  ariidae  OR  crocodile  OR  crocodiles  OR  fundulus  OR  dicentrarchus  OR  clarias  OR  cercopithecus  OR  chiroptera  OR  alpaca  OR  alpacas  OR  pike  OR  pikes  OR  paralichthys  OR  puma  OR  pumas  OR  didelphis  OR  pisces  OR  macropus  OR  triturus  OR  bison  OR  bisons  OR  epinephelus  OR  gasterosteus  OR  panthera  OR  acipenser  OR  mackerel  OR  mackerels  OR  tamarin  OR  tamarins  OR  ostrich  OR  anolis  OR  vervet  OR  vervets  OR  wallaby  OR  glareolus  OR  beaver  OR  beavers  OR  dromedary  OR  catus  OR  killifish  OR  pimephales  OR  promelas  OR  aotus  OR  phoca  OR  panda  OR  pandas  OR  porpoise  OR  porpoises  OR  myotis  OR  yak  OR  yaks  OR  agkistrodon  OR  vipera  OR  otter  OR  otters  OR  turbot  OR  turbots  OR  squamate  OR  carnivora  OR  mullet  OR  mullets  OR  hawk  OR  hawks  OR  taeniopygia  OR  seahorse  OR  seahorses  OR  "poecilia reticulata"  OR  falcon  OR  falcons  OR  prosimian  OR  prosimians  OR  parus  OR  perca  OR  fingerling  OR  fingerlings  OR  antelope  OR  antelopes  OR  tupaia  OR  passeriformes  OR  sepia  OR  saguinus  OR  coyote  OR  coyotes  OR  pongo  OR  meleagris  OR  reptilia  OR  lepus  OR  psittacine  OR  hagfish  OR  warbler  OR  warblers  OR  "russell s viper"  OR  "russell s vipers"  OR  smolt  OR  smolts  OR  budgerigar  OR  sardine  OR  sardines  OR  cavia  OR  cavias  OR  hyla  OR  pleurodeles  OR  siluriformes  OR  "great tit"  OR  "great tits"  OR  guppy  OR  bonobo  OR  bonobos  OR  rutilus  OR  trichosurus  OR  muridae  OR  phodopus  OR  channa  OR  squalus  OR  lynx  OR  sturnus  OR  petromyzon  OR  vitulina  OR  monodelphis  OR  cuttlefish  OR  adder  OR  adders  OR  lepomis  OR  canaria  OR  gambusia  OR  guppies  OR  xiphophorus  OR  flatfish  OR  koala  OR  koalas  OR  labeo  OR  stingray  OR  stingrays  OR  chelonia  OR  lampetra  OR  spermophilus  OR  crocodilian  OR  "passer domesticus"  OR  sciurus  OR  artiodactyla  OR  ranidae  OR  corvus  OR  necturus  OR  platypus  OR  canaries  OR  bovid  OR  lagopus  OR  trimeresurus  OR  gariepinus  OR  marten  OR  martens  OR  drosophilidae  OR  mugil  OR  sunfish  OR  porcellus  OR  cypriniformes  OR  alouatta  OR  scophthalmus  OR  anser  OR  electrophorus  OR  putorius  OR  iguana  OR  </w:t>
            </w:r>
            <w:r w:rsidRPr="005D6EAE">
              <w:rPr>
                <w:rFonts w:ascii="Times New Roman" w:eastAsia="Roboto" w:hAnsi="Times New Roman" w:cs="Times New Roman"/>
                <w:sz w:val="16"/>
                <w:szCs w:val="16"/>
              </w:rPr>
              <w:lastRenderedPageBreak/>
              <w:t xml:space="preserve">iguanas  OR  lama  OR  lamas  OR  takifugu  OR  circus  OR  eptesicus  OR  flycatcher  OR  galago  OR  galagos  OR  trachemys  OR  lungfish  OR  characiformes  OR  shorebird  OR  shorebirds  OR  giraffe  OR  giraffes  OR  micropterus  OR  scyliorhinus  OR  cichlidae  OR  loligo  OR  porcupine  OR  porcupines  OR  chub  OR  chubs  OR  solea  OR  pleuronectes  OR  hylidae  OR  viperidae  OR  echis  OR  sorex  OR  anchovy  OR  lagomorph  OR  ostriches  OR  vulture  OR  vultures  OR  whitefish  OR  araneus  OR  jird  OR  jirds  OR  tern  OR  esox  OR  drake  OR  drakes  OR  elapidae  OR  gallopavo  OR  chordata  OR  myodes  OR  caretta  OR  serinus  OR  grouse  OR  misgurnus  OR  meles  OR  blackbird  OR  blackbirds  OR  coregonus  OR  bobwhite  OR  bobwhites  OR  heteropneustes  OR  mammoth  OR  ammoths  OR  turdus  OR  rhinella  OR  ateles  OR  characidae  OR  clupea  OR  bungarus  OR  brill  OR  "struthio camelus"  OR  sloth  OR  sloths  OR  pteropus  OR  sculpin  OR  anthropoids  OR  pollock  OR  pollocks  OR  morone  OR  "pan aniscus"  OR  litoria  OR  chipmunk  OR  chipmunks  OR  balaenoptera  OR  marmota  OR  melopsittacus  OR  hyrax  OR  lemming  OR  lemmings  OR  halibut  OR  hylobates  OR  lates  OR  caiman  OR  caimans  OR  sigmodon  OR  stenella  OR  barbel  OR  barbels  OR  sterna  OR  parakeet  OR  parakeets  OR  phocoena  OR  leptodactylus  OR  canidae  OR  buteo  OR  harengus  OR  gopher  OR  gophers  OR  marmot  OR  marmots  OR  gosling  OR  goslings  OR  platichthys  OR  gar  OR  gars  OR  sebastes  OR  marsupialia  OR  notophthalmus  OR  gazelle  OR  gazelles  OR  insectivora  OR  paridae  OR  felidae  OR  russula  OR  galliformes  OR  bombina  OR  colobus  OR  echidna  OR  echidnas  OR  seabass  OR  syncerus  OR  plaice  OR  "blue tit"  OR  "blue tits"  OR  pagrus  OR  catfishes  OR  cetacea  OR  barbus  OR  cygnus  OR  ficedula  OR  chamois  OR  colubridae  OR  perches  OR  coelacanth  OR  fitch  OR  urodela  OR  cynops  OR  martes  OR  halichoerus  OR  aix  OR  salmonidae  OR  leuciscus  OR  magpie  OR  magpies  OR  silurus  OR  whiting  OR  whitings  OR  anseriformes  OR  colinus  OR  rhea  OR  chlorocebus  OR  octodon  OR  acinonyx  OR  mouflon  OR  mouflons  OR  ibex  OR  tetraodon  OR  bufonidae  OR  equidae  OR  jackal  OR  cephalopoda  OR  dendroaspis  OR  glama  OR  muskrat  OR  muskrats  OR  sable  OR  sables  OR  wildebeest  OR  streptopelia  OR  albifrons  OR  vespertilionidae  OR  woodpecker  OR  woodpeckers  OR  muntjac  OR  muntjacs  OR  archosaur  OR  branta  OR  cricetulus  OR  megalobrama  OR  poeciliidae  OR  desmodus  OR  snakehead  OR  snakeheads  OR  tench  OR  teal  OR  teals  OR  bandicoot  OR  bandicoots  OR  apteronotus  OR  phyllostomidae  OR  crocidura  OR  buzzard  OR  buzzards  OR  larimichthys  OR  cercocebus  OR  pipistrellus  OR  erithacus  OR  impala  OR  impalas  OR  rousettus  OR  haddock  OR  haddocks  OR  tinca  OR  ratite  OR  calidris  OR  cynoglossus  OR  hypophthalmichthys  OR  bullock  OR  bullocks  OR  dromedaries  OR  alectoris  OR  filly  OR  salamandra  OR  cingulata  OR  bitis  OR  grus  OR  ammodytes  OR  macaw  OR  macaws  OR  hypoleuca  OR  sapajus  OR  cyprinodontiformes  OR  hippopotamus  OR  pelophylax  OR  capybara  OR  capybaras  OR  weasel  OR  weasels  OR  cairina  OR  cynomys  OR  lutra  OR  cockatoo  OR  cockatoos  OR  lachesis  OR  lagomorpha  OR  rupicapra  OR  daboia  OR  "orang utan"  OR  "orang utans"  OR  platyrrhini  OR  charadriiformes  OR  micrurus  OR  psittaciformes  OR  spalax  OR  loris  OR  mustelidae  OR  sylvilagus  OR  vitticeps  OR  cockatiel  OR  mustelus  OR  cottus  OR  erythrocebus  OR  dipodomys  OR  platessa  OR  callicebus  OR  loricariidae  OR  catostomus  OR  cuneata  OR  cyanistes  OR  cyprinodon  OR  sigmodontinae  OR  elasmobranchii  OR  trichechus  OR  sauropsid  OR  xenarthra  OR  dormouse  OR  perissodactyla  OR  nautilus  OR  cirrhinus  OR  gulo  OR  gulos  OR  tragelaphus  OR  merula  OR  numida  OR  sciaenidae  OR  cerastes  OR  sciuridae  OR  gibbosus  OR  octopuses  OR  eland  OR  elands  OR  phyllomedusa  OR  pogona  OR  walrus  OR  agamidae  OR  leptodactylidae  OR  ridibundus  OR  leontopithecus  OR  anteater  OR  anteaters  OR  pelodiscus  OR  cebidae  OR  columbianus  OR  "pelteobagrus fulvidraco"  OR  hominoidea  OR  mandrillus  OR  "zonotrichia leucophrys"  OR  agama  OR  gobiocypris  OR  "bearded dragon"  OR  "bearded dragons"  OR  sarotherodon  OR  talpa  OR  discoglossus  OR  hagfishes  OR  sphenodon  OR  gudgeon  OR  amphiuma  OR  aythya  OR  tenrec  OR  tenrec  OR  hominidae  OR  risoria  OR  salamandridae  OR  camelidae  OR  columbiformes  OR  latimeria  OR  plover  OR  plovers  OR  afrotheria  OR  "falco sparverius"  OR  polecat  OR  polecats  OR  crotalinae  OR  salvadora  OR  tarsier  OR  lucioperca  OR  anchovies  OR  lungfishes  OR  terrapin  OR  "dromaius novaehollandiae"  OR  lateolabrax  OR  eigenmannia  OR  pelamis  OR  theropithecus  OR  murinae  OR  gander  OR  gymnotus  OR  pseudacris  OR  gymnophiona  OR  gymnotiformes  OR  laticauda  OR  falconiformes  OR  dugong  OR  dugongs  OR  pintail  OR  pintails  OR  rook  OR  rooks  OR  lasiurus  OR  catshark  OR  catsharks  OR  micropogonias  OR  "red junglefowl"  OR  paddlefish  OR  eutheria  OR  ophiophagus  OR  hollandicus  OR  nymphicus  OR  pimelodidae  OR  aepyceros  OR  cobitidae  OR  strigiformes  OR  cobitis  OR  dormice  OR  alytes  OR  calloselasma  OR  guanaco  OR  guanacos  OR  phasianidae  OR  "round goby"  OR  trichogaster  OR  catarrhini  OR  eelpout  OR  eelpouts  OR  galaxias  OR  gaur  OR  pungitius  OR  suslik  OR  susliks  OR  flatfishes  OR  percidae  OR  caprinae  OR  todarodes  OR  osmerus  OR  ameiurus  OR  anthropoidea  OR  "castor canadensis"  OR  pouting  OR  poutings  OR  tetraodontiformes  OR  arvicolinae  OR  siamang  OR  siamangs  OR  "castor fiber"  OR  nomascus  OR  "red knot"  OR  "red knots"  OR  syngnathidae  OR  iguanidae  OR  eretmochelys  OR  ursidae  OR  callimico  OR  columbidae  OR  microhylidae  OR  anaxyrus  OR  menidia  OR  pipistrelle  OR  greylag  OR  pipidae  OR  scandentia  OR  bowfin  OR  bowfins  OR  dendrobatidae  OR  zenaida  OR  bushbaby  OR  harrier  OR  harriers  OR  macropodidae  OR  pygerythrus  OR  clupeidae  OR  odorrana  OR  corvidae  OR  jerboa  OR  jerboas  OR  canutus  OR  hylobatidae  OR  clupeiformes  OR  "great cormorant"  OR  "great cormorants"  OR  scorpaeniformes  OR  hondrostean  OR  garfish  OR  proboscidea  OR  psetta  OR  diapsid  OR  serotinus  OR  tetrao  OR  walruses  OR  carcharhiniformes  OR  leucoraja  OR  pumpkinseed  OR  dosidicus  OR  acipenseriformes  OR  daubentonii  OR  emberizidae  OR  gadiformes  OR  hyraxes  OR  stizostedion  OR  wolverine  OR  wolverines  OR  lissotriton  OR  acanthurus  OR  centrarchidae  OR  gloydius  OR  laurasiatheria  OR  limosa  OR  psittacula  OR  leporidae  OR  proteidae  OR  zander  OR  zanders  OR  arapaima  OR  bagridae  OR  cyprinodontidae  OR  mithun  OR  pandion  OR  jackdaw  OR  jackdaws  OR  procyonidae  OR  carus  OR  jaculus  OR  salmoniformes  OR  "common sole"  OR  "common soles"  OR  protobothrops  OR  calamita  OR  brachyteles  OR  trionyx  OR  turdidae  OR  boidae  OR  luscinia  OR  pugnax  OR  euarchontoglires  OR  saithe  OR  saithes  OR  symphalangus  OR  aardvark  OR  aardvarks  OR  oystercatcher  OR  oystercatchers  OR  arius  OR  corydoras  OR  poacher  OR  poachers  OR  aurochs  OR  cebuella  OR  crecca  OR  lemuridae  OR  sirenia  OR  lemmus  OR  perdix  OR  glires  OR  lepidosaur  OR  muskox  OR  deinagkistrodon  OR  pholidota  OR  holocephali  OR  cercopithecinae  OR  clariidae  OR  agapornis  OR  doryteuthis  OR  tyrannidae  OR  dicroglossidae  OR  godwit  OR  godwits  OR  monedula  OR  pongidae  OR  atheriniformes  OR  colobinae  OR  lophocebus  OR  atelidae  OR  cottidae  OR  leucopsis  OR  acanthuridae  OR  didelphimorphia  OR  elver  OR  elvers  OR  lapponica  OR  dermoptera  OR  "european hake"  OR  "european hakes"  OR  gerbillinae  OR  banteng  OR  hartebeest  OR  hartebeests  OR  hogget  OR  haematopus  OR  "anguis fragilis"  OR  "grey heron"  OR  "grey herons"  OR  "blue whiting"  OR  "blue whitings"  OR  furnariidae  OR  macrovipera  OR  esocidae  OR  lapwing  OR  lapwings  OR  mylopharyngodon  OR  wallabia  OR  beloniformes  OR  potoroo  OR  potoroos  OR  "athene noctua"  OR  pleuronectidae  OR  bushbabies  OR  muscicapidae  OR  alligatoridae  OR  fuligula  OR  "bush baby"  OR  guineafowl  OR  spoonbill  OR  spoonbills  OR  viverridae  OR  catostomidae  OR  zebrafishes  OR  ibexes  OR  vendace  OR  estrildidae  OR  monotremata  OR  sepiella  OR  ambystomatidae  OR  shelduck  OR  shelducks  OR  treeshrew  OR  treeshrews  OR  hoplobatrachus  OR  pochard  OR  hoolock  OR  hoolocks  OR  lynxes  OR  antilope  OR  antilopes  OR  blackbuck  OR  blackbucks  OR  cricetinae  OR  paramisgurnus  OR  skylark  OR  skylarks  OR  soleidae  OR  allobates  OR  "northern wheatear"  OR  "northern wheatears"  OR  pitheciidae  OR  takin  OR  theria  OR  vanellus  OR  galaxiidae  OR  lorisidae  OR  ostralegus  OR  palaeognathae  OR  "stone loach"  OR  alauda  OR  callitrichinae  OR  caniformia  OR  duttaphrynus  OR  ictaluridae  OR  </w:t>
            </w:r>
            <w:r w:rsidRPr="005D6EAE">
              <w:rPr>
                <w:rFonts w:ascii="Times New Roman" w:eastAsia="Roboto" w:hAnsi="Times New Roman" w:cs="Times New Roman"/>
                <w:sz w:val="16"/>
                <w:szCs w:val="16"/>
              </w:rPr>
              <w:lastRenderedPageBreak/>
              <w:t xml:space="preserve">osteoglossiformes  OR  poultries  OR  curema  OR  "ruddy turnstone"  OR  "ruddy turnstones"  OR  sheatfish  OR  sunfishes  OR  centropomidae  OR  hemachatus  OR  platalea  OR  thamnophilidae  OR  "song thrush"  OR  atherinopsidae  OR  siluridae  OR  tadorna  OR  chroicocephalus  OR  ermine  OR  ermines  OR  gavialis  OR  ruffe  OR  tupaiidae  OR  diprotodontia  OR  hyaenidae  OR  antilopinae  OR  crocodylidae  OR  herpestidae  OR  hippopotamidae  OR  "northern shoveler"  OR  "round gobies"  OR  cheirogaleidae  OR  indriidae  OR  fundulidae  OR  pythonidae  OR  rhynchocephalia  OR  anodorhynchus  OR  "red-backed shrike"  OR  "red-backed shrikes"  OR  triakidae  OR  phalangeridae  OR  aoudad  OR  boreoeutheria  OR  "eurasian jay"  OR  "eurasian jays"  OR  feliformia  OR  haplorhini  OR  osteoglossidae  OR  paenungulata  OR  struthioniformes  OR  ferina  OR  sanderling  OR  sanderlings  OR  spheniscidae  OR  cuttlefishes  OR  cygnet  OR  dasycneme  OR  gadwall  OR  gadwalls  OR  "pelobates fuscus"  OR  wryneck  OR  wrynecks  OR  afrosoricida  OR  culaea  OR  "dover sole"  OR  "dover soles"  OR  paralichthyidae  OR  passeridae  OR  osteolaemus  OR  "song thrushes"  OR  bluethroat  OR  bluethroats  OR  hydrophiidae  OR  megrim  OR  mephitidae  OR  strepsirhini  OR  tomistoma  OR  epidalea  OR  osmeriformes  OR  "bush babies"  OR  tarsiiform  OR  atelinae  OR  bufotes  OR  "eurasian coot"  OR  "eurasian coots"  OR  galagidae  OR  geopelia  OR  philomachus  OR  tubulidentata  OR  bombinatoridae  OR  pelobatidae  OR  tachysurus  OR  ailuridae  OR  woodlark  OR  woodlarks  OR  alcelaphinae  OR  redshank  OR  redshanks  OR  salientia  OR  "sand smelt"  OR  "sand smelts"  OR  woodmice  OR  woodmouse  OR  dasyproctidae  OR  "eurasian wigeon"  OR  "eurasian wigeons"  OR  garganey  OR  garganeys  OR  "lemon sole"  OR  "lemon soles"  OR  "common dab"  OR  "common dabs"  OR  graylag  OR  graylags  OR  leucorodia  OR  osphronemidae  OR  bewickii  OR  "common moorhen"  OR  "common moorhens"  OR  decapodiformes  OR  gobbler  OR  gobblers  OR  odontophoridae  OR  paddlefishes  OR  salmonine  OR  esociformes  OR  "eurasian woodcock"  OR  "eurasian woodcocks"  OR  "european smelt"  OR  "european smelts"  OR  goldfishes  OR  tenches  OR  tyranni  OR  "common chaffinch"  OR  "common chaffinchs"  OR  "common redstart"  OR  "common redstarts"  OR  "common roach"  OR  "common roachs"  OR  "great knot"  OR  "great knots"  OR  potoroidae  OR  alytidae  OR  coregonine  OR  dipteral  OR  leveret  OR  "poeciliopsis gracilis"  OR  amphiumidae  OR  batrachoidiformes  OR  "bighead goby"  OR  heteropneustidae  OR  lullula  OR  "norway pout"  OR  "norway pouts"  OR  sipunculida  OR  dogfishes  OR  sebastidae  OR  tarsiidae  OR  alethinophidia  OR  "common nase"  OR  "common nases"  OR  "common sandpiper"  OR  "common sandpipers"  OR  "eurasian blackcap"  OR  "eurasian blackcaps"  OR  pterocnemia  OR  syngnathiformes  OR  "common chaffinches"  OR  eupleridae  OR  octopodiformes  OR  phascolarctidae  OR  scophthalmidae  OR  "starry smooth-hound"  OR  "starry smooth-hounds"  OR  whitefishes  OR  cuniculidae  OR  "european sprat"  OR  "european sprats"  OR  "rosy bitterling"  OR  "rosy bitterlings"  OR  "common dace"  OR  "common daces"  OR  "lesser weever"  OR  "lesser weevers"  OR  scaldfish  OR  "water rail"  OR  "water rails"  OR  alouattinae  OR  centrarchiformes  OR  "common whitethroat"  OR  "common whitethroats"  OR  gavialidae  OR  "grey gurnard"  OR  "greygurnards"  OR  lateolabracidae  OR  rheiformes  OR  "tub gurnard"  OR  "tub gurnards"  OR  "common chiffchaff"  OR  "common chiffchaffs"  OR  garfishes  OR  "lesser whitethroat"  OR  "lesser whitethroats"  OR  myoxidae  OR  seabasses  OR  spariformes  OR  umbridae  OR  "yellow boxfish"  OR  anabantiformes  OR  aotidae  OR  "common bleak"  OR  "common bleaks"  OR  "common rudd"  OR  "common rudds"  OR  "greater pipefish"  OR  hapale  OR  nandiniidae  OR  "stone loaches"  OR  whinchat  OR  whinchats  OR  acanthuriformes  OR  "brotula barbata"  OR  "common ling"  OR  "common lings"  OR  "common roaches"  OR  cottonrat  OR  cottonrats  OR  douroucoulis  OR  dromaiidae  OR  fitches  OR  fitchew  OR  galaxiiformes  OR  laprine  OR  saimiriinae  OR  solenette  OR  tarsii  OR  "tompot blenny"  OR  "common dragonet"  OR  "common dragonets"  OR  "longspined bullhead"  OR  "longspined bullheads"  OR  monotremate  OR  monotremates  OR  pempheriformes  OR  perdicinae  OR  presbytini  OR  smegmamorpha  OR  "bighead gobies"  OR  "carangaria incertae sedis"  OR  coiidae  OR  "fivebeard rockling"  OR  foulmart  OR  foumart  OR  grasskeet  OR  "greater pipefishes"  OR  ibices  OR  millionfish  OR  muguliformes  OR  "norwegian topknot"  OR  peewit  OR  "red sea sailfin tang"  OR  rupicapras  OR  sheatfishes  OR  "tompot blennies"  OR  "twait shad"  OR  "yellow boxfishes" )  </w:t>
            </w:r>
          </w:p>
        </w:tc>
      </w:tr>
      <w:tr w:rsidR="00495BDF" w:rsidRPr="005D6EAE" w14:paraId="582E7F7D" w14:textId="77777777" w:rsidTr="00F74CDB">
        <w:tc>
          <w:tcPr>
            <w:tcW w:w="421" w:type="dxa"/>
          </w:tcPr>
          <w:p w14:paraId="4D9CD474" w14:textId="77777777" w:rsidR="00495BDF" w:rsidRPr="005D6EAE" w:rsidRDefault="00495BDF" w:rsidP="00F74CDB">
            <w:pPr>
              <w:rPr>
                <w:rFonts w:ascii="Times New Roman" w:hAnsi="Times New Roman" w:cs="Times New Roman"/>
                <w:sz w:val="16"/>
                <w:szCs w:val="16"/>
              </w:rPr>
            </w:pPr>
            <w:r w:rsidRPr="005D6EAE">
              <w:rPr>
                <w:rFonts w:ascii="Times New Roman" w:hAnsi="Times New Roman" w:cs="Times New Roman"/>
                <w:sz w:val="16"/>
                <w:szCs w:val="16"/>
              </w:rPr>
              <w:lastRenderedPageBreak/>
              <w:t>#4</w:t>
            </w:r>
          </w:p>
        </w:tc>
        <w:tc>
          <w:tcPr>
            <w:tcW w:w="8595" w:type="dxa"/>
          </w:tcPr>
          <w:p w14:paraId="148F4A9F" w14:textId="77777777" w:rsidR="00495BDF" w:rsidRPr="005D6EAE" w:rsidRDefault="00495BDF" w:rsidP="00F74CDB">
            <w:pPr>
              <w:rPr>
                <w:rFonts w:ascii="Times New Roman" w:eastAsia="Times New Roman" w:hAnsi="Times New Roman" w:cs="Times New Roman"/>
                <w:sz w:val="16"/>
                <w:szCs w:val="16"/>
              </w:rPr>
            </w:pPr>
            <w:r w:rsidRPr="005D6EAE">
              <w:rPr>
                <w:rFonts w:ascii="Times New Roman" w:eastAsia="Times New Roman" w:hAnsi="Times New Roman" w:cs="Times New Roman"/>
                <w:sz w:val="16"/>
                <w:szCs w:val="16"/>
              </w:rPr>
              <w:t>Combine function: #2 OR #3</w:t>
            </w:r>
          </w:p>
        </w:tc>
      </w:tr>
      <w:tr w:rsidR="00495BDF" w:rsidRPr="005D6EAE" w14:paraId="3E1CFE03" w14:textId="77777777" w:rsidTr="00F74CDB">
        <w:trPr>
          <w:trHeight w:val="331"/>
        </w:trPr>
        <w:tc>
          <w:tcPr>
            <w:tcW w:w="421" w:type="dxa"/>
          </w:tcPr>
          <w:p w14:paraId="0ADDD46D" w14:textId="77777777" w:rsidR="00495BDF" w:rsidRPr="005D6EAE" w:rsidRDefault="00495BDF" w:rsidP="00F74CDB">
            <w:pPr>
              <w:rPr>
                <w:rFonts w:ascii="Times New Roman" w:hAnsi="Times New Roman" w:cs="Times New Roman"/>
                <w:sz w:val="16"/>
                <w:szCs w:val="16"/>
              </w:rPr>
            </w:pPr>
            <w:r w:rsidRPr="005D6EAE">
              <w:rPr>
                <w:rFonts w:ascii="Times New Roman" w:hAnsi="Times New Roman" w:cs="Times New Roman"/>
                <w:sz w:val="16"/>
                <w:szCs w:val="16"/>
              </w:rPr>
              <w:t>#5</w:t>
            </w:r>
          </w:p>
        </w:tc>
        <w:tc>
          <w:tcPr>
            <w:tcW w:w="8595" w:type="dxa"/>
          </w:tcPr>
          <w:p w14:paraId="7B2B104B" w14:textId="77777777" w:rsidR="00495BDF" w:rsidRPr="005D6EAE" w:rsidRDefault="00495BDF" w:rsidP="00F74CDB">
            <w:pPr>
              <w:rPr>
                <w:rFonts w:ascii="Times New Roman" w:eastAsia="Roboto" w:hAnsi="Times New Roman" w:cs="Times New Roman"/>
                <w:color w:val="FF0000"/>
                <w:sz w:val="16"/>
                <w:szCs w:val="16"/>
              </w:rPr>
            </w:pPr>
            <w:r w:rsidRPr="005D6EAE">
              <w:rPr>
                <w:rFonts w:ascii="Times New Roman" w:hAnsi="Times New Roman" w:cs="Times New Roman"/>
                <w:sz w:val="16"/>
                <w:szCs w:val="16"/>
              </w:rPr>
              <w:t xml:space="preserve">INDEXTERMS ( persons )  OR  TITLE-ABS ( person?  OR  patien*  OR  outpatien*  OR  child*  OR  infant*  OR  people*  OR  human*  OR  men  OR  wom?n  OR  volunteer*  OR  participant*  OR  subject? )  </w:t>
            </w:r>
          </w:p>
        </w:tc>
      </w:tr>
      <w:tr w:rsidR="00495BDF" w:rsidRPr="005D6EAE" w14:paraId="7FE736F7" w14:textId="77777777" w:rsidTr="00F74CDB">
        <w:tc>
          <w:tcPr>
            <w:tcW w:w="421" w:type="dxa"/>
          </w:tcPr>
          <w:p w14:paraId="7949A129" w14:textId="77777777" w:rsidR="00495BDF" w:rsidRPr="005D6EAE" w:rsidRDefault="00495BDF" w:rsidP="00F74CDB">
            <w:pPr>
              <w:rPr>
                <w:rFonts w:ascii="Times New Roman" w:hAnsi="Times New Roman" w:cs="Times New Roman"/>
                <w:sz w:val="16"/>
                <w:szCs w:val="16"/>
              </w:rPr>
            </w:pPr>
            <w:r w:rsidRPr="005D6EAE">
              <w:rPr>
                <w:rFonts w:ascii="Times New Roman" w:hAnsi="Times New Roman" w:cs="Times New Roman"/>
                <w:sz w:val="16"/>
                <w:szCs w:val="16"/>
              </w:rPr>
              <w:t>#6</w:t>
            </w:r>
          </w:p>
        </w:tc>
        <w:tc>
          <w:tcPr>
            <w:tcW w:w="8595" w:type="dxa"/>
          </w:tcPr>
          <w:p w14:paraId="18B8AD90" w14:textId="77777777" w:rsidR="00495BDF" w:rsidRPr="005D6EAE" w:rsidRDefault="00495BDF" w:rsidP="00F74CDB">
            <w:pPr>
              <w:rPr>
                <w:rFonts w:ascii="Times New Roman" w:hAnsi="Times New Roman" w:cs="Times New Roman"/>
                <w:color w:val="FF0000"/>
                <w:sz w:val="16"/>
                <w:szCs w:val="16"/>
              </w:rPr>
            </w:pPr>
            <w:r w:rsidRPr="005D6EAE">
              <w:rPr>
                <w:rFonts w:ascii="Times New Roman" w:hAnsi="Times New Roman" w:cs="Times New Roman"/>
                <w:sz w:val="16"/>
                <w:szCs w:val="16"/>
              </w:rPr>
              <w:t xml:space="preserve">INDEXTERMS ( "Fecal Microbiota Transplantation" )  OR  TITLE-ABS ( fmt  OR  ( ( microbi*  OR  microflora  OR  stool  OR  f*ecal  OR  f*eces )  AND  ( transfer*  OR  transplant* ) )  OR  ( ( f*ecal  OR  flora  OR  f*eces  OR  microbi* )  W/2  reconstitution )  OR  ( "donor f*eces"  OR  "donor f*ecal"  OR  "donor stool" )  OR  "f*ecal fluid"  OR  ( ( colonization  OR  coloni*ed  OR  inoculation  OR  inoculated )  W/3  ( microbi*  OR  f*ecal  OR  stool  OR  f*eces ) )  OR  ( ( microbi*  OR  microflora )  W/2  inoculation )  OR  ( fed  W/3  ( "with stool"  OR  "with f*eces" ) )  OR  "conventionali?ed with"  OR  ( ( gut  OR  colon  OR  anal )  W/4  muco*s*  W/4  biofilm* )  OR  ( coloni*  W/3  ( germ-free  OR  axenic  OR  gnotobiot*  OR  gnotoxenic  OR  sterile*  OR  pseudo-germ-free  OR  pseudogerm-free  OR  ex-germ-free  OR  "specific-pathogen free"  OR  microbiota-free  OR  "microbiota deficient"  OR  "microbiome deficient"  OR  microbiota-depleted  OR  microbiome-depleted  OR  germ-depleted )  W/4  ( with  W/2  ( bacteria  OR  microbiota  OR  microflora ) ) ) )  </w:t>
            </w:r>
          </w:p>
        </w:tc>
      </w:tr>
      <w:tr w:rsidR="00495BDF" w:rsidRPr="005D6EAE" w14:paraId="360F2B4E" w14:textId="77777777" w:rsidTr="00F74CDB">
        <w:tc>
          <w:tcPr>
            <w:tcW w:w="421" w:type="dxa"/>
          </w:tcPr>
          <w:p w14:paraId="643490C6" w14:textId="77777777" w:rsidR="00495BDF" w:rsidRPr="005D6EAE" w:rsidRDefault="00495BDF" w:rsidP="00F74CDB">
            <w:pPr>
              <w:rPr>
                <w:rFonts w:ascii="Times New Roman" w:hAnsi="Times New Roman" w:cs="Times New Roman"/>
                <w:sz w:val="16"/>
                <w:szCs w:val="16"/>
              </w:rPr>
            </w:pPr>
            <w:r w:rsidRPr="005D6EAE">
              <w:rPr>
                <w:rFonts w:ascii="Times New Roman" w:hAnsi="Times New Roman" w:cs="Times New Roman"/>
                <w:sz w:val="16"/>
                <w:szCs w:val="16"/>
              </w:rPr>
              <w:t>#7</w:t>
            </w:r>
          </w:p>
        </w:tc>
        <w:tc>
          <w:tcPr>
            <w:tcW w:w="8595" w:type="dxa"/>
          </w:tcPr>
          <w:p w14:paraId="4FA2DD43" w14:textId="77777777" w:rsidR="00495BDF" w:rsidRPr="005D6EAE" w:rsidRDefault="00495BDF" w:rsidP="00F74CDB">
            <w:pPr>
              <w:rPr>
                <w:rFonts w:ascii="Times New Roman" w:hAnsi="Times New Roman" w:cs="Times New Roman"/>
                <w:sz w:val="16"/>
                <w:szCs w:val="16"/>
              </w:rPr>
            </w:pPr>
            <w:r w:rsidRPr="005D6EAE">
              <w:rPr>
                <w:rFonts w:ascii="Times New Roman" w:hAnsi="Times New Roman" w:cs="Times New Roman"/>
                <w:sz w:val="16"/>
                <w:szCs w:val="16"/>
              </w:rPr>
              <w:t>Combine function: #4 AND #5 AND #6</w:t>
            </w:r>
          </w:p>
        </w:tc>
      </w:tr>
      <w:tr w:rsidR="00495BDF" w:rsidRPr="005D6EAE" w14:paraId="523B386E" w14:textId="77777777" w:rsidTr="00F74CDB">
        <w:tc>
          <w:tcPr>
            <w:tcW w:w="421" w:type="dxa"/>
          </w:tcPr>
          <w:p w14:paraId="7EFD329D" w14:textId="77777777" w:rsidR="00495BDF" w:rsidRPr="005D6EAE" w:rsidRDefault="00495BDF" w:rsidP="00F74CDB">
            <w:pPr>
              <w:rPr>
                <w:rFonts w:ascii="Times New Roman" w:hAnsi="Times New Roman" w:cs="Times New Roman"/>
                <w:sz w:val="16"/>
                <w:szCs w:val="16"/>
              </w:rPr>
            </w:pPr>
            <w:r w:rsidRPr="005D6EAE">
              <w:rPr>
                <w:rFonts w:ascii="Times New Roman" w:hAnsi="Times New Roman" w:cs="Times New Roman"/>
                <w:sz w:val="16"/>
                <w:szCs w:val="16"/>
              </w:rPr>
              <w:t>#8</w:t>
            </w:r>
          </w:p>
        </w:tc>
        <w:tc>
          <w:tcPr>
            <w:tcW w:w="8595" w:type="dxa"/>
          </w:tcPr>
          <w:p w14:paraId="528BA4B9" w14:textId="77777777" w:rsidR="00495BDF" w:rsidRPr="005D6EAE" w:rsidRDefault="00495BDF" w:rsidP="00F74CDB">
            <w:pPr>
              <w:rPr>
                <w:rFonts w:ascii="Times New Roman" w:hAnsi="Times New Roman" w:cs="Times New Roman"/>
                <w:sz w:val="16"/>
                <w:szCs w:val="16"/>
              </w:rPr>
            </w:pPr>
            <w:r w:rsidRPr="005D6EAE">
              <w:rPr>
                <w:rFonts w:ascii="Times New Roman" w:hAnsi="Times New Roman" w:cs="Times New Roman"/>
                <w:sz w:val="16"/>
                <w:szCs w:val="16"/>
              </w:rPr>
              <w:t>Combine function: #1 OR #7</w:t>
            </w:r>
          </w:p>
        </w:tc>
      </w:tr>
    </w:tbl>
    <w:p w14:paraId="4E15F614" w14:textId="77777777" w:rsidR="00495BDF" w:rsidRDefault="00495BDF">
      <w:pPr>
        <w:rPr>
          <w:rFonts w:ascii="Times New Roman" w:eastAsia="Times New Roman" w:hAnsi="Times New Roman" w:cs="Times New Roman"/>
          <w:b/>
          <w:sz w:val="20"/>
          <w:szCs w:val="20"/>
        </w:rPr>
      </w:pPr>
    </w:p>
    <w:p w14:paraId="0A13086D" w14:textId="1736F80B" w:rsidR="005D6EAE" w:rsidRDefault="005D6EAE">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br w:type="page"/>
      </w:r>
    </w:p>
    <w:p w14:paraId="4FBD6CA6" w14:textId="1EE38675" w:rsidR="00495BDF" w:rsidRDefault="00495BDF">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 xml:space="preserve">Table </w:t>
      </w:r>
      <w:r w:rsidR="00BD2819">
        <w:rPr>
          <w:rFonts w:ascii="Times New Roman" w:eastAsia="Times New Roman" w:hAnsi="Times New Roman" w:cs="Times New Roman"/>
          <w:b/>
          <w:sz w:val="20"/>
          <w:szCs w:val="20"/>
        </w:rPr>
        <w:t>A.</w:t>
      </w:r>
      <w:r>
        <w:rPr>
          <w:rFonts w:ascii="Times New Roman" w:eastAsia="Times New Roman" w:hAnsi="Times New Roman" w:cs="Times New Roman"/>
          <w:b/>
          <w:sz w:val="20"/>
          <w:szCs w:val="20"/>
        </w:rPr>
        <w:t>5. Search strategy for EMBASE (version 2024)</w:t>
      </w:r>
    </w:p>
    <w:tbl>
      <w:tblPr>
        <w:tblStyle w:val="Tabela-Siatka"/>
        <w:tblW w:w="0" w:type="auto"/>
        <w:tblLook w:val="04A0" w:firstRow="1" w:lastRow="0" w:firstColumn="1" w:lastColumn="0" w:noHBand="0" w:noVBand="1"/>
      </w:tblPr>
      <w:tblGrid>
        <w:gridCol w:w="421"/>
        <w:gridCol w:w="8595"/>
      </w:tblGrid>
      <w:tr w:rsidR="005D6EAE" w:rsidRPr="005D6EAE" w14:paraId="71AFEE8B" w14:textId="77777777" w:rsidTr="00F74CDB">
        <w:trPr>
          <w:trHeight w:val="70"/>
        </w:trPr>
        <w:tc>
          <w:tcPr>
            <w:tcW w:w="421" w:type="dxa"/>
          </w:tcPr>
          <w:p w14:paraId="19896AE0" w14:textId="77777777" w:rsidR="005D6EAE" w:rsidRPr="005D6EAE" w:rsidRDefault="005D6EAE" w:rsidP="00F74CDB">
            <w:pPr>
              <w:rPr>
                <w:rFonts w:ascii="Times New Roman" w:hAnsi="Times New Roman" w:cs="Times New Roman"/>
                <w:sz w:val="16"/>
                <w:szCs w:val="16"/>
              </w:rPr>
            </w:pPr>
            <w:r w:rsidRPr="005D6EAE">
              <w:rPr>
                <w:rFonts w:ascii="Times New Roman" w:hAnsi="Times New Roman" w:cs="Times New Roman"/>
                <w:sz w:val="16"/>
                <w:szCs w:val="16"/>
              </w:rPr>
              <w:t>#1</w:t>
            </w:r>
          </w:p>
        </w:tc>
        <w:tc>
          <w:tcPr>
            <w:tcW w:w="8595" w:type="dxa"/>
          </w:tcPr>
          <w:p w14:paraId="47D5D743" w14:textId="77777777" w:rsidR="005D6EAE" w:rsidRPr="005D6EAE" w:rsidRDefault="005D6EAE" w:rsidP="00F74CDB">
            <w:pPr>
              <w:rPr>
                <w:rFonts w:ascii="Times New Roman" w:hAnsi="Times New Roman" w:cs="Times New Roman"/>
                <w:sz w:val="16"/>
                <w:szCs w:val="16"/>
              </w:rPr>
            </w:pPr>
            <w:r w:rsidRPr="005D6EAE">
              <w:rPr>
                <w:rFonts w:ascii="Times New Roman" w:hAnsi="Times New Roman" w:cs="Times New Roman"/>
                <w:sz w:val="16"/>
                <w:szCs w:val="16"/>
              </w:rPr>
              <w:t>('human microbiota-coloni*' OR 'human microbiota-associated' OR 'human f$ecal microbiota-associated' OR 'human flora-associated' OR (associated NEAR/3 'f$ecal flora' ) OR (humani* NEAR/4 (Germ-free OR axenic OR gnotobiot* OR gnotoxenic OR pseudo-germ-free OR pseudogerm-free OR ex-germ-free OR 'specific-pathogen free' OR microbiota-free OR 'microbiota deficient' OR 'microbiome deficient' OR microbiota-depleted OR microbiome-depleted OR germ-depleted ))):ti,ab,lnk</w:t>
            </w:r>
          </w:p>
        </w:tc>
      </w:tr>
      <w:tr w:rsidR="005D6EAE" w:rsidRPr="005D6EAE" w14:paraId="2CB59A7C" w14:textId="77777777" w:rsidTr="00F74CDB">
        <w:trPr>
          <w:trHeight w:val="724"/>
        </w:trPr>
        <w:tc>
          <w:tcPr>
            <w:tcW w:w="421" w:type="dxa"/>
          </w:tcPr>
          <w:p w14:paraId="055F3619" w14:textId="77777777" w:rsidR="005D6EAE" w:rsidRPr="005D6EAE" w:rsidRDefault="005D6EAE" w:rsidP="00F74CDB">
            <w:pPr>
              <w:rPr>
                <w:rFonts w:ascii="Times New Roman" w:hAnsi="Times New Roman" w:cs="Times New Roman"/>
                <w:sz w:val="16"/>
                <w:szCs w:val="16"/>
              </w:rPr>
            </w:pPr>
            <w:r w:rsidRPr="005D6EAE">
              <w:rPr>
                <w:rFonts w:ascii="Times New Roman" w:hAnsi="Times New Roman" w:cs="Times New Roman"/>
                <w:sz w:val="16"/>
                <w:szCs w:val="16"/>
              </w:rPr>
              <w:t>#2</w:t>
            </w:r>
          </w:p>
        </w:tc>
        <w:tc>
          <w:tcPr>
            <w:tcW w:w="8595" w:type="dxa"/>
          </w:tcPr>
          <w:p w14:paraId="30AB0A44" w14:textId="77777777" w:rsidR="005D6EAE" w:rsidRPr="005D6EAE" w:rsidRDefault="005D6EAE" w:rsidP="00F74CDB">
            <w:pPr>
              <w:rPr>
                <w:rFonts w:ascii="Times New Roman" w:hAnsi="Times New Roman" w:cs="Times New Roman"/>
                <w:sz w:val="16"/>
                <w:szCs w:val="16"/>
              </w:rPr>
            </w:pPr>
            <w:r w:rsidRPr="005D6EAE">
              <w:rPr>
                <w:rFonts w:ascii="Times New Roman" w:hAnsi="Times New Roman" w:cs="Times New Roman"/>
                <w:sz w:val="16"/>
                <w:szCs w:val="16"/>
              </w:rPr>
              <w:t>'germ free life'/exp OR (germ-free OR axenic OR gnotobiot* OR gnotoxenic OR sterile* OR pseudo-germ-free OR pseudogerm-free OR ex-germ-free OR 'specific-pathogen free' OR microbiota-free OR 'microbiota deficient' OR 'microbiome deficient' OR microbiota-depleted OR microbiome-depleted OR germ-depleted ):ti,ab</w:t>
            </w:r>
          </w:p>
        </w:tc>
      </w:tr>
      <w:tr w:rsidR="005D6EAE" w:rsidRPr="005D6EAE" w14:paraId="443FB173" w14:textId="77777777" w:rsidTr="00F74CDB">
        <w:tc>
          <w:tcPr>
            <w:tcW w:w="421" w:type="dxa"/>
          </w:tcPr>
          <w:p w14:paraId="4DF46156" w14:textId="77777777" w:rsidR="005D6EAE" w:rsidRPr="005D6EAE" w:rsidRDefault="005D6EAE" w:rsidP="00F74CDB">
            <w:pPr>
              <w:rPr>
                <w:rFonts w:ascii="Times New Roman" w:hAnsi="Times New Roman" w:cs="Times New Roman"/>
                <w:sz w:val="16"/>
                <w:szCs w:val="16"/>
              </w:rPr>
            </w:pPr>
            <w:r w:rsidRPr="005D6EAE">
              <w:rPr>
                <w:rFonts w:ascii="Times New Roman" w:hAnsi="Times New Roman" w:cs="Times New Roman"/>
                <w:sz w:val="16"/>
                <w:szCs w:val="16"/>
              </w:rPr>
              <w:t>#3</w:t>
            </w:r>
          </w:p>
        </w:tc>
        <w:tc>
          <w:tcPr>
            <w:tcW w:w="8595" w:type="dxa"/>
          </w:tcPr>
          <w:p w14:paraId="3346F55D" w14:textId="77777777" w:rsidR="005D6EAE" w:rsidRPr="005D6EAE" w:rsidRDefault="005D6EAE" w:rsidP="00F74CDB">
            <w:pPr>
              <w:rPr>
                <w:rFonts w:ascii="Times New Roman" w:hAnsi="Times New Roman" w:cs="Times New Roman"/>
                <w:sz w:val="16"/>
                <w:szCs w:val="16"/>
              </w:rPr>
            </w:pPr>
            <w:r w:rsidRPr="005D6EAE">
              <w:rPr>
                <w:rStyle w:val="searchhistory-search-term"/>
                <w:rFonts w:ascii="Times New Roman" w:hAnsi="Times New Roman" w:cs="Times New Roman"/>
                <w:sz w:val="16"/>
                <w:szCs w:val="16"/>
              </w:rPr>
              <w:t xml:space="preserve">"animal experiment"/exp  OR  "animal model"/exp OR "experimental animal"/exp OR "transgenic animal"/exp  OR  "male animal"/exp OR "female animal"/exp OR "juvenile animal"/exp OR animal/de OR chordata/de OR  vertebrate/de OR tetrapod/de OR fish/exp OR amniote/de OR amphibia/exp OR mammal/de OR reptile/exp OR sauropsid/exp OR therian/de OR monotreme/exp OR "placental mammal"/de OR marsupial/exp OR Euarchontoglires/de OR Afrotheria/exp OR Boreoeutheria/exp OR Laurasiatheria/exp OR Xenarthra/exp   OR   primate/de OR Dermoptera/exp OR Glires/exp OR Scandentia/exp OR  Haplorhini/de OR  prosimian/exp  OR  simian/de OR  tarsiiform/exp OR Catarrhini/de OR  Platyrrhini/exp OR ape/de OR Cercopithecidae/exp OR hominid/de OR hylobatidae/exp OR chimpanzee/exp OR  gorilla/exp OR "orangutan"/exp OR cephalopod/exp or (rat or rats or animal or animals or mice or "in vivo" or mouse or rabbit or rabbits or murine or pig or pigs or dog or dogs or bovine or fish or vertebrate or vertebrates or cat or cats or rodent or rodents or mammal or mammals or chicken or chickens or monkey or monkeys or sheep or canine or canines or porcine or cattle or bird or birds or hamster or hamsters or primate or primates or cow or cows or chick or horse or horses or avian or avians or calf or swine or swines or xenopus or turkeys or bear or bears or frog or frogs or zebrafish or goat or goats or equine or calves or poultry or macaque or macaques or mole or moles or ovine or lamb or lambs or fishes or diptera or amphibian or amphibians or snake or snakes or ruminant or ruminants or hen or hens or piglet or piglets or feline or felines or simian or simians or laevis or trout or trouts or teleost or teleosts or salmon or salmons or seal or seals or bull or bulls or ewe or ewes or hedgehog or hedgehogs or macaca or macacas or proteus or pigeon or pigeons or bat or bats or duck or ducks or chimpanzee or chimpanzees or baboon or baboons or deer or rana or ranas or carp or carps or heifer or swallow or swallows or lizard or lizards or canis or sow or sows or cynomolgus or quail or quails or reptile or reptiles or turtle or turtles or buffalo or gerbil or gerbils or boar or boars or squirrel or squirrels or oncorhynchus or mus or toad or toads or fowl or fowls or rerio or danio or ara or aras or musculus or tadpole or tadpoles or mulatta or salmo or ram or eagle or eagles or ferret or ferrets or goldfish or catfish or whale or whales or fox or foxes or ape or apes or elephant or elephants or bos or marmoset or marmosets or cod or cods or shark or sharks or wolf or eel or eels or auratus or rattus or zebra or zebras or tilapia or tilapias or gilt or camel or camels or squid or gallus or marsupial or marsupials or vole or voles or fascicularis or ovis or salmonid or salmonids or tiger or tigers or dolphin or dolphins or robin or robins or carpio or opossum or opossums or cyprinus or salamander or salamanders or felis or mink or minks or swan or swans or norvegicus or bufo or torpedo or bass or lamprey or lampreys or sus or python or pythons or tetrapod or tetrapods or shrew or shrews or lion or lions or hog or hogs or songbird or songbirds or oreochromis or starling or starlings or caprine or carassius or owl or owls or newt or newts or papio or scrofa or hare or hares or gorilla or gorillas or flounder or flounders or goose or herring or herrings or therian or buffaloes or canary or sparrow or sparrows or microtus or octopus or troglodytes or tuna or amphibia or chinchilla or chinchillas or ide or oryzias or cervus or kangaroo or kangaroos or armadillo or armadillos or callithrix or "pan troglodytes" or saimiri or cichlid or cichlids or donkey or donkeys or bream or char or chars or finch or raccoon or raccoons or bothrops or anguilla or perch or cricetus or seabird or seabirds or buck or bucks or naja or coturnix or salmonids or geese or minnow or minnows or raptor or raptors or merione or meriones or rodentia or elaphus or amniote or amniotes or elasmobranch or emu or emus or peromyscus or hominid or hominids or bubalus or crotalus or gull or gulls or anas or anura or lemur or lemurs or crow or crows or camelus or gibbon or gibbons or waterfowl or parrot or parrots or eels or cob or stickleback or sticklebacks or columba or mesocricetus or ambystoma or raven or ravens or gadus or penguin or penguins or orangutan or orangutans or sturgeon or sturgeons or cuniculus or aves or virginianus or cephalopod or cephalopods or cebus or sparus or tortoise or tortoises or guttata or morhua or unguiculatus or dogfish or vulpes or mallard or mallards or apodemus or alligator or alligators or oryctolagus or llama or llamas or reindeer or mustela or duckling or ducklings or wolves or sander or amazona or zebu or badger or badgers or dove or doves or ictalurus or capra or capras or equus or camelid or camelids or poecilia or mule or mules or perciformes or salvelinus or labrax or cyprinidae or ariidae or crocodile or crocodiles or fundulus or dicentrarchus or clarias or cercopithecus or chiroptera or alpaca or alpacas or pike or pikes or paralichthys or puma or pumas or didelphis or pisces or macropus or triturus or bison or bisons or epinephelus or gasterosteus or panthera or acipenser or mackerel or mackerels or tamarin or tamarins or ostrich or anolis or vervet or vervets or wallaby or glareolus or beaver or beavers or dromedary or catus or killifish or pimephales or promelas or aotus or phoca or panda or pandas or porpoise or porpoises or myotis or yak or yaks or agkistrodon or vipera or otter or otters or turbot or turbots or squamate or carnivora or mullet or mullets or hawk or hawks or taeniopygia or seahorse or seahorses or "poecilia reticulata" or falcon or falcons or prosimian or prosimians or parus or perca or fingerling or fingerlings or antelope or antelopes or tupaia or passeriformes or sepia or saguinus or coyote or coyotes or pongo or meleagris or reptilia or lepus or psittacine or hagfish or warbler or warblers or "russells viper" or "russells vipers" or smolt or smolts or budgerigar or sardine or sardines or cavia or cavias or hyla or pleurodeles or siluriformes or "great tit" or "great tits" or guppy or bonobo or bonobos or rutilus or trichosurus or muridae or phodopus or channa or squalus or lynx or sturnus or petromyzon or vitulina or monodelphis or cuttlefish or adder or adders or lepomis or canaria or gambusia or guppies or xiphophorus or flatfish or koala or koalas or labeo or stingray or stingrays or chelonia or lampetra or spermophilus or crocodilian or "passer domesticus" or sciurus or artiodactyla or ranidae or corvus or necturus or platypus or canaries or bovid or lagopus or trimeresurus or gariepinus or marten or martens or drosophilidae or mugil or sunfish or porcellus or cypriniformes or alouatta or scophthalmus or anser or electrophorus or putorius or iguana or iguanas or lama or lamas or takifugu or circus or eptesicus or flycatcher or galago or galagos or trachemys or lungfish or characiformes or shorebird or shorebirds or giraffe or giraffes or micropterus or scyliorhinus or cichlidae or loligo or porcupine or porcupines or chub or chubs or solea or pleuronectes or hylidae or viperidae or echis or sorex or anchovy or lagomorph or ostriches or vulture or vultures or whitefish or araneus or jird or jirds or tern or esox or drake or drakes or elapidae or gallopavo or chordata or myodes or caretta or serinus or grouse or misgurnus or meles or blackbird or blackbirds or coregonus or bobwhite or bobwhites or heteropneustes or mammoth or mammoths or turdus or rhinella or ateles or characidae or clupea or bungarus or brill or "struthio camelus" or sloth or sloths or pteropus or sculpin or anthropoids or pollock or pollocks or morone or "pan paniscus" or litoria or chipmunk or chipmunks or balaenoptera or marmota or melopsittacus or hyrax or lemming or lemmings or halibut or hylobates or lates or caiman or caimans or sigmodon or stenella or barbel or barbels or sterna or parakeet or parakeets or phocoena or leptodactylus or canidae or buteo or harengus or gopher or gophers or marmot or marmots or gosling or goslings or platichthys or gar or gars or sebastes or marsupialia or notophthalmus or gazelle or gazelles or insectivora or paridae or felidae or russula or </w:t>
            </w:r>
            <w:r w:rsidRPr="005D6EAE">
              <w:rPr>
                <w:rStyle w:val="searchhistory-search-term"/>
                <w:rFonts w:ascii="Times New Roman" w:hAnsi="Times New Roman" w:cs="Times New Roman"/>
                <w:sz w:val="16"/>
                <w:szCs w:val="16"/>
              </w:rPr>
              <w:lastRenderedPageBreak/>
              <w:t xml:space="preserve">galliformes or bombina or colobus or echidna or echidnas or seabass or syncerus or plaice or "blue tit" or "blue tits" or pagrus or catfishes or cetacea or barbus or cygnus or ficedula or chamois or colubridae or perches or coelacanth or fitch or urodela or cynops or martes or halichoerus or aix or salmonidae or leuciscus or magpie or magpies or silurus or whiting or whitings or anseriformes or colinus or rhea or chlorocebus or octodon or acinonyx or mouflon or mouflons or ibex or tetraodon or bufonidae or equidae or jackal or cephalopoda or dendroaspis or glama or muskrat or muskrats or sable or sables or wildebeest or streptopelia or albifrons or vespertilionidae or woodpecker or woodpeckers or muntjac or muntjacs or archosaur or branta or cricetulus or megalobrama or poeciliidae or desmodus or snakehead or snakeheads or tench or teal or teals or bandicoot or bandicoots or apteronotus or phyllostomidae or crocidura or buzzard or buzzards or larimichthys or cercocebus or pipistrellus or erithacus or impala or impalas or rousettus or haddock or haddocks or tinca or ratite or calidris or cynoglossus or hypophthalmichthys or bullock or bullocks or dromedaries or alectoris or filly or salamandra or cingulata or bitis or grus or ammodytes or macaw or macaws or hypoleuca or sapajus or cyprinodontiformes or hippopotamus or pelophylax or capybara or capybaras or weasel or weasels or cairina or cynomys or lutra or cockatoo or cockatoos or lachesis or lagomorpha or rupicapra or daboia or orangutan or orangutans or platyrrhini or charadriiformes or micrurus or psittaciformes or spalax or loris or mustelidae or sylvilagus or vitticeps or cockatiel or mustelus or cottus or erythrocebus or dipodomys or platessa or callicebus or loricariidae or catostomus or cuneata or cyanistes or cyprinodon or sigmodontinae or elasmobranchii or trichechus or sauropsid or xenarthra or dormouse or perissodactyla or nautilus or cirrhinus or gulo or tragelaphus or merula or numida or sciaenidae or cerastes or sciuridae or gibbosus or octopuses or eland or elands or phyllomedusa or pogona or walrus or agamidae or leptodactylidae or ridibundus or leontopithecus or anteater or anteaters or pelodiscus or cebidae or columbianus or "pelteobagrus fulvidraco" or hominoidea or mandrillus or "zonotrichia leucophrys" or agama or gobiocypris or "bearded dragon" or "bearded dragons" or sarotherodon or talpa or discoglossus or hagfishes or sphenodon or gudgeon or amphiuma or aythya or tenrec or tenrec or hominidae or risoria or salamandridae or camelidae or columbiformes or latimeria or plover or plovers or afrotheria or "falco sparverius" or polecat or polecats or crotalinae or salvadora or tarsier or lucioperca or anchovies or lungfishes or terrapin or "dromaius novaehollandiae" or lateolabrax or eigenmannia or pelamis or theropithecus or murinae or gander or gymnotus or pseudacris or gymnophiona or gymnotiformes or laticauda or falconiformes or dugong or dugongs or pintail or pintails or rook or rooks or lasiurus or catshark or catsharks or micropogonias or "red junglefowl" or paddlefish or ophiophagus or hollandicus or nymphicus or pimelodidae or aepyceros or cobitidae or strigiformes or cobitis or dormice or alytes or calloselasma or guanaco or phasianidae or "round goby" or trichogaster or catarrhini or eelpout or eelpouts or galaxias or gaur or pungitius or suslik or susliks or flatfishes or percidae or caprinae or todarodes or osmerus or ameiurus or anthropoidea or "castor canadensis" or pouting or poutings or tetraodontiformes or arvicolinae or siamang or siamangs or "castor fiber" or nomascus or "red knot" or "red knots" or syngnathidae or iguanidae or eretmochelys or ursidae or callimico or columbidae or microhylidae or anaxyrus or menidia or pipistrelle or greylag or pipidae or scandentia or bowfin or bowfins or dendrobatidae or zenaida or bushbaby or harrier or harriers or macropodidae or pygerythrus or clupeidae or odorrana or corvidae or jerboa or jerboas or canutus or hylobatidae or clupeiformes or "great cormorant" or "great cormorants" or "scorpae niformes" or chondrostean or garfish or proboscidea or psetta or diapsid or serotinus or tetrao or walruses or carcharhiniformes or leucoraja or pumpkinseed or dosidicus or "acipen seriformes" or daubentonii or emberizidae or gadiformes or hyraxes or stizostedion or wolverine or wolverines or lissotriton or acanthurus or centrarchidae or gloydius or laurasiatheria or limosa or psittacula or leporidae or proteidae or zander or zanders or arapaima or bagridae or cyprinodontidae or mithun or pandion or jackdaw or jackdaws or procyonidae or carus or jaculus or salmoniformes or "common sole" or "common soles" or protobothrops or calamita or brachyteles or trionyx or turdidae or boidae or luscinia or pugnax or euarchontoglires or saithe or saithes or symphalangus or aardvark or aardvarks or oystercatcher or oystercatchers or arius or corydoras or poacher or poachers or aurochs or cebuella or crecca or lemuridae or sirenia or lemmus or perdix or glires or lepidosaur or muskox or deinagkistrodon or pholidota or holocephali or cercopithecinae or clariidae or agapornis or doryteuthis or tyrannidae or dicroglossidae or godwit or godwits or monedula or pongidae or atheriniformes or colobinae or lophocebus or atelidae or cottidae or leucopsis or acanthuridae or didelphimorphia or elver or elvers or lapponica or dermoptera or "european hake" or "european hakes" or gerbillinae or banteng or hartebeest or hartebeests or hogget or haematopus or "anguis fragilis" or "grey heron" or "grey herons" or "blue whiting" or "blue whitings" or furnariidae or macrovipera or esocidae or lapwing or lapwings or "mylopharyn godon" or wallabia or beloniformes or potoroo or potoroos or "athene noctua" or pleuronectidae or bushbabies or muscicapidae or alligatoridae or fuligula or "bush baby" or guineafowl or spoonbill or spoonbills or viverridae or catostomidae or zebrafishes or ibexes or vendace or estrildidae or monotremata or sepiella or ambystomatidae or shelduck or shelducks or treeshrew or treeshrews or hoplobatrachus or pochard or hoolock or hoolocks or lynxes or antilope or antilopes or blackbuck or blackbucks or cricetinae or paramisgurnus or "sky lark" or skylarks or soleidae or allobates or "northern wheatear" or "northern wheatears" or pitheciidae or takin or theria or vanellus or galaxiidae or lorisidae or ostralegus or palaeognathae or "stone loach" or alauda or callitrichinae or caniformia or duttaphrynus or ictaluridae or osteoglossiformes or poultries or curema or "ruddy turnstone" or "ruddy turnstones" or sheatfish or sunfishes or centropomidae or hemachatus or platalea or thamnophilidae or "song thrush" or atherinopsidae or siluridae or tadorna or chroicocephalus or ermine or ermines or gavialis or ruff or tupaiidae or diprotodontia or hyaenidae or antilopinae or crocodylidae or herpestidae or hippopotamidae or "northern shoveler" or "round gobies" or cheirogaleidae or indriidae or fundulidae or pythonidae or rhynchocephalia or anodorhynchus or "red-backed shrike" or "red-backed shrikes" or triakidae or phalangeridae or aoudad or boreoeutheria or "eurasian jay" or "eurasian jays" or feliformia or haplorhini or osteoglossidae or paenungulata or struthioniformes or ferina or sanderling or sanderlings or spheniscidae or cuttlefishes or cygnet or dasycneme or gadwall or gadwalls or "pelobates fuscus" or wryneck or wrynecks or afrosoricida or culaea or "dover sole" or "dover soles" or paralichthyidae or passeridae or "osteola emus" or "song thrushes" or bluethroat or bluethroats or hydrophiidae or megrim or mephitidae or strepsirhini or tomistoma or epidalea or osmeriformes or "bush babies" or tarsiiform or atelinae or bufotes or "eurasian coot" or "eurasian coots" or galagidae or geopelia or philomachus or tubulidentata or bombinatoridae or pelobatidae or tachysurus or ailuridae or woodlark or woodlarks or alcelaphinae or redshank or redshanks or salientia or "sand smelt" or "sand smelts" or woodmice or woodmouse or dasyproctidae or "eurasian wigeon" or "eurasian wigeons" or garganey or garganeys or "lemon sole" or "lemon soles" or "common dab" or "common dabs" or graylag or graylags or leucorodia or osphronemidae or bewickii or "common moorhen" or "common moorhens" or decapodiformes or gobbler or gobblers or odontophoridae or paddlefishes or eutheria or salmonine or esociformes or "eurasian woodcock" or "eurasian woodcocks" or "european smelt" or "european smelts" or goldfishes or tenches or tyranni or "common chaffinch" or "common chaffinchs" or "common redstart" or "common redstarts" or "common roach" or "common roachs" or "great knot" or "great knot s" or potoroidae or alytidae or coregonine or dipteral or leveret or "poeciliopsis gracilis" or amphiumidae or batrachoidiformes or "bighead goby" or heteropneustidae or lullula or "norway pout" or "norway pouts" or sipunculida or dogfishes or sebastidae or tarsiidae or alethinophidia or "common nase" or "common nases" or "common sandpiper" or "common sandpipers" or "eurasian blackcap" or "eurasian blackcaps" or pterocnemia or syngnathiformes or "common chaffinches" or eupleridae or octopodiformes or phascolarctidae or scophthalmidae or "starry smooth-hound" or "starry smooth-hounds" or whitefishes or cuniculidae or "european sprat" or "european sprats" or "rosy bitterling" or "rosy bitterlings" or "common dace" or "common daces" or "lesser weever" or "lesser weevers" or scaldfish or "water rail" or "water rails" or alouattinae or centrarchiformes or "common </w:t>
            </w:r>
            <w:r w:rsidRPr="005D6EAE">
              <w:rPr>
                <w:rStyle w:val="searchhistory-search-term"/>
                <w:rFonts w:ascii="Times New Roman" w:hAnsi="Times New Roman" w:cs="Times New Roman"/>
                <w:sz w:val="16"/>
                <w:szCs w:val="16"/>
              </w:rPr>
              <w:lastRenderedPageBreak/>
              <w:t>whitethroat" or "common whitethroats" or gavialidae or "grey gurnard" or "grey gurnards" or lateolabracidae or rheiformes or "tub gurnard" or "tub gurnards" or "common chiffchaff" or "common chiffchaffs" or garfishes or "lesser whitethroat" or "lesser whitethroats" or myoxidae or seabasses or spariformes or umbridae or "yellow boxfish" or anabantiformes or aotidae or "common bleak" or "common bleaks" or "common rudd" or "common rudds" or "greater pipefish" or hapale or nandiniidae or "stone loaches" or whinchat or whinchats or acanthuriformes or "brotula barbata" or "common ling" or "common lings" or "common roaches" or cottonrat or cottonrats or douroucoulis or dromaiidae or fitches or fitchew or galaxiiformes or laprine or saimiriinae or solenette or tarsii or "tompot blenny" or "common dragonet" or "common dragonets" or "longspined bullhead" or "longspined bullheads" or monotremate or monotremates or pempheriformes or perdicinae or presbytini or smegmamorpha or "bighead gobies" or "carangaria incertae sedis" or coiidae or "fivebeard rockling" or foulmart or foumart or grasskeet or "greater pipefishes" or ibices or millionfish or muguliformes or "norwegian topknot" or peewit or "red sea sailfin tang" or rupicapras or sheatfishes or "tompot blennies" or "twait shad" or "yellow boxfishes"):ti,ab</w:t>
            </w:r>
          </w:p>
        </w:tc>
      </w:tr>
      <w:tr w:rsidR="005D6EAE" w:rsidRPr="005D6EAE" w14:paraId="2F6FEC99" w14:textId="77777777" w:rsidTr="00F74CDB">
        <w:tc>
          <w:tcPr>
            <w:tcW w:w="421" w:type="dxa"/>
          </w:tcPr>
          <w:p w14:paraId="5A875940" w14:textId="77777777" w:rsidR="005D6EAE" w:rsidRPr="005D6EAE" w:rsidRDefault="005D6EAE" w:rsidP="00F74CDB">
            <w:pPr>
              <w:rPr>
                <w:rFonts w:ascii="Times New Roman" w:hAnsi="Times New Roman" w:cs="Times New Roman"/>
                <w:sz w:val="16"/>
                <w:szCs w:val="16"/>
              </w:rPr>
            </w:pPr>
            <w:r w:rsidRPr="005D6EAE">
              <w:rPr>
                <w:rFonts w:ascii="Times New Roman" w:hAnsi="Times New Roman" w:cs="Times New Roman"/>
                <w:sz w:val="16"/>
                <w:szCs w:val="16"/>
              </w:rPr>
              <w:lastRenderedPageBreak/>
              <w:t>#4</w:t>
            </w:r>
          </w:p>
        </w:tc>
        <w:tc>
          <w:tcPr>
            <w:tcW w:w="8595" w:type="dxa"/>
          </w:tcPr>
          <w:p w14:paraId="1577C93D" w14:textId="77777777" w:rsidR="005D6EAE" w:rsidRPr="005D6EAE" w:rsidRDefault="005D6EAE" w:rsidP="00F74CDB">
            <w:pPr>
              <w:rPr>
                <w:rFonts w:ascii="Times New Roman" w:eastAsia="Roboto" w:hAnsi="Times New Roman" w:cs="Times New Roman"/>
                <w:sz w:val="16"/>
                <w:szCs w:val="16"/>
              </w:rPr>
            </w:pPr>
            <w:r w:rsidRPr="005D6EAE">
              <w:rPr>
                <w:rFonts w:ascii="Times New Roman" w:eastAsia="Roboto" w:hAnsi="Times New Roman" w:cs="Times New Roman"/>
                <w:sz w:val="16"/>
                <w:szCs w:val="16"/>
              </w:rPr>
              <w:t>Persons/exp or (person or persons or patien* or outpatien* or child* or infant* or people* or human* or men or woman or women or volunteer* or participant* or subject or subjects):ti,ab</w:t>
            </w:r>
          </w:p>
        </w:tc>
      </w:tr>
      <w:tr w:rsidR="005D6EAE" w:rsidRPr="005D6EAE" w14:paraId="615F6AC2" w14:textId="77777777" w:rsidTr="00F74CDB">
        <w:tc>
          <w:tcPr>
            <w:tcW w:w="421" w:type="dxa"/>
          </w:tcPr>
          <w:p w14:paraId="73D46F56" w14:textId="77777777" w:rsidR="005D6EAE" w:rsidRPr="005D6EAE" w:rsidRDefault="005D6EAE" w:rsidP="00F74CDB">
            <w:pPr>
              <w:rPr>
                <w:rFonts w:ascii="Times New Roman" w:hAnsi="Times New Roman" w:cs="Times New Roman"/>
                <w:sz w:val="16"/>
                <w:szCs w:val="16"/>
              </w:rPr>
            </w:pPr>
            <w:r w:rsidRPr="005D6EAE">
              <w:rPr>
                <w:rFonts w:ascii="Times New Roman" w:hAnsi="Times New Roman" w:cs="Times New Roman"/>
                <w:sz w:val="16"/>
                <w:szCs w:val="16"/>
              </w:rPr>
              <w:t>#5</w:t>
            </w:r>
          </w:p>
        </w:tc>
        <w:tc>
          <w:tcPr>
            <w:tcW w:w="8595" w:type="dxa"/>
          </w:tcPr>
          <w:p w14:paraId="37C03A91" w14:textId="77777777" w:rsidR="005D6EAE" w:rsidRPr="005D6EAE" w:rsidRDefault="005D6EAE" w:rsidP="00F74CDB">
            <w:pPr>
              <w:rPr>
                <w:rStyle w:val="searchhistory-search-term"/>
                <w:rFonts w:ascii="Times New Roman" w:hAnsi="Times New Roman" w:cs="Times New Roman"/>
                <w:sz w:val="16"/>
                <w:szCs w:val="16"/>
              </w:rPr>
            </w:pPr>
            <w:r w:rsidRPr="005D6EAE">
              <w:rPr>
                <w:rStyle w:val="searchhistory-search-term"/>
                <w:rFonts w:ascii="Times New Roman" w:hAnsi="Times New Roman" w:cs="Times New Roman"/>
                <w:sz w:val="16"/>
                <w:szCs w:val="16"/>
              </w:rPr>
              <w:t xml:space="preserve">'Fecal Microbiota Transplantation'/exp  </w:t>
            </w:r>
            <w:r w:rsidRPr="005D6EAE">
              <w:rPr>
                <w:rStyle w:val="searchhistory-search-term"/>
                <w:rFonts w:ascii="Times New Roman" w:hAnsi="Times New Roman" w:cs="Times New Roman"/>
                <w:sz w:val="16"/>
                <w:szCs w:val="16"/>
              </w:rPr>
              <w:br/>
              <w:t xml:space="preserve">or 'FMT':ti,ab </w:t>
            </w:r>
          </w:p>
          <w:p w14:paraId="64939E1F" w14:textId="77777777" w:rsidR="005D6EAE" w:rsidRPr="005D6EAE" w:rsidRDefault="005D6EAE" w:rsidP="00F74CDB">
            <w:pPr>
              <w:rPr>
                <w:rStyle w:val="searchhistory-search-term"/>
                <w:rFonts w:ascii="Times New Roman" w:hAnsi="Times New Roman" w:cs="Times New Roman"/>
                <w:sz w:val="16"/>
                <w:szCs w:val="16"/>
              </w:rPr>
            </w:pPr>
            <w:r w:rsidRPr="005D6EAE">
              <w:rPr>
                <w:rStyle w:val="searchhistory-search-term"/>
                <w:rFonts w:ascii="Times New Roman" w:hAnsi="Times New Roman" w:cs="Times New Roman"/>
                <w:sz w:val="16"/>
                <w:szCs w:val="16"/>
              </w:rPr>
              <w:t xml:space="preserve">or ( ('microbi*' or 'microflora' or 'stool' or 'f$ecal' or 'f$eces') AND ('transfer*' or 'transplant*') ):ti,ab </w:t>
            </w:r>
            <w:r w:rsidRPr="005D6EAE">
              <w:rPr>
                <w:rStyle w:val="searchhistory-search-term"/>
                <w:rFonts w:ascii="Times New Roman" w:hAnsi="Times New Roman" w:cs="Times New Roman"/>
                <w:sz w:val="16"/>
                <w:szCs w:val="16"/>
              </w:rPr>
              <w:br/>
              <w:t xml:space="preserve">or (('f$ecal' or 'flora' or 'f$eces' or 'microbi*') NEAR/2 reconstitution):ti,ab </w:t>
            </w:r>
            <w:r w:rsidRPr="005D6EAE">
              <w:rPr>
                <w:rStyle w:val="searchhistory-search-term"/>
                <w:rFonts w:ascii="Times New Roman" w:hAnsi="Times New Roman" w:cs="Times New Roman"/>
                <w:sz w:val="16"/>
                <w:szCs w:val="16"/>
              </w:rPr>
              <w:br/>
              <w:t xml:space="preserve">or ('donor f$eces' or 'donor f$ecal' or 'donor stool' or 'f$ecal fluid'):ti,ab </w:t>
            </w:r>
            <w:r w:rsidRPr="005D6EAE">
              <w:rPr>
                <w:rStyle w:val="searchhistory-search-term"/>
                <w:rFonts w:ascii="Times New Roman" w:hAnsi="Times New Roman" w:cs="Times New Roman"/>
                <w:sz w:val="16"/>
                <w:szCs w:val="16"/>
              </w:rPr>
              <w:br/>
              <w:t xml:space="preserve">or ((colonization or coloni?ed or inoculation or inoculated) NEAR/3 (microbi* or f$ecal or stool or f$eces)):ti,ab </w:t>
            </w:r>
            <w:r w:rsidRPr="005D6EAE">
              <w:rPr>
                <w:rStyle w:val="searchhistory-search-term"/>
                <w:rFonts w:ascii="Times New Roman" w:hAnsi="Times New Roman" w:cs="Times New Roman"/>
                <w:sz w:val="16"/>
                <w:szCs w:val="16"/>
              </w:rPr>
              <w:br/>
              <w:t xml:space="preserve">or ((microbi* or microflora) NEAR/2 inoculation):ti,ab </w:t>
            </w:r>
            <w:r w:rsidRPr="005D6EAE">
              <w:rPr>
                <w:rStyle w:val="searchhistory-search-term"/>
                <w:rFonts w:ascii="Times New Roman" w:hAnsi="Times New Roman" w:cs="Times New Roman"/>
                <w:sz w:val="16"/>
                <w:szCs w:val="16"/>
              </w:rPr>
              <w:br/>
              <w:t xml:space="preserve">or (fed NEAR/3 ('with stool' or 'with f$eces')):ti,ab </w:t>
            </w:r>
            <w:r w:rsidRPr="005D6EAE">
              <w:rPr>
                <w:rStyle w:val="searchhistory-search-term"/>
                <w:rFonts w:ascii="Times New Roman" w:hAnsi="Times New Roman" w:cs="Times New Roman"/>
                <w:sz w:val="16"/>
                <w:szCs w:val="16"/>
              </w:rPr>
              <w:br/>
              <w:t>or ('</w:t>
            </w:r>
            <w:r w:rsidRPr="005D6EAE">
              <w:rPr>
                <w:rFonts w:ascii="Times New Roman" w:hAnsi="Times New Roman" w:cs="Times New Roman"/>
                <w:sz w:val="16"/>
                <w:szCs w:val="16"/>
              </w:rPr>
              <w:t>conventionalized with</w:t>
            </w:r>
            <w:r w:rsidRPr="005D6EAE">
              <w:rPr>
                <w:rStyle w:val="searchhistory-search-term"/>
                <w:rFonts w:ascii="Times New Roman" w:hAnsi="Times New Roman" w:cs="Times New Roman"/>
                <w:sz w:val="16"/>
                <w:szCs w:val="16"/>
              </w:rPr>
              <w:t>' or '</w:t>
            </w:r>
            <w:r w:rsidRPr="005D6EAE">
              <w:rPr>
                <w:rFonts w:ascii="Times New Roman" w:hAnsi="Times New Roman" w:cs="Times New Roman"/>
                <w:sz w:val="16"/>
                <w:szCs w:val="16"/>
              </w:rPr>
              <w:t>conventionalised with</w:t>
            </w:r>
            <w:r w:rsidRPr="005D6EAE">
              <w:rPr>
                <w:rStyle w:val="searchhistory-search-term"/>
                <w:rFonts w:ascii="Times New Roman" w:hAnsi="Times New Roman" w:cs="Times New Roman"/>
                <w:sz w:val="16"/>
                <w:szCs w:val="16"/>
              </w:rPr>
              <w:t xml:space="preserve">'):ti,ab </w:t>
            </w:r>
            <w:r w:rsidRPr="005D6EAE">
              <w:rPr>
                <w:rStyle w:val="searchhistory-search-term"/>
                <w:rFonts w:ascii="Times New Roman" w:hAnsi="Times New Roman" w:cs="Times New Roman"/>
                <w:sz w:val="16"/>
                <w:szCs w:val="16"/>
              </w:rPr>
              <w:br/>
              <w:t xml:space="preserve">or ((gut or colon or anal) NEAR/4 (mucos* OR mucous*) NEAR/4 biofilm*):ti,ab </w:t>
            </w:r>
            <w:r w:rsidRPr="005D6EAE">
              <w:rPr>
                <w:rStyle w:val="searchhistory-search-term"/>
                <w:rFonts w:ascii="Times New Roman" w:hAnsi="Times New Roman" w:cs="Times New Roman"/>
                <w:sz w:val="16"/>
                <w:szCs w:val="16"/>
              </w:rPr>
              <w:br/>
              <w:t xml:space="preserve">or ('coloni*' </w:t>
            </w:r>
            <w:r w:rsidRPr="005D6EAE">
              <w:rPr>
                <w:rStyle w:val="searchhistory-search-term"/>
                <w:rFonts w:ascii="Times New Roman" w:hAnsi="Times New Roman" w:cs="Times New Roman"/>
                <w:sz w:val="16"/>
                <w:szCs w:val="16"/>
              </w:rPr>
              <w:br/>
              <w:t xml:space="preserve">      NEAR/3 ('germ-free' or axenic or gnotobiot* or gnotoxenic or sterile* or 'pseudo-germ-free' or 'pseudogerm-free' or 'ex-germ-free' or 'specific-pathogen free' or 'microbiota-free' or 'microbiota deficient' or 'microbiome deficient' or 'microbiota-depleted' or 'microbiome-depleted' or 'germ-depleted') </w:t>
            </w:r>
            <w:r w:rsidRPr="005D6EAE">
              <w:rPr>
                <w:rStyle w:val="searchhistory-search-term"/>
                <w:rFonts w:ascii="Times New Roman" w:hAnsi="Times New Roman" w:cs="Times New Roman"/>
                <w:sz w:val="16"/>
                <w:szCs w:val="16"/>
              </w:rPr>
              <w:br/>
              <w:t xml:space="preserve">      NEAR/4 'with' NEAR/2 (bacteria or microbiota or microflora)</w:t>
            </w:r>
          </w:p>
          <w:p w14:paraId="0E25F61D" w14:textId="77777777" w:rsidR="005D6EAE" w:rsidRPr="005D6EAE" w:rsidRDefault="005D6EAE" w:rsidP="00F74CDB">
            <w:pPr>
              <w:rPr>
                <w:rFonts w:ascii="Times New Roman" w:hAnsi="Times New Roman" w:cs="Times New Roman"/>
                <w:sz w:val="16"/>
                <w:szCs w:val="16"/>
              </w:rPr>
            </w:pPr>
            <w:r w:rsidRPr="005D6EAE">
              <w:rPr>
                <w:rStyle w:val="searchhistory-search-term"/>
                <w:rFonts w:ascii="Times New Roman" w:hAnsi="Times New Roman" w:cs="Times New Roman"/>
                <w:sz w:val="16"/>
                <w:szCs w:val="16"/>
              </w:rPr>
              <w:t xml:space="preserve">      ):ti,ab</w:t>
            </w:r>
          </w:p>
        </w:tc>
      </w:tr>
      <w:tr w:rsidR="005D6EAE" w:rsidRPr="005D6EAE" w14:paraId="6D50C7AF" w14:textId="77777777" w:rsidTr="00F74CDB">
        <w:tc>
          <w:tcPr>
            <w:tcW w:w="421" w:type="dxa"/>
          </w:tcPr>
          <w:p w14:paraId="248F8578" w14:textId="77777777" w:rsidR="005D6EAE" w:rsidRPr="005D6EAE" w:rsidRDefault="005D6EAE" w:rsidP="00F74CDB">
            <w:pPr>
              <w:rPr>
                <w:rFonts w:ascii="Times New Roman" w:hAnsi="Times New Roman" w:cs="Times New Roman"/>
                <w:sz w:val="16"/>
                <w:szCs w:val="16"/>
              </w:rPr>
            </w:pPr>
            <w:r w:rsidRPr="005D6EAE">
              <w:rPr>
                <w:rFonts w:ascii="Times New Roman" w:hAnsi="Times New Roman" w:cs="Times New Roman"/>
                <w:sz w:val="16"/>
                <w:szCs w:val="16"/>
              </w:rPr>
              <w:t>#6</w:t>
            </w:r>
          </w:p>
        </w:tc>
        <w:tc>
          <w:tcPr>
            <w:tcW w:w="8595" w:type="dxa"/>
          </w:tcPr>
          <w:p w14:paraId="31002323" w14:textId="77777777" w:rsidR="005D6EAE" w:rsidRPr="005D6EAE" w:rsidRDefault="005D6EAE" w:rsidP="00F74CDB">
            <w:pPr>
              <w:rPr>
                <w:rFonts w:ascii="Times New Roman" w:hAnsi="Times New Roman" w:cs="Times New Roman"/>
                <w:sz w:val="16"/>
                <w:szCs w:val="16"/>
              </w:rPr>
            </w:pPr>
            <w:r w:rsidRPr="005D6EAE">
              <w:rPr>
                <w:rFonts w:ascii="Times New Roman" w:hAnsi="Times New Roman" w:cs="Times New Roman"/>
                <w:sz w:val="16"/>
                <w:szCs w:val="16"/>
              </w:rPr>
              <w:t>#1 OR ((#2 or #3) and #4 and #5)</w:t>
            </w:r>
          </w:p>
        </w:tc>
      </w:tr>
      <w:tr w:rsidR="005D6EAE" w:rsidRPr="005D6EAE" w14:paraId="7AA833F3" w14:textId="77777777" w:rsidTr="00F74CDB">
        <w:tc>
          <w:tcPr>
            <w:tcW w:w="421" w:type="dxa"/>
          </w:tcPr>
          <w:p w14:paraId="4F0979D6" w14:textId="77777777" w:rsidR="005D6EAE" w:rsidRPr="005D6EAE" w:rsidRDefault="005D6EAE" w:rsidP="00F74CDB">
            <w:pPr>
              <w:rPr>
                <w:rFonts w:ascii="Times New Roman" w:hAnsi="Times New Roman" w:cs="Times New Roman"/>
                <w:sz w:val="16"/>
                <w:szCs w:val="16"/>
              </w:rPr>
            </w:pPr>
          </w:p>
        </w:tc>
        <w:tc>
          <w:tcPr>
            <w:tcW w:w="8595" w:type="dxa"/>
          </w:tcPr>
          <w:p w14:paraId="3993EAEC" w14:textId="77777777" w:rsidR="005D6EAE" w:rsidRPr="005D6EAE" w:rsidRDefault="005D6EAE" w:rsidP="00F74CDB">
            <w:pPr>
              <w:rPr>
                <w:rFonts w:ascii="Times New Roman" w:hAnsi="Times New Roman" w:cs="Times New Roman"/>
                <w:sz w:val="16"/>
                <w:szCs w:val="16"/>
              </w:rPr>
            </w:pPr>
          </w:p>
        </w:tc>
      </w:tr>
    </w:tbl>
    <w:p w14:paraId="1D343472" w14:textId="77777777" w:rsidR="00495BDF" w:rsidRDefault="00495BDF">
      <w:pPr>
        <w:rPr>
          <w:rFonts w:ascii="Times New Roman" w:eastAsia="Times New Roman" w:hAnsi="Times New Roman" w:cs="Times New Roman"/>
          <w:b/>
          <w:sz w:val="20"/>
          <w:szCs w:val="20"/>
        </w:rPr>
      </w:pPr>
    </w:p>
    <w:p w14:paraId="7FF8EBD3" w14:textId="0B7C019B" w:rsidR="005D6EAE" w:rsidRDefault="005D6EAE">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br w:type="page"/>
      </w:r>
    </w:p>
    <w:p w14:paraId="78480659" w14:textId="13C94C9D" w:rsidR="002F0C67"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 xml:space="preserve">Table </w:t>
      </w:r>
      <w:r w:rsidR="00BD2819">
        <w:rPr>
          <w:rFonts w:ascii="Times New Roman" w:eastAsia="Times New Roman" w:hAnsi="Times New Roman" w:cs="Times New Roman"/>
          <w:b/>
          <w:sz w:val="20"/>
          <w:szCs w:val="20"/>
        </w:rPr>
        <w:t>A.</w:t>
      </w:r>
      <w:r w:rsidR="005D6EAE">
        <w:rPr>
          <w:rFonts w:ascii="Times New Roman" w:eastAsia="Times New Roman" w:hAnsi="Times New Roman" w:cs="Times New Roman"/>
          <w:b/>
          <w:sz w:val="20"/>
          <w:szCs w:val="20"/>
        </w:rPr>
        <w:t>6</w:t>
      </w:r>
      <w:r>
        <w:rPr>
          <w:rFonts w:ascii="Times New Roman" w:eastAsia="Times New Roman" w:hAnsi="Times New Roman" w:cs="Times New Roman"/>
          <w:b/>
          <w:sz w:val="20"/>
          <w:szCs w:val="20"/>
        </w:rPr>
        <w:t>. Changes in the data extraction form with justification</w:t>
      </w:r>
    </w:p>
    <w:tbl>
      <w:tblPr>
        <w:tblStyle w:val="a0"/>
        <w:tblW w:w="10774" w:type="dxa"/>
        <w:tblInd w:w="-7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9"/>
        <w:gridCol w:w="2268"/>
        <w:gridCol w:w="4962"/>
        <w:gridCol w:w="2835"/>
      </w:tblGrid>
      <w:tr w:rsidR="002F0C67" w14:paraId="2FF0F528" w14:textId="77777777">
        <w:tc>
          <w:tcPr>
            <w:tcW w:w="709" w:type="dxa"/>
            <w:vAlign w:val="center"/>
          </w:tcPr>
          <w:p w14:paraId="7E28808F" w14:textId="77777777" w:rsidR="002F0C67"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art</w:t>
            </w:r>
          </w:p>
        </w:tc>
        <w:tc>
          <w:tcPr>
            <w:tcW w:w="2268" w:type="dxa"/>
            <w:vAlign w:val="center"/>
          </w:tcPr>
          <w:p w14:paraId="72D8F471" w14:textId="77777777" w:rsidR="002F0C67"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rotocol version</w:t>
            </w:r>
          </w:p>
        </w:tc>
        <w:tc>
          <w:tcPr>
            <w:tcW w:w="4962" w:type="dxa"/>
            <w:vAlign w:val="center"/>
          </w:tcPr>
          <w:p w14:paraId="0826950E" w14:textId="77777777" w:rsidR="002F0C67"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Final version</w:t>
            </w:r>
          </w:p>
        </w:tc>
        <w:tc>
          <w:tcPr>
            <w:tcW w:w="2835" w:type="dxa"/>
            <w:vAlign w:val="center"/>
          </w:tcPr>
          <w:p w14:paraId="4B30F342" w14:textId="77777777" w:rsidR="002F0C67"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Justification</w:t>
            </w:r>
          </w:p>
        </w:tc>
      </w:tr>
      <w:tr w:rsidR="002F0C67" w14:paraId="7A98470B" w14:textId="77777777" w:rsidTr="00222E81">
        <w:tc>
          <w:tcPr>
            <w:tcW w:w="709" w:type="dxa"/>
            <w:vMerge w:val="restart"/>
            <w:textDirection w:val="btLr"/>
            <w:vAlign w:val="center"/>
          </w:tcPr>
          <w:p w14:paraId="49F9D2A0" w14:textId="77777777" w:rsidR="002F0C67" w:rsidRDefault="00000000">
            <w:pPr>
              <w:ind w:left="113" w:right="113"/>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Bibliometric data</w:t>
            </w:r>
          </w:p>
        </w:tc>
        <w:tc>
          <w:tcPr>
            <w:tcW w:w="2268" w:type="dxa"/>
            <w:vAlign w:val="center"/>
          </w:tcPr>
          <w:p w14:paraId="10122ED3"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First author’s name</w:t>
            </w:r>
          </w:p>
        </w:tc>
        <w:tc>
          <w:tcPr>
            <w:tcW w:w="4962" w:type="dxa"/>
            <w:vAlign w:val="center"/>
          </w:tcPr>
          <w:p w14:paraId="249B214E"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835" w:type="dxa"/>
            <w:vMerge w:val="restart"/>
            <w:vAlign w:val="center"/>
          </w:tcPr>
          <w:p w14:paraId="6E598034"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llecting this data was unnecessary to answer the review's questions</w:t>
            </w:r>
          </w:p>
        </w:tc>
      </w:tr>
      <w:tr w:rsidR="002F0C67" w14:paraId="1A2A24ED" w14:textId="77777777">
        <w:tc>
          <w:tcPr>
            <w:tcW w:w="709" w:type="dxa"/>
            <w:vMerge/>
            <w:vAlign w:val="center"/>
          </w:tcPr>
          <w:p w14:paraId="3EEA7073" w14:textId="77777777" w:rsidR="002F0C67" w:rsidRDefault="002F0C6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68" w:type="dxa"/>
            <w:vAlign w:val="center"/>
          </w:tcPr>
          <w:p w14:paraId="42E8C491"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Corresponding author’s name</w:t>
            </w:r>
          </w:p>
        </w:tc>
        <w:tc>
          <w:tcPr>
            <w:tcW w:w="4962" w:type="dxa"/>
            <w:vAlign w:val="center"/>
          </w:tcPr>
          <w:p w14:paraId="76C9D1E1"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835" w:type="dxa"/>
            <w:vMerge/>
            <w:vAlign w:val="center"/>
          </w:tcPr>
          <w:p w14:paraId="37859176" w14:textId="77777777" w:rsidR="002F0C67" w:rsidRDefault="002F0C6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2F0C67" w14:paraId="2FC2217B" w14:textId="77777777">
        <w:trPr>
          <w:trHeight w:val="2987"/>
        </w:trPr>
        <w:tc>
          <w:tcPr>
            <w:tcW w:w="709" w:type="dxa"/>
            <w:vMerge/>
            <w:vAlign w:val="center"/>
          </w:tcPr>
          <w:p w14:paraId="5DD74F65" w14:textId="77777777" w:rsidR="002F0C67" w:rsidRDefault="002F0C6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68" w:type="dxa"/>
          </w:tcPr>
          <w:p w14:paraId="280DB17B"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Conflict of interest</w:t>
            </w:r>
          </w:p>
          <w:p w14:paraId="305E82B8" w14:textId="77777777" w:rsidR="002F0C67" w:rsidRDefault="002F0C67">
            <w:pPr>
              <w:shd w:val="clear" w:color="auto" w:fill="FFFFFF"/>
              <w:rPr>
                <w:rFonts w:ascii="Times New Roman" w:eastAsia="Times New Roman" w:hAnsi="Times New Roman" w:cs="Times New Roman"/>
                <w:sz w:val="20"/>
                <w:szCs w:val="20"/>
              </w:rPr>
            </w:pPr>
          </w:p>
        </w:tc>
        <w:tc>
          <w:tcPr>
            <w:tcW w:w="4962" w:type="dxa"/>
          </w:tcPr>
          <w:p w14:paraId="34C987D0"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Conflict of interest</w:t>
            </w:r>
          </w:p>
          <w:p w14:paraId="326C0E88" w14:textId="77777777" w:rsidR="002F0C67" w:rsidRDefault="00000000">
            <w:pPr>
              <w:shd w:val="clear" w:color="auto" w:fill="FFFFFF"/>
              <w:rPr>
                <w:rFonts w:ascii="Times New Roman" w:eastAsia="Times New Roman" w:hAnsi="Times New Roman" w:cs="Times New Roman"/>
                <w:i/>
                <w:sz w:val="18"/>
                <w:szCs w:val="18"/>
              </w:rPr>
            </w:pPr>
            <w:r>
              <w:rPr>
                <w:rFonts w:ascii="Times New Roman" w:eastAsia="Times New Roman" w:hAnsi="Times New Roman" w:cs="Times New Roman"/>
                <w:i/>
                <w:color w:val="FF0000"/>
                <w:sz w:val="18"/>
                <w:szCs w:val="18"/>
              </w:rPr>
              <w:t>Classified as in doi:10.1186/2046-4053-3-122: ‘We considered study sponsorship/funding separately from COI. If there was an explicit COI statement contained within the article, it was considered to have a disclosed COI. We then divided COI statements into three categories: no disclosed COI, industry-related COI, and other, which included all non-industry-related COI such as a school or a government. We coded an article as having an industry-related COI if at least one author reported explicit financial ties to a for-profit industry. If an article did not have an explicit conflict of interest statement, we coded it as “no information provided.”’</w:t>
            </w:r>
          </w:p>
        </w:tc>
        <w:tc>
          <w:tcPr>
            <w:tcW w:w="2835" w:type="dxa"/>
            <w:vAlign w:val="center"/>
          </w:tcPr>
          <w:p w14:paraId="76763452"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nnotation was added to inform the person performing extraction about the meaning and source of the used classification</w:t>
            </w:r>
          </w:p>
        </w:tc>
      </w:tr>
      <w:tr w:rsidR="002F0C67" w14:paraId="1D948C55" w14:textId="77777777">
        <w:tc>
          <w:tcPr>
            <w:tcW w:w="709" w:type="dxa"/>
            <w:vMerge/>
            <w:vAlign w:val="center"/>
          </w:tcPr>
          <w:p w14:paraId="458B308B" w14:textId="77777777" w:rsidR="002F0C67" w:rsidRDefault="002F0C6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68" w:type="dxa"/>
          </w:tcPr>
          <w:p w14:paraId="07D21B91"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Q: Funding </w:t>
            </w:r>
          </w:p>
        </w:tc>
        <w:tc>
          <w:tcPr>
            <w:tcW w:w="4962" w:type="dxa"/>
          </w:tcPr>
          <w:p w14:paraId="22783FB4"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Funding</w:t>
            </w:r>
          </w:p>
          <w:p w14:paraId="7A308E71" w14:textId="77777777" w:rsidR="002F0C67" w:rsidRDefault="00000000">
            <w:pPr>
              <w:jc w:val="center"/>
              <w:rPr>
                <w:rFonts w:ascii="Times New Roman" w:eastAsia="Times New Roman" w:hAnsi="Times New Roman" w:cs="Times New Roman"/>
                <w:sz w:val="20"/>
                <w:szCs w:val="20"/>
                <w:u w:val="single"/>
              </w:rPr>
            </w:pPr>
            <w:r>
              <w:rPr>
                <w:rFonts w:ascii="Times New Roman" w:eastAsia="Times New Roman" w:hAnsi="Times New Roman" w:cs="Times New Roman"/>
                <w:color w:val="FF0000"/>
                <w:sz w:val="20"/>
                <w:szCs w:val="20"/>
                <w:u w:val="single"/>
              </w:rPr>
              <w:t>A: Funded by other nonprofit organizations (foundations, NGOs, etc.)</w:t>
            </w:r>
          </w:p>
        </w:tc>
        <w:tc>
          <w:tcPr>
            <w:tcW w:w="2835" w:type="dxa"/>
            <w:vAlign w:val="center"/>
          </w:tcPr>
          <w:p w14:paraId="33D56BC7"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 lacking answer was added</w:t>
            </w:r>
          </w:p>
        </w:tc>
      </w:tr>
      <w:tr w:rsidR="002F0C67" w14:paraId="0F8DEA10" w14:textId="77777777" w:rsidTr="00222E81">
        <w:tc>
          <w:tcPr>
            <w:tcW w:w="709" w:type="dxa"/>
            <w:vMerge w:val="restart"/>
            <w:textDirection w:val="btLr"/>
            <w:vAlign w:val="center"/>
          </w:tcPr>
          <w:p w14:paraId="66D866F4" w14:textId="77777777" w:rsidR="002F0C67" w:rsidRDefault="00000000">
            <w:pPr>
              <w:ind w:left="113" w:right="113"/>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Characteristi</w:t>
            </w:r>
            <w:r>
              <w:rPr>
                <w:rFonts w:ascii="Times New Roman" w:eastAsia="Times New Roman" w:hAnsi="Times New Roman" w:cs="Times New Roman"/>
                <w:b/>
                <w:color w:val="000000"/>
                <w:sz w:val="20"/>
                <w:szCs w:val="20"/>
              </w:rPr>
              <w:t xml:space="preserve">cs </w:t>
            </w:r>
            <w:r>
              <w:rPr>
                <w:rFonts w:ascii="Times New Roman" w:eastAsia="Times New Roman" w:hAnsi="Times New Roman" w:cs="Times New Roman"/>
                <w:b/>
                <w:sz w:val="20"/>
                <w:szCs w:val="20"/>
              </w:rPr>
              <w:t>of FMT donors</w:t>
            </w:r>
          </w:p>
        </w:tc>
        <w:tc>
          <w:tcPr>
            <w:tcW w:w="2268" w:type="dxa"/>
            <w:vAlign w:val="center"/>
          </w:tcPr>
          <w:p w14:paraId="16F282D3"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How was the disease recognized?</w:t>
            </w:r>
          </w:p>
        </w:tc>
        <w:tc>
          <w:tcPr>
            <w:tcW w:w="4962" w:type="dxa"/>
            <w:vAlign w:val="center"/>
          </w:tcPr>
          <w:p w14:paraId="70918681"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How was the disease</w:t>
            </w:r>
            <w:r>
              <w:rPr>
                <w:rFonts w:ascii="Times New Roman" w:eastAsia="Times New Roman" w:hAnsi="Times New Roman" w:cs="Times New Roman"/>
                <w:color w:val="FF0000"/>
                <w:sz w:val="20"/>
                <w:szCs w:val="20"/>
              </w:rPr>
              <w:t xml:space="preserve">/trait </w:t>
            </w:r>
            <w:r>
              <w:rPr>
                <w:rFonts w:ascii="Times New Roman" w:eastAsia="Times New Roman" w:hAnsi="Times New Roman" w:cs="Times New Roman"/>
                <w:sz w:val="20"/>
                <w:szCs w:val="20"/>
              </w:rPr>
              <w:t>recognized?</w:t>
            </w:r>
          </w:p>
        </w:tc>
        <w:tc>
          <w:tcPr>
            <w:tcW w:w="2835" w:type="dxa"/>
            <w:vAlign w:val="center"/>
          </w:tcPr>
          <w:p w14:paraId="19E2095D"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ince the review questions cover also pathological traits (such as lack of response to immunotherapy),  “</w:t>
            </w:r>
            <w:r>
              <w:rPr>
                <w:rFonts w:ascii="Times New Roman" w:eastAsia="Times New Roman" w:hAnsi="Times New Roman" w:cs="Times New Roman"/>
                <w:color w:val="FF0000"/>
                <w:sz w:val="20"/>
                <w:szCs w:val="20"/>
              </w:rPr>
              <w:t>/trait</w:t>
            </w:r>
            <w:r>
              <w:rPr>
                <w:rFonts w:ascii="Times New Roman" w:eastAsia="Times New Roman" w:hAnsi="Times New Roman" w:cs="Times New Roman"/>
                <w:sz w:val="20"/>
                <w:szCs w:val="20"/>
              </w:rPr>
              <w:t>” was added</w:t>
            </w:r>
          </w:p>
        </w:tc>
      </w:tr>
      <w:tr w:rsidR="002F0C67" w14:paraId="03A55136" w14:textId="77777777">
        <w:tc>
          <w:tcPr>
            <w:tcW w:w="709" w:type="dxa"/>
            <w:vMerge/>
            <w:vAlign w:val="center"/>
          </w:tcPr>
          <w:p w14:paraId="525920E8" w14:textId="77777777" w:rsidR="002F0C67" w:rsidRDefault="002F0C6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68" w:type="dxa"/>
          </w:tcPr>
          <w:p w14:paraId="40504DDB"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How was the disease recognized?</w:t>
            </w:r>
          </w:p>
          <w:p w14:paraId="63C7A1C6" w14:textId="77777777" w:rsidR="002F0C67" w:rsidRDefault="002F0C67">
            <w:pPr>
              <w:jc w:val="center"/>
              <w:rPr>
                <w:rFonts w:ascii="Times New Roman" w:eastAsia="Times New Roman" w:hAnsi="Times New Roman" w:cs="Times New Roman"/>
                <w:sz w:val="20"/>
                <w:szCs w:val="20"/>
              </w:rPr>
            </w:pPr>
          </w:p>
          <w:p w14:paraId="7C961340" w14:textId="77777777" w:rsidR="002F0C67" w:rsidRDefault="00000000">
            <w:pPr>
              <w:jc w:val="center"/>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A: according to the diagnostic criteria</w:t>
            </w:r>
          </w:p>
        </w:tc>
        <w:tc>
          <w:tcPr>
            <w:tcW w:w="4962" w:type="dxa"/>
          </w:tcPr>
          <w:p w14:paraId="246D74CA"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How was the disease</w:t>
            </w:r>
            <w:r>
              <w:rPr>
                <w:rFonts w:ascii="Times New Roman" w:eastAsia="Times New Roman" w:hAnsi="Times New Roman" w:cs="Times New Roman"/>
                <w:color w:val="FF0000"/>
                <w:sz w:val="20"/>
                <w:szCs w:val="20"/>
              </w:rPr>
              <w:t>/trait</w:t>
            </w:r>
            <w:r>
              <w:rPr>
                <w:rFonts w:ascii="Times New Roman" w:eastAsia="Times New Roman" w:hAnsi="Times New Roman" w:cs="Times New Roman"/>
                <w:color w:val="0070C0"/>
                <w:sz w:val="20"/>
                <w:szCs w:val="20"/>
              </w:rPr>
              <w:t xml:space="preserve"> </w:t>
            </w:r>
            <w:r>
              <w:rPr>
                <w:rFonts w:ascii="Times New Roman" w:eastAsia="Times New Roman" w:hAnsi="Times New Roman" w:cs="Times New Roman"/>
                <w:sz w:val="20"/>
                <w:szCs w:val="20"/>
              </w:rPr>
              <w:t>recognized?</w:t>
            </w:r>
          </w:p>
          <w:p w14:paraId="16262AA6" w14:textId="77777777" w:rsidR="002F0C67" w:rsidRDefault="002F0C67">
            <w:pPr>
              <w:jc w:val="center"/>
              <w:rPr>
                <w:rFonts w:ascii="Times New Roman" w:eastAsia="Times New Roman" w:hAnsi="Times New Roman" w:cs="Times New Roman"/>
                <w:sz w:val="20"/>
                <w:szCs w:val="20"/>
              </w:rPr>
            </w:pPr>
          </w:p>
          <w:p w14:paraId="513EDDCC" w14:textId="77777777" w:rsidR="002F0C67" w:rsidRDefault="00000000">
            <w:pPr>
              <w:jc w:val="center"/>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 xml:space="preserve">A: according to the diagnostic </w:t>
            </w:r>
            <w:r>
              <w:rPr>
                <w:rFonts w:ascii="Times New Roman" w:eastAsia="Times New Roman" w:hAnsi="Times New Roman" w:cs="Times New Roman"/>
                <w:color w:val="FF0000"/>
                <w:sz w:val="20"/>
                <w:szCs w:val="20"/>
                <w:u w:val="single"/>
              </w:rPr>
              <w:t>or classification criteria</w:t>
            </w:r>
          </w:p>
        </w:tc>
        <w:tc>
          <w:tcPr>
            <w:tcW w:w="2835" w:type="dxa"/>
          </w:tcPr>
          <w:p w14:paraId="73CFBD7D"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ince the main purpose of the question was to find self-reported ailments, we expanded the criteria found by healthcare professionals</w:t>
            </w:r>
          </w:p>
        </w:tc>
      </w:tr>
      <w:tr w:rsidR="002F0C67" w14:paraId="4AE4A3FA" w14:textId="77777777">
        <w:tc>
          <w:tcPr>
            <w:tcW w:w="709" w:type="dxa"/>
            <w:vMerge/>
            <w:vAlign w:val="center"/>
          </w:tcPr>
          <w:p w14:paraId="78292E33" w14:textId="77777777" w:rsidR="002F0C67" w:rsidRDefault="002F0C6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68" w:type="dxa"/>
          </w:tcPr>
          <w:p w14:paraId="5EDE5376"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w:t>
            </w:r>
          </w:p>
        </w:tc>
        <w:tc>
          <w:tcPr>
            <w:tcW w:w="4962" w:type="dxa"/>
          </w:tcPr>
          <w:p w14:paraId="1234B64E"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Q: Category v2 </w:t>
            </w:r>
          </w:p>
          <w:p w14:paraId="0B42790C" w14:textId="77777777" w:rsidR="002F0C67" w:rsidRDefault="00000000">
            <w:pPr>
              <w:jc w:val="center"/>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A: Allergies, Colorectal cancer, Mental disorders, HIV, Undernutrition, IBD/IBS, MS or Pakinson's Disease, Autism spectrum disease, Pregnancy-associated physiological changes, Obesity or metabolic syndrome, Fratility, Arthitis</w:t>
            </w:r>
          </w:p>
        </w:tc>
        <w:tc>
          <w:tcPr>
            <w:tcW w:w="2835" w:type="dxa"/>
          </w:tcPr>
          <w:p w14:paraId="102A895E"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 new question with more possible answers was introduced to classify the main topic of the article during extraction. However, in the final analysis, neither </w:t>
            </w:r>
            <w:r>
              <w:rPr>
                <w:rFonts w:ascii="Times New Roman" w:eastAsia="Times New Roman" w:hAnsi="Times New Roman" w:cs="Times New Roman"/>
                <w:i/>
                <w:sz w:val="20"/>
                <w:szCs w:val="20"/>
              </w:rPr>
              <w:t>Category</w:t>
            </w:r>
            <w:r>
              <w:rPr>
                <w:rFonts w:ascii="Times New Roman" w:eastAsia="Times New Roman" w:hAnsi="Times New Roman" w:cs="Times New Roman"/>
                <w:sz w:val="20"/>
                <w:szCs w:val="20"/>
              </w:rPr>
              <w:t xml:space="preserve"> nor </w:t>
            </w:r>
            <w:r>
              <w:rPr>
                <w:rFonts w:ascii="Times New Roman" w:eastAsia="Times New Roman" w:hAnsi="Times New Roman" w:cs="Times New Roman"/>
                <w:i/>
                <w:sz w:val="20"/>
                <w:szCs w:val="20"/>
              </w:rPr>
              <w:t>Category v2</w:t>
            </w:r>
            <w:r>
              <w:rPr>
                <w:rFonts w:ascii="Times New Roman" w:eastAsia="Times New Roman" w:hAnsi="Times New Roman" w:cs="Times New Roman"/>
                <w:sz w:val="20"/>
                <w:szCs w:val="20"/>
              </w:rPr>
              <w:t xml:space="preserve"> was used. Due to the wide spectrum of medical issues identified in the included studies, we decided to use a more comprehensive and universal ICD-11 classification.</w:t>
            </w:r>
          </w:p>
        </w:tc>
      </w:tr>
      <w:tr w:rsidR="002F0C67" w14:paraId="752B4B6D" w14:textId="77777777">
        <w:tc>
          <w:tcPr>
            <w:tcW w:w="709" w:type="dxa"/>
            <w:vMerge/>
            <w:vAlign w:val="center"/>
          </w:tcPr>
          <w:p w14:paraId="40739CF0" w14:textId="77777777" w:rsidR="002F0C67" w:rsidRDefault="002F0C6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68" w:type="dxa"/>
          </w:tcPr>
          <w:p w14:paraId="2E588B57"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Medications used by donors</w:t>
            </w:r>
          </w:p>
          <w:p w14:paraId="15E64E84" w14:textId="77777777" w:rsidR="002F0C67" w:rsidRDefault="002F0C67">
            <w:pPr>
              <w:jc w:val="center"/>
              <w:rPr>
                <w:rFonts w:ascii="Times New Roman" w:eastAsia="Times New Roman" w:hAnsi="Times New Roman" w:cs="Times New Roman"/>
                <w:sz w:val="20"/>
                <w:szCs w:val="20"/>
              </w:rPr>
            </w:pPr>
          </w:p>
          <w:p w14:paraId="3F5EE37D" w14:textId="77777777" w:rsidR="002F0C67" w:rsidRDefault="002F0C67">
            <w:pPr>
              <w:jc w:val="center"/>
              <w:rPr>
                <w:rFonts w:ascii="Times New Roman" w:eastAsia="Times New Roman" w:hAnsi="Times New Roman" w:cs="Times New Roman"/>
                <w:sz w:val="20"/>
                <w:szCs w:val="20"/>
              </w:rPr>
            </w:pPr>
          </w:p>
        </w:tc>
        <w:tc>
          <w:tcPr>
            <w:tcW w:w="4962" w:type="dxa"/>
          </w:tcPr>
          <w:p w14:paraId="3649FB77"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Medications used by donors</w:t>
            </w:r>
          </w:p>
          <w:p w14:paraId="4F40E1E4" w14:textId="77777777" w:rsidR="002F0C67" w:rsidRDefault="00000000">
            <w:pPr>
              <w:jc w:val="center"/>
              <w:rPr>
                <w:rFonts w:ascii="Times New Roman" w:eastAsia="Times New Roman" w:hAnsi="Times New Roman" w:cs="Times New Roman"/>
                <w:i/>
                <w:sz w:val="18"/>
                <w:szCs w:val="18"/>
              </w:rPr>
            </w:pPr>
            <w:r>
              <w:rPr>
                <w:rFonts w:ascii="Times New Roman" w:eastAsia="Times New Roman" w:hAnsi="Times New Roman" w:cs="Times New Roman"/>
                <w:i/>
                <w:color w:val="FF0000"/>
                <w:sz w:val="18"/>
                <w:szCs w:val="18"/>
              </w:rPr>
              <w:t>Since both active ingredients and excipients may affect microbiota, both should be reported. Additionally, some drugs may be excreted with stool and affect recipient animals.</w:t>
            </w:r>
          </w:p>
        </w:tc>
        <w:tc>
          <w:tcPr>
            <w:tcW w:w="2835" w:type="dxa"/>
          </w:tcPr>
          <w:p w14:paraId="0726C39E"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nnotation was added to inform the person performing extraction about the goal of the question</w:t>
            </w:r>
          </w:p>
        </w:tc>
      </w:tr>
      <w:tr w:rsidR="002F0C67" w14:paraId="6C1B729D" w14:textId="77777777">
        <w:tc>
          <w:tcPr>
            <w:tcW w:w="709" w:type="dxa"/>
            <w:vMerge/>
            <w:vAlign w:val="center"/>
          </w:tcPr>
          <w:p w14:paraId="18F99C4C" w14:textId="77777777" w:rsidR="002F0C67" w:rsidRDefault="002F0C6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68" w:type="dxa"/>
          </w:tcPr>
          <w:p w14:paraId="3AEDC14A"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Medications used by donors</w:t>
            </w:r>
          </w:p>
          <w:p w14:paraId="4E1CF7C4" w14:textId="77777777" w:rsidR="002F0C67" w:rsidRDefault="002F0C67">
            <w:pPr>
              <w:jc w:val="center"/>
              <w:rPr>
                <w:rFonts w:ascii="Times New Roman" w:eastAsia="Times New Roman" w:hAnsi="Times New Roman" w:cs="Times New Roman"/>
                <w:sz w:val="20"/>
                <w:szCs w:val="20"/>
                <w:u w:val="single"/>
              </w:rPr>
            </w:pPr>
          </w:p>
        </w:tc>
        <w:tc>
          <w:tcPr>
            <w:tcW w:w="4962" w:type="dxa"/>
          </w:tcPr>
          <w:p w14:paraId="485A09C5"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Medications used by donors</w:t>
            </w:r>
          </w:p>
          <w:p w14:paraId="4135B62A" w14:textId="77777777" w:rsidR="002F0C67" w:rsidRDefault="00000000">
            <w:pPr>
              <w:jc w:val="center"/>
              <w:rPr>
                <w:rFonts w:ascii="Times New Roman" w:eastAsia="Times New Roman" w:hAnsi="Times New Roman" w:cs="Times New Roman"/>
                <w:color w:val="FF0000"/>
                <w:sz w:val="20"/>
                <w:szCs w:val="20"/>
                <w:u w:val="single"/>
              </w:rPr>
            </w:pPr>
            <w:r>
              <w:rPr>
                <w:rFonts w:ascii="Times New Roman" w:eastAsia="Times New Roman" w:hAnsi="Times New Roman" w:cs="Times New Roman"/>
                <w:color w:val="FF0000"/>
                <w:sz w:val="20"/>
                <w:szCs w:val="20"/>
                <w:highlight w:val="white"/>
                <w:u w:val="single"/>
              </w:rPr>
              <w:t>A: Reported absence of any drug use</w:t>
            </w:r>
          </w:p>
        </w:tc>
        <w:tc>
          <w:tcPr>
            <w:tcW w:w="2835" w:type="dxa"/>
          </w:tcPr>
          <w:p w14:paraId="449A3CCE"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ew possible answer was added as some studies explicitly reported a lack of medications</w:t>
            </w:r>
          </w:p>
        </w:tc>
      </w:tr>
      <w:tr w:rsidR="002F0C67" w14:paraId="66E8C267" w14:textId="77777777">
        <w:tc>
          <w:tcPr>
            <w:tcW w:w="709" w:type="dxa"/>
            <w:vMerge/>
            <w:vAlign w:val="center"/>
          </w:tcPr>
          <w:p w14:paraId="7408F1AF" w14:textId="77777777" w:rsidR="002F0C67" w:rsidRDefault="002F0C6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68" w:type="dxa"/>
            <w:vAlign w:val="center"/>
          </w:tcPr>
          <w:p w14:paraId="162CC222"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Number of donors with disease</w:t>
            </w:r>
          </w:p>
          <w:p w14:paraId="4E205A0F" w14:textId="77777777" w:rsidR="002F0C67" w:rsidRDefault="002F0C67">
            <w:pPr>
              <w:jc w:val="center"/>
              <w:rPr>
                <w:rFonts w:ascii="Times New Roman" w:eastAsia="Times New Roman" w:hAnsi="Times New Roman" w:cs="Times New Roman"/>
                <w:sz w:val="20"/>
                <w:szCs w:val="20"/>
                <w:u w:val="single"/>
              </w:rPr>
            </w:pPr>
          </w:p>
        </w:tc>
        <w:tc>
          <w:tcPr>
            <w:tcW w:w="4962" w:type="dxa"/>
            <w:vAlign w:val="center"/>
          </w:tcPr>
          <w:p w14:paraId="4A2BC4C5"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Number of donors with disease</w:t>
            </w:r>
          </w:p>
          <w:p w14:paraId="0C2892CF" w14:textId="77777777" w:rsidR="002F0C67" w:rsidRDefault="00000000">
            <w:pPr>
              <w:jc w:val="center"/>
              <w:rPr>
                <w:rFonts w:ascii="Times New Roman" w:eastAsia="Times New Roman" w:hAnsi="Times New Roman" w:cs="Times New Roman"/>
                <w:i/>
                <w:sz w:val="18"/>
                <w:szCs w:val="18"/>
                <w:u w:val="single"/>
              </w:rPr>
            </w:pPr>
            <w:r>
              <w:rPr>
                <w:rFonts w:ascii="Times New Roman" w:eastAsia="Times New Roman" w:hAnsi="Times New Roman" w:cs="Times New Roman"/>
                <w:i/>
                <w:color w:val="FF0000"/>
                <w:sz w:val="18"/>
                <w:szCs w:val="18"/>
              </w:rPr>
              <w:t>If not clearly reported (e.g., not all study participants were donors), type "Not clearly reported".</w:t>
            </w:r>
          </w:p>
        </w:tc>
        <w:tc>
          <w:tcPr>
            <w:tcW w:w="2835" w:type="dxa"/>
            <w:vAlign w:val="center"/>
          </w:tcPr>
          <w:p w14:paraId="0B94CF7E"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nnotation was added to increase extraction consistency</w:t>
            </w:r>
          </w:p>
        </w:tc>
      </w:tr>
      <w:tr w:rsidR="002F0C67" w14:paraId="64300A72" w14:textId="77777777">
        <w:tc>
          <w:tcPr>
            <w:tcW w:w="709" w:type="dxa"/>
            <w:vMerge/>
            <w:vAlign w:val="center"/>
          </w:tcPr>
          <w:p w14:paraId="0A76DB03" w14:textId="77777777" w:rsidR="002F0C67" w:rsidRDefault="002F0C6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68" w:type="dxa"/>
            <w:vAlign w:val="center"/>
          </w:tcPr>
          <w:p w14:paraId="0CBCC3A8"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Number of donors without disease</w:t>
            </w:r>
          </w:p>
        </w:tc>
        <w:tc>
          <w:tcPr>
            <w:tcW w:w="4962" w:type="dxa"/>
            <w:vAlign w:val="center"/>
          </w:tcPr>
          <w:p w14:paraId="40AAB509"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Number of donors without disease</w:t>
            </w:r>
          </w:p>
          <w:p w14:paraId="6FEFEC2A" w14:textId="77777777" w:rsidR="002F0C67" w:rsidRDefault="00000000">
            <w:pPr>
              <w:jc w:val="center"/>
              <w:rPr>
                <w:rFonts w:ascii="Times New Roman" w:eastAsia="Times New Roman" w:hAnsi="Times New Roman" w:cs="Times New Roman"/>
                <w:i/>
                <w:sz w:val="18"/>
                <w:szCs w:val="18"/>
                <w:u w:val="single"/>
              </w:rPr>
            </w:pPr>
            <w:r>
              <w:rPr>
                <w:rFonts w:ascii="Times New Roman" w:eastAsia="Times New Roman" w:hAnsi="Times New Roman" w:cs="Times New Roman"/>
                <w:i/>
                <w:color w:val="FF0000"/>
                <w:sz w:val="18"/>
                <w:szCs w:val="18"/>
              </w:rPr>
              <w:t>If there was a lack of control group, type "None"</w:t>
            </w:r>
          </w:p>
        </w:tc>
        <w:tc>
          <w:tcPr>
            <w:tcW w:w="2835" w:type="dxa"/>
            <w:vAlign w:val="center"/>
          </w:tcPr>
          <w:p w14:paraId="6243F58D"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nnotation was added to increase extraction consistency</w:t>
            </w:r>
          </w:p>
        </w:tc>
      </w:tr>
      <w:tr w:rsidR="002F0C67" w14:paraId="3CBE12C5" w14:textId="77777777">
        <w:tc>
          <w:tcPr>
            <w:tcW w:w="709" w:type="dxa"/>
            <w:vMerge/>
            <w:vAlign w:val="center"/>
          </w:tcPr>
          <w:p w14:paraId="220DAAA8" w14:textId="77777777" w:rsidR="002F0C67" w:rsidRDefault="002F0C6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68" w:type="dxa"/>
            <w:vAlign w:val="center"/>
          </w:tcPr>
          <w:p w14:paraId="0158B073"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Age of donor: mean or median</w:t>
            </w:r>
          </w:p>
          <w:p w14:paraId="4275CED8" w14:textId="77777777" w:rsidR="002F0C67" w:rsidRDefault="00000000">
            <w:pPr>
              <w:jc w:val="center"/>
              <w:rPr>
                <w:rFonts w:ascii="Times New Roman" w:eastAsia="Times New Roman" w:hAnsi="Times New Roman" w:cs="Times New Roman"/>
                <w:i/>
                <w:sz w:val="18"/>
                <w:szCs w:val="18"/>
              </w:rPr>
            </w:pPr>
            <w:r>
              <w:rPr>
                <w:rFonts w:ascii="Times New Roman" w:eastAsia="Times New Roman" w:hAnsi="Times New Roman" w:cs="Times New Roman"/>
                <w:i/>
                <w:color w:val="202124"/>
                <w:sz w:val="18"/>
                <w:szCs w:val="18"/>
                <w:highlight w:val="white"/>
              </w:rPr>
              <w:t>If both mean and median is reported, choose mean.</w:t>
            </w:r>
          </w:p>
        </w:tc>
        <w:tc>
          <w:tcPr>
            <w:tcW w:w="4962" w:type="dxa"/>
            <w:vAlign w:val="center"/>
          </w:tcPr>
          <w:p w14:paraId="3C8D0E9C"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Age of donor: mean or median</w:t>
            </w:r>
          </w:p>
          <w:p w14:paraId="0A764952" w14:textId="77777777" w:rsidR="002F0C67" w:rsidRDefault="00000000">
            <w:pPr>
              <w:jc w:val="center"/>
              <w:rPr>
                <w:rFonts w:ascii="Times New Roman" w:eastAsia="Times New Roman" w:hAnsi="Times New Roman" w:cs="Times New Roman"/>
                <w:i/>
                <w:color w:val="FF0000"/>
                <w:sz w:val="18"/>
                <w:szCs w:val="18"/>
              </w:rPr>
            </w:pPr>
            <w:r>
              <w:rPr>
                <w:rFonts w:ascii="Times New Roman" w:eastAsia="Times New Roman" w:hAnsi="Times New Roman" w:cs="Times New Roman"/>
                <w:i/>
                <w:sz w:val="18"/>
                <w:szCs w:val="18"/>
                <w:highlight w:val="white"/>
              </w:rPr>
              <w:t xml:space="preserve">If both mean and median is reported, choose mean. </w:t>
            </w:r>
            <w:r>
              <w:rPr>
                <w:rFonts w:ascii="Times New Roman" w:eastAsia="Times New Roman" w:hAnsi="Times New Roman" w:cs="Times New Roman"/>
                <w:i/>
                <w:color w:val="FF0000"/>
                <w:sz w:val="18"/>
                <w:szCs w:val="18"/>
              </w:rPr>
              <w:t xml:space="preserve">If there is more than one group of donors (for FMT arm), you can calculate </w:t>
            </w:r>
            <w:r>
              <w:rPr>
                <w:rFonts w:ascii="Times New Roman" w:eastAsia="Times New Roman" w:hAnsi="Times New Roman" w:cs="Times New Roman"/>
                <w:i/>
                <w:color w:val="FF0000"/>
                <w:sz w:val="18"/>
                <w:szCs w:val="18"/>
              </w:rPr>
              <w:lastRenderedPageBreak/>
              <w:t>the mean with https://www.calculatoratoz.com/en/combined-mean-calculator/Calc-6233</w:t>
            </w:r>
          </w:p>
          <w:p w14:paraId="76E78FAD"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i/>
                <w:color w:val="FF0000"/>
                <w:sz w:val="18"/>
                <w:szCs w:val="18"/>
              </w:rPr>
              <w:t>If not reported (or reported only for all study participants, not FMT donors subgroup), type "Not reported".</w:t>
            </w:r>
          </w:p>
        </w:tc>
        <w:tc>
          <w:tcPr>
            <w:tcW w:w="2835" w:type="dxa"/>
            <w:vAlign w:val="center"/>
          </w:tcPr>
          <w:p w14:paraId="2C7FC53A"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nnotation was added to increase extraction consistency</w:t>
            </w:r>
          </w:p>
        </w:tc>
      </w:tr>
      <w:tr w:rsidR="002F0C67" w14:paraId="588921C6" w14:textId="77777777">
        <w:tc>
          <w:tcPr>
            <w:tcW w:w="709" w:type="dxa"/>
            <w:vMerge/>
            <w:vAlign w:val="center"/>
          </w:tcPr>
          <w:p w14:paraId="62E2DB18" w14:textId="77777777" w:rsidR="002F0C67" w:rsidRDefault="002F0C6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68" w:type="dxa"/>
          </w:tcPr>
          <w:p w14:paraId="33FC0528"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Exclusion criteria</w:t>
            </w:r>
          </w:p>
          <w:p w14:paraId="665E9669" w14:textId="77777777" w:rsidR="002F0C67" w:rsidRDefault="00000000">
            <w:pPr>
              <w:jc w:val="center"/>
              <w:rPr>
                <w:rFonts w:ascii="Times New Roman" w:eastAsia="Times New Roman" w:hAnsi="Times New Roman" w:cs="Times New Roman"/>
                <w:color w:val="0070C0"/>
                <w:sz w:val="20"/>
                <w:szCs w:val="20"/>
                <w:u w:val="single"/>
              </w:rPr>
            </w:pPr>
            <w:r>
              <w:rPr>
                <w:rFonts w:ascii="Times New Roman" w:eastAsia="Times New Roman" w:hAnsi="Times New Roman" w:cs="Times New Roman"/>
                <w:sz w:val="20"/>
                <w:szCs w:val="20"/>
                <w:u w:val="single"/>
              </w:rPr>
              <w:t>A: an invasive medical intervention within the past</w:t>
            </w:r>
          </w:p>
        </w:tc>
        <w:tc>
          <w:tcPr>
            <w:tcW w:w="4962" w:type="dxa"/>
          </w:tcPr>
          <w:p w14:paraId="55BD33E7"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Exclusion criteria</w:t>
            </w:r>
          </w:p>
          <w:p w14:paraId="567D0520" w14:textId="77777777" w:rsidR="002F0C67" w:rsidRDefault="00000000">
            <w:pPr>
              <w:jc w:val="center"/>
              <w:rPr>
                <w:rFonts w:ascii="Times New Roman" w:eastAsia="Times New Roman" w:hAnsi="Times New Roman" w:cs="Times New Roman"/>
                <w:color w:val="FF0000"/>
                <w:sz w:val="20"/>
                <w:szCs w:val="20"/>
                <w:u w:val="single"/>
              </w:rPr>
            </w:pPr>
            <w:r>
              <w:rPr>
                <w:rFonts w:ascii="Times New Roman" w:eastAsia="Times New Roman" w:hAnsi="Times New Roman" w:cs="Times New Roman"/>
                <w:color w:val="FF0000"/>
                <w:sz w:val="20"/>
                <w:szCs w:val="20"/>
                <w:u w:val="single"/>
              </w:rPr>
              <w:t xml:space="preserve">A: substance abuse (unspecified), </w:t>
            </w:r>
          </w:p>
          <w:p w14:paraId="153A7F29" w14:textId="77777777" w:rsidR="002F0C67" w:rsidRDefault="00000000">
            <w:pPr>
              <w:jc w:val="center"/>
              <w:rPr>
                <w:rFonts w:ascii="Times New Roman" w:eastAsia="Times New Roman" w:hAnsi="Times New Roman" w:cs="Times New Roman"/>
                <w:color w:val="FF0000"/>
                <w:sz w:val="20"/>
                <w:szCs w:val="20"/>
                <w:u w:val="single"/>
              </w:rPr>
            </w:pPr>
            <w:r>
              <w:rPr>
                <w:rFonts w:ascii="Times New Roman" w:eastAsia="Times New Roman" w:hAnsi="Times New Roman" w:cs="Times New Roman"/>
                <w:color w:val="FF0000"/>
                <w:sz w:val="20"/>
                <w:szCs w:val="20"/>
                <w:u w:val="single"/>
              </w:rPr>
              <w:t xml:space="preserve">A: Prior usage of prebiotics, </w:t>
            </w:r>
          </w:p>
          <w:p w14:paraId="002CF5E8" w14:textId="77777777" w:rsidR="002F0C67" w:rsidRDefault="00000000">
            <w:pPr>
              <w:jc w:val="center"/>
              <w:rPr>
                <w:rFonts w:ascii="Times New Roman" w:eastAsia="Times New Roman" w:hAnsi="Times New Roman" w:cs="Times New Roman"/>
                <w:color w:val="FF0000"/>
                <w:sz w:val="20"/>
                <w:szCs w:val="20"/>
                <w:u w:val="single"/>
              </w:rPr>
            </w:pPr>
            <w:r>
              <w:rPr>
                <w:rFonts w:ascii="Times New Roman" w:eastAsia="Times New Roman" w:hAnsi="Times New Roman" w:cs="Times New Roman"/>
                <w:color w:val="FF0000"/>
                <w:sz w:val="20"/>
                <w:szCs w:val="20"/>
                <w:u w:val="single"/>
              </w:rPr>
              <w:t xml:space="preserve">A: Prior usage of immunosuppressants, </w:t>
            </w:r>
          </w:p>
          <w:p w14:paraId="57E266A0" w14:textId="77777777" w:rsidR="002F0C67" w:rsidRDefault="00000000">
            <w:pPr>
              <w:jc w:val="center"/>
              <w:rPr>
                <w:rFonts w:ascii="Times New Roman" w:eastAsia="Times New Roman" w:hAnsi="Times New Roman" w:cs="Times New Roman"/>
                <w:color w:val="FF0000"/>
                <w:sz w:val="20"/>
                <w:szCs w:val="20"/>
                <w:u w:val="single"/>
              </w:rPr>
            </w:pPr>
            <w:r>
              <w:rPr>
                <w:rFonts w:ascii="Times New Roman" w:eastAsia="Times New Roman" w:hAnsi="Times New Roman" w:cs="Times New Roman"/>
                <w:color w:val="FF0000"/>
                <w:sz w:val="20"/>
                <w:szCs w:val="20"/>
                <w:u w:val="single"/>
              </w:rPr>
              <w:t xml:space="preserve">A: Prior usage of laxatives, </w:t>
            </w:r>
          </w:p>
          <w:p w14:paraId="2387DB73" w14:textId="77777777" w:rsidR="002F0C67" w:rsidRDefault="00000000">
            <w:pPr>
              <w:jc w:val="center"/>
              <w:rPr>
                <w:rFonts w:ascii="Times New Roman" w:eastAsia="Times New Roman" w:hAnsi="Times New Roman" w:cs="Times New Roman"/>
                <w:color w:val="FF0000"/>
                <w:sz w:val="20"/>
                <w:szCs w:val="20"/>
                <w:u w:val="single"/>
              </w:rPr>
            </w:pPr>
            <w:r>
              <w:rPr>
                <w:rFonts w:ascii="Times New Roman" w:eastAsia="Times New Roman" w:hAnsi="Times New Roman" w:cs="Times New Roman"/>
                <w:color w:val="FF0000"/>
                <w:sz w:val="20"/>
                <w:szCs w:val="20"/>
                <w:u w:val="single"/>
              </w:rPr>
              <w:t>A: GI surgery (unspecified) in the past</w:t>
            </w:r>
          </w:p>
          <w:p w14:paraId="2DFA8C0B" w14:textId="77777777" w:rsidR="002F0C67" w:rsidRDefault="00000000">
            <w:pPr>
              <w:jc w:val="center"/>
              <w:rPr>
                <w:rFonts w:ascii="Times New Roman" w:eastAsia="Times New Roman" w:hAnsi="Times New Roman" w:cs="Times New Roman"/>
                <w:color w:val="FF0000"/>
                <w:sz w:val="20"/>
                <w:szCs w:val="20"/>
                <w:u w:val="single"/>
              </w:rPr>
            </w:pPr>
            <w:r>
              <w:rPr>
                <w:rFonts w:ascii="Times New Roman" w:eastAsia="Times New Roman" w:hAnsi="Times New Roman" w:cs="Times New Roman"/>
                <w:color w:val="FF0000"/>
                <w:sz w:val="20"/>
                <w:szCs w:val="20"/>
                <w:u w:val="single"/>
              </w:rPr>
              <w:t xml:space="preserve">A: Cholecystectomy, </w:t>
            </w:r>
          </w:p>
          <w:p w14:paraId="7FDB3D7C" w14:textId="77777777" w:rsidR="002F0C67" w:rsidRDefault="00000000">
            <w:pPr>
              <w:jc w:val="center"/>
              <w:rPr>
                <w:rFonts w:ascii="Times New Roman" w:eastAsia="Times New Roman" w:hAnsi="Times New Roman" w:cs="Times New Roman"/>
                <w:color w:val="FF0000"/>
                <w:sz w:val="20"/>
                <w:szCs w:val="20"/>
                <w:u w:val="single"/>
              </w:rPr>
            </w:pPr>
            <w:r>
              <w:rPr>
                <w:rFonts w:ascii="Times New Roman" w:eastAsia="Times New Roman" w:hAnsi="Times New Roman" w:cs="Times New Roman"/>
                <w:color w:val="FF0000"/>
                <w:sz w:val="20"/>
                <w:szCs w:val="20"/>
                <w:u w:val="single"/>
              </w:rPr>
              <w:t xml:space="preserve">A: Appendectomy, </w:t>
            </w:r>
          </w:p>
          <w:p w14:paraId="18D2C6CB" w14:textId="77777777" w:rsidR="002F0C67" w:rsidRDefault="00000000">
            <w:pPr>
              <w:jc w:val="center"/>
              <w:rPr>
                <w:rFonts w:ascii="Times New Roman" w:eastAsia="Times New Roman" w:hAnsi="Times New Roman" w:cs="Times New Roman"/>
                <w:color w:val="FF0000"/>
                <w:sz w:val="20"/>
                <w:szCs w:val="20"/>
                <w:u w:val="single"/>
              </w:rPr>
            </w:pPr>
            <w:r>
              <w:rPr>
                <w:rFonts w:ascii="Times New Roman" w:eastAsia="Times New Roman" w:hAnsi="Times New Roman" w:cs="Times New Roman"/>
                <w:color w:val="FF0000"/>
                <w:sz w:val="20"/>
                <w:szCs w:val="20"/>
                <w:u w:val="single"/>
              </w:rPr>
              <w:t xml:space="preserve">A: Bowel resection (e.g., colectomy), </w:t>
            </w:r>
          </w:p>
          <w:p w14:paraId="69212040" w14:textId="77777777" w:rsidR="002F0C67" w:rsidRDefault="00000000">
            <w:pPr>
              <w:jc w:val="center"/>
              <w:rPr>
                <w:rFonts w:ascii="Times New Roman" w:eastAsia="Times New Roman" w:hAnsi="Times New Roman" w:cs="Times New Roman"/>
                <w:color w:val="FF0000"/>
                <w:sz w:val="20"/>
                <w:szCs w:val="20"/>
                <w:u w:val="single"/>
              </w:rPr>
            </w:pPr>
            <w:r>
              <w:rPr>
                <w:rFonts w:ascii="Times New Roman" w:eastAsia="Times New Roman" w:hAnsi="Times New Roman" w:cs="Times New Roman"/>
                <w:color w:val="FF0000"/>
                <w:sz w:val="20"/>
                <w:szCs w:val="20"/>
                <w:u w:val="single"/>
              </w:rPr>
              <w:t>A: Any GI disorder (unspecified)</w:t>
            </w:r>
          </w:p>
          <w:p w14:paraId="36DF3488" w14:textId="77777777" w:rsidR="002F0C67" w:rsidRDefault="00000000">
            <w:pPr>
              <w:jc w:val="center"/>
              <w:rPr>
                <w:rFonts w:ascii="Times New Roman" w:eastAsia="Times New Roman" w:hAnsi="Times New Roman" w:cs="Times New Roman"/>
                <w:color w:val="FF0000"/>
                <w:sz w:val="20"/>
                <w:szCs w:val="20"/>
                <w:u w:val="single"/>
              </w:rPr>
            </w:pPr>
            <w:r>
              <w:rPr>
                <w:rFonts w:ascii="Times New Roman" w:eastAsia="Times New Roman" w:hAnsi="Times New Roman" w:cs="Times New Roman"/>
                <w:color w:val="FF0000"/>
                <w:sz w:val="20"/>
                <w:szCs w:val="20"/>
                <w:u w:val="single"/>
              </w:rPr>
              <w:t xml:space="preserve">A: Any liver disease (unspecified) or abnormalities in liver function tests, </w:t>
            </w:r>
          </w:p>
          <w:p w14:paraId="2BEF13DC" w14:textId="77777777" w:rsidR="002F0C67" w:rsidRDefault="00000000">
            <w:pPr>
              <w:jc w:val="center"/>
              <w:rPr>
                <w:rFonts w:ascii="Times New Roman" w:eastAsia="Times New Roman" w:hAnsi="Times New Roman" w:cs="Times New Roman"/>
                <w:color w:val="FF0000"/>
                <w:sz w:val="20"/>
                <w:szCs w:val="20"/>
                <w:u w:val="single"/>
              </w:rPr>
            </w:pPr>
            <w:r>
              <w:rPr>
                <w:rFonts w:ascii="Times New Roman" w:eastAsia="Times New Roman" w:hAnsi="Times New Roman" w:cs="Times New Roman"/>
                <w:color w:val="FF0000"/>
                <w:sz w:val="20"/>
                <w:szCs w:val="20"/>
                <w:u w:val="single"/>
              </w:rPr>
              <w:t xml:space="preserve">A: Coeliac disease, </w:t>
            </w:r>
          </w:p>
          <w:p w14:paraId="0DD99938" w14:textId="77777777" w:rsidR="002F0C67" w:rsidRDefault="00000000">
            <w:pPr>
              <w:jc w:val="center"/>
              <w:rPr>
                <w:rFonts w:ascii="Times New Roman" w:eastAsia="Times New Roman" w:hAnsi="Times New Roman" w:cs="Times New Roman"/>
                <w:color w:val="FF0000"/>
                <w:sz w:val="20"/>
                <w:szCs w:val="20"/>
                <w:u w:val="single"/>
              </w:rPr>
            </w:pPr>
            <w:r>
              <w:rPr>
                <w:rFonts w:ascii="Times New Roman" w:eastAsia="Times New Roman" w:hAnsi="Times New Roman" w:cs="Times New Roman"/>
                <w:color w:val="FF0000"/>
                <w:sz w:val="20"/>
                <w:szCs w:val="20"/>
                <w:u w:val="single"/>
              </w:rPr>
              <w:t xml:space="preserve">A: Any kidney disease (unspecified) or abnormalities in kidney function tests, </w:t>
            </w:r>
          </w:p>
          <w:p w14:paraId="6FD7B8F5" w14:textId="77777777" w:rsidR="002F0C67" w:rsidRDefault="00000000">
            <w:pPr>
              <w:jc w:val="center"/>
              <w:rPr>
                <w:rFonts w:ascii="Times New Roman" w:eastAsia="Times New Roman" w:hAnsi="Times New Roman" w:cs="Times New Roman"/>
                <w:color w:val="FF0000"/>
                <w:sz w:val="20"/>
                <w:szCs w:val="20"/>
                <w:u w:val="single"/>
              </w:rPr>
            </w:pPr>
            <w:r>
              <w:rPr>
                <w:rFonts w:ascii="Times New Roman" w:eastAsia="Times New Roman" w:hAnsi="Times New Roman" w:cs="Times New Roman"/>
                <w:color w:val="FF0000"/>
                <w:sz w:val="20"/>
                <w:szCs w:val="20"/>
                <w:u w:val="single"/>
              </w:rPr>
              <w:t>A: Any autoimmune disease (unspecified)</w:t>
            </w:r>
          </w:p>
          <w:p w14:paraId="41DF7103" w14:textId="77777777" w:rsidR="002F0C67" w:rsidRDefault="00000000">
            <w:pPr>
              <w:jc w:val="center"/>
              <w:rPr>
                <w:rFonts w:ascii="Times New Roman" w:eastAsia="Times New Roman" w:hAnsi="Times New Roman" w:cs="Times New Roman"/>
                <w:color w:val="FF0000"/>
                <w:sz w:val="20"/>
                <w:szCs w:val="20"/>
                <w:u w:val="single"/>
              </w:rPr>
            </w:pPr>
            <w:r>
              <w:rPr>
                <w:rFonts w:ascii="Times New Roman" w:eastAsia="Times New Roman" w:hAnsi="Times New Roman" w:cs="Times New Roman"/>
                <w:color w:val="FF0000"/>
                <w:sz w:val="20"/>
                <w:szCs w:val="20"/>
                <w:u w:val="single"/>
              </w:rPr>
              <w:t xml:space="preserve">A: HIV/AIDS, </w:t>
            </w:r>
          </w:p>
          <w:p w14:paraId="33FF4A0C" w14:textId="77777777" w:rsidR="002F0C67" w:rsidRDefault="00000000">
            <w:pPr>
              <w:jc w:val="center"/>
              <w:rPr>
                <w:rFonts w:ascii="Times New Roman" w:eastAsia="Times New Roman" w:hAnsi="Times New Roman" w:cs="Times New Roman"/>
                <w:color w:val="FF0000"/>
                <w:sz w:val="20"/>
                <w:szCs w:val="20"/>
                <w:u w:val="single"/>
              </w:rPr>
            </w:pPr>
            <w:r>
              <w:rPr>
                <w:rFonts w:ascii="Times New Roman" w:eastAsia="Times New Roman" w:hAnsi="Times New Roman" w:cs="Times New Roman"/>
                <w:color w:val="FF0000"/>
                <w:sz w:val="20"/>
                <w:szCs w:val="20"/>
                <w:u w:val="single"/>
              </w:rPr>
              <w:t xml:space="preserve">A: Pregnancy, </w:t>
            </w:r>
          </w:p>
          <w:p w14:paraId="63C86C8C" w14:textId="77777777" w:rsidR="002F0C67" w:rsidRDefault="00000000">
            <w:pPr>
              <w:jc w:val="center"/>
              <w:rPr>
                <w:rFonts w:ascii="Times New Roman" w:eastAsia="Times New Roman" w:hAnsi="Times New Roman" w:cs="Times New Roman"/>
                <w:color w:val="0070C0"/>
                <w:sz w:val="20"/>
                <w:szCs w:val="20"/>
              </w:rPr>
            </w:pPr>
            <w:r>
              <w:rPr>
                <w:rFonts w:ascii="Times New Roman" w:eastAsia="Times New Roman" w:hAnsi="Times New Roman" w:cs="Times New Roman"/>
                <w:color w:val="FF0000"/>
                <w:sz w:val="20"/>
                <w:szCs w:val="20"/>
                <w:u w:val="single"/>
              </w:rPr>
              <w:t>A: Malignant neoplasm (unspecified)</w:t>
            </w:r>
          </w:p>
        </w:tc>
        <w:tc>
          <w:tcPr>
            <w:tcW w:w="2835" w:type="dxa"/>
          </w:tcPr>
          <w:p w14:paraId="1AF92DEC" w14:textId="77777777" w:rsidR="002F0C67" w:rsidRDefault="002F0C67">
            <w:pPr>
              <w:jc w:val="center"/>
              <w:rPr>
                <w:rFonts w:ascii="Times New Roman" w:eastAsia="Times New Roman" w:hAnsi="Times New Roman" w:cs="Times New Roman"/>
                <w:sz w:val="20"/>
                <w:szCs w:val="20"/>
              </w:rPr>
            </w:pPr>
          </w:p>
          <w:p w14:paraId="64638243"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he phrase “an invasive medical intervention within the past”- has been removed as not detailed enough, new answer options have been added. Other lacking answers identified during data extraction were added.</w:t>
            </w:r>
          </w:p>
        </w:tc>
      </w:tr>
      <w:tr w:rsidR="002F0C67" w14:paraId="6D6751C2" w14:textId="77777777" w:rsidTr="00222E81">
        <w:trPr>
          <w:trHeight w:val="1901"/>
        </w:trPr>
        <w:tc>
          <w:tcPr>
            <w:tcW w:w="709" w:type="dxa"/>
            <w:vMerge w:val="restart"/>
            <w:textDirection w:val="btLr"/>
            <w:vAlign w:val="center"/>
          </w:tcPr>
          <w:p w14:paraId="1FE1962D" w14:textId="77777777" w:rsidR="002F0C67" w:rsidRDefault="00000000">
            <w:pPr>
              <w:ind w:left="113" w:right="113"/>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Characteristics o</w:t>
            </w:r>
            <w:r>
              <w:rPr>
                <w:rFonts w:ascii="Times New Roman" w:eastAsia="Times New Roman" w:hAnsi="Times New Roman" w:cs="Times New Roman"/>
                <w:b/>
                <w:sz w:val="20"/>
                <w:szCs w:val="20"/>
              </w:rPr>
              <w:t>f FMT recipients</w:t>
            </w:r>
          </w:p>
        </w:tc>
        <w:tc>
          <w:tcPr>
            <w:tcW w:w="2268" w:type="dxa"/>
            <w:vAlign w:val="center"/>
          </w:tcPr>
          <w:p w14:paraId="2C4B0FBF"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Strain</w:t>
            </w:r>
          </w:p>
          <w:p w14:paraId="56A7CC3B" w14:textId="77777777" w:rsidR="002F0C67" w:rsidRDefault="00000000">
            <w:pPr>
              <w:jc w:val="center"/>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A:  C57BL/6,</w:t>
            </w:r>
          </w:p>
          <w:p w14:paraId="7E52D5F6"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p w14:paraId="4AE73919" w14:textId="77777777" w:rsidR="002F0C67" w:rsidRDefault="00000000">
            <w:pPr>
              <w:jc w:val="center"/>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A: other (please specify)</w:t>
            </w:r>
          </w:p>
        </w:tc>
        <w:tc>
          <w:tcPr>
            <w:tcW w:w="4962" w:type="dxa"/>
            <w:vAlign w:val="center"/>
          </w:tcPr>
          <w:p w14:paraId="2386624E"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Strain</w:t>
            </w:r>
          </w:p>
          <w:p w14:paraId="7576053A" w14:textId="77777777" w:rsidR="002F0C67" w:rsidRDefault="00000000">
            <w:pPr>
              <w:jc w:val="center"/>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A: C57BL/6</w:t>
            </w:r>
          </w:p>
          <w:p w14:paraId="4BB3796E" w14:textId="77777777" w:rsidR="002F0C67" w:rsidRDefault="00000000">
            <w:pPr>
              <w:jc w:val="center"/>
              <w:rPr>
                <w:rFonts w:ascii="Times New Roman" w:eastAsia="Times New Roman" w:hAnsi="Times New Roman" w:cs="Times New Roman"/>
                <w:color w:val="FF0000"/>
                <w:sz w:val="20"/>
                <w:szCs w:val="20"/>
                <w:u w:val="single"/>
              </w:rPr>
            </w:pPr>
            <w:r>
              <w:rPr>
                <w:rFonts w:ascii="Times New Roman" w:eastAsia="Times New Roman" w:hAnsi="Times New Roman" w:cs="Times New Roman"/>
                <w:color w:val="FF0000"/>
                <w:sz w:val="20"/>
                <w:szCs w:val="20"/>
                <w:u w:val="single"/>
              </w:rPr>
              <w:t xml:space="preserve">A: C57BL/6J </w:t>
            </w:r>
          </w:p>
          <w:p w14:paraId="3F465870" w14:textId="77777777" w:rsidR="002F0C67" w:rsidRDefault="00000000">
            <w:pPr>
              <w:jc w:val="center"/>
              <w:rPr>
                <w:rFonts w:ascii="Times New Roman" w:eastAsia="Times New Roman" w:hAnsi="Times New Roman" w:cs="Times New Roman"/>
                <w:color w:val="FF0000"/>
                <w:sz w:val="20"/>
                <w:szCs w:val="20"/>
                <w:u w:val="single"/>
              </w:rPr>
            </w:pPr>
            <w:r>
              <w:rPr>
                <w:rFonts w:ascii="Times New Roman" w:eastAsia="Times New Roman" w:hAnsi="Times New Roman" w:cs="Times New Roman"/>
                <w:color w:val="FF0000"/>
                <w:sz w:val="20"/>
                <w:szCs w:val="20"/>
                <w:u w:val="single"/>
              </w:rPr>
              <w:t xml:space="preserve">A: C57BL/6N </w:t>
            </w:r>
          </w:p>
          <w:p w14:paraId="08BB949C"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1F40E8EF" w14:textId="77777777" w:rsidR="002F0C67" w:rsidRDefault="00000000">
            <w:pPr>
              <w:jc w:val="center"/>
              <w:rPr>
                <w:rFonts w:ascii="Times New Roman" w:eastAsia="Times New Roman" w:hAnsi="Times New Roman" w:cs="Times New Roman"/>
                <w:color w:val="FF0000"/>
                <w:sz w:val="20"/>
                <w:szCs w:val="20"/>
                <w:u w:val="single"/>
              </w:rPr>
            </w:pPr>
            <w:r>
              <w:rPr>
                <w:rFonts w:ascii="Times New Roman" w:eastAsia="Times New Roman" w:hAnsi="Times New Roman" w:cs="Times New Roman"/>
                <w:color w:val="FF0000"/>
                <w:sz w:val="20"/>
                <w:szCs w:val="20"/>
                <w:u w:val="single"/>
              </w:rPr>
              <w:t>A: Not reported</w:t>
            </w:r>
          </w:p>
          <w:p w14:paraId="1834DE83" w14:textId="77777777" w:rsidR="002F0C67" w:rsidRDefault="00000000">
            <w:pPr>
              <w:jc w:val="center"/>
              <w:rPr>
                <w:rFonts w:ascii="Times New Roman" w:eastAsia="Times New Roman" w:hAnsi="Times New Roman" w:cs="Times New Roman"/>
                <w:color w:val="0070C0"/>
                <w:sz w:val="20"/>
                <w:szCs w:val="20"/>
                <w:u w:val="single"/>
              </w:rPr>
            </w:pPr>
            <w:r>
              <w:rPr>
                <w:rFonts w:ascii="Times New Roman" w:eastAsia="Times New Roman" w:hAnsi="Times New Roman" w:cs="Times New Roman"/>
                <w:sz w:val="20"/>
                <w:szCs w:val="20"/>
                <w:u w:val="single"/>
              </w:rPr>
              <w:t>A: other (please specify)</w:t>
            </w:r>
          </w:p>
        </w:tc>
        <w:tc>
          <w:tcPr>
            <w:tcW w:w="2835" w:type="dxa"/>
            <w:vAlign w:val="center"/>
          </w:tcPr>
          <w:p w14:paraId="3F48F838"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ew possible answer was added as some studies explicitly reported specific </w:t>
            </w:r>
            <w:r>
              <w:rPr>
                <w:rFonts w:ascii="Times New Roman" w:eastAsia="Times New Roman" w:hAnsi="Times New Roman" w:cs="Times New Roman"/>
                <w:color w:val="000000"/>
                <w:sz w:val="20"/>
                <w:szCs w:val="20"/>
              </w:rPr>
              <w:t>sub-s</w:t>
            </w:r>
            <w:r>
              <w:rPr>
                <w:rFonts w:ascii="Times New Roman" w:eastAsia="Times New Roman" w:hAnsi="Times New Roman" w:cs="Times New Roman"/>
                <w:sz w:val="20"/>
                <w:szCs w:val="20"/>
              </w:rPr>
              <w:t>trains, and some did not. As some studies did not report strain names, “Not reported” was added.</w:t>
            </w:r>
          </w:p>
        </w:tc>
      </w:tr>
      <w:tr w:rsidR="002F0C67" w14:paraId="514C28B4" w14:textId="77777777">
        <w:tc>
          <w:tcPr>
            <w:tcW w:w="709" w:type="dxa"/>
            <w:vMerge/>
            <w:vAlign w:val="center"/>
          </w:tcPr>
          <w:p w14:paraId="2FB88261" w14:textId="77777777" w:rsidR="002F0C67" w:rsidRDefault="002F0C6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68" w:type="dxa"/>
            <w:vAlign w:val="center"/>
          </w:tcPr>
          <w:p w14:paraId="546E834D"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Age of animal at first FMT [weeks]</w:t>
            </w:r>
          </w:p>
          <w:p w14:paraId="2EB0066D" w14:textId="77777777" w:rsidR="002F0C67" w:rsidRDefault="002F0C67">
            <w:pPr>
              <w:jc w:val="center"/>
              <w:rPr>
                <w:rFonts w:ascii="Times New Roman" w:eastAsia="Times New Roman" w:hAnsi="Times New Roman" w:cs="Times New Roman"/>
                <w:sz w:val="20"/>
                <w:szCs w:val="20"/>
              </w:rPr>
            </w:pPr>
          </w:p>
        </w:tc>
        <w:tc>
          <w:tcPr>
            <w:tcW w:w="4962" w:type="dxa"/>
            <w:vAlign w:val="center"/>
          </w:tcPr>
          <w:p w14:paraId="31F35B31"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Age of animal at first FMT [weeks]</w:t>
            </w:r>
          </w:p>
          <w:p w14:paraId="5FFE273D" w14:textId="77777777" w:rsidR="002F0C67" w:rsidRDefault="00000000">
            <w:pPr>
              <w:jc w:val="center"/>
              <w:rPr>
                <w:rFonts w:ascii="Times New Roman" w:eastAsia="Times New Roman" w:hAnsi="Times New Roman" w:cs="Times New Roman"/>
                <w:i/>
                <w:sz w:val="18"/>
                <w:szCs w:val="18"/>
              </w:rPr>
            </w:pPr>
            <w:r>
              <w:rPr>
                <w:rFonts w:ascii="Times New Roman" w:eastAsia="Times New Roman" w:hAnsi="Times New Roman" w:cs="Times New Roman"/>
                <w:i/>
                <w:color w:val="FF0000"/>
                <w:sz w:val="18"/>
                <w:szCs w:val="18"/>
              </w:rPr>
              <w:t>If the range was provided (e.g., "4–6-week-old"), use the mean. The default unit is week.</w:t>
            </w:r>
          </w:p>
        </w:tc>
        <w:tc>
          <w:tcPr>
            <w:tcW w:w="2835" w:type="dxa"/>
            <w:vAlign w:val="center"/>
          </w:tcPr>
          <w:p w14:paraId="34343118"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nnotation was added to increase extraction consistency</w:t>
            </w:r>
          </w:p>
        </w:tc>
      </w:tr>
      <w:tr w:rsidR="002F0C67" w14:paraId="657B7E19" w14:textId="77777777">
        <w:tc>
          <w:tcPr>
            <w:tcW w:w="709" w:type="dxa"/>
            <w:vMerge/>
            <w:vAlign w:val="center"/>
          </w:tcPr>
          <w:p w14:paraId="71C26A10" w14:textId="77777777" w:rsidR="002F0C67" w:rsidRDefault="002F0C6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68" w:type="dxa"/>
            <w:vAlign w:val="center"/>
          </w:tcPr>
          <w:p w14:paraId="4A6BDE80"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Number of animals treated with FMT</w:t>
            </w:r>
          </w:p>
        </w:tc>
        <w:tc>
          <w:tcPr>
            <w:tcW w:w="4962" w:type="dxa"/>
            <w:vAlign w:val="center"/>
          </w:tcPr>
          <w:p w14:paraId="2743A38D"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Number of animals treated with FMT</w:t>
            </w:r>
          </w:p>
          <w:p w14:paraId="68E623E6" w14:textId="77777777" w:rsidR="002F0C67" w:rsidRDefault="00000000">
            <w:pPr>
              <w:jc w:val="center"/>
              <w:rPr>
                <w:rFonts w:ascii="Times New Roman" w:eastAsia="Times New Roman" w:hAnsi="Times New Roman" w:cs="Times New Roman"/>
                <w:i/>
                <w:sz w:val="18"/>
                <w:szCs w:val="18"/>
              </w:rPr>
            </w:pPr>
            <w:r>
              <w:rPr>
                <w:rFonts w:ascii="Times New Roman" w:eastAsia="Times New Roman" w:hAnsi="Times New Roman" w:cs="Times New Roman"/>
                <w:i/>
                <w:color w:val="FF0000"/>
                <w:sz w:val="18"/>
                <w:szCs w:val="18"/>
              </w:rPr>
              <w:t>Do not include animals receiving a control intervention.</w:t>
            </w:r>
          </w:p>
        </w:tc>
        <w:tc>
          <w:tcPr>
            <w:tcW w:w="2835" w:type="dxa"/>
            <w:vAlign w:val="center"/>
          </w:tcPr>
          <w:p w14:paraId="5FFC19ED"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nnotation was added to increase extraction consistency</w:t>
            </w:r>
          </w:p>
        </w:tc>
      </w:tr>
      <w:tr w:rsidR="002F0C67" w14:paraId="7C0818B2" w14:textId="77777777">
        <w:tc>
          <w:tcPr>
            <w:tcW w:w="709" w:type="dxa"/>
            <w:vMerge/>
            <w:vAlign w:val="center"/>
          </w:tcPr>
          <w:p w14:paraId="4DA17F97" w14:textId="77777777" w:rsidR="002F0C67" w:rsidRDefault="002F0C6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68" w:type="dxa"/>
            <w:vAlign w:val="center"/>
          </w:tcPr>
          <w:p w14:paraId="47A89D05"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Microbiological status of animals (before experiment)</w:t>
            </w:r>
          </w:p>
        </w:tc>
        <w:tc>
          <w:tcPr>
            <w:tcW w:w="4962" w:type="dxa"/>
            <w:vAlign w:val="center"/>
          </w:tcPr>
          <w:p w14:paraId="2A9CA880"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Microbiological status of animals (before experiment)</w:t>
            </w:r>
          </w:p>
          <w:p w14:paraId="56F90E9D" w14:textId="77777777" w:rsidR="002F0C67" w:rsidRDefault="00000000">
            <w:pPr>
              <w:jc w:val="center"/>
              <w:rPr>
                <w:rFonts w:ascii="Times New Roman" w:eastAsia="Times New Roman" w:hAnsi="Times New Roman" w:cs="Times New Roman"/>
                <w:sz w:val="20"/>
                <w:szCs w:val="20"/>
                <w:u w:val="single"/>
              </w:rPr>
            </w:pPr>
            <w:r>
              <w:rPr>
                <w:rFonts w:ascii="Times New Roman" w:eastAsia="Times New Roman" w:hAnsi="Times New Roman" w:cs="Times New Roman"/>
                <w:color w:val="FF0000"/>
                <w:sz w:val="20"/>
                <w:szCs w:val="20"/>
                <w:u w:val="single"/>
              </w:rPr>
              <w:t>A: Not reported</w:t>
            </w:r>
          </w:p>
        </w:tc>
        <w:tc>
          <w:tcPr>
            <w:tcW w:w="2835" w:type="dxa"/>
            <w:vAlign w:val="center"/>
          </w:tcPr>
          <w:p w14:paraId="2BB28E41"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 lacking answer was added</w:t>
            </w:r>
          </w:p>
        </w:tc>
      </w:tr>
      <w:tr w:rsidR="002F0C67" w14:paraId="54018507" w14:textId="77777777">
        <w:tc>
          <w:tcPr>
            <w:tcW w:w="709" w:type="dxa"/>
            <w:vMerge/>
            <w:vAlign w:val="center"/>
          </w:tcPr>
          <w:p w14:paraId="5DA850A2" w14:textId="77777777" w:rsidR="002F0C67" w:rsidRDefault="002F0C6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68" w:type="dxa"/>
            <w:vAlign w:val="center"/>
          </w:tcPr>
          <w:p w14:paraId="1D2A4D51"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Preparation of animals</w:t>
            </w:r>
          </w:p>
        </w:tc>
        <w:tc>
          <w:tcPr>
            <w:tcW w:w="4962" w:type="dxa"/>
            <w:vAlign w:val="center"/>
          </w:tcPr>
          <w:p w14:paraId="7AE4D691"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Preparation of animals</w:t>
            </w:r>
          </w:p>
          <w:p w14:paraId="38087715" w14:textId="77777777" w:rsidR="002F0C67" w:rsidRDefault="00000000">
            <w:pPr>
              <w:jc w:val="center"/>
              <w:rPr>
                <w:rFonts w:ascii="Times New Roman" w:eastAsia="Times New Roman" w:hAnsi="Times New Roman" w:cs="Times New Roman"/>
                <w:i/>
                <w:sz w:val="16"/>
                <w:szCs w:val="16"/>
              </w:rPr>
            </w:pPr>
            <w:r>
              <w:rPr>
                <w:rFonts w:ascii="Times New Roman" w:eastAsia="Times New Roman" w:hAnsi="Times New Roman" w:cs="Times New Roman"/>
                <w:i/>
                <w:color w:val="FF0000"/>
                <w:sz w:val="16"/>
                <w:szCs w:val="16"/>
              </w:rPr>
              <w:t>Methods used to deplete gut microbiota in animals that were not germ-free. In the case of germ-free animals, if neither additional method was mentioned in the article, choose "None".</w:t>
            </w:r>
          </w:p>
        </w:tc>
        <w:tc>
          <w:tcPr>
            <w:tcW w:w="2835" w:type="dxa"/>
            <w:vAlign w:val="center"/>
          </w:tcPr>
          <w:p w14:paraId="37CD2497"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nnotation was added to increase extraction consistency</w:t>
            </w:r>
          </w:p>
        </w:tc>
      </w:tr>
      <w:tr w:rsidR="002F0C67" w14:paraId="1DC080DC" w14:textId="77777777" w:rsidTr="00222E81">
        <w:tc>
          <w:tcPr>
            <w:tcW w:w="709" w:type="dxa"/>
            <w:vMerge w:val="restart"/>
            <w:textDirection w:val="btLr"/>
            <w:vAlign w:val="center"/>
          </w:tcPr>
          <w:p w14:paraId="59594505" w14:textId="77777777" w:rsidR="002F0C67" w:rsidRDefault="00000000">
            <w:pPr>
              <w:ind w:left="113" w:right="113"/>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FMT characteristics</w:t>
            </w:r>
          </w:p>
        </w:tc>
        <w:tc>
          <w:tcPr>
            <w:tcW w:w="2268" w:type="dxa"/>
            <w:vAlign w:val="center"/>
          </w:tcPr>
          <w:p w14:paraId="50B9A4BC"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Immediate storage conditions</w:t>
            </w:r>
          </w:p>
          <w:p w14:paraId="7CF1AAEB" w14:textId="77777777" w:rsidR="002F0C67" w:rsidRDefault="002F0C67">
            <w:pPr>
              <w:jc w:val="center"/>
              <w:rPr>
                <w:rFonts w:ascii="Times New Roman" w:eastAsia="Times New Roman" w:hAnsi="Times New Roman" w:cs="Times New Roman"/>
                <w:sz w:val="20"/>
                <w:szCs w:val="20"/>
              </w:rPr>
            </w:pPr>
          </w:p>
        </w:tc>
        <w:tc>
          <w:tcPr>
            <w:tcW w:w="4962" w:type="dxa"/>
            <w:vAlign w:val="center"/>
          </w:tcPr>
          <w:p w14:paraId="5E36E56B"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Immediate storage conditions</w:t>
            </w:r>
          </w:p>
          <w:p w14:paraId="7B0C1102" w14:textId="77777777" w:rsidR="002F0C67" w:rsidRDefault="00000000">
            <w:pPr>
              <w:jc w:val="center"/>
              <w:rPr>
                <w:rFonts w:ascii="Times New Roman" w:eastAsia="Times New Roman" w:hAnsi="Times New Roman" w:cs="Times New Roman"/>
                <w:sz w:val="20"/>
                <w:szCs w:val="20"/>
                <w:u w:val="single"/>
              </w:rPr>
            </w:pPr>
            <w:r>
              <w:rPr>
                <w:rFonts w:ascii="Times New Roman" w:eastAsia="Times New Roman" w:hAnsi="Times New Roman" w:cs="Times New Roman"/>
                <w:color w:val="FF0000"/>
                <w:sz w:val="20"/>
                <w:szCs w:val="20"/>
                <w:u w:val="single"/>
              </w:rPr>
              <w:t>A: Unclear</w:t>
            </w:r>
          </w:p>
        </w:tc>
        <w:tc>
          <w:tcPr>
            <w:tcW w:w="2835" w:type="dxa"/>
            <w:vAlign w:val="center"/>
          </w:tcPr>
          <w:p w14:paraId="18F58373"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acking answer was added to increase extraction consistency.</w:t>
            </w:r>
          </w:p>
        </w:tc>
      </w:tr>
      <w:tr w:rsidR="002F0C67" w14:paraId="4A6B54E7" w14:textId="77777777">
        <w:tc>
          <w:tcPr>
            <w:tcW w:w="709" w:type="dxa"/>
            <w:vMerge/>
            <w:vAlign w:val="center"/>
          </w:tcPr>
          <w:p w14:paraId="7D1C4698" w14:textId="77777777" w:rsidR="002F0C67" w:rsidRDefault="002F0C6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68" w:type="dxa"/>
            <w:vAlign w:val="center"/>
          </w:tcPr>
          <w:p w14:paraId="40CD2AC8" w14:textId="77777777" w:rsidR="002F0C67" w:rsidRDefault="002F0C67">
            <w:pPr>
              <w:jc w:val="center"/>
              <w:rPr>
                <w:rFonts w:ascii="Times New Roman" w:eastAsia="Times New Roman" w:hAnsi="Times New Roman" w:cs="Times New Roman"/>
                <w:sz w:val="20"/>
                <w:szCs w:val="20"/>
              </w:rPr>
            </w:pPr>
          </w:p>
          <w:p w14:paraId="19EF1459"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Material used in processing</w:t>
            </w:r>
          </w:p>
          <w:p w14:paraId="03EC5E12" w14:textId="77777777" w:rsidR="002F0C67" w:rsidRDefault="002F0C67">
            <w:pPr>
              <w:jc w:val="center"/>
              <w:rPr>
                <w:rFonts w:ascii="Times New Roman" w:eastAsia="Times New Roman" w:hAnsi="Times New Roman" w:cs="Times New Roman"/>
                <w:sz w:val="20"/>
                <w:szCs w:val="20"/>
              </w:rPr>
            </w:pPr>
          </w:p>
        </w:tc>
        <w:tc>
          <w:tcPr>
            <w:tcW w:w="4962" w:type="dxa"/>
            <w:vAlign w:val="center"/>
          </w:tcPr>
          <w:p w14:paraId="1DE193CF" w14:textId="77777777" w:rsidR="002F0C67" w:rsidRDefault="002F0C67">
            <w:pPr>
              <w:jc w:val="center"/>
              <w:rPr>
                <w:rFonts w:ascii="Times New Roman" w:eastAsia="Times New Roman" w:hAnsi="Times New Roman" w:cs="Times New Roman"/>
                <w:sz w:val="20"/>
                <w:szCs w:val="20"/>
              </w:rPr>
            </w:pPr>
          </w:p>
          <w:p w14:paraId="71F039AC"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Material used in processing</w:t>
            </w:r>
          </w:p>
          <w:p w14:paraId="27E174A5" w14:textId="77777777" w:rsidR="002F0C67" w:rsidRDefault="00000000">
            <w:pPr>
              <w:jc w:val="center"/>
              <w:rPr>
                <w:rFonts w:ascii="Times New Roman" w:eastAsia="Times New Roman" w:hAnsi="Times New Roman" w:cs="Times New Roman"/>
                <w:color w:val="FF0000"/>
                <w:sz w:val="20"/>
                <w:szCs w:val="20"/>
                <w:u w:val="single"/>
              </w:rPr>
            </w:pPr>
            <w:r>
              <w:rPr>
                <w:rFonts w:ascii="Times New Roman" w:eastAsia="Times New Roman" w:hAnsi="Times New Roman" w:cs="Times New Roman"/>
                <w:color w:val="FF0000"/>
                <w:sz w:val="20"/>
                <w:szCs w:val="20"/>
                <w:u w:val="single"/>
              </w:rPr>
              <w:t>A: Unclear</w:t>
            </w:r>
          </w:p>
          <w:p w14:paraId="0F44ACD8" w14:textId="77777777" w:rsidR="002F0C67" w:rsidRDefault="00000000">
            <w:pPr>
              <w:jc w:val="center"/>
              <w:rPr>
                <w:rFonts w:ascii="Times New Roman" w:eastAsia="Times New Roman" w:hAnsi="Times New Roman" w:cs="Times New Roman"/>
                <w:color w:val="FF0000"/>
                <w:sz w:val="20"/>
                <w:szCs w:val="20"/>
                <w:u w:val="single"/>
              </w:rPr>
            </w:pPr>
            <w:r>
              <w:rPr>
                <w:rFonts w:ascii="Times New Roman" w:eastAsia="Times New Roman" w:hAnsi="Times New Roman" w:cs="Times New Roman"/>
                <w:color w:val="FF0000"/>
                <w:sz w:val="20"/>
                <w:szCs w:val="20"/>
                <w:u w:val="single"/>
              </w:rPr>
              <w:t>A: Not reported</w:t>
            </w:r>
          </w:p>
          <w:p w14:paraId="58A79835" w14:textId="77777777" w:rsidR="002F0C67" w:rsidRDefault="002F0C67">
            <w:pPr>
              <w:jc w:val="center"/>
              <w:rPr>
                <w:rFonts w:ascii="Times New Roman" w:eastAsia="Times New Roman" w:hAnsi="Times New Roman" w:cs="Times New Roman"/>
                <w:sz w:val="20"/>
                <w:szCs w:val="20"/>
              </w:rPr>
            </w:pPr>
          </w:p>
        </w:tc>
        <w:tc>
          <w:tcPr>
            <w:tcW w:w="2835" w:type="dxa"/>
            <w:vAlign w:val="center"/>
          </w:tcPr>
          <w:p w14:paraId="30871CDF"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 lacking answer was added</w:t>
            </w:r>
          </w:p>
        </w:tc>
      </w:tr>
      <w:tr w:rsidR="002F0C67" w14:paraId="738A44D3" w14:textId="77777777">
        <w:tc>
          <w:tcPr>
            <w:tcW w:w="709" w:type="dxa"/>
            <w:vMerge/>
            <w:vAlign w:val="center"/>
          </w:tcPr>
          <w:p w14:paraId="12A4FD1C" w14:textId="77777777" w:rsidR="002F0C67" w:rsidRDefault="002F0C6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68" w:type="dxa"/>
            <w:vAlign w:val="center"/>
          </w:tcPr>
          <w:p w14:paraId="5E8ED0D2"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Homogenization</w:t>
            </w:r>
          </w:p>
        </w:tc>
        <w:tc>
          <w:tcPr>
            <w:tcW w:w="4962" w:type="dxa"/>
            <w:vAlign w:val="center"/>
          </w:tcPr>
          <w:p w14:paraId="27EDE43A" w14:textId="77777777" w:rsidR="002F0C67" w:rsidRDefault="002F0C67">
            <w:pPr>
              <w:jc w:val="center"/>
              <w:rPr>
                <w:rFonts w:ascii="Times New Roman" w:eastAsia="Times New Roman" w:hAnsi="Times New Roman" w:cs="Times New Roman"/>
                <w:sz w:val="20"/>
                <w:szCs w:val="20"/>
              </w:rPr>
            </w:pPr>
          </w:p>
          <w:p w14:paraId="6C595A09"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Homogenization</w:t>
            </w:r>
          </w:p>
          <w:p w14:paraId="3AE00AB9" w14:textId="77777777" w:rsidR="002F0C67" w:rsidRDefault="00000000">
            <w:pPr>
              <w:jc w:val="center"/>
              <w:rPr>
                <w:rFonts w:ascii="Times New Roman" w:eastAsia="Times New Roman" w:hAnsi="Times New Roman" w:cs="Times New Roman"/>
                <w:color w:val="FF0000"/>
                <w:sz w:val="20"/>
                <w:szCs w:val="20"/>
                <w:u w:val="single"/>
              </w:rPr>
            </w:pPr>
            <w:r>
              <w:rPr>
                <w:rFonts w:ascii="Times New Roman" w:eastAsia="Times New Roman" w:hAnsi="Times New Roman" w:cs="Times New Roman"/>
                <w:color w:val="FF0000"/>
                <w:sz w:val="20"/>
                <w:szCs w:val="20"/>
                <w:u w:val="single"/>
              </w:rPr>
              <w:t>A: Unclear</w:t>
            </w:r>
          </w:p>
          <w:p w14:paraId="400833FF" w14:textId="77777777" w:rsidR="002F0C67" w:rsidRDefault="002F0C67">
            <w:pPr>
              <w:jc w:val="center"/>
              <w:rPr>
                <w:rFonts w:ascii="Times New Roman" w:eastAsia="Times New Roman" w:hAnsi="Times New Roman" w:cs="Times New Roman"/>
                <w:sz w:val="20"/>
                <w:szCs w:val="20"/>
              </w:rPr>
            </w:pPr>
          </w:p>
        </w:tc>
        <w:tc>
          <w:tcPr>
            <w:tcW w:w="2835" w:type="dxa"/>
            <w:vAlign w:val="center"/>
          </w:tcPr>
          <w:p w14:paraId="15BFA0D8"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 lacking answer was added to increase extraction consistency</w:t>
            </w:r>
          </w:p>
        </w:tc>
      </w:tr>
      <w:tr w:rsidR="002F0C67" w14:paraId="55EB0F16" w14:textId="77777777">
        <w:tc>
          <w:tcPr>
            <w:tcW w:w="709" w:type="dxa"/>
            <w:vMerge/>
            <w:vAlign w:val="center"/>
          </w:tcPr>
          <w:p w14:paraId="1A7F4200" w14:textId="77777777" w:rsidR="002F0C67" w:rsidRDefault="002F0C6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68" w:type="dxa"/>
            <w:vAlign w:val="center"/>
          </w:tcPr>
          <w:p w14:paraId="1F13AA7B"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Filtration method</w:t>
            </w:r>
          </w:p>
          <w:p w14:paraId="507FF82A" w14:textId="77777777" w:rsidR="002F0C67" w:rsidRDefault="00000000">
            <w:pPr>
              <w:jc w:val="center"/>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A: Centrifugation,</w:t>
            </w:r>
          </w:p>
          <w:p w14:paraId="58604809" w14:textId="77777777" w:rsidR="002F0C67" w:rsidRDefault="00000000">
            <w:pPr>
              <w:jc w:val="center"/>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A: Membrane filtration,</w:t>
            </w:r>
          </w:p>
          <w:p w14:paraId="00B866E0" w14:textId="77777777" w:rsidR="002F0C67" w:rsidRDefault="00000000">
            <w:pPr>
              <w:jc w:val="center"/>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A: Gravity,</w:t>
            </w:r>
          </w:p>
          <w:p w14:paraId="3D4F5E8A" w14:textId="77777777" w:rsidR="002F0C67" w:rsidRDefault="00000000">
            <w:pPr>
              <w:jc w:val="center"/>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A: Not reported,</w:t>
            </w:r>
          </w:p>
          <w:p w14:paraId="28EAB2B2"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u w:val="single"/>
              </w:rPr>
              <w:t>A: Other (please specify)</w:t>
            </w:r>
          </w:p>
        </w:tc>
        <w:tc>
          <w:tcPr>
            <w:tcW w:w="4962" w:type="dxa"/>
            <w:vAlign w:val="center"/>
          </w:tcPr>
          <w:p w14:paraId="4ED61E72" w14:textId="77777777" w:rsidR="002F0C67" w:rsidRDefault="002F0C67">
            <w:pPr>
              <w:jc w:val="center"/>
              <w:rPr>
                <w:rFonts w:ascii="Times New Roman" w:eastAsia="Times New Roman" w:hAnsi="Times New Roman" w:cs="Times New Roman"/>
                <w:sz w:val="20"/>
                <w:szCs w:val="20"/>
              </w:rPr>
            </w:pPr>
          </w:p>
          <w:p w14:paraId="075AD5B5"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Filtration method</w:t>
            </w:r>
          </w:p>
          <w:p w14:paraId="42C52F82" w14:textId="77777777" w:rsidR="002F0C67" w:rsidRDefault="00000000">
            <w:pPr>
              <w:jc w:val="center"/>
              <w:rPr>
                <w:rFonts w:ascii="Times New Roman" w:eastAsia="Times New Roman" w:hAnsi="Times New Roman" w:cs="Times New Roman"/>
                <w:i/>
                <w:color w:val="FF0000"/>
                <w:sz w:val="18"/>
                <w:szCs w:val="18"/>
              </w:rPr>
            </w:pPr>
            <w:r>
              <w:rPr>
                <w:rFonts w:ascii="Times New Roman" w:eastAsia="Times New Roman" w:hAnsi="Times New Roman" w:cs="Times New Roman"/>
                <w:i/>
                <w:color w:val="FF0000"/>
                <w:sz w:val="18"/>
                <w:szCs w:val="18"/>
              </w:rPr>
              <w:t>Provide a quote (please specify)</w:t>
            </w:r>
          </w:p>
        </w:tc>
        <w:tc>
          <w:tcPr>
            <w:tcW w:w="2835" w:type="dxa"/>
            <w:vAlign w:val="center"/>
          </w:tcPr>
          <w:p w14:paraId="21BC7541"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ince the selection of a correct filtration method was problematic for persons performing extraction, we decided to collect quotes and </w:t>
            </w:r>
            <w:r>
              <w:rPr>
                <w:rFonts w:ascii="Times New Roman" w:eastAsia="Times New Roman" w:hAnsi="Times New Roman" w:cs="Times New Roman"/>
                <w:sz w:val="20"/>
                <w:szCs w:val="20"/>
              </w:rPr>
              <w:lastRenderedPageBreak/>
              <w:t>classify them during data analysis</w:t>
            </w:r>
          </w:p>
        </w:tc>
      </w:tr>
      <w:tr w:rsidR="002F0C67" w14:paraId="1EC8D845" w14:textId="77777777">
        <w:trPr>
          <w:trHeight w:val="606"/>
        </w:trPr>
        <w:tc>
          <w:tcPr>
            <w:tcW w:w="709" w:type="dxa"/>
            <w:vMerge/>
            <w:vAlign w:val="center"/>
          </w:tcPr>
          <w:p w14:paraId="35AE9BFB" w14:textId="77777777" w:rsidR="002F0C67" w:rsidRDefault="002F0C6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68" w:type="dxa"/>
            <w:vAlign w:val="center"/>
          </w:tcPr>
          <w:p w14:paraId="06A2AF9F" w14:textId="77777777" w:rsidR="002F0C67" w:rsidRDefault="00000000">
            <w:pPr>
              <w:jc w:val="center"/>
              <w:rPr>
                <w:rFonts w:ascii="Times New Roman" w:eastAsia="Times New Roman" w:hAnsi="Times New Roman" w:cs="Times New Roman"/>
                <w:sz w:val="20"/>
                <w:szCs w:val="20"/>
              </w:rPr>
            </w:pPr>
            <w:bookmarkStart w:id="0" w:name="_heading=h.gjdgxs" w:colFirst="0" w:colLast="0"/>
            <w:bookmarkEnd w:id="0"/>
            <w:r>
              <w:rPr>
                <w:rFonts w:ascii="Times New Roman" w:eastAsia="Times New Roman" w:hAnsi="Times New Roman" w:cs="Times New Roman"/>
                <w:sz w:val="20"/>
                <w:szCs w:val="20"/>
              </w:rPr>
              <w:t>Q: Storage of prepared FMT</w:t>
            </w:r>
          </w:p>
        </w:tc>
        <w:tc>
          <w:tcPr>
            <w:tcW w:w="4962" w:type="dxa"/>
            <w:vAlign w:val="center"/>
          </w:tcPr>
          <w:p w14:paraId="2A382C86"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Storage of prepared FMT</w:t>
            </w:r>
          </w:p>
          <w:p w14:paraId="4810C847" w14:textId="77777777" w:rsidR="002F0C67" w:rsidRDefault="00000000">
            <w:pPr>
              <w:jc w:val="center"/>
              <w:rPr>
                <w:rFonts w:ascii="Times New Roman" w:eastAsia="Times New Roman" w:hAnsi="Times New Roman" w:cs="Times New Roman"/>
                <w:sz w:val="20"/>
                <w:szCs w:val="20"/>
                <w:u w:val="single"/>
              </w:rPr>
            </w:pPr>
            <w:r>
              <w:rPr>
                <w:rFonts w:ascii="Times New Roman" w:eastAsia="Times New Roman" w:hAnsi="Times New Roman" w:cs="Times New Roman"/>
                <w:color w:val="FF0000"/>
                <w:sz w:val="20"/>
                <w:szCs w:val="20"/>
                <w:u w:val="single"/>
              </w:rPr>
              <w:t>A: Unclear</w:t>
            </w:r>
          </w:p>
        </w:tc>
        <w:tc>
          <w:tcPr>
            <w:tcW w:w="2835" w:type="dxa"/>
            <w:vAlign w:val="center"/>
          </w:tcPr>
          <w:p w14:paraId="46E01D17"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 lacking answer was added to increase extraction consistency</w:t>
            </w:r>
          </w:p>
        </w:tc>
      </w:tr>
      <w:tr w:rsidR="002F0C67" w14:paraId="7DCB3665" w14:textId="77777777">
        <w:tc>
          <w:tcPr>
            <w:tcW w:w="709" w:type="dxa"/>
            <w:vMerge/>
            <w:vAlign w:val="center"/>
          </w:tcPr>
          <w:p w14:paraId="1A1D8B89" w14:textId="77777777" w:rsidR="002F0C67" w:rsidRDefault="002F0C6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68" w:type="dxa"/>
            <w:vAlign w:val="center"/>
          </w:tcPr>
          <w:p w14:paraId="7A7ED0A5"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inal concentration</w:t>
            </w:r>
          </w:p>
          <w:p w14:paraId="6E174DE3"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i/>
                <w:sz w:val="18"/>
                <w:szCs w:val="18"/>
              </w:rPr>
              <w:t>Provide number and unit (e.g., 150 mg/mL). If not reported, type "Not reported".</w:t>
            </w:r>
          </w:p>
        </w:tc>
        <w:tc>
          <w:tcPr>
            <w:tcW w:w="4962" w:type="dxa"/>
            <w:vAlign w:val="center"/>
          </w:tcPr>
          <w:p w14:paraId="0F13F8BA"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inal </w:t>
            </w:r>
            <w:r>
              <w:rPr>
                <w:rFonts w:ascii="Times New Roman" w:eastAsia="Times New Roman" w:hAnsi="Times New Roman" w:cs="Times New Roman"/>
                <w:color w:val="FF0000"/>
                <w:sz w:val="20"/>
                <w:szCs w:val="20"/>
              </w:rPr>
              <w:t xml:space="preserve">mass </w:t>
            </w:r>
            <w:r>
              <w:rPr>
                <w:rFonts w:ascii="Times New Roman" w:eastAsia="Times New Roman" w:hAnsi="Times New Roman" w:cs="Times New Roman"/>
                <w:sz w:val="20"/>
                <w:szCs w:val="20"/>
              </w:rPr>
              <w:t>concentration</w:t>
            </w:r>
          </w:p>
          <w:p w14:paraId="0C39A368" w14:textId="77777777" w:rsidR="002F0C67" w:rsidRDefault="00000000">
            <w:pPr>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If not reported, type "Not reported". </w:t>
            </w:r>
            <w:r>
              <w:rPr>
                <w:rFonts w:ascii="Times New Roman" w:eastAsia="Times New Roman" w:hAnsi="Times New Roman" w:cs="Times New Roman"/>
                <w:i/>
                <w:color w:val="FF0000"/>
                <w:sz w:val="18"/>
                <w:szCs w:val="18"/>
              </w:rPr>
              <w:t>Mass concentration:</w:t>
            </w:r>
          </w:p>
          <w:p w14:paraId="1A3E8A3A" w14:textId="77777777" w:rsidR="002F0C67" w:rsidRDefault="00000000">
            <w:pPr>
              <w:jc w:val="center"/>
              <w:rPr>
                <w:rFonts w:ascii="Times New Roman" w:eastAsia="Times New Roman" w:hAnsi="Times New Roman" w:cs="Times New Roman"/>
                <w:i/>
                <w:sz w:val="18"/>
                <w:szCs w:val="18"/>
                <w:u w:val="single"/>
              </w:rPr>
            </w:pPr>
            <w:r>
              <w:rPr>
                <w:rFonts w:ascii="Times New Roman" w:eastAsia="Times New Roman" w:hAnsi="Times New Roman" w:cs="Times New Roman"/>
                <w:i/>
                <w:sz w:val="18"/>
                <w:szCs w:val="18"/>
              </w:rPr>
              <w:t xml:space="preserve">Provide number and unit (e.g., 150 mg/mL). </w:t>
            </w:r>
            <w:r>
              <w:rPr>
                <w:rFonts w:ascii="Times New Roman" w:eastAsia="Times New Roman" w:hAnsi="Times New Roman" w:cs="Times New Roman"/>
                <w:i/>
                <w:color w:val="FF0000"/>
                <w:sz w:val="18"/>
                <w:szCs w:val="18"/>
              </w:rPr>
              <w:t>Use mg instead of g.</w:t>
            </w:r>
          </w:p>
          <w:p w14:paraId="6C498472" w14:textId="77777777" w:rsidR="002F0C67" w:rsidRDefault="002F0C67">
            <w:pPr>
              <w:jc w:val="center"/>
              <w:rPr>
                <w:rFonts w:ascii="Times New Roman" w:eastAsia="Times New Roman" w:hAnsi="Times New Roman" w:cs="Times New Roman"/>
                <w:sz w:val="20"/>
                <w:szCs w:val="20"/>
              </w:rPr>
            </w:pPr>
          </w:p>
        </w:tc>
        <w:tc>
          <w:tcPr>
            <w:tcW w:w="2835" w:type="dxa"/>
            <w:vAlign w:val="center"/>
          </w:tcPr>
          <w:p w14:paraId="5B6AFE27"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t was clarified that final “mass” concentration should be typed, Annotation was added to increase extraction consistency</w:t>
            </w:r>
          </w:p>
          <w:p w14:paraId="32A4F802" w14:textId="77777777" w:rsidR="002F0C67" w:rsidRDefault="002F0C67">
            <w:pPr>
              <w:jc w:val="center"/>
              <w:rPr>
                <w:rFonts w:ascii="Times New Roman" w:eastAsia="Times New Roman" w:hAnsi="Times New Roman" w:cs="Times New Roman"/>
                <w:sz w:val="20"/>
                <w:szCs w:val="20"/>
              </w:rPr>
            </w:pPr>
          </w:p>
        </w:tc>
      </w:tr>
      <w:tr w:rsidR="002F0C67" w14:paraId="3EC587F5" w14:textId="77777777">
        <w:tc>
          <w:tcPr>
            <w:tcW w:w="709" w:type="dxa"/>
            <w:vMerge/>
            <w:vAlign w:val="center"/>
          </w:tcPr>
          <w:p w14:paraId="77F2C071" w14:textId="77777777" w:rsidR="002F0C67" w:rsidRDefault="002F0C6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68" w:type="dxa"/>
            <w:vAlign w:val="center"/>
          </w:tcPr>
          <w:p w14:paraId="36CDA3B7"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4962" w:type="dxa"/>
            <w:vAlign w:val="center"/>
          </w:tcPr>
          <w:p w14:paraId="0A0E7648"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Final volume fraction</w:t>
            </w:r>
          </w:p>
          <w:p w14:paraId="67DC509E" w14:textId="77777777" w:rsidR="002F0C67" w:rsidRDefault="00000000">
            <w:pPr>
              <w:jc w:val="center"/>
              <w:rPr>
                <w:rFonts w:ascii="Times New Roman" w:eastAsia="Times New Roman" w:hAnsi="Times New Roman" w:cs="Times New Roman"/>
                <w:i/>
                <w:color w:val="FF0000"/>
                <w:sz w:val="18"/>
                <w:szCs w:val="18"/>
              </w:rPr>
            </w:pPr>
            <w:r>
              <w:rPr>
                <w:rFonts w:ascii="Times New Roman" w:eastAsia="Times New Roman" w:hAnsi="Times New Roman" w:cs="Times New Roman"/>
                <w:i/>
                <w:color w:val="FF0000"/>
                <w:sz w:val="18"/>
                <w:szCs w:val="18"/>
              </w:rPr>
              <w:t>If not reported, type "Not reported". Volume fraction:</w:t>
            </w:r>
          </w:p>
          <w:p w14:paraId="0A0D9A8A" w14:textId="77777777" w:rsidR="002F0C67" w:rsidRDefault="00000000">
            <w:pPr>
              <w:jc w:val="center"/>
              <w:rPr>
                <w:rFonts w:ascii="Times New Roman" w:eastAsia="Times New Roman" w:hAnsi="Times New Roman" w:cs="Times New Roman"/>
                <w:i/>
                <w:color w:val="FF0000"/>
                <w:sz w:val="18"/>
                <w:szCs w:val="18"/>
              </w:rPr>
            </w:pPr>
            <w:r>
              <w:rPr>
                <w:rFonts w:ascii="Times New Roman" w:eastAsia="Times New Roman" w:hAnsi="Times New Roman" w:cs="Times New Roman"/>
                <w:i/>
                <w:color w:val="FF0000"/>
                <w:sz w:val="18"/>
                <w:szCs w:val="18"/>
              </w:rPr>
              <w:t>Provide number and (v/v) (e.g., 1:2 ratio of stool (supernatant) : PBS should be reported as "0.33 (v/v)").</w:t>
            </w:r>
          </w:p>
        </w:tc>
        <w:tc>
          <w:tcPr>
            <w:tcW w:w="2835" w:type="dxa"/>
            <w:vAlign w:val="center"/>
          </w:tcPr>
          <w:p w14:paraId="46EE4B24"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ince some studies provided volume fraction instead of mass concentration, a new question was added</w:t>
            </w:r>
          </w:p>
        </w:tc>
      </w:tr>
      <w:tr w:rsidR="002F0C67" w14:paraId="54B38A61" w14:textId="77777777">
        <w:tc>
          <w:tcPr>
            <w:tcW w:w="709" w:type="dxa"/>
            <w:vMerge/>
            <w:vAlign w:val="center"/>
          </w:tcPr>
          <w:p w14:paraId="3AFDA0B7" w14:textId="77777777" w:rsidR="002F0C67" w:rsidRDefault="002F0C6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68" w:type="dxa"/>
            <w:vAlign w:val="center"/>
          </w:tcPr>
          <w:p w14:paraId="2F0B56BC"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Pooling</w:t>
            </w:r>
          </w:p>
        </w:tc>
        <w:tc>
          <w:tcPr>
            <w:tcW w:w="4962" w:type="dxa"/>
            <w:vAlign w:val="center"/>
          </w:tcPr>
          <w:p w14:paraId="610B445C"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Pooling</w:t>
            </w:r>
          </w:p>
          <w:p w14:paraId="084A6401" w14:textId="77777777" w:rsidR="002F0C67" w:rsidRDefault="00000000">
            <w:pPr>
              <w:jc w:val="center"/>
              <w:rPr>
                <w:rFonts w:ascii="Times New Roman" w:eastAsia="Times New Roman" w:hAnsi="Times New Roman" w:cs="Times New Roman"/>
                <w:color w:val="FF0000"/>
                <w:sz w:val="20"/>
                <w:szCs w:val="20"/>
                <w:u w:val="single"/>
              </w:rPr>
            </w:pPr>
            <w:r>
              <w:rPr>
                <w:rFonts w:ascii="Times New Roman" w:eastAsia="Times New Roman" w:hAnsi="Times New Roman" w:cs="Times New Roman"/>
                <w:color w:val="FF0000"/>
                <w:sz w:val="20"/>
                <w:szCs w:val="20"/>
                <w:u w:val="single"/>
              </w:rPr>
              <w:t>A: Unclear</w:t>
            </w:r>
          </w:p>
          <w:p w14:paraId="28EB2107" w14:textId="77777777" w:rsidR="002F0C67" w:rsidRDefault="002F0C67">
            <w:pPr>
              <w:jc w:val="center"/>
              <w:rPr>
                <w:rFonts w:ascii="Times New Roman" w:eastAsia="Times New Roman" w:hAnsi="Times New Roman" w:cs="Times New Roman"/>
                <w:sz w:val="20"/>
                <w:szCs w:val="20"/>
              </w:rPr>
            </w:pPr>
          </w:p>
        </w:tc>
        <w:tc>
          <w:tcPr>
            <w:tcW w:w="2835" w:type="dxa"/>
            <w:vAlign w:val="center"/>
          </w:tcPr>
          <w:p w14:paraId="5F5ED8E4"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 lacking answer was added to increase extraction consistency</w:t>
            </w:r>
          </w:p>
        </w:tc>
      </w:tr>
      <w:tr w:rsidR="002F0C67" w14:paraId="01333DB0" w14:textId="77777777">
        <w:tc>
          <w:tcPr>
            <w:tcW w:w="709" w:type="dxa"/>
            <w:vMerge/>
            <w:vAlign w:val="center"/>
          </w:tcPr>
          <w:p w14:paraId="06D08621" w14:textId="77777777" w:rsidR="002F0C67" w:rsidRDefault="002F0C6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68" w:type="dxa"/>
            <w:vAlign w:val="center"/>
          </w:tcPr>
          <w:p w14:paraId="08B66021"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Time of outcomes evaluation (weeks after the first dose)</w:t>
            </w:r>
          </w:p>
        </w:tc>
        <w:tc>
          <w:tcPr>
            <w:tcW w:w="4962" w:type="dxa"/>
            <w:vAlign w:val="center"/>
          </w:tcPr>
          <w:p w14:paraId="5792980C"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Time of outcomes evaluation (weeks after the first dose)</w:t>
            </w:r>
          </w:p>
          <w:p w14:paraId="2DDFD7D5" w14:textId="77777777" w:rsidR="002F0C67" w:rsidRDefault="002F0C67">
            <w:pPr>
              <w:jc w:val="center"/>
              <w:rPr>
                <w:rFonts w:ascii="Times New Roman" w:eastAsia="Times New Roman" w:hAnsi="Times New Roman" w:cs="Times New Roman"/>
                <w:sz w:val="20"/>
                <w:szCs w:val="20"/>
                <w:u w:val="single"/>
              </w:rPr>
            </w:pPr>
          </w:p>
          <w:p w14:paraId="7F67C730" w14:textId="77777777" w:rsidR="002F0C67" w:rsidRDefault="00000000">
            <w:pPr>
              <w:jc w:val="center"/>
              <w:rPr>
                <w:rFonts w:ascii="Times New Roman" w:eastAsia="Times New Roman" w:hAnsi="Times New Roman" w:cs="Times New Roman"/>
                <w:i/>
                <w:color w:val="FF0000"/>
                <w:sz w:val="18"/>
                <w:szCs w:val="18"/>
              </w:rPr>
            </w:pPr>
            <w:r>
              <w:rPr>
                <w:rFonts w:ascii="Times New Roman" w:eastAsia="Times New Roman" w:hAnsi="Times New Roman" w:cs="Times New Roman"/>
                <w:i/>
                <w:color w:val="FF0000"/>
                <w:sz w:val="18"/>
                <w:szCs w:val="18"/>
              </w:rPr>
              <w:t>If the range was provided (e.g., "4–6 weeks"), use the mean. The default unit of time is week.</w:t>
            </w:r>
          </w:p>
          <w:p w14:paraId="4B518136" w14:textId="77777777" w:rsidR="002F0C67" w:rsidRDefault="002F0C67">
            <w:pPr>
              <w:jc w:val="center"/>
              <w:rPr>
                <w:rFonts w:ascii="Times New Roman" w:eastAsia="Times New Roman" w:hAnsi="Times New Roman" w:cs="Times New Roman"/>
                <w:i/>
                <w:color w:val="FF0000"/>
                <w:sz w:val="18"/>
                <w:szCs w:val="18"/>
              </w:rPr>
            </w:pPr>
          </w:p>
          <w:p w14:paraId="10D6C95D" w14:textId="77777777" w:rsidR="002F0C67" w:rsidRDefault="00000000">
            <w:pPr>
              <w:jc w:val="center"/>
              <w:rPr>
                <w:rFonts w:ascii="Times New Roman" w:eastAsia="Times New Roman" w:hAnsi="Times New Roman" w:cs="Times New Roman"/>
                <w:i/>
                <w:color w:val="FF0000"/>
                <w:sz w:val="18"/>
                <w:szCs w:val="18"/>
              </w:rPr>
            </w:pPr>
            <w:r>
              <w:rPr>
                <w:rFonts w:ascii="Times New Roman" w:eastAsia="Times New Roman" w:hAnsi="Times New Roman" w:cs="Times New Roman"/>
                <w:i/>
                <w:color w:val="FF0000"/>
                <w:sz w:val="18"/>
                <w:szCs w:val="18"/>
              </w:rPr>
              <w:t>Examples</w:t>
            </w:r>
          </w:p>
          <w:p w14:paraId="1AF7B8F9" w14:textId="77777777" w:rsidR="002F0C67" w:rsidRDefault="00000000">
            <w:pPr>
              <w:jc w:val="center"/>
              <w:rPr>
                <w:rFonts w:ascii="Times New Roman" w:eastAsia="Times New Roman" w:hAnsi="Times New Roman" w:cs="Times New Roman"/>
                <w:i/>
                <w:color w:val="FF0000"/>
                <w:sz w:val="18"/>
                <w:szCs w:val="18"/>
              </w:rPr>
            </w:pPr>
            <w:r>
              <w:rPr>
                <w:rFonts w:ascii="Times New Roman" w:eastAsia="Times New Roman" w:hAnsi="Times New Roman" w:cs="Times New Roman"/>
                <w:i/>
                <w:color w:val="FF0000"/>
                <w:sz w:val="18"/>
                <w:szCs w:val="18"/>
              </w:rPr>
              <w:t>Outcomes were assessed for the first time 21 days after the 1st dose of FMT: 3</w:t>
            </w:r>
          </w:p>
          <w:p w14:paraId="2C7FE72C" w14:textId="77777777" w:rsidR="002F0C67" w:rsidRDefault="00000000">
            <w:pPr>
              <w:jc w:val="center"/>
              <w:rPr>
                <w:rFonts w:ascii="Times New Roman" w:eastAsia="Times New Roman" w:hAnsi="Times New Roman" w:cs="Times New Roman"/>
                <w:i/>
                <w:color w:val="FF0000"/>
                <w:sz w:val="18"/>
                <w:szCs w:val="18"/>
              </w:rPr>
            </w:pPr>
            <w:r>
              <w:rPr>
                <w:rFonts w:ascii="Times New Roman" w:eastAsia="Times New Roman" w:hAnsi="Times New Roman" w:cs="Times New Roman"/>
                <w:i/>
                <w:color w:val="FF0000"/>
                <w:sz w:val="18"/>
                <w:szCs w:val="18"/>
              </w:rPr>
              <w:t>Outcomes were assessed for the first time 2 days after the 1st dose of FMT: 2 days</w:t>
            </w:r>
          </w:p>
          <w:p w14:paraId="41D45E19" w14:textId="77777777" w:rsidR="002F0C67" w:rsidRDefault="00000000">
            <w:pPr>
              <w:jc w:val="center"/>
              <w:rPr>
                <w:rFonts w:ascii="Times New Roman" w:eastAsia="Times New Roman" w:hAnsi="Times New Roman" w:cs="Times New Roman"/>
                <w:sz w:val="20"/>
                <w:szCs w:val="20"/>
                <w:u w:val="single"/>
              </w:rPr>
            </w:pPr>
            <w:r>
              <w:rPr>
                <w:rFonts w:ascii="Times New Roman" w:eastAsia="Times New Roman" w:hAnsi="Times New Roman" w:cs="Times New Roman"/>
                <w:i/>
                <w:color w:val="FF0000"/>
                <w:sz w:val="18"/>
                <w:szCs w:val="18"/>
              </w:rPr>
              <w:t>Unknown? Type: Not reported</w:t>
            </w:r>
          </w:p>
        </w:tc>
        <w:tc>
          <w:tcPr>
            <w:tcW w:w="2835" w:type="dxa"/>
            <w:vAlign w:val="center"/>
          </w:tcPr>
          <w:p w14:paraId="0B2ABA21"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nnotation (with examples) was added to increase extraction consistency</w:t>
            </w:r>
          </w:p>
        </w:tc>
      </w:tr>
      <w:tr w:rsidR="002F0C67" w14:paraId="414B5E5C" w14:textId="77777777">
        <w:tc>
          <w:tcPr>
            <w:tcW w:w="709" w:type="dxa"/>
            <w:vMerge/>
            <w:vAlign w:val="center"/>
          </w:tcPr>
          <w:p w14:paraId="25D2372C" w14:textId="77777777" w:rsidR="002F0C67" w:rsidRDefault="002F0C6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68" w:type="dxa"/>
            <w:vAlign w:val="center"/>
          </w:tcPr>
          <w:p w14:paraId="0C9B493D" w14:textId="77777777" w:rsidR="002F0C67" w:rsidRDefault="002F0C67">
            <w:pPr>
              <w:jc w:val="center"/>
              <w:rPr>
                <w:rFonts w:ascii="Times New Roman" w:eastAsia="Times New Roman" w:hAnsi="Times New Roman" w:cs="Times New Roman"/>
                <w:sz w:val="20"/>
                <w:szCs w:val="20"/>
              </w:rPr>
            </w:pPr>
          </w:p>
          <w:p w14:paraId="3C555542"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Time of outcomes evaluation (age of animal in weeks)</w:t>
            </w:r>
          </w:p>
        </w:tc>
        <w:tc>
          <w:tcPr>
            <w:tcW w:w="4962" w:type="dxa"/>
            <w:vAlign w:val="center"/>
          </w:tcPr>
          <w:p w14:paraId="30B487A0" w14:textId="77777777" w:rsidR="002F0C67" w:rsidRDefault="002F0C67">
            <w:pPr>
              <w:jc w:val="center"/>
              <w:rPr>
                <w:rFonts w:ascii="Times New Roman" w:eastAsia="Times New Roman" w:hAnsi="Times New Roman" w:cs="Times New Roman"/>
                <w:sz w:val="20"/>
                <w:szCs w:val="20"/>
              </w:rPr>
            </w:pPr>
          </w:p>
          <w:p w14:paraId="18C3E197"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Time of outcomes evaluation (age of animal in weeks)</w:t>
            </w:r>
          </w:p>
          <w:p w14:paraId="2DB216E1" w14:textId="77777777" w:rsidR="002F0C67" w:rsidRDefault="002F0C67">
            <w:pPr>
              <w:jc w:val="center"/>
              <w:rPr>
                <w:rFonts w:ascii="Times New Roman" w:eastAsia="Times New Roman" w:hAnsi="Times New Roman" w:cs="Times New Roman"/>
                <w:i/>
                <w:color w:val="FF0000"/>
                <w:sz w:val="18"/>
                <w:szCs w:val="18"/>
              </w:rPr>
            </w:pPr>
          </w:p>
          <w:p w14:paraId="242471FC" w14:textId="77777777" w:rsidR="002F0C67" w:rsidRDefault="00000000">
            <w:pPr>
              <w:jc w:val="center"/>
              <w:rPr>
                <w:rFonts w:ascii="Times New Roman" w:eastAsia="Times New Roman" w:hAnsi="Times New Roman" w:cs="Times New Roman"/>
                <w:i/>
                <w:color w:val="FF0000"/>
                <w:sz w:val="18"/>
                <w:szCs w:val="18"/>
              </w:rPr>
            </w:pPr>
            <w:r>
              <w:rPr>
                <w:rFonts w:ascii="Times New Roman" w:eastAsia="Times New Roman" w:hAnsi="Times New Roman" w:cs="Times New Roman"/>
                <w:i/>
                <w:color w:val="FF0000"/>
                <w:sz w:val="18"/>
                <w:szCs w:val="18"/>
              </w:rPr>
              <w:t>If the range was provided (e.g., "4–6 weeks"), use the mean. The default unit of time is week.</w:t>
            </w:r>
          </w:p>
          <w:p w14:paraId="25358586" w14:textId="77777777" w:rsidR="002F0C67" w:rsidRDefault="002F0C67">
            <w:pPr>
              <w:jc w:val="center"/>
              <w:rPr>
                <w:rFonts w:ascii="Times New Roman" w:eastAsia="Times New Roman" w:hAnsi="Times New Roman" w:cs="Times New Roman"/>
                <w:i/>
                <w:color w:val="FF0000"/>
                <w:sz w:val="18"/>
                <w:szCs w:val="18"/>
              </w:rPr>
            </w:pPr>
          </w:p>
          <w:p w14:paraId="11502945" w14:textId="77777777" w:rsidR="002F0C67" w:rsidRDefault="00000000">
            <w:pPr>
              <w:jc w:val="center"/>
              <w:rPr>
                <w:rFonts w:ascii="Times New Roman" w:eastAsia="Times New Roman" w:hAnsi="Times New Roman" w:cs="Times New Roman"/>
                <w:i/>
                <w:color w:val="FF0000"/>
                <w:sz w:val="18"/>
                <w:szCs w:val="18"/>
              </w:rPr>
            </w:pPr>
            <w:r>
              <w:rPr>
                <w:rFonts w:ascii="Times New Roman" w:eastAsia="Times New Roman" w:hAnsi="Times New Roman" w:cs="Times New Roman"/>
                <w:i/>
                <w:color w:val="FF0000"/>
                <w:sz w:val="18"/>
                <w:szCs w:val="18"/>
              </w:rPr>
              <w:t>Examples</w:t>
            </w:r>
          </w:p>
          <w:p w14:paraId="4B4BE966" w14:textId="77777777" w:rsidR="002F0C67" w:rsidRDefault="00000000">
            <w:pPr>
              <w:jc w:val="center"/>
              <w:rPr>
                <w:rFonts w:ascii="Times New Roman" w:eastAsia="Times New Roman" w:hAnsi="Times New Roman" w:cs="Times New Roman"/>
                <w:i/>
                <w:color w:val="FF0000"/>
                <w:sz w:val="18"/>
                <w:szCs w:val="18"/>
              </w:rPr>
            </w:pPr>
            <w:r>
              <w:rPr>
                <w:rFonts w:ascii="Times New Roman" w:eastAsia="Times New Roman" w:hAnsi="Times New Roman" w:cs="Times New Roman"/>
                <w:i/>
                <w:color w:val="FF0000"/>
                <w:sz w:val="18"/>
                <w:szCs w:val="18"/>
              </w:rPr>
              <w:t>Outcomes were assessed for the first time in 28-days-old animals: 4</w:t>
            </w:r>
          </w:p>
          <w:p w14:paraId="3A45C3C6" w14:textId="77777777" w:rsidR="002F0C67" w:rsidRDefault="00000000">
            <w:pPr>
              <w:jc w:val="center"/>
              <w:rPr>
                <w:rFonts w:ascii="Times New Roman" w:eastAsia="Times New Roman" w:hAnsi="Times New Roman" w:cs="Times New Roman"/>
                <w:i/>
                <w:color w:val="FF0000"/>
                <w:sz w:val="18"/>
                <w:szCs w:val="18"/>
              </w:rPr>
            </w:pPr>
            <w:r>
              <w:rPr>
                <w:rFonts w:ascii="Times New Roman" w:eastAsia="Times New Roman" w:hAnsi="Times New Roman" w:cs="Times New Roman"/>
                <w:i/>
                <w:color w:val="FF0000"/>
                <w:sz w:val="18"/>
                <w:szCs w:val="18"/>
              </w:rPr>
              <w:t>Outcomes were assessed for the first time in 29-days-old animals: 29 days</w:t>
            </w:r>
          </w:p>
          <w:p w14:paraId="217454FA" w14:textId="77777777" w:rsidR="002F0C67" w:rsidRDefault="00000000">
            <w:pPr>
              <w:jc w:val="center"/>
              <w:rPr>
                <w:rFonts w:ascii="Times New Roman" w:eastAsia="Times New Roman" w:hAnsi="Times New Roman" w:cs="Times New Roman"/>
                <w:sz w:val="20"/>
                <w:szCs w:val="20"/>
                <w:u w:val="single"/>
              </w:rPr>
            </w:pPr>
            <w:r>
              <w:rPr>
                <w:rFonts w:ascii="Times New Roman" w:eastAsia="Times New Roman" w:hAnsi="Times New Roman" w:cs="Times New Roman"/>
                <w:i/>
                <w:color w:val="FF0000"/>
                <w:sz w:val="18"/>
                <w:szCs w:val="18"/>
              </w:rPr>
              <w:t>Unknown? Type: Not reported</w:t>
            </w:r>
          </w:p>
        </w:tc>
        <w:tc>
          <w:tcPr>
            <w:tcW w:w="2835" w:type="dxa"/>
            <w:vAlign w:val="center"/>
          </w:tcPr>
          <w:p w14:paraId="06ECD0B1" w14:textId="77777777" w:rsidR="002F0C67" w:rsidRDefault="002F0C67">
            <w:pPr>
              <w:jc w:val="center"/>
              <w:rPr>
                <w:rFonts w:ascii="Times New Roman" w:eastAsia="Times New Roman" w:hAnsi="Times New Roman" w:cs="Times New Roman"/>
                <w:color w:val="0070C0"/>
                <w:sz w:val="20"/>
                <w:szCs w:val="20"/>
                <w:u w:val="single"/>
              </w:rPr>
            </w:pPr>
          </w:p>
          <w:p w14:paraId="460ECFEC"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nnotation (with examples) was added to increase extraction consistency</w:t>
            </w:r>
          </w:p>
        </w:tc>
      </w:tr>
      <w:tr w:rsidR="002F0C67" w14:paraId="27D319CF" w14:textId="77777777" w:rsidTr="00222E81">
        <w:tc>
          <w:tcPr>
            <w:tcW w:w="709" w:type="dxa"/>
            <w:vMerge w:val="restart"/>
            <w:textDirection w:val="btLr"/>
            <w:vAlign w:val="center"/>
          </w:tcPr>
          <w:p w14:paraId="036FD029" w14:textId="77777777" w:rsidR="002F0C67" w:rsidRDefault="00000000">
            <w:pPr>
              <w:ind w:left="113" w:right="113"/>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Assessed outcomes</w:t>
            </w:r>
          </w:p>
        </w:tc>
        <w:tc>
          <w:tcPr>
            <w:tcW w:w="2268" w:type="dxa"/>
          </w:tcPr>
          <w:p w14:paraId="7391551C"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Cardiovascular system outcomes</w:t>
            </w:r>
          </w:p>
          <w:p w14:paraId="297B176C" w14:textId="77777777" w:rsidR="002F0C67" w:rsidRDefault="002F0C67">
            <w:pPr>
              <w:jc w:val="center"/>
              <w:rPr>
                <w:rFonts w:ascii="Times New Roman" w:eastAsia="Times New Roman" w:hAnsi="Times New Roman" w:cs="Times New Roman"/>
                <w:sz w:val="20"/>
                <w:szCs w:val="20"/>
              </w:rPr>
            </w:pPr>
          </w:p>
          <w:p w14:paraId="723E54A3" w14:textId="77777777" w:rsidR="002F0C67" w:rsidRDefault="00000000">
            <w:pPr>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etails: see Table S2 in Supplementary Materials from 10.1016/j.kint.2021.10.025]</w:t>
            </w:r>
          </w:p>
          <w:p w14:paraId="5C41D937" w14:textId="77777777" w:rsidR="002F0C67" w:rsidRDefault="002F0C67">
            <w:pPr>
              <w:jc w:val="center"/>
              <w:rPr>
                <w:rFonts w:ascii="Times New Roman" w:eastAsia="Times New Roman" w:hAnsi="Times New Roman" w:cs="Times New Roman"/>
                <w:sz w:val="20"/>
                <w:szCs w:val="20"/>
              </w:rPr>
            </w:pPr>
          </w:p>
        </w:tc>
        <w:tc>
          <w:tcPr>
            <w:tcW w:w="4962" w:type="dxa"/>
          </w:tcPr>
          <w:p w14:paraId="6536F150"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Cardiovascular system outcomes</w:t>
            </w:r>
          </w:p>
          <w:p w14:paraId="07D47E35" w14:textId="77777777" w:rsidR="002F0C67" w:rsidRDefault="002F0C67">
            <w:pPr>
              <w:rPr>
                <w:rFonts w:ascii="Times New Roman" w:eastAsia="Times New Roman" w:hAnsi="Times New Roman" w:cs="Times New Roman"/>
                <w:sz w:val="20"/>
                <w:szCs w:val="20"/>
              </w:rPr>
            </w:pPr>
          </w:p>
          <w:p w14:paraId="7DFA5931" w14:textId="77777777" w:rsidR="002F0C67" w:rsidRDefault="00000000">
            <w:pPr>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Details </w:t>
            </w:r>
            <w:r>
              <w:rPr>
                <w:rFonts w:ascii="Times New Roman" w:eastAsia="Times New Roman" w:hAnsi="Times New Roman" w:cs="Times New Roman"/>
                <w:i/>
                <w:color w:val="FF0000"/>
                <w:sz w:val="18"/>
                <w:szCs w:val="18"/>
              </w:rPr>
              <w:t xml:space="preserve">for 1-3: </w:t>
            </w:r>
            <w:r>
              <w:rPr>
                <w:rFonts w:ascii="Times New Roman" w:eastAsia="Times New Roman" w:hAnsi="Times New Roman" w:cs="Times New Roman"/>
                <w:i/>
                <w:sz w:val="18"/>
                <w:szCs w:val="18"/>
              </w:rPr>
              <w:t>see Table S2 in Supplementary Materials from 10.1016/j.kint.2021.10.025]:</w:t>
            </w:r>
          </w:p>
        </w:tc>
        <w:tc>
          <w:tcPr>
            <w:tcW w:w="2835" w:type="dxa"/>
          </w:tcPr>
          <w:p w14:paraId="083CB7DF" w14:textId="77777777" w:rsidR="002F0C67" w:rsidRDefault="002F0C67">
            <w:pPr>
              <w:jc w:val="center"/>
              <w:rPr>
                <w:rFonts w:ascii="Times New Roman" w:eastAsia="Times New Roman" w:hAnsi="Times New Roman" w:cs="Times New Roman"/>
                <w:sz w:val="20"/>
                <w:szCs w:val="20"/>
              </w:rPr>
            </w:pPr>
          </w:p>
          <w:p w14:paraId="1C669E49"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t was clarified that the annotations apply to sub-questions 1-3</w:t>
            </w:r>
          </w:p>
        </w:tc>
      </w:tr>
      <w:tr w:rsidR="002F0C67" w14:paraId="2E95BBCE" w14:textId="77777777">
        <w:tc>
          <w:tcPr>
            <w:tcW w:w="709" w:type="dxa"/>
            <w:vMerge/>
            <w:vAlign w:val="center"/>
          </w:tcPr>
          <w:p w14:paraId="6891D205" w14:textId="77777777" w:rsidR="002F0C67" w:rsidRDefault="002F0C6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68" w:type="dxa"/>
          </w:tcPr>
          <w:p w14:paraId="3D32F005"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Cardiovascular system outcomes</w:t>
            </w:r>
          </w:p>
        </w:tc>
        <w:tc>
          <w:tcPr>
            <w:tcW w:w="4962" w:type="dxa"/>
          </w:tcPr>
          <w:p w14:paraId="662EC05D"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Cardiovascular system outcomes</w:t>
            </w:r>
          </w:p>
          <w:p w14:paraId="2A9693BE" w14:textId="77777777" w:rsidR="002F0C67" w:rsidRDefault="002F0C67">
            <w:pPr>
              <w:jc w:val="center"/>
              <w:rPr>
                <w:rFonts w:ascii="Times New Roman" w:eastAsia="Times New Roman" w:hAnsi="Times New Roman" w:cs="Times New Roman"/>
                <w:sz w:val="20"/>
                <w:szCs w:val="20"/>
              </w:rPr>
            </w:pPr>
          </w:p>
          <w:p w14:paraId="6DAE9F56" w14:textId="77777777" w:rsidR="002F0C67" w:rsidRDefault="00000000">
            <w:pPr>
              <w:jc w:val="center"/>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Q4: Arterial stiffness or endothelial function</w:t>
            </w:r>
          </w:p>
          <w:p w14:paraId="5F2392BD" w14:textId="77777777" w:rsidR="002F0C67" w:rsidRDefault="00000000">
            <w:pPr>
              <w:jc w:val="center"/>
              <w:rPr>
                <w:rFonts w:ascii="Times New Roman" w:eastAsia="Times New Roman" w:hAnsi="Times New Roman" w:cs="Times New Roman"/>
                <w:i/>
                <w:color w:val="FF0000"/>
                <w:sz w:val="18"/>
                <w:szCs w:val="18"/>
              </w:rPr>
            </w:pPr>
            <w:r>
              <w:rPr>
                <w:rFonts w:ascii="Times New Roman" w:eastAsia="Times New Roman" w:hAnsi="Times New Roman" w:cs="Times New Roman"/>
                <w:i/>
                <w:color w:val="FF0000"/>
                <w:sz w:val="18"/>
                <w:szCs w:val="18"/>
              </w:rPr>
              <w:t>Arterial stiffness or endothelial function = pulse wave velocity (PWV), flow-mediated dilation; may be measured as noncellular component of vessels wall (e.g., elastin to collagen ratio, elastin fragmentation, collagen cross-linking, vascular wall remodeling) or cellular function (e.g., ex vivo vascular reactivity; response to phenylephrine, sodium nitroprusside, acetylcholine, N(ω)-nitro-l-arginine methyl ester) [doi.org/10.1161/ATVBAHA.119.313861]</w:t>
            </w:r>
          </w:p>
        </w:tc>
        <w:tc>
          <w:tcPr>
            <w:tcW w:w="2835" w:type="dxa"/>
          </w:tcPr>
          <w:p w14:paraId="72C13719" w14:textId="77777777" w:rsidR="002F0C67" w:rsidRDefault="002F0C67">
            <w:pPr>
              <w:jc w:val="center"/>
              <w:rPr>
                <w:rFonts w:ascii="Times New Roman" w:eastAsia="Times New Roman" w:hAnsi="Times New Roman" w:cs="Times New Roman"/>
                <w:sz w:val="20"/>
                <w:szCs w:val="20"/>
              </w:rPr>
            </w:pPr>
          </w:p>
          <w:p w14:paraId="796B9D22"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ew sub-question (Q4) with annotation was added to increase extraction consistency</w:t>
            </w:r>
          </w:p>
          <w:p w14:paraId="307826A6" w14:textId="77777777" w:rsidR="002F0C67" w:rsidRDefault="002F0C67">
            <w:pPr>
              <w:jc w:val="center"/>
              <w:rPr>
                <w:rFonts w:ascii="Times New Roman" w:eastAsia="Times New Roman" w:hAnsi="Times New Roman" w:cs="Times New Roman"/>
                <w:sz w:val="20"/>
                <w:szCs w:val="20"/>
              </w:rPr>
            </w:pPr>
          </w:p>
          <w:p w14:paraId="0C6F8D8B" w14:textId="77777777" w:rsidR="002F0C67" w:rsidRDefault="002F0C67">
            <w:pPr>
              <w:jc w:val="center"/>
              <w:rPr>
                <w:rFonts w:ascii="Times New Roman" w:eastAsia="Times New Roman" w:hAnsi="Times New Roman" w:cs="Times New Roman"/>
                <w:sz w:val="20"/>
                <w:szCs w:val="20"/>
              </w:rPr>
            </w:pPr>
          </w:p>
        </w:tc>
      </w:tr>
      <w:tr w:rsidR="002F0C67" w14:paraId="050C3D24" w14:textId="77777777">
        <w:tc>
          <w:tcPr>
            <w:tcW w:w="709" w:type="dxa"/>
            <w:vMerge/>
            <w:vAlign w:val="center"/>
          </w:tcPr>
          <w:p w14:paraId="41528B0D" w14:textId="77777777" w:rsidR="002F0C67" w:rsidRDefault="002F0C6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68" w:type="dxa"/>
            <w:vAlign w:val="center"/>
          </w:tcPr>
          <w:p w14:paraId="16AD5AED"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Gastrointestinal outcomes</w:t>
            </w:r>
          </w:p>
          <w:p w14:paraId="1385EA7A"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Q2: Gastrointestinal inflammation and </w:t>
            </w:r>
            <w:r>
              <w:rPr>
                <w:rFonts w:ascii="Times New Roman" w:eastAsia="Times New Roman" w:hAnsi="Times New Roman" w:cs="Times New Roman"/>
                <w:sz w:val="20"/>
                <w:szCs w:val="20"/>
              </w:rPr>
              <w:lastRenderedPageBreak/>
              <w:t>immune function (e.g., calprotectin fecal level, immune cells infiltration of the epithelium of the small intestine)</w:t>
            </w:r>
          </w:p>
        </w:tc>
        <w:tc>
          <w:tcPr>
            <w:tcW w:w="4962" w:type="dxa"/>
            <w:vAlign w:val="center"/>
          </w:tcPr>
          <w:p w14:paraId="1380FC86"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Q: Gastrointestinal outcomes</w:t>
            </w:r>
          </w:p>
          <w:p w14:paraId="56646EFB"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2: Gastrointestinal inflammation and immune function (e.g., calprotectin fecal level, immune cells infiltration of the epithelium of the small intestine</w:t>
            </w:r>
            <w:r>
              <w:rPr>
                <w:rFonts w:ascii="Times New Roman" w:eastAsia="Times New Roman" w:hAnsi="Times New Roman" w:cs="Times New Roman"/>
                <w:color w:val="FF0000"/>
                <w:sz w:val="20"/>
                <w:szCs w:val="20"/>
              </w:rPr>
              <w:t xml:space="preserve">, mucosal </w:t>
            </w:r>
            <w:r>
              <w:rPr>
                <w:rFonts w:ascii="Times New Roman" w:eastAsia="Times New Roman" w:hAnsi="Times New Roman" w:cs="Times New Roman"/>
                <w:color w:val="FF0000"/>
                <w:sz w:val="20"/>
                <w:szCs w:val="20"/>
              </w:rPr>
              <w:lastRenderedPageBreak/>
              <w:t>expression/fecal concentration of antimicrobial peptides, sIgA fecal level</w:t>
            </w:r>
            <w:r>
              <w:rPr>
                <w:rFonts w:ascii="Times New Roman" w:eastAsia="Times New Roman" w:hAnsi="Times New Roman" w:cs="Times New Roman"/>
                <w:color w:val="C00000"/>
                <w:sz w:val="20"/>
                <w:szCs w:val="20"/>
              </w:rPr>
              <w:t>)</w:t>
            </w:r>
          </w:p>
        </w:tc>
        <w:tc>
          <w:tcPr>
            <w:tcW w:w="2835" w:type="dxa"/>
          </w:tcPr>
          <w:p w14:paraId="660265E7"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New examples of outcomes classified to the “Gastrointestinal inflammation and immune function” were </w:t>
            </w:r>
            <w:r>
              <w:rPr>
                <w:rFonts w:ascii="Times New Roman" w:eastAsia="Times New Roman" w:hAnsi="Times New Roman" w:cs="Times New Roman"/>
                <w:sz w:val="20"/>
                <w:szCs w:val="20"/>
              </w:rPr>
              <w:lastRenderedPageBreak/>
              <w:t>provided to increase extraction consistency</w:t>
            </w:r>
          </w:p>
        </w:tc>
      </w:tr>
      <w:tr w:rsidR="002F0C67" w14:paraId="42D10928" w14:textId="77777777">
        <w:trPr>
          <w:trHeight w:val="2667"/>
        </w:trPr>
        <w:tc>
          <w:tcPr>
            <w:tcW w:w="709" w:type="dxa"/>
            <w:vMerge/>
            <w:vAlign w:val="center"/>
          </w:tcPr>
          <w:p w14:paraId="419248F9" w14:textId="77777777" w:rsidR="002F0C67" w:rsidRDefault="002F0C6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68" w:type="dxa"/>
          </w:tcPr>
          <w:p w14:paraId="24064975" w14:textId="77777777" w:rsidR="002F0C67"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Q: Neurological outcomes</w:t>
            </w:r>
          </w:p>
          <w:p w14:paraId="203CCE8B"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p w14:paraId="57CC7772"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2. Number of neural cells, biomarkers of neurogenesis and neural apoptosis;</w:t>
            </w:r>
          </w:p>
          <w:p w14:paraId="5A0F3F28"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3. Permeability of blood-brain or blood–spinal cord barriers;</w:t>
            </w:r>
          </w:p>
          <w:p w14:paraId="15F6CD35"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4962" w:type="dxa"/>
          </w:tcPr>
          <w:p w14:paraId="382B1E68" w14:textId="77777777" w:rsidR="002F0C67" w:rsidRDefault="00000000">
            <w:pPr>
              <w:shd w:val="clear" w:color="auto" w:fill="FFFFFF"/>
              <w:spacing w:line="276" w:lineRule="auto"/>
              <w:jc w:val="center"/>
              <w:rPr>
                <w:rFonts w:ascii="Times New Roman" w:eastAsia="Times New Roman" w:hAnsi="Times New Roman" w:cs="Times New Roman"/>
                <w:color w:val="202124"/>
                <w:sz w:val="20"/>
                <w:szCs w:val="20"/>
              </w:rPr>
            </w:pPr>
            <w:r>
              <w:rPr>
                <w:rFonts w:ascii="Times New Roman" w:eastAsia="Times New Roman" w:hAnsi="Times New Roman" w:cs="Times New Roman"/>
                <w:color w:val="202124"/>
                <w:sz w:val="20"/>
                <w:szCs w:val="20"/>
              </w:rPr>
              <w:t>Q: Neurological outcomes</w:t>
            </w:r>
          </w:p>
          <w:p w14:paraId="693A3F70" w14:textId="77777777" w:rsidR="002F0C67" w:rsidRDefault="00000000">
            <w:pPr>
              <w:shd w:val="clear" w:color="auto" w:fill="FFFFFF"/>
              <w:spacing w:line="276" w:lineRule="auto"/>
              <w:jc w:val="center"/>
              <w:rPr>
                <w:rFonts w:ascii="Times New Roman" w:eastAsia="Times New Roman" w:hAnsi="Times New Roman" w:cs="Times New Roman"/>
                <w:color w:val="202124"/>
                <w:sz w:val="20"/>
                <w:szCs w:val="20"/>
              </w:rPr>
            </w:pPr>
            <w:r>
              <w:rPr>
                <w:rFonts w:ascii="Times New Roman" w:eastAsia="Times New Roman" w:hAnsi="Times New Roman" w:cs="Times New Roman"/>
                <w:color w:val="202124"/>
                <w:sz w:val="20"/>
                <w:szCs w:val="20"/>
              </w:rPr>
              <w:t>Q2: Number of neural cells, biomarkers of neurogenesis and neural apoptosis;</w:t>
            </w:r>
          </w:p>
          <w:p w14:paraId="7AA0ACB6" w14:textId="77777777" w:rsidR="002F0C67" w:rsidRDefault="00000000">
            <w:pPr>
              <w:shd w:val="clear" w:color="auto" w:fill="FFFFFF"/>
              <w:spacing w:line="276" w:lineRule="auto"/>
              <w:jc w:val="center"/>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Q3: Cerebral infarct volume (e.g. histology: TTC staining, MRI: total hyperintense area)</w:t>
            </w:r>
          </w:p>
          <w:p w14:paraId="010EBA15" w14:textId="77777777" w:rsidR="002F0C67" w:rsidRDefault="00000000">
            <w:pPr>
              <w:shd w:val="clear" w:color="auto" w:fill="FFFFFF"/>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202124"/>
                <w:sz w:val="20"/>
                <w:szCs w:val="20"/>
              </w:rPr>
              <w:t>Q4: Permeability of blood-brain or blood–spinal cord barriers;(…)</w:t>
            </w:r>
          </w:p>
        </w:tc>
        <w:tc>
          <w:tcPr>
            <w:tcW w:w="2835" w:type="dxa"/>
          </w:tcPr>
          <w:p w14:paraId="2D0563C3" w14:textId="77777777" w:rsidR="002F0C67" w:rsidRDefault="00000000">
            <w:pPr>
              <w:jc w:val="center"/>
              <w:rPr>
                <w:rFonts w:ascii="Times New Roman" w:eastAsia="Times New Roman" w:hAnsi="Times New Roman" w:cs="Times New Roman"/>
                <w:color w:val="0070C0"/>
                <w:sz w:val="20"/>
                <w:szCs w:val="20"/>
              </w:rPr>
            </w:pPr>
            <w:r>
              <w:rPr>
                <w:rFonts w:ascii="Times New Roman" w:eastAsia="Times New Roman" w:hAnsi="Times New Roman" w:cs="Times New Roman"/>
                <w:sz w:val="20"/>
                <w:szCs w:val="20"/>
              </w:rPr>
              <w:t>Sub-question (Q3) has been added the rest of the subcategory numbers have been modified</w:t>
            </w:r>
          </w:p>
        </w:tc>
      </w:tr>
      <w:tr w:rsidR="002F0C67" w14:paraId="24B558B1" w14:textId="77777777">
        <w:tc>
          <w:tcPr>
            <w:tcW w:w="709" w:type="dxa"/>
            <w:vMerge/>
            <w:vAlign w:val="center"/>
          </w:tcPr>
          <w:p w14:paraId="6859164A" w14:textId="77777777" w:rsidR="002F0C67" w:rsidRDefault="002F0C67">
            <w:pPr>
              <w:widowControl w:val="0"/>
              <w:pBdr>
                <w:top w:val="nil"/>
                <w:left w:val="nil"/>
                <w:bottom w:val="nil"/>
                <w:right w:val="nil"/>
                <w:between w:val="nil"/>
              </w:pBdr>
              <w:spacing w:line="276" w:lineRule="auto"/>
              <w:rPr>
                <w:rFonts w:ascii="Times New Roman" w:eastAsia="Times New Roman" w:hAnsi="Times New Roman" w:cs="Times New Roman"/>
                <w:color w:val="0070C0"/>
                <w:sz w:val="20"/>
                <w:szCs w:val="20"/>
              </w:rPr>
            </w:pPr>
          </w:p>
        </w:tc>
        <w:tc>
          <w:tcPr>
            <w:tcW w:w="2268" w:type="dxa"/>
          </w:tcPr>
          <w:p w14:paraId="3CB8F371" w14:textId="77777777" w:rsidR="002F0C67" w:rsidRDefault="002F0C67">
            <w:pPr>
              <w:jc w:val="center"/>
              <w:rPr>
                <w:rFonts w:ascii="Times New Roman" w:eastAsia="Times New Roman" w:hAnsi="Times New Roman" w:cs="Times New Roman"/>
                <w:sz w:val="20"/>
                <w:szCs w:val="20"/>
              </w:rPr>
            </w:pPr>
          </w:p>
          <w:p w14:paraId="1E6018BC"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Behavioral outcomes</w:t>
            </w:r>
          </w:p>
          <w:p w14:paraId="67A1A03D"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1: Learning and memory tests (e.g. Morris water maze, T maze, or radial arm maze (RAM))</w:t>
            </w:r>
          </w:p>
          <w:p w14:paraId="3E8D29FD"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p w14:paraId="4890A2FB"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3: Emotionality tests (e.g. forced swim, tail suspension).</w:t>
            </w:r>
          </w:p>
          <w:p w14:paraId="6FC94961" w14:textId="77777777" w:rsidR="002F0C67" w:rsidRDefault="002F0C67">
            <w:pPr>
              <w:jc w:val="center"/>
              <w:rPr>
                <w:rFonts w:ascii="Times New Roman" w:eastAsia="Times New Roman" w:hAnsi="Times New Roman" w:cs="Times New Roman"/>
                <w:sz w:val="20"/>
                <w:szCs w:val="20"/>
              </w:rPr>
            </w:pPr>
          </w:p>
        </w:tc>
        <w:tc>
          <w:tcPr>
            <w:tcW w:w="4962" w:type="dxa"/>
            <w:vAlign w:val="center"/>
          </w:tcPr>
          <w:p w14:paraId="1810F20C" w14:textId="77777777" w:rsidR="002F0C67" w:rsidRDefault="002F0C67">
            <w:pPr>
              <w:jc w:val="center"/>
              <w:rPr>
                <w:rFonts w:ascii="Times New Roman" w:eastAsia="Times New Roman" w:hAnsi="Times New Roman" w:cs="Times New Roman"/>
                <w:sz w:val="20"/>
                <w:szCs w:val="20"/>
              </w:rPr>
            </w:pPr>
          </w:p>
          <w:p w14:paraId="5D2267BC"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 Behavioral outcomes</w:t>
            </w:r>
          </w:p>
          <w:p w14:paraId="0BF28C0A" w14:textId="77777777" w:rsidR="002F0C67" w:rsidRDefault="002F0C67">
            <w:pPr>
              <w:jc w:val="center"/>
              <w:rPr>
                <w:rFonts w:ascii="Times New Roman" w:eastAsia="Times New Roman" w:hAnsi="Times New Roman" w:cs="Times New Roman"/>
                <w:sz w:val="20"/>
                <w:szCs w:val="20"/>
              </w:rPr>
            </w:pPr>
          </w:p>
          <w:p w14:paraId="72F30EF5"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1: Learning and memory tests (e.g. Morris water maze, T maze, or radial arm maze (RAM))</w:t>
            </w:r>
          </w:p>
          <w:p w14:paraId="7191B71A" w14:textId="77777777" w:rsidR="002F0C67" w:rsidRDefault="00000000">
            <w:pPr>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Learning and memory tests (e.g. Morris water maze, T maze, or radial arm maze (RAM), </w:t>
            </w:r>
            <w:r>
              <w:rPr>
                <w:rFonts w:ascii="Times New Roman" w:eastAsia="Times New Roman" w:hAnsi="Times New Roman" w:cs="Times New Roman"/>
                <w:i/>
                <w:color w:val="FF0000"/>
                <w:sz w:val="18"/>
                <w:szCs w:val="18"/>
              </w:rPr>
              <w:t>novel object recognition test</w:t>
            </w:r>
            <w:r>
              <w:rPr>
                <w:rFonts w:ascii="Times New Roman" w:eastAsia="Times New Roman" w:hAnsi="Times New Roman" w:cs="Times New Roman"/>
                <w:i/>
                <w:sz w:val="18"/>
                <w:szCs w:val="18"/>
              </w:rPr>
              <w:t>);</w:t>
            </w:r>
          </w:p>
          <w:p w14:paraId="7E2A4213" w14:textId="77777777" w:rsidR="002F0C67" w:rsidRDefault="002F0C67">
            <w:pPr>
              <w:jc w:val="center"/>
              <w:rPr>
                <w:rFonts w:ascii="Times New Roman" w:eastAsia="Times New Roman" w:hAnsi="Times New Roman" w:cs="Times New Roman"/>
                <w:sz w:val="20"/>
                <w:szCs w:val="20"/>
              </w:rPr>
            </w:pPr>
          </w:p>
          <w:p w14:paraId="3635C6D1"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3: Emotionality tests (e.g. forced swim, tail suspension)</w:t>
            </w:r>
          </w:p>
          <w:p w14:paraId="481919C4" w14:textId="77777777" w:rsidR="002F0C67" w:rsidRDefault="00000000">
            <w:pPr>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Emotionality tests (e.g. forced swim, tail suspension, </w:t>
            </w:r>
            <w:r>
              <w:rPr>
                <w:rFonts w:ascii="Times New Roman" w:eastAsia="Times New Roman" w:hAnsi="Times New Roman" w:cs="Times New Roman"/>
                <w:i/>
                <w:color w:val="FF0000"/>
                <w:sz w:val="18"/>
                <w:szCs w:val="18"/>
              </w:rPr>
              <w:t>elevated plus maze test, sucrose preference test</w:t>
            </w:r>
            <w:r>
              <w:rPr>
                <w:rFonts w:ascii="Times New Roman" w:eastAsia="Times New Roman" w:hAnsi="Times New Roman" w:cs="Times New Roman"/>
                <w:i/>
                <w:sz w:val="18"/>
                <w:szCs w:val="18"/>
              </w:rPr>
              <w:t>);</w:t>
            </w:r>
          </w:p>
          <w:p w14:paraId="05FE45E1" w14:textId="77777777" w:rsidR="002F0C67" w:rsidRDefault="002F0C67">
            <w:pPr>
              <w:ind w:left="360"/>
              <w:jc w:val="center"/>
              <w:rPr>
                <w:rFonts w:ascii="Times New Roman" w:eastAsia="Times New Roman" w:hAnsi="Times New Roman" w:cs="Times New Roman"/>
                <w:color w:val="202124"/>
                <w:sz w:val="20"/>
                <w:szCs w:val="20"/>
                <w:highlight w:val="white"/>
              </w:rPr>
            </w:pPr>
          </w:p>
          <w:p w14:paraId="06CB7BC5" w14:textId="77777777" w:rsidR="002F0C67" w:rsidRDefault="00000000">
            <w:pPr>
              <w:ind w:left="360"/>
              <w:jc w:val="center"/>
              <w:rPr>
                <w:rFonts w:ascii="Times New Roman" w:eastAsia="Times New Roman" w:hAnsi="Times New Roman" w:cs="Times New Roman"/>
                <w:color w:val="FF0000"/>
                <w:sz w:val="20"/>
                <w:szCs w:val="20"/>
                <w:highlight w:val="white"/>
              </w:rPr>
            </w:pPr>
            <w:r>
              <w:rPr>
                <w:rFonts w:ascii="Times New Roman" w:eastAsia="Times New Roman" w:hAnsi="Times New Roman" w:cs="Times New Roman"/>
                <w:color w:val="FF0000"/>
                <w:sz w:val="20"/>
                <w:szCs w:val="20"/>
                <w:highlight w:val="white"/>
              </w:rPr>
              <w:t>Q5: Open field test</w:t>
            </w:r>
          </w:p>
          <w:p w14:paraId="10B033B7" w14:textId="5AA22629" w:rsidR="002F0C67" w:rsidRPr="00222E81" w:rsidRDefault="00000000" w:rsidP="00222E81">
            <w:pPr>
              <w:ind w:left="360"/>
              <w:jc w:val="center"/>
              <w:rPr>
                <w:rFonts w:ascii="Times New Roman" w:eastAsia="Times New Roman" w:hAnsi="Times New Roman" w:cs="Times New Roman"/>
                <w:i/>
                <w:color w:val="FF0000"/>
                <w:sz w:val="18"/>
                <w:szCs w:val="18"/>
              </w:rPr>
            </w:pPr>
            <w:r>
              <w:rPr>
                <w:rFonts w:ascii="Times New Roman" w:eastAsia="Times New Roman" w:hAnsi="Times New Roman" w:cs="Times New Roman"/>
                <w:i/>
                <w:color w:val="FF0000"/>
                <w:sz w:val="18"/>
                <w:szCs w:val="18"/>
                <w:highlight w:val="white"/>
              </w:rPr>
              <w:t>Open field test: unspecific; used to measure locomotion, hyperactivity, and anxiety-related behavior</w:t>
            </w:r>
          </w:p>
        </w:tc>
        <w:tc>
          <w:tcPr>
            <w:tcW w:w="2835" w:type="dxa"/>
          </w:tcPr>
          <w:p w14:paraId="52BCBF75" w14:textId="77777777" w:rsidR="002F0C67" w:rsidRDefault="002F0C67">
            <w:pPr>
              <w:jc w:val="center"/>
              <w:rPr>
                <w:rFonts w:ascii="Times New Roman" w:eastAsia="Times New Roman" w:hAnsi="Times New Roman" w:cs="Times New Roman"/>
                <w:sz w:val="20"/>
                <w:szCs w:val="20"/>
              </w:rPr>
            </w:pPr>
          </w:p>
          <w:p w14:paraId="2E09CC63"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ew examples have been added in annotations to sub-questions 1 (Learning and memory tests) and 3 (Emotionality tests). A new sub-question about open field tests has been added</w:t>
            </w:r>
          </w:p>
          <w:p w14:paraId="48F2C67C" w14:textId="77777777" w:rsidR="002F0C67"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o increase extraction consistency.</w:t>
            </w:r>
          </w:p>
        </w:tc>
      </w:tr>
    </w:tbl>
    <w:p w14:paraId="5C184961" w14:textId="77777777" w:rsidR="002F0C67" w:rsidRDefault="002F0C67">
      <w:pPr>
        <w:rPr>
          <w:rFonts w:ascii="Times New Roman" w:eastAsia="Times New Roman" w:hAnsi="Times New Roman" w:cs="Times New Roman"/>
          <w:sz w:val="20"/>
          <w:szCs w:val="20"/>
        </w:rPr>
      </w:pPr>
    </w:p>
    <w:p w14:paraId="1838A1DF" w14:textId="77777777" w:rsidR="00222E81" w:rsidRDefault="00222E81">
      <w:pPr>
        <w:rPr>
          <w:rFonts w:ascii="Times New Roman" w:eastAsia="Times New Roman" w:hAnsi="Times New Roman" w:cs="Times New Roman"/>
          <w:sz w:val="20"/>
          <w:szCs w:val="20"/>
        </w:rPr>
      </w:pPr>
    </w:p>
    <w:p w14:paraId="44F71409" w14:textId="77777777" w:rsidR="00222E81" w:rsidRDefault="00222E81">
      <w:pPr>
        <w:rPr>
          <w:rFonts w:ascii="Times New Roman" w:eastAsia="Times New Roman" w:hAnsi="Times New Roman" w:cs="Times New Roman"/>
          <w:sz w:val="20"/>
          <w:szCs w:val="20"/>
        </w:rPr>
      </w:pPr>
    </w:p>
    <w:sectPr w:rsidR="00222E81">
      <w:pgSz w:w="11906" w:h="16838"/>
      <w:pgMar w:top="1417" w:right="1417" w:bottom="1417" w:left="1417"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embedRegular r:id="rId1" w:fontKey="{82502964-5F59-4C87-B778-7F566D3DCE16}"/>
    <w:embedBold r:id="rId2" w:fontKey="{5EC03F8A-6914-40F1-B629-852DAAC874DA}"/>
    <w:embedItalic r:id="rId3" w:fontKey="{E2516D8A-BBF3-4D93-8FA6-679CFFF06BF3}"/>
  </w:font>
  <w:font w:name="Aptos Display">
    <w:charset w:val="00"/>
    <w:family w:val="swiss"/>
    <w:pitch w:val="variable"/>
    <w:sig w:usb0="20000287" w:usb1="00000003" w:usb2="00000000" w:usb3="00000000" w:csb0="0000019F" w:csb1="00000000"/>
    <w:embedRegular r:id="rId4" w:fontKey="{AA5A2FFF-FEEC-4EE5-8EE4-55385E0577A2}"/>
  </w:font>
  <w:font w:name="Roboto">
    <w:altName w:val="Roboto"/>
    <w:charset w:val="00"/>
    <w:family w:val="auto"/>
    <w:pitch w:val="variable"/>
    <w:sig w:usb0="E0000AFF" w:usb1="5000217F" w:usb2="00000021" w:usb3="00000000" w:csb0="0000019F" w:csb1="00000000"/>
    <w:embedRegular r:id="rId5" w:fontKey="{757C9575-FBB3-4D14-970E-46F3A9098E1F}"/>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D30C80"/>
    <w:multiLevelType w:val="hybridMultilevel"/>
    <w:tmpl w:val="37DC7E38"/>
    <w:lvl w:ilvl="0" w:tplc="4EA6889C">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18960395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0C67"/>
    <w:rsid w:val="001F438A"/>
    <w:rsid w:val="00222E81"/>
    <w:rsid w:val="002F0C67"/>
    <w:rsid w:val="00307C1D"/>
    <w:rsid w:val="00495BDF"/>
    <w:rsid w:val="005D6EAE"/>
    <w:rsid w:val="00894C73"/>
    <w:rsid w:val="008E6FAF"/>
    <w:rsid w:val="009B7DFC"/>
    <w:rsid w:val="00BD2819"/>
    <w:rsid w:val="00BE16F5"/>
    <w:rsid w:val="00D53E70"/>
    <w:rsid w:val="00F34D80"/>
    <w:rsid w:val="00F6399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755C5B"/>
  <w15:docId w15:val="{628683EE-F832-4F09-85AF-EB6893B44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2"/>
        <w:szCs w:val="22"/>
        <w:lang w:val="en-US" w:eastAsia="pl-P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590BB5"/>
  </w:style>
  <w:style w:type="paragraph" w:styleId="Nagwek1">
    <w:name w:val="heading 1"/>
    <w:basedOn w:val="Normalny"/>
    <w:next w:val="Normalny"/>
    <w:link w:val="Nagwek1Znak"/>
    <w:uiPriority w:val="9"/>
    <w:qFormat/>
    <w:rsid w:val="001C5D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1C5D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1C5DE8"/>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1C5DE8"/>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1C5DE8"/>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1C5DE8"/>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1C5DE8"/>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1C5DE8"/>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1C5DE8"/>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ytu">
    <w:name w:val="Title"/>
    <w:basedOn w:val="Normalny"/>
    <w:next w:val="Normalny"/>
    <w:link w:val="TytuZnak"/>
    <w:uiPriority w:val="10"/>
    <w:qFormat/>
    <w:rsid w:val="001C5D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Nagwek1Znak">
    <w:name w:val="Nagłówek 1 Znak"/>
    <w:basedOn w:val="Domylnaczcionkaakapitu"/>
    <w:link w:val="Nagwek1"/>
    <w:uiPriority w:val="9"/>
    <w:rsid w:val="001C5DE8"/>
    <w:rPr>
      <w:rFonts w:asciiTheme="majorHAnsi" w:eastAsiaTheme="majorEastAsia" w:hAnsiTheme="majorHAnsi" w:cstheme="majorBidi"/>
      <w:color w:val="0F4761" w:themeColor="accent1" w:themeShade="BF"/>
      <w:sz w:val="40"/>
      <w:szCs w:val="40"/>
      <w:lang w:val="en-US"/>
    </w:rPr>
  </w:style>
  <w:style w:type="character" w:customStyle="1" w:styleId="Nagwek2Znak">
    <w:name w:val="Nagłówek 2 Znak"/>
    <w:basedOn w:val="Domylnaczcionkaakapitu"/>
    <w:link w:val="Nagwek2"/>
    <w:uiPriority w:val="9"/>
    <w:semiHidden/>
    <w:rsid w:val="001C5DE8"/>
    <w:rPr>
      <w:rFonts w:asciiTheme="majorHAnsi" w:eastAsiaTheme="majorEastAsia" w:hAnsiTheme="majorHAnsi" w:cstheme="majorBidi"/>
      <w:color w:val="0F4761" w:themeColor="accent1" w:themeShade="BF"/>
      <w:sz w:val="32"/>
      <w:szCs w:val="32"/>
      <w:lang w:val="en-US"/>
    </w:rPr>
  </w:style>
  <w:style w:type="character" w:customStyle="1" w:styleId="Nagwek3Znak">
    <w:name w:val="Nagłówek 3 Znak"/>
    <w:basedOn w:val="Domylnaczcionkaakapitu"/>
    <w:link w:val="Nagwek3"/>
    <w:uiPriority w:val="9"/>
    <w:semiHidden/>
    <w:rsid w:val="001C5DE8"/>
    <w:rPr>
      <w:rFonts w:eastAsiaTheme="majorEastAsia" w:cstheme="majorBidi"/>
      <w:color w:val="0F4761" w:themeColor="accent1" w:themeShade="BF"/>
      <w:sz w:val="28"/>
      <w:szCs w:val="28"/>
      <w:lang w:val="en-US"/>
    </w:rPr>
  </w:style>
  <w:style w:type="character" w:customStyle="1" w:styleId="Nagwek4Znak">
    <w:name w:val="Nagłówek 4 Znak"/>
    <w:basedOn w:val="Domylnaczcionkaakapitu"/>
    <w:link w:val="Nagwek4"/>
    <w:uiPriority w:val="9"/>
    <w:semiHidden/>
    <w:rsid w:val="001C5DE8"/>
    <w:rPr>
      <w:rFonts w:eastAsiaTheme="majorEastAsia" w:cstheme="majorBidi"/>
      <w:i/>
      <w:iCs/>
      <w:color w:val="0F4761" w:themeColor="accent1" w:themeShade="BF"/>
      <w:lang w:val="en-US"/>
    </w:rPr>
  </w:style>
  <w:style w:type="character" w:customStyle="1" w:styleId="Nagwek5Znak">
    <w:name w:val="Nagłówek 5 Znak"/>
    <w:basedOn w:val="Domylnaczcionkaakapitu"/>
    <w:link w:val="Nagwek5"/>
    <w:uiPriority w:val="9"/>
    <w:semiHidden/>
    <w:rsid w:val="001C5DE8"/>
    <w:rPr>
      <w:rFonts w:eastAsiaTheme="majorEastAsia" w:cstheme="majorBidi"/>
      <w:color w:val="0F4761" w:themeColor="accent1" w:themeShade="BF"/>
      <w:lang w:val="en-US"/>
    </w:rPr>
  </w:style>
  <w:style w:type="character" w:customStyle="1" w:styleId="Nagwek6Znak">
    <w:name w:val="Nagłówek 6 Znak"/>
    <w:basedOn w:val="Domylnaczcionkaakapitu"/>
    <w:link w:val="Nagwek6"/>
    <w:uiPriority w:val="9"/>
    <w:semiHidden/>
    <w:rsid w:val="001C5DE8"/>
    <w:rPr>
      <w:rFonts w:eastAsiaTheme="majorEastAsia" w:cstheme="majorBidi"/>
      <w:i/>
      <w:iCs/>
      <w:color w:val="595959" w:themeColor="text1" w:themeTint="A6"/>
      <w:lang w:val="en-US"/>
    </w:rPr>
  </w:style>
  <w:style w:type="character" w:customStyle="1" w:styleId="Nagwek7Znak">
    <w:name w:val="Nagłówek 7 Znak"/>
    <w:basedOn w:val="Domylnaczcionkaakapitu"/>
    <w:link w:val="Nagwek7"/>
    <w:uiPriority w:val="9"/>
    <w:semiHidden/>
    <w:rsid w:val="001C5DE8"/>
    <w:rPr>
      <w:rFonts w:eastAsiaTheme="majorEastAsia" w:cstheme="majorBidi"/>
      <w:color w:val="595959" w:themeColor="text1" w:themeTint="A6"/>
      <w:lang w:val="en-US"/>
    </w:rPr>
  </w:style>
  <w:style w:type="character" w:customStyle="1" w:styleId="Nagwek8Znak">
    <w:name w:val="Nagłówek 8 Znak"/>
    <w:basedOn w:val="Domylnaczcionkaakapitu"/>
    <w:link w:val="Nagwek8"/>
    <w:uiPriority w:val="9"/>
    <w:semiHidden/>
    <w:rsid w:val="001C5DE8"/>
    <w:rPr>
      <w:rFonts w:eastAsiaTheme="majorEastAsia" w:cstheme="majorBidi"/>
      <w:i/>
      <w:iCs/>
      <w:color w:val="272727" w:themeColor="text1" w:themeTint="D8"/>
      <w:lang w:val="en-US"/>
    </w:rPr>
  </w:style>
  <w:style w:type="character" w:customStyle="1" w:styleId="Nagwek9Znak">
    <w:name w:val="Nagłówek 9 Znak"/>
    <w:basedOn w:val="Domylnaczcionkaakapitu"/>
    <w:link w:val="Nagwek9"/>
    <w:uiPriority w:val="9"/>
    <w:semiHidden/>
    <w:rsid w:val="001C5DE8"/>
    <w:rPr>
      <w:rFonts w:eastAsiaTheme="majorEastAsia" w:cstheme="majorBidi"/>
      <w:color w:val="272727" w:themeColor="text1" w:themeTint="D8"/>
      <w:lang w:val="en-US"/>
    </w:rPr>
  </w:style>
  <w:style w:type="character" w:customStyle="1" w:styleId="TytuZnak">
    <w:name w:val="Tytuł Znak"/>
    <w:basedOn w:val="Domylnaczcionkaakapitu"/>
    <w:link w:val="Tytu"/>
    <w:uiPriority w:val="10"/>
    <w:rsid w:val="001C5DE8"/>
    <w:rPr>
      <w:rFonts w:asciiTheme="majorHAnsi" w:eastAsiaTheme="majorEastAsia" w:hAnsiTheme="majorHAnsi" w:cstheme="majorBidi"/>
      <w:spacing w:val="-10"/>
      <w:kern w:val="28"/>
      <w:sz w:val="56"/>
      <w:szCs w:val="56"/>
      <w:lang w:val="en-US"/>
    </w:rPr>
  </w:style>
  <w:style w:type="paragraph" w:styleId="Podtytu">
    <w:name w:val="Subtitle"/>
    <w:basedOn w:val="Normalny"/>
    <w:next w:val="Normalny"/>
    <w:link w:val="PodtytuZnak"/>
    <w:uiPriority w:val="11"/>
    <w:qFormat/>
    <w:rPr>
      <w:color w:val="595959"/>
      <w:sz w:val="28"/>
      <w:szCs w:val="28"/>
    </w:rPr>
  </w:style>
  <w:style w:type="character" w:customStyle="1" w:styleId="PodtytuZnak">
    <w:name w:val="Podtytuł Znak"/>
    <w:basedOn w:val="Domylnaczcionkaakapitu"/>
    <w:link w:val="Podtytu"/>
    <w:uiPriority w:val="11"/>
    <w:rsid w:val="001C5DE8"/>
    <w:rPr>
      <w:rFonts w:eastAsiaTheme="majorEastAsia" w:cstheme="majorBidi"/>
      <w:color w:val="595959" w:themeColor="text1" w:themeTint="A6"/>
      <w:spacing w:val="15"/>
      <w:sz w:val="28"/>
      <w:szCs w:val="28"/>
      <w:lang w:val="en-US"/>
    </w:rPr>
  </w:style>
  <w:style w:type="paragraph" w:styleId="Cytat">
    <w:name w:val="Quote"/>
    <w:basedOn w:val="Normalny"/>
    <w:next w:val="Normalny"/>
    <w:link w:val="CytatZnak"/>
    <w:uiPriority w:val="29"/>
    <w:qFormat/>
    <w:rsid w:val="001C5DE8"/>
    <w:pPr>
      <w:spacing w:before="160"/>
      <w:jc w:val="center"/>
    </w:pPr>
    <w:rPr>
      <w:i/>
      <w:iCs/>
      <w:color w:val="404040" w:themeColor="text1" w:themeTint="BF"/>
    </w:rPr>
  </w:style>
  <w:style w:type="character" w:customStyle="1" w:styleId="CytatZnak">
    <w:name w:val="Cytat Znak"/>
    <w:basedOn w:val="Domylnaczcionkaakapitu"/>
    <w:link w:val="Cytat"/>
    <w:uiPriority w:val="29"/>
    <w:rsid w:val="001C5DE8"/>
    <w:rPr>
      <w:i/>
      <w:iCs/>
      <w:color w:val="404040" w:themeColor="text1" w:themeTint="BF"/>
      <w:lang w:val="en-US"/>
    </w:rPr>
  </w:style>
  <w:style w:type="paragraph" w:styleId="Akapitzlist">
    <w:name w:val="List Paragraph"/>
    <w:basedOn w:val="Normalny"/>
    <w:uiPriority w:val="34"/>
    <w:qFormat/>
    <w:rsid w:val="001C5DE8"/>
    <w:pPr>
      <w:ind w:left="720"/>
      <w:contextualSpacing/>
    </w:pPr>
  </w:style>
  <w:style w:type="character" w:styleId="Wyrnienieintensywne">
    <w:name w:val="Intense Emphasis"/>
    <w:basedOn w:val="Domylnaczcionkaakapitu"/>
    <w:uiPriority w:val="21"/>
    <w:qFormat/>
    <w:rsid w:val="001C5DE8"/>
    <w:rPr>
      <w:i/>
      <w:iCs/>
      <w:color w:val="0F4761" w:themeColor="accent1" w:themeShade="BF"/>
    </w:rPr>
  </w:style>
  <w:style w:type="paragraph" w:styleId="Cytatintensywny">
    <w:name w:val="Intense Quote"/>
    <w:basedOn w:val="Normalny"/>
    <w:next w:val="Normalny"/>
    <w:link w:val="CytatintensywnyZnak"/>
    <w:uiPriority w:val="30"/>
    <w:qFormat/>
    <w:rsid w:val="001C5D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1C5DE8"/>
    <w:rPr>
      <w:i/>
      <w:iCs/>
      <w:color w:val="0F4761" w:themeColor="accent1" w:themeShade="BF"/>
      <w:lang w:val="en-US"/>
    </w:rPr>
  </w:style>
  <w:style w:type="character" w:styleId="Odwoanieintensywne">
    <w:name w:val="Intense Reference"/>
    <w:basedOn w:val="Domylnaczcionkaakapitu"/>
    <w:uiPriority w:val="32"/>
    <w:qFormat/>
    <w:rsid w:val="001C5DE8"/>
    <w:rPr>
      <w:b/>
      <w:bCs/>
      <w:smallCaps/>
      <w:color w:val="0F4761" w:themeColor="accent1" w:themeShade="BF"/>
      <w:spacing w:val="5"/>
    </w:rPr>
  </w:style>
  <w:style w:type="table" w:styleId="Tabela-Siatka">
    <w:name w:val="Table Grid"/>
    <w:basedOn w:val="Standardowy"/>
    <w:uiPriority w:val="39"/>
    <w:rsid w:val="001C5D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dtyne">
    <w:name w:val="adtyne"/>
    <w:basedOn w:val="Domylnaczcionkaakapitu"/>
    <w:rsid w:val="00645EDA"/>
  </w:style>
  <w:style w:type="paragraph" w:styleId="NormalnyWeb">
    <w:name w:val="Normal (Web)"/>
    <w:basedOn w:val="Normalny"/>
    <w:uiPriority w:val="99"/>
    <w:semiHidden/>
    <w:unhideWhenUsed/>
    <w:rsid w:val="006D6756"/>
    <w:pPr>
      <w:spacing w:before="100" w:beforeAutospacing="1" w:after="100" w:afterAutospacing="1" w:line="240" w:lineRule="auto"/>
    </w:pPr>
    <w:rPr>
      <w:rFonts w:ascii="Times New Roman" w:eastAsia="Times New Roman" w:hAnsi="Times New Roman" w:cs="Times New Roman"/>
      <w:sz w:val="24"/>
      <w:szCs w:val="24"/>
      <w:lang w:val="pl-PL"/>
    </w:rPr>
  </w:style>
  <w:style w:type="character" w:customStyle="1" w:styleId="vnumgf">
    <w:name w:val="vnumgf"/>
    <w:basedOn w:val="Domylnaczcionkaakapitu"/>
    <w:rsid w:val="006D6756"/>
  </w:style>
  <w:style w:type="character" w:styleId="Odwoaniedokomentarza">
    <w:name w:val="annotation reference"/>
    <w:basedOn w:val="Domylnaczcionkaakapitu"/>
    <w:uiPriority w:val="99"/>
    <w:semiHidden/>
    <w:unhideWhenUsed/>
    <w:rsid w:val="00EA2067"/>
    <w:rPr>
      <w:sz w:val="16"/>
      <w:szCs w:val="16"/>
    </w:rPr>
  </w:style>
  <w:style w:type="paragraph" w:styleId="Tekstkomentarza">
    <w:name w:val="annotation text"/>
    <w:basedOn w:val="Normalny"/>
    <w:link w:val="TekstkomentarzaZnak"/>
    <w:uiPriority w:val="99"/>
    <w:unhideWhenUsed/>
    <w:rsid w:val="00EA2067"/>
    <w:pPr>
      <w:spacing w:line="240" w:lineRule="auto"/>
    </w:pPr>
    <w:rPr>
      <w:sz w:val="20"/>
      <w:szCs w:val="20"/>
    </w:rPr>
  </w:style>
  <w:style w:type="character" w:customStyle="1" w:styleId="TekstkomentarzaZnak">
    <w:name w:val="Tekst komentarza Znak"/>
    <w:basedOn w:val="Domylnaczcionkaakapitu"/>
    <w:link w:val="Tekstkomentarza"/>
    <w:uiPriority w:val="99"/>
    <w:rsid w:val="00EA2067"/>
    <w:rPr>
      <w:sz w:val="20"/>
      <w:szCs w:val="20"/>
      <w:lang w:val="en-US"/>
    </w:rPr>
  </w:style>
  <w:style w:type="paragraph" w:styleId="Tematkomentarza">
    <w:name w:val="annotation subject"/>
    <w:basedOn w:val="Tekstkomentarza"/>
    <w:next w:val="Tekstkomentarza"/>
    <w:link w:val="TematkomentarzaZnak"/>
    <w:uiPriority w:val="99"/>
    <w:semiHidden/>
    <w:unhideWhenUsed/>
    <w:rsid w:val="00EA2067"/>
    <w:rPr>
      <w:b/>
      <w:bCs/>
    </w:rPr>
  </w:style>
  <w:style w:type="character" w:customStyle="1" w:styleId="TematkomentarzaZnak">
    <w:name w:val="Temat komentarza Znak"/>
    <w:basedOn w:val="TekstkomentarzaZnak"/>
    <w:link w:val="Tematkomentarza"/>
    <w:uiPriority w:val="99"/>
    <w:semiHidden/>
    <w:rsid w:val="00EA2067"/>
    <w:rPr>
      <w:b/>
      <w:bCs/>
      <w:sz w:val="20"/>
      <w:szCs w:val="20"/>
      <w:lang w:val="en-US"/>
    </w:rPr>
  </w:style>
  <w:style w:type="character" w:styleId="Hipercze">
    <w:name w:val="Hyperlink"/>
    <w:basedOn w:val="Domylnaczcionkaakapitu"/>
    <w:uiPriority w:val="99"/>
    <w:unhideWhenUsed/>
    <w:rsid w:val="00722BAD"/>
    <w:rPr>
      <w:color w:val="467886" w:themeColor="hyperlink"/>
      <w:u w:val="single"/>
    </w:rPr>
  </w:style>
  <w:style w:type="character" w:styleId="Nierozpoznanawzmianka">
    <w:name w:val="Unresolved Mention"/>
    <w:basedOn w:val="Domylnaczcionkaakapitu"/>
    <w:uiPriority w:val="99"/>
    <w:semiHidden/>
    <w:unhideWhenUsed/>
    <w:rsid w:val="00722BAD"/>
    <w:rPr>
      <w:color w:val="605E5C"/>
      <w:shd w:val="clear" w:color="auto" w:fill="E1DFDD"/>
    </w:rPr>
  </w:style>
  <w:style w:type="table" w:customStyle="1" w:styleId="a">
    <w:basedOn w:val="TableNormal"/>
    <w:pPr>
      <w:spacing w:after="0" w:line="240" w:lineRule="auto"/>
    </w:pPr>
    <w:tblPr>
      <w:tblStyleRowBandSize w:val="1"/>
      <w:tblStyleColBandSize w:val="1"/>
      <w:tblCellMar>
        <w:left w:w="108" w:type="dxa"/>
        <w:right w:w="108" w:type="dxa"/>
      </w:tblCellMar>
    </w:tblPr>
  </w:style>
  <w:style w:type="table" w:customStyle="1" w:styleId="a0">
    <w:basedOn w:val="TableNormal"/>
    <w:pPr>
      <w:spacing w:after="0" w:line="240" w:lineRule="auto"/>
    </w:pPr>
    <w:tblPr>
      <w:tblStyleRowBandSize w:val="1"/>
      <w:tblStyleColBandSize w:val="1"/>
      <w:tblCellMar>
        <w:left w:w="108" w:type="dxa"/>
        <w:right w:w="108" w:type="dxa"/>
      </w:tblCellMar>
    </w:tblPr>
  </w:style>
  <w:style w:type="character" w:customStyle="1" w:styleId="searchhistory-search-term">
    <w:name w:val="searchhistory-search-term"/>
    <w:basedOn w:val="Domylnaczcionkaakapitu"/>
    <w:rsid w:val="00495B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457731">
      <w:bodyDiv w:val="1"/>
      <w:marLeft w:val="0"/>
      <w:marRight w:val="0"/>
      <w:marTop w:val="0"/>
      <w:marBottom w:val="0"/>
      <w:divBdr>
        <w:top w:val="none" w:sz="0" w:space="0" w:color="auto"/>
        <w:left w:val="none" w:sz="0" w:space="0" w:color="auto"/>
        <w:bottom w:val="none" w:sz="0" w:space="0" w:color="auto"/>
        <w:right w:val="none" w:sz="0" w:space="0" w:color="auto"/>
      </w:divBdr>
    </w:div>
    <w:div w:id="127443456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doi.org/10.1016/j.cell.2019.12.025"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16/j.cell.2019.12.025"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5" Type="http://schemas.openxmlformats.org/officeDocument/2006/relationships/font" Target="fonts/font5.odttf"/><Relationship Id="rId4" Type="http://schemas.openxmlformats.org/officeDocument/2006/relationships/font" Target="fonts/font4.odttf"/></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2yRlqR5XsZeVQ7Y7Av7L0qyZrnQ==">CgMxLjAyCGguZ2pkZ3hzOAByITFkWnE1M2VVMmpRcTQweDlyamlSaThPcGhaZVRvMm8tc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02</TotalTime>
  <Pages>17</Pages>
  <Words>15065</Words>
  <Characters>90394</Characters>
  <Application>Microsoft Office Word</Application>
  <DocSecurity>0</DocSecurity>
  <Lines>753</Lines>
  <Paragraphs>21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05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olina Podkowa</dc:creator>
  <cp:lastModifiedBy>Jakub Ruszkowski</cp:lastModifiedBy>
  <cp:revision>8</cp:revision>
  <dcterms:created xsi:type="dcterms:W3CDTF">2024-07-11T20:57:00Z</dcterms:created>
  <dcterms:modified xsi:type="dcterms:W3CDTF">2025-01-20T18:38:00Z</dcterms:modified>
</cp:coreProperties>
</file>